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06ECD" w14:textId="17AC2969" w:rsidR="00963282" w:rsidRDefault="00963282" w:rsidP="00B70733">
      <w:pPr>
        <w:spacing w:after="360"/>
      </w:pPr>
    </w:p>
    <w:p w14:paraId="655E4620" w14:textId="77777777" w:rsidR="00E05A2B" w:rsidRDefault="00E05A2B" w:rsidP="00E05A2B">
      <w:pPr>
        <w:pStyle w:val="Heading1"/>
        <w:jc w:val="center"/>
      </w:pPr>
    </w:p>
    <w:p w14:paraId="7CC66AB9" w14:textId="77777777" w:rsidR="00E05A2B" w:rsidRDefault="00E05A2B" w:rsidP="00E05A2B">
      <w:pPr>
        <w:pStyle w:val="Heading1"/>
        <w:jc w:val="center"/>
      </w:pPr>
    </w:p>
    <w:p w14:paraId="0D1B8BE6" w14:textId="77777777" w:rsidR="00E05A2B" w:rsidRDefault="00E05A2B" w:rsidP="00E05A2B">
      <w:pPr>
        <w:pStyle w:val="Heading1"/>
        <w:jc w:val="center"/>
      </w:pPr>
    </w:p>
    <w:p w14:paraId="4EB27F05" w14:textId="77777777" w:rsidR="00E05A2B" w:rsidRDefault="00E05A2B" w:rsidP="00E05A2B">
      <w:pPr>
        <w:pStyle w:val="Heading1"/>
        <w:jc w:val="center"/>
      </w:pPr>
    </w:p>
    <w:p w14:paraId="1256A79F" w14:textId="74D29BDE" w:rsidR="00930E85" w:rsidRDefault="00E05A2B" w:rsidP="00E05A2B">
      <w:pPr>
        <w:pStyle w:val="Heading1"/>
        <w:jc w:val="center"/>
      </w:pPr>
      <w:r>
        <w:t>PT Navigator Role Description</w:t>
      </w:r>
    </w:p>
    <w:p w14:paraId="3741FA11" w14:textId="3AC826ED" w:rsidR="00E05A2B" w:rsidRPr="00E05A2B" w:rsidRDefault="00E05A2B" w:rsidP="00E05A2B">
      <w:pPr>
        <w:jc w:val="center"/>
      </w:pPr>
      <w:r>
        <w:t xml:space="preserve">Finalized </w:t>
      </w:r>
      <w:r w:rsidR="00B5419D">
        <w:t>Proposal</w:t>
      </w:r>
    </w:p>
    <w:p w14:paraId="4864774E" w14:textId="77777777" w:rsidR="00E05A2B" w:rsidRDefault="00E05A2B" w:rsidP="00E05A2B"/>
    <w:p w14:paraId="627E294B" w14:textId="77777777" w:rsidR="00E05A2B" w:rsidRDefault="00E05A2B" w:rsidP="00E05A2B"/>
    <w:p w14:paraId="518A5EE1" w14:textId="1ADB84D9" w:rsidR="00E05A2B" w:rsidRDefault="00E05A2B" w:rsidP="00E05A2B">
      <w:r>
        <w:t>Holly Edward, PT, PhD Candidate</w:t>
      </w:r>
    </w:p>
    <w:p w14:paraId="399B3E60" w14:textId="3743C478" w:rsidR="00E05A2B" w:rsidRDefault="00E05A2B" w:rsidP="00E05A2B">
      <w:r>
        <w:t>Supervisor: Jenna Smith-Turchyn, PT, PhD</w:t>
      </w:r>
    </w:p>
    <w:p w14:paraId="493D3AD2" w14:textId="77777777" w:rsidR="00E05A2B" w:rsidRDefault="00E05A2B" w:rsidP="00E05A2B"/>
    <w:p w14:paraId="09E2D02A" w14:textId="2A10AE50" w:rsidR="00E05A2B" w:rsidRDefault="00E05A2B" w:rsidP="00E05A2B">
      <w:r>
        <w:t xml:space="preserve">Co-Authors: </w:t>
      </w:r>
    </w:p>
    <w:p w14:paraId="1D577382" w14:textId="2A032BB7" w:rsidR="00E05A2B" w:rsidRDefault="00E05A2B" w:rsidP="00E05A2B">
      <w:r>
        <w:t>Som Mukherjee MD, MSc, FRCP(C)</w:t>
      </w:r>
    </w:p>
    <w:p w14:paraId="371DC18B" w14:textId="56B0CE8A" w:rsidR="00E05A2B" w:rsidRPr="00A25020" w:rsidRDefault="00E05A2B" w:rsidP="00E05A2B">
      <w:pPr>
        <w:rPr>
          <w:lang w:val="pt-BR"/>
        </w:rPr>
      </w:pPr>
      <w:r w:rsidRPr="00A25020">
        <w:rPr>
          <w:lang w:val="pt-BR"/>
        </w:rPr>
        <w:t>Luciana Macedo PT, PhD</w:t>
      </w:r>
    </w:p>
    <w:p w14:paraId="3273BA62" w14:textId="3DD5065C" w:rsidR="00E05A2B" w:rsidRPr="00A25020" w:rsidRDefault="00E05A2B" w:rsidP="00E05A2B">
      <w:pPr>
        <w:rPr>
          <w:lang w:val="pt-BR"/>
        </w:rPr>
      </w:pPr>
      <w:r w:rsidRPr="00A25020">
        <w:rPr>
          <w:lang w:val="pt-BR"/>
        </w:rPr>
        <w:t>Sarah Wojkowski PT, PhD</w:t>
      </w:r>
    </w:p>
    <w:p w14:paraId="674EE903" w14:textId="43583557" w:rsidR="00E05A2B" w:rsidRDefault="00E05A2B" w:rsidP="00E05A2B">
      <w:r>
        <w:t>Alexander Grant, PT, CLT</w:t>
      </w:r>
    </w:p>
    <w:p w14:paraId="56353E76" w14:textId="59BEAE00" w:rsidR="00E05A2B" w:rsidRDefault="00E05A2B" w:rsidP="00E05A2B">
      <w:r>
        <w:t>Alicia Page, PT</w:t>
      </w:r>
    </w:p>
    <w:p w14:paraId="3599F283" w14:textId="77777777" w:rsidR="00B5419D" w:rsidRDefault="00B5419D" w:rsidP="00E05A2B"/>
    <w:p w14:paraId="0FAA2D32" w14:textId="2F70F606" w:rsidR="00B5419D" w:rsidRDefault="003E5FCB" w:rsidP="00E05A2B">
      <w:r>
        <w:t xml:space="preserve">Note: Thank you to all survey participants who contributed their valuable feedback and time to this project. </w:t>
      </w:r>
    </w:p>
    <w:p w14:paraId="3C11D1A7" w14:textId="77777777" w:rsidR="00E05A2B" w:rsidRDefault="00E05A2B" w:rsidP="00E05A2B"/>
    <w:p w14:paraId="57C30204" w14:textId="77777777" w:rsidR="00E05A2B" w:rsidRDefault="00E05A2B" w:rsidP="00E05A2B"/>
    <w:p w14:paraId="510A3539" w14:textId="77777777" w:rsidR="00E05A2B" w:rsidRDefault="00E05A2B" w:rsidP="00E05A2B"/>
    <w:p w14:paraId="5337454A" w14:textId="77777777" w:rsidR="00E05A2B" w:rsidRDefault="00E05A2B" w:rsidP="00E05A2B"/>
    <w:p w14:paraId="224F0B2C" w14:textId="77777777" w:rsidR="00E05A2B" w:rsidRDefault="00E05A2B" w:rsidP="00E05A2B"/>
    <w:p w14:paraId="4F40593A" w14:textId="77777777" w:rsidR="00E05A2B" w:rsidRDefault="00E05A2B" w:rsidP="00E05A2B"/>
    <w:p w14:paraId="00425D84" w14:textId="77777777" w:rsidR="00E05A2B" w:rsidRDefault="00E05A2B" w:rsidP="00E05A2B"/>
    <w:p w14:paraId="5C35558D" w14:textId="34548F66" w:rsidR="00E05A2B" w:rsidRDefault="00B5419D" w:rsidP="00B5419D">
      <w:pPr>
        <w:pStyle w:val="Heading1"/>
        <w:jc w:val="center"/>
      </w:pPr>
      <w:r>
        <w:lastRenderedPageBreak/>
        <w:t>Table of Contents</w:t>
      </w:r>
    </w:p>
    <w:p w14:paraId="7D9BEB3B" w14:textId="0D7631A7" w:rsidR="00B5419D" w:rsidRPr="00B5419D" w:rsidRDefault="00B5419D" w:rsidP="00B5419D">
      <w:pPr>
        <w:jc w:val="right"/>
        <w:rPr>
          <w:rStyle w:val="Emphasis"/>
        </w:rPr>
      </w:pPr>
      <w:r>
        <w:rPr>
          <w:rStyle w:val="Emphasis"/>
        </w:rPr>
        <w:t>Page</w:t>
      </w:r>
    </w:p>
    <w:p w14:paraId="31BFCDAE" w14:textId="02E867B5" w:rsidR="00E05A2B" w:rsidRDefault="00B5419D" w:rsidP="00B5419D">
      <w:pPr>
        <w:pStyle w:val="Heading4"/>
      </w:pPr>
      <w:r>
        <w:t>PT Navigator Role Description</w:t>
      </w:r>
    </w:p>
    <w:p w14:paraId="537F7C09" w14:textId="3E5C9409" w:rsidR="00B5419D" w:rsidRPr="00B24CD1" w:rsidRDefault="00B5419D" w:rsidP="00B24CD1">
      <w:pPr>
        <w:jc w:val="both"/>
        <w:rPr>
          <w:rFonts w:cstheme="minorHAnsi"/>
        </w:rPr>
      </w:pPr>
      <w:r w:rsidRPr="00B24CD1">
        <w:rPr>
          <w:rFonts w:cstheme="minorHAnsi"/>
        </w:rPr>
        <w:t>Process</w:t>
      </w:r>
      <w:r w:rsidR="00CA0AB8" w:rsidRPr="00B24CD1">
        <w:rPr>
          <w:rFonts w:cstheme="minorHAnsi"/>
        </w:rPr>
        <w:t xml:space="preserve"> ………………………………………………………………………………………</w:t>
      </w:r>
      <w:r w:rsidR="00B24CD1" w:rsidRPr="00B24CD1">
        <w:rPr>
          <w:rFonts w:cstheme="minorHAnsi"/>
        </w:rPr>
        <w:t>….</w:t>
      </w:r>
      <w:r w:rsidR="00B24CD1">
        <w:rPr>
          <w:rFonts w:cstheme="minorHAnsi"/>
        </w:rPr>
        <w:t xml:space="preserve"> </w:t>
      </w:r>
      <w:r w:rsidR="00B24CD1" w:rsidRPr="00B24CD1">
        <w:rPr>
          <w:rFonts w:cstheme="minorHAnsi"/>
        </w:rPr>
        <w:t>3</w:t>
      </w:r>
    </w:p>
    <w:p w14:paraId="4539E675" w14:textId="297310E9" w:rsidR="00B5419D" w:rsidRPr="00B24CD1" w:rsidRDefault="00B5419D" w:rsidP="00B24CD1">
      <w:pPr>
        <w:jc w:val="both"/>
        <w:rPr>
          <w:rFonts w:cstheme="minorHAnsi"/>
        </w:rPr>
      </w:pPr>
      <w:r w:rsidRPr="00B24CD1">
        <w:rPr>
          <w:rFonts w:cstheme="minorHAnsi"/>
        </w:rPr>
        <w:t xml:space="preserve">Assessment </w:t>
      </w:r>
      <w:r w:rsidR="00CA0AB8" w:rsidRPr="00B24CD1">
        <w:rPr>
          <w:rFonts w:cstheme="minorHAnsi"/>
        </w:rPr>
        <w:t>…………………………………………………………………………………</w:t>
      </w:r>
      <w:proofErr w:type="gramStart"/>
      <w:r w:rsidR="00B24CD1" w:rsidRPr="00B24CD1">
        <w:rPr>
          <w:rFonts w:cstheme="minorHAnsi"/>
        </w:rPr>
        <w:t>…..</w:t>
      </w:r>
      <w:proofErr w:type="gramEnd"/>
      <w:r w:rsidR="00B24CD1">
        <w:rPr>
          <w:rFonts w:cstheme="minorHAnsi"/>
        </w:rPr>
        <w:t xml:space="preserve"> </w:t>
      </w:r>
      <w:r w:rsidR="00B24CD1" w:rsidRPr="00B24CD1">
        <w:rPr>
          <w:rFonts w:cstheme="minorHAnsi"/>
        </w:rPr>
        <w:t>4</w:t>
      </w:r>
    </w:p>
    <w:p w14:paraId="4A3A7B81" w14:textId="680F2E60" w:rsidR="00B5419D" w:rsidRPr="00B24CD1" w:rsidRDefault="00B5419D" w:rsidP="00B24CD1">
      <w:pPr>
        <w:jc w:val="both"/>
        <w:rPr>
          <w:rFonts w:cstheme="minorHAnsi"/>
        </w:rPr>
      </w:pPr>
      <w:r w:rsidRPr="00B24CD1">
        <w:rPr>
          <w:rFonts w:cstheme="minorHAnsi"/>
        </w:rPr>
        <w:t>Triaging Decisions</w:t>
      </w:r>
      <w:r w:rsidR="00CA0AB8" w:rsidRPr="00B24CD1">
        <w:rPr>
          <w:rFonts w:cstheme="minorHAnsi"/>
        </w:rPr>
        <w:t xml:space="preserve"> ……………………………………………………………………………</w:t>
      </w:r>
      <w:r w:rsidR="00B24CD1" w:rsidRPr="00B24CD1">
        <w:rPr>
          <w:rFonts w:cstheme="minorHAnsi"/>
        </w:rPr>
        <w:t>...</w:t>
      </w:r>
      <w:r w:rsidR="00B24CD1">
        <w:rPr>
          <w:rFonts w:cstheme="minorHAnsi"/>
        </w:rPr>
        <w:t xml:space="preserve"> </w:t>
      </w:r>
      <w:r w:rsidR="00B24CD1" w:rsidRPr="00B24CD1">
        <w:rPr>
          <w:rFonts w:cstheme="minorHAnsi"/>
        </w:rPr>
        <w:t>5</w:t>
      </w:r>
    </w:p>
    <w:p w14:paraId="753046F2" w14:textId="41800A12" w:rsidR="00CA55A3" w:rsidRPr="00B24CD1" w:rsidRDefault="00CA55A3" w:rsidP="00B24CD1">
      <w:pPr>
        <w:jc w:val="both"/>
        <w:rPr>
          <w:rFonts w:cstheme="minorHAnsi"/>
        </w:rPr>
      </w:pPr>
      <w:r w:rsidRPr="00B24CD1">
        <w:rPr>
          <w:rFonts w:cstheme="minorHAnsi"/>
        </w:rPr>
        <w:tab/>
        <w:t>Table 1. Outcome Measures and Decision-Making Process ……………………</w:t>
      </w:r>
      <w:r w:rsidR="00B24CD1" w:rsidRPr="00B24CD1">
        <w:rPr>
          <w:rFonts w:cstheme="minorHAnsi"/>
        </w:rPr>
        <w:t>...</w:t>
      </w:r>
      <w:r w:rsidR="00B24CD1">
        <w:rPr>
          <w:rFonts w:cstheme="minorHAnsi"/>
        </w:rPr>
        <w:t xml:space="preserve">. </w:t>
      </w:r>
      <w:r w:rsidR="00B24CD1" w:rsidRPr="00B24CD1">
        <w:rPr>
          <w:rFonts w:cstheme="minorHAnsi"/>
        </w:rPr>
        <w:t>6</w:t>
      </w:r>
    </w:p>
    <w:p w14:paraId="5483507C" w14:textId="66152555" w:rsidR="00B5419D" w:rsidRPr="00B24CD1" w:rsidRDefault="00B5419D" w:rsidP="00B24CD1">
      <w:pPr>
        <w:jc w:val="both"/>
        <w:rPr>
          <w:rFonts w:cstheme="minorHAnsi"/>
        </w:rPr>
      </w:pPr>
      <w:r w:rsidRPr="00B24CD1">
        <w:rPr>
          <w:rFonts w:cstheme="minorHAnsi"/>
        </w:rPr>
        <w:t>Main Duties and Responsibilities</w:t>
      </w:r>
      <w:r w:rsidR="00CA0AB8" w:rsidRPr="00B24CD1">
        <w:rPr>
          <w:rFonts w:cstheme="minorHAnsi"/>
        </w:rPr>
        <w:t xml:space="preserve"> …………………………………………………………</w:t>
      </w:r>
      <w:proofErr w:type="gramStart"/>
      <w:r w:rsidR="00B24CD1">
        <w:rPr>
          <w:rFonts w:cstheme="minorHAnsi"/>
        </w:rPr>
        <w:t>…..</w:t>
      </w:r>
      <w:proofErr w:type="gramEnd"/>
      <w:r w:rsidR="00B24CD1">
        <w:rPr>
          <w:rFonts w:cstheme="minorHAnsi"/>
        </w:rPr>
        <w:t xml:space="preserve">  </w:t>
      </w:r>
      <w:r w:rsidR="00B24CD1" w:rsidRPr="00B24CD1">
        <w:rPr>
          <w:rFonts w:cstheme="minorHAnsi"/>
        </w:rPr>
        <w:t>9</w:t>
      </w:r>
    </w:p>
    <w:p w14:paraId="5ABFDF46" w14:textId="49B77025" w:rsidR="00B5419D" w:rsidRPr="00B24CD1" w:rsidRDefault="00B5419D" w:rsidP="00B24CD1">
      <w:pPr>
        <w:jc w:val="both"/>
        <w:rPr>
          <w:rFonts w:cstheme="minorHAnsi"/>
        </w:rPr>
      </w:pPr>
      <w:r w:rsidRPr="00B24CD1">
        <w:rPr>
          <w:rFonts w:cstheme="minorHAnsi"/>
        </w:rPr>
        <w:t xml:space="preserve">Figure </w:t>
      </w:r>
      <w:r w:rsidR="00CA0AB8" w:rsidRPr="00B24CD1">
        <w:rPr>
          <w:rFonts w:cstheme="minorHAnsi"/>
        </w:rPr>
        <w:t>………………………………………………………………………………………</w:t>
      </w:r>
      <w:proofErr w:type="gramStart"/>
      <w:r w:rsidR="00CA0AB8" w:rsidRPr="00B24CD1">
        <w:rPr>
          <w:rFonts w:cstheme="minorHAnsi"/>
        </w:rPr>
        <w:t>…</w:t>
      </w:r>
      <w:r w:rsidR="00B24CD1" w:rsidRPr="00B24CD1">
        <w:rPr>
          <w:rFonts w:cstheme="minorHAnsi"/>
        </w:rPr>
        <w:t>..</w:t>
      </w:r>
      <w:proofErr w:type="gramEnd"/>
      <w:r w:rsidR="00B24CD1">
        <w:rPr>
          <w:rFonts w:cstheme="minorHAnsi"/>
        </w:rPr>
        <w:t xml:space="preserve"> </w:t>
      </w:r>
      <w:r w:rsidR="00B24CD1" w:rsidRPr="00B24CD1">
        <w:rPr>
          <w:rFonts w:cstheme="minorHAnsi"/>
        </w:rPr>
        <w:t>11</w:t>
      </w:r>
    </w:p>
    <w:p w14:paraId="59056E55" w14:textId="0F626B2F" w:rsidR="00B5419D" w:rsidRPr="00B24CD1" w:rsidRDefault="00B5419D" w:rsidP="00B24CD1">
      <w:pPr>
        <w:jc w:val="both"/>
        <w:rPr>
          <w:rFonts w:cstheme="minorHAnsi"/>
        </w:rPr>
      </w:pPr>
      <w:r w:rsidRPr="00B24CD1">
        <w:rPr>
          <w:rFonts w:cstheme="minorHAnsi"/>
        </w:rPr>
        <w:t>References</w:t>
      </w:r>
      <w:r w:rsidR="00CA0AB8" w:rsidRPr="00B24CD1">
        <w:rPr>
          <w:rFonts w:cstheme="minorHAnsi"/>
        </w:rPr>
        <w:t xml:space="preserve"> ……………………………………………………………………………………</w:t>
      </w:r>
      <w:r w:rsidR="00B24CD1" w:rsidRPr="00B24CD1">
        <w:rPr>
          <w:rFonts w:cstheme="minorHAnsi"/>
        </w:rPr>
        <w:t>.</w:t>
      </w:r>
      <w:r w:rsidR="00B24CD1">
        <w:rPr>
          <w:rFonts w:cstheme="minorHAnsi"/>
        </w:rPr>
        <w:t xml:space="preserve"> </w:t>
      </w:r>
      <w:r w:rsidR="00B24CD1" w:rsidRPr="00B24CD1">
        <w:rPr>
          <w:rFonts w:cstheme="minorHAnsi"/>
        </w:rPr>
        <w:t>12</w:t>
      </w:r>
    </w:p>
    <w:p w14:paraId="4F5213BA" w14:textId="326C53CE" w:rsidR="00B5419D" w:rsidRPr="00B24CD1" w:rsidRDefault="00B5419D" w:rsidP="00B24CD1">
      <w:pPr>
        <w:jc w:val="both"/>
        <w:rPr>
          <w:rFonts w:cstheme="minorHAnsi"/>
        </w:rPr>
      </w:pPr>
      <w:r w:rsidRPr="00B24CD1">
        <w:rPr>
          <w:rFonts w:cstheme="minorHAnsi"/>
        </w:rPr>
        <w:t>Appendix 1: Tailored Interaction Examples by Cancer Type</w:t>
      </w:r>
      <w:r w:rsidR="00CA0AB8" w:rsidRPr="00B24CD1">
        <w:rPr>
          <w:rFonts w:cstheme="minorHAnsi"/>
        </w:rPr>
        <w:t xml:space="preserve"> ………………………</w:t>
      </w:r>
      <w:r w:rsidR="00B24CD1" w:rsidRPr="00B24CD1">
        <w:rPr>
          <w:rFonts w:cstheme="minorHAnsi"/>
        </w:rPr>
        <w:t>…</w:t>
      </w:r>
      <w:r w:rsidR="00B24CD1">
        <w:rPr>
          <w:rFonts w:cstheme="minorHAnsi"/>
        </w:rPr>
        <w:t>......  15</w:t>
      </w:r>
    </w:p>
    <w:p w14:paraId="733937B8" w14:textId="66D4EE38" w:rsidR="00B5419D" w:rsidRPr="00B24CD1" w:rsidRDefault="00B5419D" w:rsidP="00B24CD1">
      <w:pPr>
        <w:jc w:val="both"/>
        <w:rPr>
          <w:rFonts w:cstheme="minorHAnsi"/>
        </w:rPr>
      </w:pPr>
      <w:r w:rsidRPr="00B24CD1">
        <w:rPr>
          <w:rFonts w:cstheme="minorHAnsi"/>
        </w:rPr>
        <w:t xml:space="preserve">Appendix 2: Community Mapping </w:t>
      </w:r>
      <w:r w:rsidR="00CA0AB8" w:rsidRPr="00B24CD1">
        <w:rPr>
          <w:rFonts w:cstheme="minorHAnsi"/>
        </w:rPr>
        <w:t>…………………………………………………………</w:t>
      </w:r>
      <w:r w:rsidR="00B24CD1">
        <w:rPr>
          <w:rFonts w:cstheme="minorHAnsi"/>
        </w:rPr>
        <w:t>.  20</w:t>
      </w:r>
    </w:p>
    <w:p w14:paraId="45A0CB2E" w14:textId="77777777" w:rsidR="00E05A2B" w:rsidRDefault="00E05A2B" w:rsidP="00E05A2B"/>
    <w:p w14:paraId="37FC00BD" w14:textId="77777777" w:rsidR="00E05A2B" w:rsidRDefault="00E05A2B" w:rsidP="00E05A2B"/>
    <w:p w14:paraId="1331A1F0" w14:textId="77777777" w:rsidR="00E05A2B" w:rsidRDefault="00E05A2B" w:rsidP="00E05A2B"/>
    <w:p w14:paraId="0BEF9EE5" w14:textId="77777777" w:rsidR="00E05A2B" w:rsidRDefault="00E05A2B" w:rsidP="00E05A2B"/>
    <w:p w14:paraId="211FD6D3" w14:textId="77777777" w:rsidR="00E05A2B" w:rsidRDefault="00E05A2B" w:rsidP="00E05A2B"/>
    <w:p w14:paraId="40A72D5D" w14:textId="77777777" w:rsidR="00E05A2B" w:rsidRDefault="00E05A2B" w:rsidP="00E05A2B"/>
    <w:p w14:paraId="2F3CD0CA" w14:textId="77777777" w:rsidR="00E05A2B" w:rsidRDefault="00E05A2B" w:rsidP="00E05A2B"/>
    <w:p w14:paraId="0D58477E" w14:textId="77777777" w:rsidR="00E05A2B" w:rsidRDefault="00E05A2B" w:rsidP="00E05A2B"/>
    <w:p w14:paraId="37524DC3" w14:textId="77777777" w:rsidR="00B5419D" w:rsidRDefault="00B5419D" w:rsidP="00E05A2B"/>
    <w:p w14:paraId="5EC6760B" w14:textId="77777777" w:rsidR="00B5419D" w:rsidRDefault="00B5419D" w:rsidP="00E05A2B"/>
    <w:p w14:paraId="1215CB92" w14:textId="77777777" w:rsidR="00B5419D" w:rsidRDefault="00B5419D" w:rsidP="00E05A2B"/>
    <w:p w14:paraId="55EED448" w14:textId="77777777" w:rsidR="00B5419D" w:rsidRDefault="00B5419D" w:rsidP="00E05A2B"/>
    <w:p w14:paraId="22E61AC2" w14:textId="77777777" w:rsidR="00CA0AB8" w:rsidRDefault="00CA0AB8" w:rsidP="00CA0AB8"/>
    <w:p w14:paraId="5F3B267A" w14:textId="77777777" w:rsidR="00CA0AB8" w:rsidRDefault="00CA0AB8" w:rsidP="00CA0AB8"/>
    <w:p w14:paraId="617C8914" w14:textId="77777777" w:rsidR="00CA0AB8" w:rsidRDefault="00CA0AB8" w:rsidP="00CA0AB8"/>
    <w:p w14:paraId="36B290A8" w14:textId="1A50A722" w:rsidR="00AC7F4F" w:rsidRDefault="00CA0AB8" w:rsidP="00CA55A3">
      <w:pPr>
        <w:pStyle w:val="Heading3"/>
      </w:pPr>
      <w:r>
        <w:lastRenderedPageBreak/>
        <w:t>Process</w:t>
      </w:r>
    </w:p>
    <w:p w14:paraId="22F39C27" w14:textId="77777777"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All individuals recently diagnosed with cancer (any type, any stage) who give consent and would like to meet with the PT Navigator will be referred to the PT Navigator</w:t>
      </w:r>
    </w:p>
    <w:p w14:paraId="76BA4AF9" w14:textId="76D05F09"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Within the first month of starting</w:t>
      </w:r>
      <w:r w:rsidR="00DA57C4">
        <w:rPr>
          <w:rFonts w:ascii="Arial" w:hAnsi="Arial" w:cs="Arial"/>
        </w:rPr>
        <w:t xml:space="preserve"> adjuvant or neo-adjuvant</w:t>
      </w:r>
      <w:r w:rsidRPr="00DD6115">
        <w:rPr>
          <w:rFonts w:ascii="Arial" w:hAnsi="Arial" w:cs="Arial"/>
        </w:rPr>
        <w:t xml:space="preserve"> treatment (e.g., chemotherapy, radiation, immunotherapy)</w:t>
      </w:r>
      <w:r w:rsidR="00014941">
        <w:rPr>
          <w:rFonts w:ascii="Arial" w:hAnsi="Arial" w:cs="Arial"/>
        </w:rPr>
        <w:t>,</w:t>
      </w:r>
      <w:r w:rsidRPr="00DD6115">
        <w:rPr>
          <w:rFonts w:ascii="Arial" w:hAnsi="Arial" w:cs="Arial"/>
        </w:rPr>
        <w:t xml:space="preserve"> the PT Navigator will perform a subjective and objective assessment (lasting approximately 1 hour) and administer evidence-based self-reported outcome measures validated for use in oncological populations</w:t>
      </w:r>
    </w:p>
    <w:p w14:paraId="63DB253F" w14:textId="77777777"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Following the assessment, the PT Navigator will use their clinical reasoning and outcome measure scoring interpretations to guide decision making on next steps</w:t>
      </w:r>
    </w:p>
    <w:p w14:paraId="6930C637" w14:textId="77777777"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The PT Navigator will follow up with the patient every two to three weeks for a total of six sessions</w:t>
      </w:r>
    </w:p>
    <w:p w14:paraId="0F310E24" w14:textId="6A174431" w:rsidR="00CA55A3" w:rsidRPr="00DD6115" w:rsidRDefault="00CA55A3" w:rsidP="00CA55A3">
      <w:pPr>
        <w:numPr>
          <w:ilvl w:val="1"/>
          <w:numId w:val="8"/>
        </w:numPr>
        <w:spacing w:after="160" w:line="278" w:lineRule="auto"/>
        <w:rPr>
          <w:rFonts w:ascii="Arial" w:hAnsi="Arial" w:cs="Arial"/>
        </w:rPr>
      </w:pPr>
      <w:r w:rsidRPr="00DD6115">
        <w:rPr>
          <w:rFonts w:ascii="Arial" w:hAnsi="Arial" w:cs="Arial"/>
        </w:rPr>
        <w:t>To increase accessibility, sessions with the PT Navigator will be scheduled when the patient is already coming to the cancer centre for a scheduled treatment and/or appointment with their oncologist</w:t>
      </w:r>
    </w:p>
    <w:p w14:paraId="67F82C9B" w14:textId="77777777"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The PT Navigator will be notified that the patient has arrived following their check-in with the oncology care team and will receive the patient from the waiting room</w:t>
      </w:r>
    </w:p>
    <w:p w14:paraId="36D4129F" w14:textId="77777777" w:rsidR="00CA55A3" w:rsidRPr="00DD6115" w:rsidRDefault="00CA55A3" w:rsidP="00CA55A3">
      <w:pPr>
        <w:numPr>
          <w:ilvl w:val="0"/>
          <w:numId w:val="8"/>
        </w:numPr>
        <w:spacing w:after="160" w:line="278" w:lineRule="auto"/>
        <w:rPr>
          <w:rFonts w:ascii="Arial" w:hAnsi="Arial" w:cs="Arial"/>
        </w:rPr>
      </w:pPr>
      <w:r w:rsidRPr="00DD6115">
        <w:rPr>
          <w:rFonts w:ascii="Arial" w:hAnsi="Arial" w:cs="Arial"/>
        </w:rPr>
        <w:t>Check-in appointments (approximately 30-minutes long) will include a verbal screen for complications, repeat assessments as indicated, and consider triaging decisions based on their findings and clinical reasoning</w:t>
      </w:r>
    </w:p>
    <w:p w14:paraId="60B2BBDC" w14:textId="77777777" w:rsidR="00CA0AB8" w:rsidRDefault="00CA0AB8" w:rsidP="00AC7F4F"/>
    <w:p w14:paraId="2DF3A21B" w14:textId="486BFD69" w:rsidR="00CA0AB8" w:rsidRDefault="00CA55A3" w:rsidP="00AC7F4F">
      <w:r>
        <w:t xml:space="preserve">Note: </w:t>
      </w:r>
      <w:r w:rsidR="004E7F6F">
        <w:t xml:space="preserve">For purposes of a pilot trial, oncologists will approach their patients for interest in participating in the study. </w:t>
      </w:r>
      <w:r w:rsidR="004169C9">
        <w:t>There will also be the opportunity for self-referral as recruitment f</w:t>
      </w:r>
      <w:r w:rsidR="004E7F6F">
        <w:t xml:space="preserve">lyers will be advertised within the cancer centre for patients to contact the study team directly. </w:t>
      </w:r>
    </w:p>
    <w:p w14:paraId="4333B497" w14:textId="77777777" w:rsidR="00CA0AB8" w:rsidRDefault="00CA0AB8" w:rsidP="00AC7F4F"/>
    <w:p w14:paraId="74BA7A52" w14:textId="77777777" w:rsidR="00CA0AB8" w:rsidRDefault="00CA0AB8" w:rsidP="00AC7F4F"/>
    <w:p w14:paraId="6FF9E11F" w14:textId="77777777" w:rsidR="00586D93" w:rsidRDefault="00586D93" w:rsidP="00AC7F4F"/>
    <w:p w14:paraId="5209DB5C" w14:textId="77777777" w:rsidR="00586D93" w:rsidRDefault="00586D93" w:rsidP="00AC7F4F"/>
    <w:p w14:paraId="7DDDA072" w14:textId="77777777" w:rsidR="00586D93" w:rsidRDefault="00586D93" w:rsidP="00AC7F4F"/>
    <w:p w14:paraId="76699AC4" w14:textId="25E3BE32" w:rsidR="00CA0AB8" w:rsidRDefault="00CA0AB8" w:rsidP="00CA0AB8">
      <w:pPr>
        <w:pStyle w:val="Heading3"/>
      </w:pPr>
      <w:r>
        <w:lastRenderedPageBreak/>
        <w:t xml:space="preserve">Assessment </w:t>
      </w:r>
    </w:p>
    <w:p w14:paraId="105AD215" w14:textId="77777777" w:rsidR="00DD6115" w:rsidRPr="00DD6115" w:rsidRDefault="00DD6115" w:rsidP="00DD6115">
      <w:pPr>
        <w:numPr>
          <w:ilvl w:val="1"/>
          <w:numId w:val="14"/>
        </w:numPr>
        <w:spacing w:after="160" w:line="278" w:lineRule="auto"/>
        <w:rPr>
          <w:rFonts w:ascii="Arial" w:hAnsi="Arial" w:cs="Arial"/>
        </w:rPr>
      </w:pPr>
      <w:r w:rsidRPr="00DD6115">
        <w:rPr>
          <w:rFonts w:ascii="Arial" w:hAnsi="Arial" w:cs="Arial"/>
        </w:rPr>
        <w:t>Subjective: will include an assessment of current symptoms, history of present illness, medical history, social history, physical activity history, review of medications, and other pertinent information</w:t>
      </w:r>
    </w:p>
    <w:p w14:paraId="073A1CBD" w14:textId="77777777" w:rsidR="00DD6115" w:rsidRPr="00DD6115" w:rsidRDefault="00DD6115" w:rsidP="00DD6115">
      <w:pPr>
        <w:numPr>
          <w:ilvl w:val="1"/>
          <w:numId w:val="14"/>
        </w:numPr>
        <w:spacing w:after="160" w:line="278" w:lineRule="auto"/>
        <w:rPr>
          <w:rFonts w:ascii="Arial" w:hAnsi="Arial" w:cs="Arial"/>
        </w:rPr>
      </w:pPr>
      <w:r w:rsidRPr="00DD6115">
        <w:rPr>
          <w:rFonts w:ascii="Arial" w:hAnsi="Arial" w:cs="Arial"/>
        </w:rPr>
        <w:t>Objective: will include tests such as range of motion using goniometry, grip strength, functional tests (30-second sit-to-stand, timed up and go), and aerobic testing (6-minute walk test)</w:t>
      </w:r>
    </w:p>
    <w:p w14:paraId="5B6D3F79" w14:textId="77777777" w:rsidR="00DD6115" w:rsidRPr="00DD6115" w:rsidRDefault="00DD6115" w:rsidP="00DD6115">
      <w:pPr>
        <w:numPr>
          <w:ilvl w:val="1"/>
          <w:numId w:val="14"/>
        </w:numPr>
        <w:spacing w:after="160" w:line="278" w:lineRule="auto"/>
        <w:rPr>
          <w:rFonts w:ascii="Arial" w:hAnsi="Arial" w:cs="Arial"/>
        </w:rPr>
      </w:pPr>
      <w:r w:rsidRPr="00DD6115">
        <w:rPr>
          <w:rFonts w:ascii="Arial" w:hAnsi="Arial" w:cs="Arial"/>
        </w:rPr>
        <w:t>Outcome Measures:</w:t>
      </w:r>
    </w:p>
    <w:p w14:paraId="0928E35F" w14:textId="1CF86262" w:rsidR="00DD6115" w:rsidRPr="00DD6115" w:rsidRDefault="00DD6115" w:rsidP="00DD6115">
      <w:pPr>
        <w:numPr>
          <w:ilvl w:val="2"/>
          <w:numId w:val="14"/>
        </w:numPr>
        <w:spacing w:after="160" w:line="278" w:lineRule="auto"/>
        <w:rPr>
          <w:rFonts w:ascii="Arial" w:hAnsi="Arial" w:cs="Arial"/>
        </w:rPr>
      </w:pPr>
      <w:r w:rsidRPr="00DD6115">
        <w:rPr>
          <w:rFonts w:ascii="Arial" w:hAnsi="Arial" w:cs="Arial"/>
        </w:rPr>
        <w:t>Edmonton Symptom Assessment Scale</w:t>
      </w:r>
      <w:r w:rsidR="004E7F6F">
        <w:rPr>
          <w:rFonts w:ascii="Arial" w:hAnsi="Arial" w:cs="Arial"/>
        </w:rPr>
        <w:t xml:space="preserve"> (ESAS)</w:t>
      </w:r>
    </w:p>
    <w:p w14:paraId="00A761E6" w14:textId="77777777" w:rsidR="00DD6115" w:rsidRPr="00DD6115" w:rsidRDefault="00DD6115" w:rsidP="00DD6115">
      <w:pPr>
        <w:numPr>
          <w:ilvl w:val="2"/>
          <w:numId w:val="14"/>
        </w:numPr>
        <w:spacing w:after="160" w:line="278" w:lineRule="auto"/>
        <w:rPr>
          <w:rFonts w:ascii="Arial" w:hAnsi="Arial" w:cs="Arial"/>
        </w:rPr>
      </w:pPr>
      <w:r w:rsidRPr="00DD6115">
        <w:rPr>
          <w:rFonts w:ascii="Arial" w:hAnsi="Arial" w:cs="Arial"/>
        </w:rPr>
        <w:t>Godin-Leisure Time Questionnaire</w:t>
      </w:r>
    </w:p>
    <w:p w14:paraId="30635261" w14:textId="77777777" w:rsidR="00DD6115" w:rsidRDefault="00DD6115" w:rsidP="00DD6115">
      <w:pPr>
        <w:numPr>
          <w:ilvl w:val="2"/>
          <w:numId w:val="14"/>
        </w:numPr>
        <w:spacing w:after="160" w:line="278" w:lineRule="auto"/>
        <w:rPr>
          <w:rFonts w:ascii="Arial" w:hAnsi="Arial" w:cs="Arial"/>
        </w:rPr>
      </w:pPr>
      <w:r w:rsidRPr="00DD6115">
        <w:rPr>
          <w:rFonts w:ascii="Arial" w:hAnsi="Arial" w:cs="Arial"/>
        </w:rPr>
        <w:t>Functional Assessment of Cancer Therapy – General (FACT-G)</w:t>
      </w:r>
    </w:p>
    <w:p w14:paraId="4E9A3D01" w14:textId="465B7F2D" w:rsidR="004E7F6F" w:rsidRPr="004E7F6F" w:rsidRDefault="004E7F6F" w:rsidP="004E7F6F">
      <w:pPr>
        <w:numPr>
          <w:ilvl w:val="2"/>
          <w:numId w:val="14"/>
        </w:numPr>
        <w:spacing w:after="160" w:line="278" w:lineRule="auto"/>
        <w:rPr>
          <w:rFonts w:ascii="Arial" w:hAnsi="Arial" w:cs="Arial"/>
        </w:rPr>
      </w:pPr>
      <w:r>
        <w:rPr>
          <w:rFonts w:ascii="Arial" w:hAnsi="Arial" w:cs="Arial"/>
        </w:rPr>
        <w:t>Patient-Specific Functional Scale (PSFS)</w:t>
      </w:r>
    </w:p>
    <w:p w14:paraId="0A4CEBC3" w14:textId="77777777" w:rsidR="00216C3E" w:rsidRDefault="00216C3E" w:rsidP="00216C3E">
      <w:pPr>
        <w:spacing w:after="160" w:line="278" w:lineRule="auto"/>
        <w:rPr>
          <w:rFonts w:ascii="Arial" w:hAnsi="Arial" w:cs="Arial"/>
        </w:rPr>
      </w:pPr>
    </w:p>
    <w:p w14:paraId="6D5C11F4" w14:textId="1522A9CC" w:rsidR="00DD6115" w:rsidRPr="00DD6115" w:rsidRDefault="00DD6115" w:rsidP="00014941">
      <w:pPr>
        <w:spacing w:after="160" w:line="278" w:lineRule="auto"/>
        <w:rPr>
          <w:rFonts w:ascii="Arial" w:hAnsi="Arial" w:cs="Arial"/>
        </w:rPr>
      </w:pPr>
      <w:r w:rsidRPr="00DD6115">
        <w:rPr>
          <w:rFonts w:ascii="Arial" w:hAnsi="Arial" w:cs="Arial"/>
        </w:rPr>
        <w:t>Note: The PT Navigator will use their clinical training and reasoning to personalize the assessment given each patient they see. The tests listed above are proposed as a standardized set of measures to use but the PT Navigator will not be limited to only those tests. For example, if an individual is living with breast cancer, the PT Navigator can add a lymphedema screening and relevant assessments to their follow up</w:t>
      </w:r>
      <w:r w:rsidR="004044A5">
        <w:rPr>
          <w:rFonts w:ascii="Arial" w:hAnsi="Arial" w:cs="Arial"/>
        </w:rPr>
        <w:t xml:space="preserve"> (see Appendix 1). </w:t>
      </w:r>
    </w:p>
    <w:p w14:paraId="166719C9" w14:textId="77777777" w:rsidR="00CA0AB8" w:rsidRPr="00DD6115" w:rsidRDefault="00CA0AB8" w:rsidP="00AC7F4F"/>
    <w:p w14:paraId="33CE1BF1" w14:textId="77777777" w:rsidR="00CA0AB8" w:rsidRPr="00DD6115" w:rsidRDefault="00CA0AB8" w:rsidP="00AC7F4F"/>
    <w:p w14:paraId="3C90F928" w14:textId="77777777" w:rsidR="00CA0AB8" w:rsidRDefault="00CA0AB8" w:rsidP="00AC7F4F"/>
    <w:p w14:paraId="17842004" w14:textId="77777777" w:rsidR="00CA0AB8" w:rsidRDefault="00CA0AB8" w:rsidP="00AC7F4F"/>
    <w:p w14:paraId="4E30CF86" w14:textId="77777777" w:rsidR="00CA0AB8" w:rsidRDefault="00CA0AB8" w:rsidP="00AC7F4F"/>
    <w:p w14:paraId="390C2BEB" w14:textId="77777777" w:rsidR="00CA0AB8" w:rsidRDefault="00CA0AB8" w:rsidP="00AC7F4F"/>
    <w:p w14:paraId="784425F6" w14:textId="77777777" w:rsidR="00CA0AB8" w:rsidRDefault="00CA0AB8" w:rsidP="00AC7F4F"/>
    <w:p w14:paraId="381728DC" w14:textId="77777777" w:rsidR="00CA0AB8" w:rsidRDefault="00CA0AB8" w:rsidP="00AC7F4F"/>
    <w:p w14:paraId="41748C0E" w14:textId="77777777" w:rsidR="00CA0AB8" w:rsidRDefault="00CA0AB8" w:rsidP="00AC7F4F"/>
    <w:p w14:paraId="0DC3D09D" w14:textId="77777777" w:rsidR="00CA0AB8" w:rsidRDefault="00CA0AB8" w:rsidP="00AC7F4F"/>
    <w:p w14:paraId="022A81E0" w14:textId="77777777" w:rsidR="00F76C76" w:rsidRDefault="00F76C76" w:rsidP="00AC7F4F"/>
    <w:p w14:paraId="69AC38CF" w14:textId="77777777" w:rsidR="00CA0AB8" w:rsidRDefault="00CA0AB8" w:rsidP="00AC7F4F"/>
    <w:p w14:paraId="39B63EE1" w14:textId="6254B9AA" w:rsidR="00CA0AB8" w:rsidRDefault="00CA0AB8" w:rsidP="00CA0AB8">
      <w:pPr>
        <w:pStyle w:val="Heading3"/>
      </w:pPr>
      <w:r>
        <w:lastRenderedPageBreak/>
        <w:t>Triaging Decisions</w:t>
      </w:r>
    </w:p>
    <w:p w14:paraId="45C03292" w14:textId="77777777" w:rsidR="00DD6115" w:rsidRPr="000A5B0E" w:rsidRDefault="00DD6115" w:rsidP="00DD6115">
      <w:pPr>
        <w:numPr>
          <w:ilvl w:val="0"/>
          <w:numId w:val="13"/>
        </w:numPr>
        <w:spacing w:after="160" w:line="278" w:lineRule="auto"/>
        <w:rPr>
          <w:rFonts w:ascii="Arial" w:hAnsi="Arial" w:cs="Arial"/>
        </w:rPr>
      </w:pPr>
      <w:r w:rsidRPr="000A5B0E">
        <w:rPr>
          <w:rFonts w:ascii="Arial" w:hAnsi="Arial" w:cs="Arial"/>
        </w:rPr>
        <w:t>The PT Navigator will move forward with one of the following steps based on their assessment:</w:t>
      </w:r>
    </w:p>
    <w:p w14:paraId="7960F4AF" w14:textId="272ABE47" w:rsidR="00DD6115" w:rsidRPr="000A5B0E" w:rsidRDefault="00DD6115" w:rsidP="00DD6115">
      <w:pPr>
        <w:numPr>
          <w:ilvl w:val="1"/>
          <w:numId w:val="13"/>
        </w:numPr>
        <w:spacing w:after="160" w:line="278" w:lineRule="auto"/>
        <w:rPr>
          <w:rFonts w:ascii="Arial" w:hAnsi="Arial" w:cs="Arial"/>
        </w:rPr>
      </w:pPr>
      <w:r w:rsidRPr="000A5B0E">
        <w:rPr>
          <w:rFonts w:ascii="Arial" w:hAnsi="Arial" w:cs="Arial"/>
        </w:rPr>
        <w:t xml:space="preserve">1) </w:t>
      </w:r>
      <w:r w:rsidR="004D16D4">
        <w:rPr>
          <w:rFonts w:ascii="Arial" w:hAnsi="Arial" w:cs="Arial"/>
        </w:rPr>
        <w:t>Develop a rehabilitation plan</w:t>
      </w:r>
      <w:r w:rsidR="00DA57C4">
        <w:rPr>
          <w:rFonts w:ascii="Arial" w:hAnsi="Arial" w:cs="Arial"/>
        </w:rPr>
        <w:t xml:space="preserve"> </w:t>
      </w:r>
      <w:r w:rsidRPr="000A5B0E">
        <w:rPr>
          <w:rFonts w:ascii="Arial" w:hAnsi="Arial" w:cs="Arial"/>
        </w:rPr>
        <w:t xml:space="preserve">(i.e., </w:t>
      </w:r>
      <w:r w:rsidR="00732B32">
        <w:rPr>
          <w:rFonts w:ascii="Arial" w:hAnsi="Arial" w:cs="Arial"/>
        </w:rPr>
        <w:t>discuss</w:t>
      </w:r>
      <w:r w:rsidR="00732B32" w:rsidRPr="000A5B0E">
        <w:rPr>
          <w:rFonts w:ascii="Arial" w:hAnsi="Arial" w:cs="Arial"/>
        </w:rPr>
        <w:t xml:space="preserve"> </w:t>
      </w:r>
      <w:r w:rsidR="00732B32">
        <w:rPr>
          <w:rFonts w:ascii="Arial" w:hAnsi="Arial" w:cs="Arial"/>
        </w:rPr>
        <w:t>self-management strategies</w:t>
      </w:r>
      <w:r w:rsidRPr="000A5B0E">
        <w:rPr>
          <w:rFonts w:ascii="Arial" w:hAnsi="Arial" w:cs="Arial"/>
        </w:rPr>
        <w:t>, exercise prescription, goal setting, rehabilitation barrier identification)</w:t>
      </w:r>
    </w:p>
    <w:p w14:paraId="1797E220" w14:textId="77777777" w:rsidR="00DD6115" w:rsidRPr="000A5B0E" w:rsidRDefault="00DD6115" w:rsidP="00DD6115">
      <w:pPr>
        <w:numPr>
          <w:ilvl w:val="1"/>
          <w:numId w:val="13"/>
        </w:numPr>
        <w:spacing w:after="160" w:line="278" w:lineRule="auto"/>
        <w:rPr>
          <w:rFonts w:ascii="Arial" w:hAnsi="Arial" w:cs="Arial"/>
        </w:rPr>
      </w:pPr>
      <w:r w:rsidRPr="000A5B0E">
        <w:rPr>
          <w:rFonts w:ascii="Arial" w:hAnsi="Arial" w:cs="Arial"/>
        </w:rPr>
        <w:t>2) Refer the individual to a community program (i.e., the patient needs more frequent follow-up and/or more supervision with rehabilitation services)</w:t>
      </w:r>
    </w:p>
    <w:p w14:paraId="38CAA58A" w14:textId="77777777" w:rsidR="00DD6115" w:rsidRPr="000A5B0E" w:rsidRDefault="00DD6115" w:rsidP="00DD6115">
      <w:pPr>
        <w:numPr>
          <w:ilvl w:val="1"/>
          <w:numId w:val="13"/>
        </w:numPr>
        <w:spacing w:after="160" w:line="278" w:lineRule="auto"/>
        <w:rPr>
          <w:rFonts w:ascii="Arial" w:hAnsi="Arial" w:cs="Arial"/>
        </w:rPr>
      </w:pPr>
      <w:r w:rsidRPr="000A5B0E">
        <w:rPr>
          <w:rFonts w:ascii="Arial" w:hAnsi="Arial" w:cs="Arial"/>
        </w:rPr>
        <w:t>3) Refer to another health care discipline (i.e., the patient needs care outside of the PT scope of practice – for example, to discuss changes in weight and appetite with a dietician)</w:t>
      </w:r>
    </w:p>
    <w:p w14:paraId="513D76A6" w14:textId="77777777" w:rsidR="00DD6115" w:rsidRDefault="00DD6115" w:rsidP="00DD6115">
      <w:pPr>
        <w:numPr>
          <w:ilvl w:val="1"/>
          <w:numId w:val="13"/>
        </w:numPr>
        <w:spacing w:after="160" w:line="278" w:lineRule="auto"/>
        <w:rPr>
          <w:rFonts w:ascii="Arial" w:hAnsi="Arial" w:cs="Arial"/>
        </w:rPr>
      </w:pPr>
      <w:r w:rsidRPr="000A5B0E">
        <w:rPr>
          <w:rFonts w:ascii="Arial" w:hAnsi="Arial" w:cs="Arial"/>
        </w:rPr>
        <w:t>4) Continue with ongoing surveillance (i.e., no complications of treatment identified – continue to provide positive reassurance, answer questions, and provide education on maintenance strategies)</w:t>
      </w:r>
    </w:p>
    <w:p w14:paraId="6118FD00" w14:textId="77777777" w:rsidR="004044A5" w:rsidRDefault="004044A5" w:rsidP="004044A5">
      <w:pPr>
        <w:spacing w:after="160" w:line="278" w:lineRule="auto"/>
        <w:rPr>
          <w:rFonts w:ascii="Arial" w:hAnsi="Arial" w:cs="Arial"/>
        </w:rPr>
      </w:pPr>
    </w:p>
    <w:p w14:paraId="4B2D4FFD" w14:textId="3AA4A837" w:rsidR="004044A5" w:rsidRDefault="004044A5" w:rsidP="004044A5">
      <w:pPr>
        <w:spacing w:after="160" w:line="278" w:lineRule="auto"/>
        <w:rPr>
          <w:rFonts w:ascii="Arial" w:hAnsi="Arial" w:cs="Arial"/>
        </w:rPr>
      </w:pPr>
      <w:r w:rsidRPr="004044A5">
        <w:rPr>
          <w:rFonts w:ascii="Arial" w:hAnsi="Arial" w:cs="Arial"/>
        </w:rPr>
        <w:t>Note: Any triaging decisions made by the PT Navigator will be made with the individual’s consent and collaboration. For example, if the PT Navigator identifies that the individual requires additional physiotherapy follow up, the PT Navigator will work with the individual and their oncologist to prescribe and refer to a community clinic and/or a funded community program.</w:t>
      </w:r>
    </w:p>
    <w:p w14:paraId="739FF0D2" w14:textId="77777777" w:rsidR="004044A5" w:rsidRPr="000A5B0E" w:rsidRDefault="004044A5" w:rsidP="004044A5">
      <w:pPr>
        <w:spacing w:after="160" w:line="278" w:lineRule="auto"/>
        <w:rPr>
          <w:rFonts w:ascii="Arial" w:hAnsi="Arial" w:cs="Arial"/>
        </w:rPr>
      </w:pPr>
    </w:p>
    <w:p w14:paraId="3DFD9E23" w14:textId="77777777" w:rsidR="00DD6115" w:rsidRPr="000A5B0E" w:rsidRDefault="00DD6115" w:rsidP="00DD6115">
      <w:pPr>
        <w:numPr>
          <w:ilvl w:val="0"/>
          <w:numId w:val="13"/>
        </w:numPr>
        <w:spacing w:after="160" w:line="278" w:lineRule="auto"/>
        <w:rPr>
          <w:rFonts w:ascii="Arial" w:hAnsi="Arial" w:cs="Arial"/>
        </w:rPr>
      </w:pPr>
      <w:r w:rsidRPr="000A5B0E">
        <w:rPr>
          <w:rFonts w:ascii="Arial" w:hAnsi="Arial" w:cs="Arial"/>
        </w:rPr>
        <w:t>Below is an accompanying guide created to support triaging based on outcome-assessment scores:</w:t>
      </w:r>
    </w:p>
    <w:p w14:paraId="71901AD6" w14:textId="77777777" w:rsidR="00CA0AB8" w:rsidRDefault="00CA0AB8" w:rsidP="00AC7F4F"/>
    <w:p w14:paraId="0DEE73CF" w14:textId="77777777" w:rsidR="0085274C" w:rsidRDefault="0085274C" w:rsidP="00AC7F4F"/>
    <w:p w14:paraId="41C52702" w14:textId="77777777" w:rsidR="0085274C" w:rsidRDefault="0085274C" w:rsidP="00AC7F4F"/>
    <w:p w14:paraId="2CF31B8C" w14:textId="77777777" w:rsidR="0085274C" w:rsidRDefault="0085274C" w:rsidP="00AC7F4F"/>
    <w:p w14:paraId="65A7C7FC" w14:textId="77777777" w:rsidR="0085274C" w:rsidRDefault="0085274C" w:rsidP="00AC7F4F"/>
    <w:p w14:paraId="620CB52F" w14:textId="77777777" w:rsidR="00F76C76" w:rsidRDefault="00F76C76" w:rsidP="00AC7F4F"/>
    <w:p w14:paraId="52FB98B5" w14:textId="77777777" w:rsidR="00F76C76" w:rsidRDefault="00F76C76" w:rsidP="00AC7F4F"/>
    <w:p w14:paraId="340CC17F" w14:textId="77777777" w:rsidR="0085274C" w:rsidRDefault="0085274C" w:rsidP="00AC7F4F"/>
    <w:p w14:paraId="5447F88B" w14:textId="42F99324" w:rsidR="0085274C" w:rsidRPr="0085274C" w:rsidRDefault="0085274C" w:rsidP="0085274C">
      <w:pPr>
        <w:pStyle w:val="Heading5"/>
      </w:pPr>
      <w:r w:rsidRPr="0085274C">
        <w:lastRenderedPageBreak/>
        <w:t>Table 1. Outcome Measures and Decision-Making Process</w:t>
      </w:r>
    </w:p>
    <w:tbl>
      <w:tblPr>
        <w:tblStyle w:val="TableGrid"/>
        <w:tblW w:w="0" w:type="auto"/>
        <w:tblLook w:val="04A0" w:firstRow="1" w:lastRow="0" w:firstColumn="1" w:lastColumn="0" w:noHBand="0" w:noVBand="1"/>
      </w:tblPr>
      <w:tblGrid>
        <w:gridCol w:w="1823"/>
        <w:gridCol w:w="2000"/>
        <w:gridCol w:w="2409"/>
        <w:gridCol w:w="3118"/>
      </w:tblGrid>
      <w:tr w:rsidR="0076756E" w14:paraId="7FD2CAF1" w14:textId="77777777" w:rsidTr="00D731BB">
        <w:trPr>
          <w:trHeight w:val="587"/>
        </w:trPr>
        <w:tc>
          <w:tcPr>
            <w:tcW w:w="1823" w:type="dxa"/>
            <w:shd w:val="clear" w:color="auto" w:fill="FDBF57" w:themeFill="accent2"/>
            <w:vAlign w:val="center"/>
          </w:tcPr>
          <w:p w14:paraId="72B7CEEA" w14:textId="552EEBBD" w:rsidR="0085274C" w:rsidRPr="0085274C" w:rsidRDefault="0085274C" w:rsidP="0085274C">
            <w:pPr>
              <w:jc w:val="center"/>
              <w:rPr>
                <w:b/>
                <w:bCs/>
                <w:sz w:val="22"/>
                <w:szCs w:val="22"/>
              </w:rPr>
            </w:pPr>
            <w:r w:rsidRPr="0085274C">
              <w:rPr>
                <w:b/>
                <w:bCs/>
                <w:sz w:val="22"/>
                <w:szCs w:val="22"/>
              </w:rPr>
              <w:t>Outcome Measure</w:t>
            </w:r>
          </w:p>
        </w:tc>
        <w:tc>
          <w:tcPr>
            <w:tcW w:w="2000" w:type="dxa"/>
            <w:shd w:val="clear" w:color="auto" w:fill="FDBF57" w:themeFill="accent2"/>
            <w:vAlign w:val="center"/>
          </w:tcPr>
          <w:p w14:paraId="1089E1D2" w14:textId="15E7D2EF" w:rsidR="0085274C" w:rsidRPr="0085274C" w:rsidRDefault="0085274C" w:rsidP="0085274C">
            <w:pPr>
              <w:jc w:val="center"/>
              <w:rPr>
                <w:b/>
                <w:bCs/>
                <w:sz w:val="22"/>
                <w:szCs w:val="22"/>
              </w:rPr>
            </w:pPr>
            <w:r w:rsidRPr="0085274C">
              <w:rPr>
                <w:b/>
                <w:bCs/>
                <w:sz w:val="22"/>
                <w:szCs w:val="22"/>
              </w:rPr>
              <w:t>Outcome(s) Assessed</w:t>
            </w:r>
          </w:p>
        </w:tc>
        <w:tc>
          <w:tcPr>
            <w:tcW w:w="2409" w:type="dxa"/>
            <w:shd w:val="clear" w:color="auto" w:fill="FDBF57" w:themeFill="accent2"/>
            <w:vAlign w:val="center"/>
          </w:tcPr>
          <w:p w14:paraId="14A8DDAE" w14:textId="312BA962" w:rsidR="0085274C" w:rsidRPr="0085274C" w:rsidRDefault="0085274C" w:rsidP="0085274C">
            <w:pPr>
              <w:jc w:val="center"/>
              <w:rPr>
                <w:b/>
                <w:bCs/>
                <w:sz w:val="22"/>
                <w:szCs w:val="22"/>
              </w:rPr>
            </w:pPr>
            <w:r w:rsidRPr="0085274C">
              <w:rPr>
                <w:b/>
                <w:bCs/>
                <w:sz w:val="22"/>
                <w:szCs w:val="22"/>
              </w:rPr>
              <w:t>Scoring Interpretation</w:t>
            </w:r>
          </w:p>
        </w:tc>
        <w:tc>
          <w:tcPr>
            <w:tcW w:w="3118" w:type="dxa"/>
            <w:shd w:val="clear" w:color="auto" w:fill="FDBF57" w:themeFill="accent2"/>
            <w:vAlign w:val="center"/>
          </w:tcPr>
          <w:p w14:paraId="2D4D0C04" w14:textId="60B649BE" w:rsidR="0085274C" w:rsidRPr="0085274C" w:rsidRDefault="0085274C" w:rsidP="0085274C">
            <w:pPr>
              <w:jc w:val="center"/>
              <w:rPr>
                <w:b/>
                <w:bCs/>
                <w:sz w:val="22"/>
                <w:szCs w:val="22"/>
              </w:rPr>
            </w:pPr>
            <w:r w:rsidRPr="0085274C">
              <w:rPr>
                <w:b/>
                <w:bCs/>
                <w:sz w:val="22"/>
                <w:szCs w:val="22"/>
              </w:rPr>
              <w:t>Decision-Making Process</w:t>
            </w:r>
          </w:p>
        </w:tc>
      </w:tr>
      <w:tr w:rsidR="00D60636" w14:paraId="0C95889C" w14:textId="77777777" w:rsidTr="00D731BB">
        <w:tc>
          <w:tcPr>
            <w:tcW w:w="1823" w:type="dxa"/>
          </w:tcPr>
          <w:p w14:paraId="54C0896B" w14:textId="32C308FE" w:rsidR="00D60636" w:rsidRDefault="00D60636" w:rsidP="00D60636">
            <w:r w:rsidRPr="002C6922">
              <w:rPr>
                <w:rFonts w:ascii="Arial" w:hAnsi="Arial" w:cs="Arial"/>
                <w:sz w:val="20"/>
                <w:szCs w:val="20"/>
              </w:rPr>
              <w:t>Edmonton Symptom Assessment Scale (ESAS)</w:t>
            </w:r>
            <w:r w:rsidRPr="002C6922">
              <w:rPr>
                <w:rFonts w:ascii="Arial" w:hAnsi="Arial" w:cs="Arial"/>
                <w:sz w:val="20"/>
                <w:szCs w:val="20"/>
              </w:rPr>
              <w:fldChar w:fldCharType="begin"/>
            </w:r>
            <w:r>
              <w:rPr>
                <w:rFonts w:ascii="Arial" w:hAnsi="Arial" w:cs="Arial"/>
                <w:sz w:val="20"/>
                <w:szCs w:val="20"/>
              </w:rPr>
              <w:instrText xml:space="preserve"> ADDIN ZOTERO_ITEM CSL_CITATION {"citationID":"iL9uXhe0","properties":{"formattedCitation":"\\super 1\\uc0\\u8211{}4\\nosupersub{}","plainCitation":"1–4","noteIndex":0},"citationItems":[{"id":1573,"uris":["http://zotero.org/users/7179831/items/ULXV28KD"],"itemData":{"id":1573,"type":"article-journal","abstract":"We describe a simple method for the assessment of symptoms twice a day in patients admitted to a palliative care unit. Eight visual analog scales (VAS) 0-100 mm are completed either by the patient alone, by the patient with nurse's assistance, or by the nurses or relatives at 10:00 and 18:00 hours, in order to indicate the levels of pain, activity, nausea, depression, anxiety, drowsiness, appetite, and sensation of well-being. The information is then transferred to a graph that contains the assessments of up to 21 days on each page. The sum of the scores for all symptoms is defined as the symptom distress score. The Edmonton Symptom Assessment System (ESAS) was carried out for 101 consecutive patients for the length of their admission to our unit. Of these, 84% were able to make their own assessment sometime during their admission. However, before death 83% of assessments were completed by a nurse or relative. Mean symptom distress score was 410 +/- 95 during day 1 of the admission, versus 362 +/- 83 during day 5 (p less than 0.01). Mean symptom distress scores throughout the hospitalization were 359 +/- 105, 374 +/- 93, 359 +/- 91 and 406 +/- 81 when the ESAS was completed by the patient alone, patient with nurse's assistance (p = N.S.), nurse alone (p = N.S.), or relative (p less than 0.01) respectively. We conclude that this is a simple and useful method for the regular assessment of symptom distress in the palliative care setting.","container-title":"Journal of Palliative Care","ISSN":"0825-8597","issue":"2","journalAbbreviation":"J Palliat Care","language":"eng","note":"PMID: 1714502","page":"6-9","source":"PubMed","title":"The Edmonton Symptom Assessment System (ESAS): a simple method for the assessment of palliative care patients","title-short":"The Edmonton Symptom Assessment System (ESAS)","volume":"7","author":[{"family":"Bruera","given":"E."},{"family":"Kuehn","given":"N."},{"family":"Miller","given":"M. J."},{"family":"Selmser","given":"P."},{"family":"Macmillan","given":"K."}],"issued":{"date-parts":[["1991"]]}}},{"id":10751,"uris":["http://zotero.org/users/7179831/items/XZ6N69ZY"],"itemData":{"id":10751,"type":"article-journal","abstract":"The authors examine whether patient visits with higher symptom scores are associated with higher rates of symptom documentation in the chart and symptom-specific actions being taken.","container-title":"Journal of Oncology Practice","DOI":"10.1200/JOP.2011.000525","ISSN":"1554-7477","issue":"6","journalAbbreviation":"J Oncol Pract","note":"PMID: 23598849\nPMCID: PMC3500488","page":"e142-e148","source":"PubMed Central","title":"Do High Symptom Scores Trigger Clinical Actions? An Audit After Implementing Electronic Symptom Screening","title-short":"Do High Symptom Scores Trigger Clinical Actions?","volume":"8","author":[{"family":"Seow","given":"Hsien"},{"family":"Sussman","given":"Jonathan"},{"family":"Martelli-Reid","given":"Lorraine"},{"family":"Pond","given":"Greg"},{"family":"Bainbridge","given":"Daryl"}],"issued":{"date-parts":[["2012",11]]}}},{"id":1554,"uris":["http://zotero.org/users/7179831/items/KUQ8XMQ2"],"itemData":{"id":1554,"type":"article-journal","abstract":"Context\nRoutine symptom assessment represents the cornerstone of symptom management. ESAS is one of the first quantitative symptom assessment batteries that allows for simple and rapid documentation of multiple patient-reported symptoms at the same time.\n\nObjective\nTo discuss the historical development of ESAS, its current uses in different settings, and future developments.\n\nMethods\nNarrative review\n\nResults\nSince its development in 1991, ESAS has been psychometrically validated and translated into over 20 languages. We will discuss the variations, advantages and limitations with ESAS. From the clinical perspective, ESAS is now commonly used for symptom screening and longitudinal monitoring in patients seen by palliative care, oncology, nephrology, and other disciplines in both inpatient and outpatient settings. From the research perspective, ESAS has offered important insights into the nature of symptom trajectory, symptom clusters and symptom modulators. Furthermore, multiple clinical studies have incorporated ESAS as a study outcome and documented the impact of various interventions on symptom burden. On the horizon, multiple groups are actively investigating further refinements to ESAS, such as incorporating it in electronic health records, employing ESAS as a trigger for palliative care referral, and coupling ESAS with personalized symptom goals to optimize symptom response assessment.\n\nConclusion\nESAS has evolved over the past 25 years to become an important symptom assessment instrument in both clinical practice and research. Future efforts are needed to standardize this tool and explore its full potential to support symptom management.","container-title":"Journal of pain and symptom management","DOI":"10.1016/j.jpainsymman.2016.10.370","ISSN":"0885-3924","issue":"3","journalAbbreviation":"J Pain Symptom Manage","note":"PMID: 28042071\nPMCID: PMC5337174","page":"630-643","source":"PubMed Central","title":"The Edmonton Symptom Assessment System 25 Years Later: Past, Present and Future Developments","title-short":"The Edmonton Symptom Assessment System 25 Years Later","volume":"53","author":[{"family":"Hui","given":"David"},{"family":"Bruera","given":"Eduardo"}],"issued":{"date-parts":[["2017",3]]}}},{"id":10762,"uris":["http://zotero.org/users/7179831/items/WDXLXNZT"],"itemData":{"id":10762,"type":"document","title":"Edmonton Symptom Assessment System – Revised (ESAS-r) Adminstration Manual","URL":"https://www.albertahealthservices.ca/assets/info/peolc/if-peolc-ed-esasr-admin-manual.pdf","author":[{"literal":"Alberta Health Services"}],"accessed":{"date-parts":[["2024",10,11]]},"issued":{"date-parts":[["2019"]]}}}],"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1–4</w:t>
            </w:r>
            <w:r w:rsidRPr="002C6922">
              <w:rPr>
                <w:rFonts w:ascii="Arial" w:hAnsi="Arial" w:cs="Arial"/>
                <w:sz w:val="20"/>
                <w:szCs w:val="20"/>
              </w:rPr>
              <w:fldChar w:fldCharType="end"/>
            </w:r>
          </w:p>
        </w:tc>
        <w:tc>
          <w:tcPr>
            <w:tcW w:w="2000" w:type="dxa"/>
          </w:tcPr>
          <w:p w14:paraId="23BC89FD"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10 symptoms:</w:t>
            </w:r>
          </w:p>
          <w:p w14:paraId="13066E9A"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pain</w:t>
            </w:r>
          </w:p>
          <w:p w14:paraId="78CDCC8E"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fatigue</w:t>
            </w:r>
          </w:p>
          <w:p w14:paraId="0A2D4FC9"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 xml:space="preserve">-nausea </w:t>
            </w:r>
          </w:p>
          <w:p w14:paraId="075A9097"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anxiety</w:t>
            </w:r>
          </w:p>
          <w:p w14:paraId="386997AB"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depression</w:t>
            </w:r>
          </w:p>
          <w:p w14:paraId="45EC5868"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drowsiness</w:t>
            </w:r>
          </w:p>
          <w:p w14:paraId="17086D18"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sleep</w:t>
            </w:r>
          </w:p>
          <w:p w14:paraId="394DE6FE"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appetite</w:t>
            </w:r>
          </w:p>
          <w:p w14:paraId="7CA37DBB"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 xml:space="preserve">-well-being </w:t>
            </w:r>
          </w:p>
          <w:p w14:paraId="271B5882" w14:textId="77777777" w:rsidR="00D60636" w:rsidRPr="002C6922" w:rsidRDefault="00D60636" w:rsidP="00D60636">
            <w:pPr>
              <w:spacing w:after="0"/>
              <w:rPr>
                <w:rFonts w:ascii="Arial" w:hAnsi="Arial" w:cs="Arial"/>
                <w:sz w:val="20"/>
                <w:szCs w:val="20"/>
              </w:rPr>
            </w:pPr>
            <w:r w:rsidRPr="002C6922">
              <w:rPr>
                <w:rFonts w:ascii="Arial" w:hAnsi="Arial" w:cs="Arial"/>
                <w:sz w:val="20"/>
                <w:szCs w:val="20"/>
              </w:rPr>
              <w:t>-shortness of breath</w:t>
            </w:r>
          </w:p>
          <w:p w14:paraId="7964B019" w14:textId="5F1F4A84" w:rsidR="00D60636" w:rsidRDefault="00D60636" w:rsidP="00D60636">
            <w:pPr>
              <w:spacing w:after="0"/>
            </w:pPr>
            <w:r w:rsidRPr="002C6922">
              <w:rPr>
                <w:rFonts w:ascii="Arial" w:hAnsi="Arial" w:cs="Arial"/>
                <w:sz w:val="20"/>
                <w:szCs w:val="20"/>
              </w:rPr>
              <w:t>-other (ex. constipation)</w:t>
            </w:r>
          </w:p>
        </w:tc>
        <w:tc>
          <w:tcPr>
            <w:tcW w:w="2409" w:type="dxa"/>
          </w:tcPr>
          <w:p w14:paraId="4E7A9B3F" w14:textId="77777777" w:rsidR="00D60636" w:rsidRPr="002C6922" w:rsidRDefault="00D60636" w:rsidP="002A6449">
            <w:pPr>
              <w:spacing w:after="0"/>
              <w:rPr>
                <w:rFonts w:ascii="Arial" w:hAnsi="Arial" w:cs="Arial"/>
                <w:sz w:val="20"/>
                <w:szCs w:val="20"/>
              </w:rPr>
            </w:pPr>
            <w:r w:rsidRPr="002C6922">
              <w:rPr>
                <w:rFonts w:ascii="Arial" w:hAnsi="Arial" w:cs="Arial"/>
                <w:sz w:val="20"/>
                <w:szCs w:val="20"/>
              </w:rPr>
              <w:t>0 = none</w:t>
            </w:r>
          </w:p>
          <w:p w14:paraId="50A28BF0" w14:textId="77777777" w:rsidR="00D60636" w:rsidRPr="002C6922" w:rsidRDefault="00D60636" w:rsidP="002A6449">
            <w:pPr>
              <w:spacing w:after="0"/>
              <w:rPr>
                <w:rFonts w:ascii="Arial" w:hAnsi="Arial" w:cs="Arial"/>
                <w:sz w:val="20"/>
                <w:szCs w:val="20"/>
              </w:rPr>
            </w:pPr>
            <w:r w:rsidRPr="002C6922">
              <w:rPr>
                <w:rFonts w:ascii="Arial" w:hAnsi="Arial" w:cs="Arial"/>
                <w:sz w:val="20"/>
                <w:szCs w:val="20"/>
              </w:rPr>
              <w:t xml:space="preserve">1–3 = mild </w:t>
            </w:r>
          </w:p>
          <w:p w14:paraId="06DF5E0B" w14:textId="77777777" w:rsidR="00D60636" w:rsidRPr="002C6922" w:rsidRDefault="00D60636" w:rsidP="002A6449">
            <w:pPr>
              <w:spacing w:after="0"/>
              <w:rPr>
                <w:rFonts w:ascii="Arial" w:hAnsi="Arial" w:cs="Arial"/>
                <w:sz w:val="20"/>
                <w:szCs w:val="20"/>
              </w:rPr>
            </w:pPr>
            <w:r w:rsidRPr="002C6922">
              <w:rPr>
                <w:rFonts w:ascii="Arial" w:hAnsi="Arial" w:cs="Arial"/>
                <w:sz w:val="20"/>
                <w:szCs w:val="20"/>
              </w:rPr>
              <w:t>4–6 = moderate</w:t>
            </w:r>
          </w:p>
          <w:p w14:paraId="7EE7E6EC" w14:textId="42655A9F" w:rsidR="00D60636" w:rsidRDefault="00D60636" w:rsidP="002A6449">
            <w:pPr>
              <w:spacing w:after="0"/>
              <w:rPr>
                <w:rFonts w:ascii="Arial" w:hAnsi="Arial" w:cs="Arial"/>
                <w:sz w:val="20"/>
                <w:szCs w:val="20"/>
              </w:rPr>
            </w:pPr>
            <w:r w:rsidRPr="002C6922">
              <w:rPr>
                <w:rFonts w:ascii="Arial" w:hAnsi="Arial" w:cs="Arial"/>
                <w:sz w:val="20"/>
                <w:szCs w:val="20"/>
              </w:rPr>
              <w:t>7–10 = severe</w:t>
            </w:r>
            <w:r w:rsidRPr="002C6922">
              <w:rPr>
                <w:rFonts w:ascii="Arial" w:hAnsi="Arial" w:cs="Arial"/>
                <w:sz w:val="20"/>
                <w:szCs w:val="20"/>
              </w:rPr>
              <w:fldChar w:fldCharType="begin"/>
            </w:r>
            <w:r>
              <w:rPr>
                <w:rFonts w:ascii="Arial" w:hAnsi="Arial" w:cs="Arial"/>
                <w:sz w:val="20"/>
                <w:szCs w:val="20"/>
              </w:rPr>
              <w:instrText xml:space="preserve"> ADDIN ZOTERO_ITEM CSL_CITATION {"citationID":"jak8m0w8","properties":{"formattedCitation":"\\super 2\\nosupersub{}","plainCitation":"2","noteIndex":0},"citationItems":[{"id":10751,"uris":["http://zotero.org/users/7179831/items/XZ6N69ZY"],"itemData":{"id":10751,"type":"article-journal","abstract":"The authors examine whether patient visits with higher symptom scores are associated with higher rates of symptom documentation in the chart and symptom-specific actions being taken.","container-title":"Journal of Oncology Practice","DOI":"10.1200/JOP.2011.000525","ISSN":"1554-7477","issue":"6","journalAbbreviation":"J Oncol Pract","note":"PMID: 23598849\nPMCID: PMC3500488","page":"e142-e148","source":"PubMed Central","title":"Do High Symptom Scores Trigger Clinical Actions? An Audit After Implementing Electronic Symptom Screening","title-short":"Do High Symptom Scores Trigger Clinical Actions?","volume":"8","author":[{"family":"Seow","given":"Hsien"},{"family":"Sussman","given":"Jonathan"},{"family":"Martelli-Reid","given":"Lorraine"},{"family":"Pond","given":"Greg"},{"family":"Bainbridge","given":"Daryl"}],"issued":{"date-parts":[["2012",11]]}}}],"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2</w:t>
            </w:r>
            <w:r w:rsidRPr="002C6922">
              <w:rPr>
                <w:rFonts w:ascii="Arial" w:hAnsi="Arial" w:cs="Arial"/>
                <w:sz w:val="20"/>
                <w:szCs w:val="20"/>
              </w:rPr>
              <w:fldChar w:fldCharType="end"/>
            </w:r>
          </w:p>
          <w:p w14:paraId="5CC26ADE" w14:textId="77777777" w:rsidR="002A6449" w:rsidRPr="002A6449" w:rsidRDefault="002A6449" w:rsidP="002A6449">
            <w:pPr>
              <w:spacing w:after="0"/>
              <w:rPr>
                <w:rFonts w:ascii="Arial" w:hAnsi="Arial" w:cs="Arial"/>
                <w:sz w:val="10"/>
                <w:szCs w:val="10"/>
              </w:rPr>
            </w:pPr>
          </w:p>
          <w:p w14:paraId="19B4C77E" w14:textId="45524C45" w:rsidR="00D60636" w:rsidRPr="002C6922" w:rsidRDefault="00D60636" w:rsidP="00D60636">
            <w:pPr>
              <w:rPr>
                <w:rFonts w:ascii="Arial" w:hAnsi="Arial" w:cs="Arial"/>
                <w:sz w:val="20"/>
                <w:szCs w:val="20"/>
              </w:rPr>
            </w:pPr>
            <w:r w:rsidRPr="002C6922">
              <w:rPr>
                <w:rFonts w:ascii="Arial" w:hAnsi="Arial" w:cs="Arial"/>
                <w:sz w:val="20"/>
                <w:szCs w:val="20"/>
              </w:rPr>
              <w:t>-symptoms are assessed on a 0 to 10 scale with 10 representing worst severity</w:t>
            </w:r>
          </w:p>
          <w:p w14:paraId="26C4B44E" w14:textId="2E615C53" w:rsidR="00D60636" w:rsidRDefault="00D60636" w:rsidP="00D60636">
            <w:r w:rsidRPr="002C6922">
              <w:rPr>
                <w:rFonts w:ascii="Arial" w:hAnsi="Arial" w:cs="Arial"/>
                <w:sz w:val="20"/>
                <w:szCs w:val="20"/>
              </w:rPr>
              <w:t>-minimal clinically important difference* = 2 points</w:t>
            </w:r>
            <w:r w:rsidRPr="002C6922">
              <w:rPr>
                <w:rFonts w:ascii="Arial" w:hAnsi="Arial" w:cs="Arial"/>
                <w:sz w:val="20"/>
                <w:szCs w:val="20"/>
              </w:rPr>
              <w:fldChar w:fldCharType="begin"/>
            </w:r>
            <w:r>
              <w:rPr>
                <w:rFonts w:ascii="Arial" w:hAnsi="Arial" w:cs="Arial"/>
                <w:sz w:val="20"/>
                <w:szCs w:val="20"/>
              </w:rPr>
              <w:instrText xml:space="preserve"> ADDIN ZOTERO_ITEM CSL_CITATION {"citationID":"F6uPRbUp","properties":{"formattedCitation":"\\super 4\\nosupersub{}","plainCitation":"4","noteIndex":0},"citationItems":[{"id":10762,"uris":["http://zotero.org/users/7179831/items/WDXLXNZT"],"itemData":{"id":10762,"type":"document","title":"Edmonton Symptom Assessment System – Revised (ESAS-r) Adminstration Manual","URL":"https://www.albertahealthservices.ca/assets/info/peolc/if-peolc-ed-esasr-admin-manual.pdf","author":[{"literal":"Alberta Health Services"}],"accessed":{"date-parts":[["2024",10,11]]},"issued":{"date-parts":[["2019"]]}}}],"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4</w:t>
            </w:r>
            <w:r w:rsidRPr="002C6922">
              <w:rPr>
                <w:rFonts w:ascii="Arial" w:hAnsi="Arial" w:cs="Arial"/>
                <w:sz w:val="20"/>
                <w:szCs w:val="20"/>
              </w:rPr>
              <w:fldChar w:fldCharType="end"/>
            </w:r>
            <w:r w:rsidRPr="002C6922">
              <w:rPr>
                <w:rFonts w:ascii="Arial" w:hAnsi="Arial" w:cs="Arial"/>
                <w:sz w:val="20"/>
                <w:szCs w:val="20"/>
              </w:rPr>
              <w:t xml:space="preserve"> </w:t>
            </w:r>
          </w:p>
        </w:tc>
        <w:tc>
          <w:tcPr>
            <w:tcW w:w="3118" w:type="dxa"/>
          </w:tcPr>
          <w:p w14:paraId="4E3387CD" w14:textId="0144C9FD" w:rsidR="00D60636" w:rsidRPr="002C6922" w:rsidRDefault="00D60636" w:rsidP="00D60636">
            <w:pPr>
              <w:rPr>
                <w:rFonts w:ascii="Arial" w:hAnsi="Arial" w:cs="Arial"/>
                <w:sz w:val="20"/>
                <w:szCs w:val="20"/>
              </w:rPr>
            </w:pPr>
            <w:r w:rsidRPr="002C6922">
              <w:rPr>
                <w:rFonts w:ascii="Arial" w:hAnsi="Arial" w:cs="Arial"/>
                <w:sz w:val="20"/>
                <w:szCs w:val="20"/>
              </w:rPr>
              <w:t>-</w:t>
            </w:r>
            <w:r w:rsidRPr="002C6922">
              <w:rPr>
                <w:rFonts w:ascii="Arial" w:hAnsi="Arial" w:cs="Arial"/>
                <w:b/>
                <w:bCs/>
                <w:sz w:val="20"/>
                <w:szCs w:val="20"/>
              </w:rPr>
              <w:t xml:space="preserve">mild </w:t>
            </w:r>
            <w:r w:rsidRPr="002C6922">
              <w:rPr>
                <w:rFonts w:ascii="Arial" w:hAnsi="Arial" w:cs="Arial"/>
                <w:sz w:val="20"/>
                <w:szCs w:val="20"/>
              </w:rPr>
              <w:t>= PT Navigator to provide education on monitoring and how to prevent symptom worsening</w:t>
            </w:r>
          </w:p>
          <w:p w14:paraId="6345ECAD" w14:textId="29EDB464" w:rsidR="00D60636" w:rsidRDefault="00D60636" w:rsidP="00D60636">
            <w:r w:rsidRPr="002C6922">
              <w:rPr>
                <w:rFonts w:ascii="Arial" w:hAnsi="Arial" w:cs="Arial"/>
                <w:sz w:val="20"/>
                <w:szCs w:val="20"/>
              </w:rPr>
              <w:t>-</w:t>
            </w:r>
            <w:r w:rsidRPr="002C6922">
              <w:rPr>
                <w:rFonts w:ascii="Arial" w:hAnsi="Arial" w:cs="Arial"/>
                <w:b/>
                <w:bCs/>
                <w:sz w:val="20"/>
                <w:szCs w:val="20"/>
              </w:rPr>
              <w:t>moderate/severe</w:t>
            </w:r>
            <w:r w:rsidRPr="002C6922">
              <w:rPr>
                <w:rFonts w:ascii="Arial" w:hAnsi="Arial" w:cs="Arial"/>
                <w:sz w:val="20"/>
                <w:szCs w:val="20"/>
              </w:rPr>
              <w:t xml:space="preserve"> = PT Navigator continues monitoring, communicate symptoms with medical team, and prescribe/deliver intervention or referral as appropriate</w:t>
            </w:r>
          </w:p>
        </w:tc>
      </w:tr>
      <w:tr w:rsidR="00D60636" w14:paraId="2AEDD78D" w14:textId="77777777" w:rsidTr="00D731BB">
        <w:tc>
          <w:tcPr>
            <w:tcW w:w="1823" w:type="dxa"/>
          </w:tcPr>
          <w:p w14:paraId="5FA68164" w14:textId="6A7C4212" w:rsidR="00D60636" w:rsidRDefault="00D60636" w:rsidP="00D60636">
            <w:r w:rsidRPr="002C6922">
              <w:rPr>
                <w:rFonts w:ascii="Arial" w:hAnsi="Arial" w:cs="Arial"/>
                <w:sz w:val="20"/>
                <w:szCs w:val="20"/>
              </w:rPr>
              <w:t xml:space="preserve">Godin Leisure-Time Questionnaire </w:t>
            </w:r>
            <w:r w:rsidRPr="002C6922">
              <w:rPr>
                <w:rFonts w:ascii="Arial" w:hAnsi="Arial" w:cs="Arial"/>
                <w:sz w:val="20"/>
                <w:szCs w:val="20"/>
              </w:rPr>
              <w:fldChar w:fldCharType="begin"/>
            </w:r>
            <w:r>
              <w:rPr>
                <w:rFonts w:ascii="Arial" w:hAnsi="Arial" w:cs="Arial"/>
                <w:sz w:val="20"/>
                <w:szCs w:val="20"/>
              </w:rPr>
              <w:instrText xml:space="preserve"> ADDIN ZOTERO_ITEM CSL_CITATION {"citationID":"ZtcMCXFX","properties":{"formattedCitation":"\\super 5\\uc0\\u8211{}7\\nosupersub{}","plainCitation":"5–7","noteIndex":0},"citationItems":[{"id":708,"uris":["http://zotero.org/users/7179831/items/7ZZLBFDR"],"itemData":{"id":708,"type":"article-journal","abstrac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container-title":"Canadian Journal of Applied Sport Sciences. Journal Canadien Des Sciences Appliquees Au Sport","ISSN":"0700-3978","issue":"3","journalAbbreviation":"Can J Appl Sport Sci","language":"eng","note":"PMID: 4053261","page":"141-146","source":"PubMed","title":"A simple method to assess exercise behavior in the community","volume":"10","author":[{"family":"Godin","given":"G."},{"family":"Shephard","given":"R. J."}],"issued":{"date-parts":[["1985",9]]}}},{"id":1564,"uris":["http://zotero.org/users/7179831/items/8JCU952K"],"itemData":{"id":1564,"type":"article-journal","abstract":"The aim of this paper is to overview the development process of the Godin and Shephard leisure","container-title":"The Health &amp; Fitness Journal of Canada","DOI":"10.14288/hfjc.v4i1.82","ISSN":"1920-6216","issue":"1","language":"en","license":"Copyright (c)","note":"number: 1","page":"18-22","source":"hfjc.library.ubc.ca","title":"The Godin-Shephard Leisure-Time Physical Activity Questionnaire","volume":"4","author":[{"family":"Godin","given":"Gaston"}],"issued":{"date-parts":[["2011"]]}}},{"id":10768,"uris":["http://zotero.org/users/7179831/items/6CCWGBCA"],"itemData":{"id":10768,"type":"article-journal","abstract":"NCT02984163; Pre-results.","container-title":"BMJ open","DOI":"10.1136/bmjopen-2019-029975","ISSN":"2044-6055","issue":"9","language":"en","note":"publisher: BMJ Open\nPMID: 31519676","source":"pubmed.ncbi.nlm.nih.gov","title":"Community-based exercise for health promotion and secondary cancer prevention in Canada: protocol for a hybrid effectiveness-implementation study","title-short":"Community-based exercise for health promotion and secondary cancer prevention in Canada","URL":"https://pubmed.ncbi.nlm.nih.gov/31519676/","volume":"9","author":[{"literal":"McNeely Ml"},{"literal":"Sellar C"},{"literal":"Williamson T"},{"literal":"Shea-Budgell M"},{"literal":"Joy Aa"},{"literal":"Lau Hy"},{"literal":"Easaw Jc"},{"literal":"Murtha Ad"},{"literal":"Vallance J"},{"literal":"Courneya K"},{"literal":"Mackey Jr"},{"literal":"Parliament M"},{"literal":"Culos-Reed N"}],"accessed":{"date-parts":[["2024",10,11]]},"issued":{"date-parts":[["2019",9,13]]}}}],"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5–7</w:t>
            </w:r>
            <w:r w:rsidRPr="002C6922">
              <w:rPr>
                <w:rFonts w:ascii="Arial" w:hAnsi="Arial" w:cs="Arial"/>
                <w:sz w:val="20"/>
                <w:szCs w:val="20"/>
              </w:rPr>
              <w:fldChar w:fldCharType="end"/>
            </w:r>
            <w:r w:rsidRPr="002C6922">
              <w:rPr>
                <w:rFonts w:ascii="Arial" w:hAnsi="Arial" w:cs="Arial"/>
                <w:sz w:val="20"/>
                <w:szCs w:val="20"/>
              </w:rPr>
              <w:t xml:space="preserve"> </w:t>
            </w:r>
          </w:p>
        </w:tc>
        <w:tc>
          <w:tcPr>
            <w:tcW w:w="2000" w:type="dxa"/>
          </w:tcPr>
          <w:p w14:paraId="11BEC66D" w14:textId="1F2E2FE8" w:rsidR="00D60636" w:rsidRDefault="00D60636" w:rsidP="00D60636">
            <w:r w:rsidRPr="002C6922">
              <w:rPr>
                <w:rFonts w:ascii="Arial" w:hAnsi="Arial" w:cs="Arial"/>
                <w:sz w:val="20"/>
                <w:szCs w:val="20"/>
              </w:rPr>
              <w:t>-amount of leisure-time physical activity</w:t>
            </w:r>
          </w:p>
        </w:tc>
        <w:tc>
          <w:tcPr>
            <w:tcW w:w="2409" w:type="dxa"/>
          </w:tcPr>
          <w:p w14:paraId="2B784C9E" w14:textId="6342D30C" w:rsidR="00D60636" w:rsidRPr="002C6922" w:rsidRDefault="00D60636" w:rsidP="00D60636">
            <w:pPr>
              <w:rPr>
                <w:rFonts w:ascii="Arial" w:hAnsi="Arial" w:cs="Arial"/>
                <w:sz w:val="20"/>
                <w:szCs w:val="20"/>
              </w:rPr>
            </w:pPr>
            <w:r w:rsidRPr="002C6922">
              <w:rPr>
                <w:rFonts w:ascii="Arial" w:hAnsi="Arial" w:cs="Arial"/>
                <w:sz w:val="20"/>
                <w:szCs w:val="20"/>
              </w:rPr>
              <w:t>24 units or more = active</w:t>
            </w:r>
          </w:p>
          <w:p w14:paraId="0545D741" w14:textId="15A757FE" w:rsidR="00D60636" w:rsidRPr="002C6922" w:rsidRDefault="00D60636" w:rsidP="00D60636">
            <w:pPr>
              <w:rPr>
                <w:rFonts w:ascii="Arial" w:hAnsi="Arial" w:cs="Arial"/>
                <w:sz w:val="20"/>
                <w:szCs w:val="20"/>
              </w:rPr>
            </w:pPr>
            <w:r w:rsidRPr="002C6922">
              <w:rPr>
                <w:rFonts w:ascii="Arial" w:hAnsi="Arial" w:cs="Arial"/>
                <w:sz w:val="20"/>
                <w:szCs w:val="20"/>
              </w:rPr>
              <w:t>14-23 units = moderately active</w:t>
            </w:r>
          </w:p>
          <w:p w14:paraId="64D5D148" w14:textId="4FE75C93" w:rsidR="00D60636" w:rsidRPr="002C6922" w:rsidRDefault="00D60636" w:rsidP="00D60636">
            <w:pPr>
              <w:rPr>
                <w:rFonts w:ascii="Arial" w:hAnsi="Arial" w:cs="Arial"/>
                <w:sz w:val="20"/>
                <w:szCs w:val="20"/>
              </w:rPr>
            </w:pPr>
            <w:r w:rsidRPr="002C6922">
              <w:rPr>
                <w:rFonts w:ascii="Arial" w:hAnsi="Arial" w:cs="Arial"/>
                <w:sz w:val="20"/>
                <w:szCs w:val="20"/>
              </w:rPr>
              <w:t>less than 14 units = insufficiently active/sedentary</w:t>
            </w:r>
          </w:p>
          <w:p w14:paraId="5ECF090E" w14:textId="3D7A1B28" w:rsidR="00D60636" w:rsidRDefault="00D60636" w:rsidP="00D60636">
            <w:r w:rsidRPr="002C6922">
              <w:rPr>
                <w:rFonts w:ascii="Arial" w:hAnsi="Arial" w:cs="Arial"/>
                <w:sz w:val="20"/>
                <w:szCs w:val="20"/>
              </w:rPr>
              <w:t>-minimal clinically important difference* = 10% change in physical activity from baseline</w:t>
            </w:r>
            <w:r w:rsidRPr="002C6922">
              <w:rPr>
                <w:rFonts w:ascii="Arial" w:hAnsi="Arial" w:cs="Arial"/>
                <w:sz w:val="20"/>
                <w:szCs w:val="20"/>
              </w:rPr>
              <w:fldChar w:fldCharType="begin"/>
            </w:r>
            <w:r>
              <w:rPr>
                <w:rFonts w:ascii="Arial" w:hAnsi="Arial" w:cs="Arial"/>
                <w:sz w:val="20"/>
                <w:szCs w:val="20"/>
              </w:rPr>
              <w:instrText xml:space="preserve"> ADDIN ZOTERO_ITEM CSL_CITATION {"citationID":"4vISOf10","properties":{"formattedCitation":"\\super 7\\nosupersub{}","plainCitation":"7","noteIndex":0},"citationItems":[{"id":10768,"uris":["http://zotero.org/users/7179831/items/6CCWGBCA"],"itemData":{"id":10768,"type":"article-journal","abstract":"NCT02984163; Pre-results.","container-title":"BMJ open","DOI":"10.1136/bmjopen-2019-029975","ISSN":"2044-6055","issue":"9","language":"en","note":"publisher: BMJ Open\nPMID: 31519676","source":"pubmed.ncbi.nlm.nih.gov","title":"Community-based exercise for health promotion and secondary cancer prevention in Canada: protocol for a hybrid effectiveness-implementation study","title-short":"Community-based exercise for health promotion and secondary cancer prevention in Canada","URL":"https://pubmed.ncbi.nlm.nih.gov/31519676/","volume":"9","author":[{"literal":"McNeely Ml"},{"literal":"Sellar C"},{"literal":"Williamson T"},{"literal":"Shea-Budgell M"},{"literal":"Joy Aa"},{"literal":"Lau Hy"},{"literal":"Easaw Jc"},{"literal":"Murtha Ad"},{"literal":"Vallance J"},{"literal":"Courneya K"},{"literal":"Mackey Jr"},{"literal":"Parliament M"},{"literal":"Culos-Reed N"}],"accessed":{"date-parts":[["2024",10,11]]},"issued":{"date-parts":[["2019",9,13]]}}}],"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7</w:t>
            </w:r>
            <w:r w:rsidRPr="002C6922">
              <w:rPr>
                <w:rFonts w:ascii="Arial" w:hAnsi="Arial" w:cs="Arial"/>
                <w:sz w:val="20"/>
                <w:szCs w:val="20"/>
              </w:rPr>
              <w:fldChar w:fldCharType="end"/>
            </w:r>
          </w:p>
        </w:tc>
        <w:tc>
          <w:tcPr>
            <w:tcW w:w="3118" w:type="dxa"/>
          </w:tcPr>
          <w:p w14:paraId="5CB2D6B0" w14:textId="79D7612B" w:rsidR="00D60636" w:rsidRPr="002C6922" w:rsidRDefault="00D60636" w:rsidP="00D60636">
            <w:pPr>
              <w:rPr>
                <w:rFonts w:ascii="Arial" w:hAnsi="Arial" w:cs="Arial"/>
                <w:sz w:val="20"/>
                <w:szCs w:val="20"/>
              </w:rPr>
            </w:pPr>
            <w:r w:rsidRPr="002C6922">
              <w:rPr>
                <w:rFonts w:ascii="Arial" w:hAnsi="Arial" w:cs="Arial"/>
                <w:sz w:val="20"/>
                <w:szCs w:val="20"/>
              </w:rPr>
              <w:t>-</w:t>
            </w:r>
            <w:r w:rsidRPr="002C6922">
              <w:rPr>
                <w:rFonts w:ascii="Arial" w:hAnsi="Arial" w:cs="Arial"/>
                <w:b/>
                <w:bCs/>
                <w:sz w:val="20"/>
                <w:szCs w:val="20"/>
              </w:rPr>
              <w:t>active</w:t>
            </w:r>
            <w:r w:rsidRPr="002C6922">
              <w:rPr>
                <w:rFonts w:ascii="Arial" w:hAnsi="Arial" w:cs="Arial"/>
                <w:sz w:val="20"/>
                <w:szCs w:val="20"/>
              </w:rPr>
              <w:t xml:space="preserve"> = PT Navigator provides support and encouragement</w:t>
            </w:r>
          </w:p>
          <w:p w14:paraId="49BAABC0" w14:textId="56B7B2CB" w:rsidR="00D60636" w:rsidRPr="002C6922" w:rsidRDefault="00D60636" w:rsidP="00D60636">
            <w:pPr>
              <w:rPr>
                <w:rFonts w:ascii="Arial" w:hAnsi="Arial" w:cs="Arial"/>
                <w:sz w:val="20"/>
                <w:szCs w:val="20"/>
              </w:rPr>
            </w:pPr>
            <w:r w:rsidRPr="002C6922">
              <w:rPr>
                <w:rFonts w:ascii="Arial" w:hAnsi="Arial" w:cs="Arial"/>
                <w:sz w:val="20"/>
                <w:szCs w:val="20"/>
              </w:rPr>
              <w:t>-</w:t>
            </w:r>
            <w:r w:rsidRPr="002C6922">
              <w:rPr>
                <w:rFonts w:ascii="Arial" w:hAnsi="Arial" w:cs="Arial"/>
                <w:b/>
                <w:bCs/>
                <w:sz w:val="20"/>
                <w:szCs w:val="20"/>
              </w:rPr>
              <w:t>moderately active</w:t>
            </w:r>
            <w:r w:rsidRPr="002C6922">
              <w:rPr>
                <w:rFonts w:ascii="Arial" w:hAnsi="Arial" w:cs="Arial"/>
                <w:sz w:val="20"/>
                <w:szCs w:val="20"/>
              </w:rPr>
              <w:t xml:space="preserve"> = PT Navigator provides physical activity education and goal setting </w:t>
            </w:r>
          </w:p>
          <w:p w14:paraId="479B4689" w14:textId="195BCFD3" w:rsidR="00D60636" w:rsidRDefault="00D60636" w:rsidP="00D60636">
            <w:r w:rsidRPr="002C6922">
              <w:rPr>
                <w:rFonts w:ascii="Arial" w:hAnsi="Arial" w:cs="Arial"/>
                <w:sz w:val="20"/>
                <w:szCs w:val="20"/>
              </w:rPr>
              <w:t>-</w:t>
            </w:r>
            <w:r w:rsidRPr="002C6922">
              <w:rPr>
                <w:rFonts w:ascii="Arial" w:hAnsi="Arial" w:cs="Arial"/>
                <w:b/>
                <w:bCs/>
                <w:sz w:val="20"/>
                <w:szCs w:val="20"/>
              </w:rPr>
              <w:t>sedentary</w:t>
            </w:r>
            <w:r w:rsidRPr="002C6922">
              <w:rPr>
                <w:rFonts w:ascii="Arial" w:hAnsi="Arial" w:cs="Arial"/>
                <w:sz w:val="20"/>
                <w:szCs w:val="20"/>
              </w:rPr>
              <w:t xml:space="preserve"> = PT Navigator identifies barriers with patient, goal setting, and prescribe/deliver exercise intervention</w:t>
            </w:r>
          </w:p>
        </w:tc>
      </w:tr>
      <w:tr w:rsidR="00D731BB" w14:paraId="741338B8" w14:textId="77777777" w:rsidTr="00D731BB">
        <w:tc>
          <w:tcPr>
            <w:tcW w:w="1823" w:type="dxa"/>
          </w:tcPr>
          <w:p w14:paraId="6E35FEAD"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 xml:space="preserve">Functional Assessment of Cancer Therapy – General </w:t>
            </w:r>
          </w:p>
          <w:p w14:paraId="017317A4" w14:textId="1AB93417" w:rsidR="00D60636" w:rsidRDefault="00D60636" w:rsidP="008D2AD2">
            <w:pPr>
              <w:spacing w:after="0"/>
            </w:pPr>
            <w:r w:rsidRPr="002C6922">
              <w:rPr>
                <w:rFonts w:ascii="Arial" w:hAnsi="Arial" w:cs="Arial"/>
                <w:sz w:val="20"/>
                <w:szCs w:val="20"/>
              </w:rPr>
              <w:t>(Fact-G)</w:t>
            </w:r>
            <w:r w:rsidRPr="002C6922">
              <w:rPr>
                <w:rFonts w:ascii="Arial" w:hAnsi="Arial" w:cs="Arial"/>
                <w:sz w:val="20"/>
                <w:szCs w:val="20"/>
              </w:rPr>
              <w:fldChar w:fldCharType="begin"/>
            </w:r>
            <w:r>
              <w:rPr>
                <w:rFonts w:ascii="Arial" w:hAnsi="Arial" w:cs="Arial"/>
                <w:sz w:val="20"/>
                <w:szCs w:val="20"/>
              </w:rPr>
              <w:instrText xml:space="preserve"> ADDIN ZOTERO_ITEM CSL_CITATION {"citationID":"t222jelV","properties":{"formattedCitation":"\\super 8\\uc0\\u8211{}10\\nosupersub{}","plainCitation":"8–10","noteIndex":0},"citationItems":[{"id":10754,"uris":["http://zotero.org/users/7179831/items/JEYCHM4N"],"itemData":{"id":10754,"type":"article-journal","abstract":"The FACT-G scale is appropriate for use in studies of the quality of life of rural cancer patients.","container-title":"Cancer","ISSN":"0008-543X","issue":"12","language":"en","note":"publisher: Cancer\nPMID: 9191537","source":"pubmed.ncbi.nlm.nih.gov","title":"Psychometric analysis of the Functional Assessment of Cancer Therapy-General (FACT-G) scale in a rural sample","URL":"https://pubmed.ncbi.nlm.nih.gov/9191537/","volume":"79","author":[{"family":"P","given":"Winstead-Fry"},{"family":"A","given":"Schultz"}],"accessed":{"date-parts":[["2024",10,11]]},"issued":{"date-parts":[["1997",6,15]]}}},{"id":1552,"uris":["http://zotero.org/users/7179831/items/9YVSWCGU"],"itemData":{"id":1552,"type":"article-journal","abstract":"Given the number of new cancer cases diagnosed each year and the increases in survival rates, the importance of having a clinically useful health-related quality of life (HRQOL) instrument has increased. The Functional Assessment of Cancer Therapy-General (FACT-G) is one such instrument that has been used worldwide to assess HRQOL. Previously, the use of the FACT-G had been limited because of a lack of published normative data. Normative data are useful for consumers to place their results in an appropriate context by comparing their scores of individuals or group of individuals to a reference group. Here, we present normative data for the FACT-G for two reference groups: (a) a sample of the general U.S. adult population and (b) a large, heterogeneous sample of adult patients with cancer. In addition, we demonstrate various uses of the normative data.","container-title":"Evaluation &amp; the Health Professions","DOI":"10.1177/0163278705275341","ISSN":"0163-2787","issue":"2","journalAbbreviation":"Eval Health Prof","language":"eng","note":"PMID: 15851773","page":"192-211","source":"PubMed","title":"General population and cancer patient norms for the Functional Assessment of Cancer Therapy-General (FACT-G)","volume":"28","author":[{"family":"Brucker","given":"Penny S."},{"family":"Yost","given":"Kathleen"},{"family":"Cashy","given":"John"},{"family":"Webster","given":"Kimberly"},{"family":"Cella","given":"David"}],"issued":{"date-parts":[["2005",6]]}}},{"id":10759,"uris":["http://zotero.org/users/7179831/items/JKG9W7KP"],"itemData":{"id":10759,"type":"article-journal","abstract":"Health-related quality of life (HRQOL) is an important endpoint in cancer clinical trials and in cancer treatment in general; however, the meaningfulness of HRQOL scores may not be apparent to clinicians or researchers. Minimally important differences (MIDs) can enhance the interpretability of HRQOL scores by identifying differences likely to be meaningful to patients and clinicians. This article's objective is to describe and provide examples of approaches we have used to identify MIDs for instruments in the Functional Assessment of Chronic Illness Therapy (FACIT) measurement system. Distribution- and anchor-based approaches are described and illustrated. We also discuss the importance of assessing the appropriateness of anchors, and we provide suggestions for combining results into a single range of plausible MIDs. MIDs for FACIT instruments established to date are summarized, and general guidelines that can be used to estimate MIDs for other FACIT instruments are provided. Applications of MIDs in research are illustrated.","container-title":"Evaluation &amp; the Health Professions","DOI":"10.1177/0163278705275340","ISSN":"0163-2787","issue":"2","journalAbbreviation":"Eval Health Prof","language":"eng","note":"PMID: 15851772","page":"172-191","source":"PubMed","title":"Combining distribution- and anchor-based approaches to determine minimally important differences: the FACIT experience","title-short":"Combining distribution- and anchor-based approaches to determine minimally important differences","volume":"28","author":[{"family":"Yost","given":"Kathleen J."},{"family":"Eton","given":"David T."}],"issued":{"date-parts":[["2005",6]]}}}],"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8–10</w:t>
            </w:r>
            <w:r w:rsidRPr="002C6922">
              <w:rPr>
                <w:rFonts w:ascii="Arial" w:hAnsi="Arial" w:cs="Arial"/>
                <w:sz w:val="20"/>
                <w:szCs w:val="20"/>
              </w:rPr>
              <w:fldChar w:fldCharType="end"/>
            </w:r>
            <w:r w:rsidRPr="002C6922">
              <w:rPr>
                <w:rFonts w:ascii="Arial" w:hAnsi="Arial" w:cs="Arial"/>
                <w:sz w:val="20"/>
                <w:szCs w:val="20"/>
              </w:rPr>
              <w:t xml:space="preserve"> </w:t>
            </w:r>
          </w:p>
        </w:tc>
        <w:tc>
          <w:tcPr>
            <w:tcW w:w="2000" w:type="dxa"/>
          </w:tcPr>
          <w:p w14:paraId="72409AC8"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 xml:space="preserve">27 items examining four domains of health-related quality of life (QOL): </w:t>
            </w:r>
          </w:p>
          <w:p w14:paraId="337ECF49"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physical</w:t>
            </w:r>
          </w:p>
          <w:p w14:paraId="22E2FB43"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social</w:t>
            </w:r>
          </w:p>
          <w:p w14:paraId="78CE07B6"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emotional</w:t>
            </w:r>
          </w:p>
          <w:p w14:paraId="375E92C5" w14:textId="130AD12C" w:rsidR="00D60636" w:rsidRDefault="00D60636" w:rsidP="008D2AD2">
            <w:pPr>
              <w:spacing w:after="0"/>
            </w:pPr>
            <w:r w:rsidRPr="002C6922">
              <w:rPr>
                <w:rFonts w:ascii="Arial" w:hAnsi="Arial" w:cs="Arial"/>
                <w:sz w:val="20"/>
                <w:szCs w:val="20"/>
              </w:rPr>
              <w:t>-functional well-being</w:t>
            </w:r>
          </w:p>
        </w:tc>
        <w:tc>
          <w:tcPr>
            <w:tcW w:w="2409" w:type="dxa"/>
          </w:tcPr>
          <w:p w14:paraId="210748CC"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Total score: 0-108</w:t>
            </w:r>
          </w:p>
          <w:p w14:paraId="2F807C59"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physical (0-28)</w:t>
            </w:r>
          </w:p>
          <w:p w14:paraId="6F2F2BAF"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social (0-28)</w:t>
            </w:r>
          </w:p>
          <w:p w14:paraId="7FABD21B"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emotional (0-24)</w:t>
            </w:r>
          </w:p>
          <w:p w14:paraId="7DA8479F"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functional (0-28)</w:t>
            </w:r>
          </w:p>
          <w:p w14:paraId="3BD09BAB" w14:textId="77777777" w:rsidR="00D60636" w:rsidRPr="002C6922" w:rsidRDefault="00D60636" w:rsidP="008D2AD2">
            <w:pPr>
              <w:spacing w:after="0"/>
              <w:rPr>
                <w:rFonts w:ascii="Arial" w:hAnsi="Arial" w:cs="Arial"/>
                <w:sz w:val="20"/>
                <w:szCs w:val="20"/>
              </w:rPr>
            </w:pPr>
          </w:p>
          <w:p w14:paraId="4CF0C12B"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items are assessed from 0 to 4 with higher scores indicating better perceived QOL</w:t>
            </w:r>
          </w:p>
          <w:p w14:paraId="4B2F647D" w14:textId="77777777" w:rsidR="00D60636" w:rsidRPr="002C6922" w:rsidRDefault="00D60636" w:rsidP="008D2AD2">
            <w:pPr>
              <w:spacing w:after="0"/>
              <w:rPr>
                <w:rFonts w:ascii="Arial" w:hAnsi="Arial" w:cs="Arial"/>
                <w:sz w:val="20"/>
                <w:szCs w:val="20"/>
              </w:rPr>
            </w:pPr>
          </w:p>
          <w:p w14:paraId="742EEF64" w14:textId="25508629" w:rsidR="00D60636" w:rsidRPr="002C6922" w:rsidRDefault="00D60636" w:rsidP="008D2AD2">
            <w:pPr>
              <w:spacing w:after="0"/>
              <w:rPr>
                <w:rFonts w:ascii="Arial" w:hAnsi="Arial" w:cs="Arial"/>
                <w:sz w:val="20"/>
                <w:szCs w:val="20"/>
              </w:rPr>
            </w:pPr>
            <w:r w:rsidRPr="002C6922">
              <w:rPr>
                <w:rFonts w:ascii="Arial" w:hAnsi="Arial" w:cs="Arial"/>
                <w:sz w:val="20"/>
                <w:szCs w:val="20"/>
              </w:rPr>
              <w:t>-minimal clinically important difference* = 4-7 points</w:t>
            </w:r>
            <w:r w:rsidRPr="002C6922">
              <w:rPr>
                <w:rFonts w:ascii="Arial" w:hAnsi="Arial" w:cs="Arial"/>
                <w:sz w:val="20"/>
                <w:szCs w:val="20"/>
              </w:rPr>
              <w:fldChar w:fldCharType="begin"/>
            </w:r>
            <w:r>
              <w:rPr>
                <w:rFonts w:ascii="Arial" w:hAnsi="Arial" w:cs="Arial"/>
                <w:sz w:val="20"/>
                <w:szCs w:val="20"/>
              </w:rPr>
              <w:instrText xml:space="preserve"> ADDIN ZOTERO_ITEM CSL_CITATION {"citationID":"JG0hHoEl","properties":{"formattedCitation":"\\super 10\\nosupersub{}","plainCitation":"10","noteIndex":0},"citationItems":[{"id":10759,"uris":["http://zotero.org/users/7179831/items/JKG9W7KP"],"itemData":{"id":10759,"type":"article-journal","abstract":"Health-related quality of life (HRQOL) is an important endpoint in cancer clinical trials and in cancer treatment in general; however, the meaningfulness of HRQOL scores may not be apparent to clinicians or researchers. Minimally important differences (MIDs) can enhance the interpretability of HRQOL scores by identifying differences likely to be meaningful to patients and clinicians. This article's objective is to describe and provide examples of approaches we have used to identify MIDs for instruments in the Functional Assessment of Chronic Illness Therapy (FACIT) measurement system. Distribution- and anchor-based approaches are described and illustrated. We also discuss the importance of assessing the appropriateness of anchors, and we provide suggestions for combining results into a single range of plausible MIDs. MIDs for FACIT instruments established to date are summarized, and general guidelines that can be used to estimate MIDs for other FACIT instruments are provided. Applications of MIDs in research are illustrated.","container-title":"Evaluation &amp; the Health Professions","DOI":"10.1177/0163278705275340","ISSN":"0163-2787","issue":"2","journalAbbreviation":"Eval Health Prof","language":"eng","note":"PMID: 15851772","page":"172-191","source":"PubMed","title":"Combining distribution- and anchor-based approaches to determine minimally important differences: the FACIT experience","title-short":"Combining distribution- and anchor-based approaches to determine minimally important differences","volume":"28","author":[{"family":"Yost","given":"Kathleen J."},{"family":"Eton","given":"David T."}],"issued":{"date-parts":[["2005",6]]}}}],"schema":"https://github.com/citation-style-language/schema/raw/master/csl-citation.json"} </w:instrText>
            </w:r>
            <w:r w:rsidRPr="002C6922">
              <w:rPr>
                <w:rFonts w:ascii="Arial" w:hAnsi="Arial" w:cs="Arial"/>
                <w:sz w:val="20"/>
                <w:szCs w:val="20"/>
              </w:rPr>
              <w:fldChar w:fldCharType="separate"/>
            </w:r>
            <w:r w:rsidRPr="00D60636">
              <w:rPr>
                <w:rFonts w:ascii="Arial" w:hAnsi="Arial" w:cs="Arial"/>
                <w:kern w:val="0"/>
                <w:sz w:val="20"/>
                <w:vertAlign w:val="superscript"/>
              </w:rPr>
              <w:t>10</w:t>
            </w:r>
            <w:r w:rsidRPr="002C6922">
              <w:rPr>
                <w:rFonts w:ascii="Arial" w:hAnsi="Arial" w:cs="Arial"/>
                <w:sz w:val="20"/>
                <w:szCs w:val="20"/>
              </w:rPr>
              <w:fldChar w:fldCharType="end"/>
            </w:r>
          </w:p>
          <w:p w14:paraId="42315F24" w14:textId="77777777" w:rsidR="00D60636" w:rsidRDefault="00D60636" w:rsidP="008D2AD2">
            <w:pPr>
              <w:spacing w:after="0"/>
            </w:pPr>
          </w:p>
        </w:tc>
        <w:tc>
          <w:tcPr>
            <w:tcW w:w="3118" w:type="dxa"/>
          </w:tcPr>
          <w:p w14:paraId="4A2BDB28" w14:textId="6BFEFB16" w:rsidR="00D60636" w:rsidRDefault="00D60636" w:rsidP="008D2AD2">
            <w:pPr>
              <w:spacing w:after="0"/>
              <w:rPr>
                <w:rFonts w:ascii="Arial" w:hAnsi="Arial" w:cs="Arial"/>
                <w:sz w:val="20"/>
                <w:szCs w:val="20"/>
              </w:rPr>
            </w:pPr>
            <w:r w:rsidRPr="002C6922">
              <w:rPr>
                <w:rFonts w:ascii="Arial" w:hAnsi="Arial" w:cs="Arial"/>
                <w:sz w:val="20"/>
                <w:szCs w:val="20"/>
              </w:rPr>
              <w:t>-</w:t>
            </w:r>
            <w:r w:rsidRPr="002C6922">
              <w:rPr>
                <w:rFonts w:ascii="Arial" w:hAnsi="Arial" w:cs="Arial"/>
                <w:b/>
                <w:bCs/>
                <w:sz w:val="20"/>
                <w:szCs w:val="20"/>
              </w:rPr>
              <w:t>total score &gt;90</w:t>
            </w:r>
            <w:r w:rsidRPr="002C6922">
              <w:rPr>
                <w:rFonts w:ascii="Arial" w:hAnsi="Arial" w:cs="Arial"/>
                <w:sz w:val="20"/>
                <w:szCs w:val="20"/>
              </w:rPr>
              <w:t xml:space="preserve"> = PT Navigator continues monitoring and providing support and education where appropriate </w:t>
            </w:r>
          </w:p>
          <w:p w14:paraId="263AF36B" w14:textId="77777777" w:rsidR="008D2AD2" w:rsidRPr="008D2AD2" w:rsidRDefault="008D2AD2" w:rsidP="008D2AD2">
            <w:pPr>
              <w:spacing w:after="0"/>
              <w:rPr>
                <w:rFonts w:ascii="Arial" w:hAnsi="Arial" w:cs="Arial"/>
                <w:sz w:val="10"/>
                <w:szCs w:val="10"/>
              </w:rPr>
            </w:pPr>
          </w:p>
          <w:p w14:paraId="0F837A7B" w14:textId="77777777" w:rsidR="00D60636" w:rsidRPr="002C6922" w:rsidRDefault="00D60636" w:rsidP="008D2AD2">
            <w:pPr>
              <w:spacing w:after="0"/>
              <w:rPr>
                <w:rFonts w:ascii="Arial" w:hAnsi="Arial" w:cs="Arial"/>
                <w:sz w:val="20"/>
                <w:szCs w:val="20"/>
              </w:rPr>
            </w:pPr>
            <w:r w:rsidRPr="002C6922">
              <w:rPr>
                <w:rFonts w:ascii="Arial" w:hAnsi="Arial" w:cs="Arial"/>
                <w:sz w:val="20"/>
                <w:szCs w:val="20"/>
              </w:rPr>
              <w:t>-</w:t>
            </w:r>
            <w:r w:rsidRPr="002C6922">
              <w:rPr>
                <w:rFonts w:ascii="Arial" w:hAnsi="Arial" w:cs="Arial"/>
                <w:b/>
                <w:bCs/>
                <w:sz w:val="20"/>
                <w:szCs w:val="20"/>
              </w:rPr>
              <w:t>total score 50-89</w:t>
            </w:r>
            <w:r w:rsidRPr="002C6922">
              <w:rPr>
                <w:rFonts w:ascii="Arial" w:hAnsi="Arial" w:cs="Arial"/>
                <w:sz w:val="20"/>
                <w:szCs w:val="20"/>
              </w:rPr>
              <w:t xml:space="preserve"> = PT Navigator continues monitoring, communicate concerns with medical team, and prescribe/deliver intervention or referral as appropriate</w:t>
            </w:r>
          </w:p>
          <w:p w14:paraId="41FE7835" w14:textId="77777777" w:rsidR="00D60636" w:rsidRPr="008D2AD2" w:rsidRDefault="00D60636" w:rsidP="008D2AD2">
            <w:pPr>
              <w:spacing w:after="0"/>
              <w:rPr>
                <w:rFonts w:ascii="Arial" w:hAnsi="Arial" w:cs="Arial"/>
                <w:sz w:val="10"/>
                <w:szCs w:val="10"/>
              </w:rPr>
            </w:pPr>
          </w:p>
          <w:p w14:paraId="7B1BC9A2" w14:textId="5A565395" w:rsidR="00D60636" w:rsidRDefault="00D60636" w:rsidP="008D2AD2">
            <w:pPr>
              <w:spacing w:after="0"/>
            </w:pPr>
            <w:r w:rsidRPr="002C6922">
              <w:rPr>
                <w:rFonts w:ascii="Arial" w:hAnsi="Arial" w:cs="Arial"/>
                <w:sz w:val="20"/>
                <w:szCs w:val="20"/>
              </w:rPr>
              <w:t>-</w:t>
            </w:r>
            <w:r w:rsidRPr="002C6922">
              <w:rPr>
                <w:rFonts w:ascii="Arial" w:hAnsi="Arial" w:cs="Arial"/>
                <w:b/>
                <w:bCs/>
                <w:sz w:val="20"/>
                <w:szCs w:val="20"/>
              </w:rPr>
              <w:t>total score &lt;49</w:t>
            </w:r>
            <w:r w:rsidRPr="002C6922">
              <w:rPr>
                <w:rFonts w:ascii="Arial" w:hAnsi="Arial" w:cs="Arial"/>
                <w:sz w:val="20"/>
                <w:szCs w:val="20"/>
              </w:rPr>
              <w:t xml:space="preserve"> = PT Navigator informs medical team immediately for follow up, prescribe/deliver intervention or referral as appropriate</w:t>
            </w:r>
          </w:p>
        </w:tc>
      </w:tr>
      <w:tr w:rsidR="00D60636" w14:paraId="6B28264A" w14:textId="77777777" w:rsidTr="00D731BB">
        <w:tc>
          <w:tcPr>
            <w:tcW w:w="1823" w:type="dxa"/>
          </w:tcPr>
          <w:p w14:paraId="077F57E9" w14:textId="37C110FB" w:rsidR="00D60636" w:rsidRPr="001E5884" w:rsidRDefault="00D60636" w:rsidP="00D60636">
            <w:pPr>
              <w:rPr>
                <w:rFonts w:ascii="Arial" w:hAnsi="Arial" w:cs="Arial"/>
                <w:sz w:val="20"/>
                <w:szCs w:val="20"/>
              </w:rPr>
            </w:pPr>
            <w:r w:rsidRPr="001E5884">
              <w:rPr>
                <w:rFonts w:ascii="Arial" w:hAnsi="Arial" w:cs="Arial"/>
                <w:sz w:val="20"/>
                <w:szCs w:val="20"/>
              </w:rPr>
              <w:t>Patient-Specific Functional Scale (PSFS)</w:t>
            </w:r>
            <w:r w:rsidR="0076756E" w:rsidRPr="001E5884">
              <w:rPr>
                <w:rFonts w:ascii="Arial" w:hAnsi="Arial" w:cs="Arial"/>
                <w:sz w:val="20"/>
                <w:szCs w:val="20"/>
              </w:rPr>
              <w:fldChar w:fldCharType="begin"/>
            </w:r>
            <w:r w:rsidR="0076756E" w:rsidRPr="001E5884">
              <w:rPr>
                <w:rFonts w:ascii="Arial" w:hAnsi="Arial" w:cs="Arial"/>
                <w:sz w:val="20"/>
                <w:szCs w:val="20"/>
              </w:rPr>
              <w:instrText xml:space="preserve"> ADDIN ZOTERO_ITEM CSL_CITATION {"citationID":"kCQMT0lH","properties":{"formattedCitation":"\\super 11\\nosupersub{}","plainCitation":"11","noteIndex":0},"citationItems":[{"id":10946,"uris":["http://zotero.org/users/7179831/items/P52DU9V4"],"itemData":{"id":10946,"type":"article-journal","abstract":"The purpose of this study was to assess a patient specific measure for eliciting and recording patients' problems. While the notion was to develop a measure that would be applicable to a number of conditions or disabilities, this study assessed the measure's performance on 63 out-patients with mechanical low back pain. Patients were asked to identify up to five important activities they were having difficulty with as a result of their back pain. Patients rated difficulty on an 11-point numerical scale. At subsequent reassessments patients were informed of the activities and corresponding difficulty scores identified at the previous assessment and asked to provide a current difficulty score. Concurrent validity of the patient-specific measure was assessed using the Roland-Morris Questionnaire. Sensitivity to valid change over time was determined by comparing the measure's score to the average patient/clinician global rating of change. Moderate to excellent reliability, validity, and sensitivity to change coefficients were obtained for the patient-specific measure, suggesting it may be a useful tool in clinical practice.","container-title":"Physiotherapy Canada","DOI":"10.3138/ptc.47.4.258","ISSN":"0300-0508","issue":"4","note":"publisher: University of Toronto Press","page":"258-263","source":"utppublishing.com (Atypon)","title":"Assessing Disability and Change on Individual Patients: A Report of a Patient Specific Measure","title-short":"Assessing Disability and Change on Individual Patients","volume":"47","author":[{"family":"Stratford","given":"P."}],"issued":{"date-parts":[["1995",10]]}}}],"schema":"https://github.com/citation-style-language/schema/raw/master/csl-citation.json"} </w:instrText>
            </w:r>
            <w:r w:rsidR="0076756E" w:rsidRPr="001E5884">
              <w:rPr>
                <w:rFonts w:ascii="Arial" w:hAnsi="Arial" w:cs="Arial"/>
                <w:sz w:val="20"/>
                <w:szCs w:val="20"/>
              </w:rPr>
              <w:fldChar w:fldCharType="separate"/>
            </w:r>
            <w:r w:rsidR="0076756E" w:rsidRPr="001E5884">
              <w:rPr>
                <w:rFonts w:ascii="Arial" w:hAnsi="Arial" w:cs="Arial"/>
                <w:kern w:val="0"/>
                <w:sz w:val="20"/>
                <w:vertAlign w:val="superscript"/>
              </w:rPr>
              <w:t>11</w:t>
            </w:r>
            <w:r w:rsidR="0076756E" w:rsidRPr="001E5884">
              <w:rPr>
                <w:rFonts w:ascii="Arial" w:hAnsi="Arial" w:cs="Arial"/>
                <w:sz w:val="20"/>
                <w:szCs w:val="20"/>
              </w:rPr>
              <w:fldChar w:fldCharType="end"/>
            </w:r>
          </w:p>
        </w:tc>
        <w:tc>
          <w:tcPr>
            <w:tcW w:w="2000" w:type="dxa"/>
          </w:tcPr>
          <w:p w14:paraId="3B5C40EA" w14:textId="6D37D0D1" w:rsidR="00D60636" w:rsidRPr="001E5884" w:rsidRDefault="002A6449" w:rsidP="00D60636">
            <w:pPr>
              <w:rPr>
                <w:rFonts w:ascii="Arial" w:hAnsi="Arial" w:cs="Arial"/>
                <w:sz w:val="20"/>
                <w:szCs w:val="20"/>
              </w:rPr>
            </w:pPr>
            <w:r w:rsidRPr="001E5884">
              <w:rPr>
                <w:rFonts w:ascii="Arial" w:hAnsi="Arial" w:cs="Arial"/>
                <w:sz w:val="20"/>
                <w:szCs w:val="20"/>
              </w:rPr>
              <w:t xml:space="preserve">-functional ability </w:t>
            </w:r>
          </w:p>
        </w:tc>
        <w:tc>
          <w:tcPr>
            <w:tcW w:w="2409" w:type="dxa"/>
          </w:tcPr>
          <w:p w14:paraId="4385B75A" w14:textId="01AEA21F" w:rsidR="002A6449" w:rsidRPr="001E5884" w:rsidRDefault="002A6449" w:rsidP="002A6449">
            <w:pPr>
              <w:rPr>
                <w:rFonts w:ascii="Arial" w:hAnsi="Arial" w:cs="Arial"/>
                <w:sz w:val="20"/>
                <w:szCs w:val="20"/>
              </w:rPr>
            </w:pPr>
            <w:r w:rsidRPr="001E5884">
              <w:rPr>
                <w:rFonts w:ascii="Arial" w:hAnsi="Arial" w:cs="Arial"/>
                <w:sz w:val="20"/>
                <w:szCs w:val="20"/>
              </w:rPr>
              <w:t xml:space="preserve">- score of 0 indicates the activity cannot be performed, while a score of 10 indicates the </w:t>
            </w:r>
            <w:r w:rsidRPr="001E5884">
              <w:rPr>
                <w:rFonts w:ascii="Arial" w:hAnsi="Arial" w:cs="Arial"/>
                <w:sz w:val="20"/>
                <w:szCs w:val="20"/>
              </w:rPr>
              <w:lastRenderedPageBreak/>
              <w:t>activity can be performed at the same level as before their problem</w:t>
            </w:r>
            <w:r w:rsidRPr="001E5884">
              <w:rPr>
                <w:rFonts w:ascii="Arial" w:hAnsi="Arial" w:cs="Arial"/>
                <w:sz w:val="20"/>
                <w:szCs w:val="20"/>
              </w:rPr>
              <w:fldChar w:fldCharType="begin"/>
            </w:r>
            <w:r w:rsidRPr="001E5884">
              <w:rPr>
                <w:rFonts w:ascii="Arial" w:hAnsi="Arial" w:cs="Arial"/>
                <w:sz w:val="20"/>
                <w:szCs w:val="20"/>
              </w:rPr>
              <w:instrText xml:space="preserve"> ADDIN ZOTERO_ITEM CSL_CITATION {"citationID":"kCQMT0lH","properties":{"formattedCitation":"\\super 11\\nosupersub{}","plainCitation":"11","noteIndex":0},"citationItems":[{"id":10946,"uris":["http://zotero.org/users/7179831/items/P52DU9V4"],"itemData":{"id":10946,"type":"article-journal","abstract":"The purpose of this study was to assess a patient specific measure for eliciting and recording patients' problems. While the notion was to develop a measure that would be applicable to a number of conditions or disabilities, this study assessed the measure's performance on 63 out-patients with mechanical low back pain. Patients were asked to identify up to five important activities they were having difficulty with as a result of their back pain. Patients rated difficulty on an 11-point numerical scale. At subsequent reassessments patients were informed of the activities and corresponding difficulty scores identified at the previous assessment and asked to provide a current difficulty score. Concurrent validity of the patient-specific measure was assessed using the Roland-Morris Questionnaire. Sensitivity to valid change over time was determined by comparing the measure's score to the average patient/clinician global rating of change. Moderate to excellent reliability, validity, and sensitivity to change coefficients were obtained for the patient-specific measure, suggesting it may be a useful tool in clinical practice.","container-title":"Physiotherapy Canada","DOI":"10.3138/ptc.47.4.258","ISSN":"0300-0508","issue":"4","note":"publisher: University of Toronto Press","page":"258-263","source":"utppublishing.com (Atypon)","title":"Assessing Disability and Change on Individual Patients: A Report of a Patient Specific Measure","title-short":"Assessing Disability and Change on Individual Patients","volume":"47","author":[{"family":"Stratford","given":"P."}],"issued":{"date-parts":[["1995",10]]}}}],"schema":"https://github.com/citation-style-language/schema/raw/master/csl-citation.json"} </w:instrText>
            </w:r>
            <w:r w:rsidRPr="001E5884">
              <w:rPr>
                <w:rFonts w:ascii="Arial" w:hAnsi="Arial" w:cs="Arial"/>
                <w:sz w:val="20"/>
                <w:szCs w:val="20"/>
              </w:rPr>
              <w:fldChar w:fldCharType="separate"/>
            </w:r>
            <w:r w:rsidRPr="001E5884">
              <w:rPr>
                <w:rFonts w:ascii="Arial" w:hAnsi="Arial" w:cs="Arial"/>
                <w:kern w:val="0"/>
                <w:sz w:val="20"/>
                <w:vertAlign w:val="superscript"/>
              </w:rPr>
              <w:t>11</w:t>
            </w:r>
            <w:r w:rsidRPr="001E5884">
              <w:rPr>
                <w:rFonts w:ascii="Arial" w:hAnsi="Arial" w:cs="Arial"/>
                <w:sz w:val="20"/>
                <w:szCs w:val="20"/>
              </w:rPr>
              <w:fldChar w:fldCharType="end"/>
            </w:r>
          </w:p>
          <w:p w14:paraId="5D331E7B" w14:textId="36C98987" w:rsidR="002A6449" w:rsidRPr="001E5884" w:rsidRDefault="002A6449" w:rsidP="002A6449">
            <w:pPr>
              <w:rPr>
                <w:rFonts w:ascii="Arial" w:hAnsi="Arial" w:cs="Arial"/>
                <w:sz w:val="20"/>
                <w:szCs w:val="20"/>
              </w:rPr>
            </w:pPr>
            <w:r w:rsidRPr="001E5884">
              <w:rPr>
                <w:rFonts w:ascii="Arial" w:hAnsi="Arial" w:cs="Arial"/>
                <w:sz w:val="20"/>
                <w:szCs w:val="20"/>
              </w:rPr>
              <w:t>-minimal clinically important difference not established in can</w:t>
            </w:r>
            <w:r w:rsidR="00E543F2">
              <w:rPr>
                <w:rFonts w:ascii="Arial" w:hAnsi="Arial" w:cs="Arial"/>
                <w:sz w:val="20"/>
                <w:szCs w:val="20"/>
              </w:rPr>
              <w:t>c</w:t>
            </w:r>
            <w:r w:rsidRPr="001E5884">
              <w:rPr>
                <w:rFonts w:ascii="Arial" w:hAnsi="Arial" w:cs="Arial"/>
                <w:sz w:val="20"/>
                <w:szCs w:val="20"/>
              </w:rPr>
              <w:t xml:space="preserve">er </w:t>
            </w:r>
          </w:p>
        </w:tc>
        <w:tc>
          <w:tcPr>
            <w:tcW w:w="3118" w:type="dxa"/>
          </w:tcPr>
          <w:p w14:paraId="0D254DD9" w14:textId="47B443EF" w:rsidR="00D60636" w:rsidRPr="001E5884" w:rsidRDefault="002A6449" w:rsidP="00D60636">
            <w:pPr>
              <w:rPr>
                <w:rFonts w:ascii="Arial" w:hAnsi="Arial" w:cs="Arial"/>
                <w:sz w:val="20"/>
                <w:szCs w:val="20"/>
              </w:rPr>
            </w:pPr>
            <w:r w:rsidRPr="001E5884">
              <w:rPr>
                <w:rFonts w:ascii="Arial" w:hAnsi="Arial" w:cs="Arial"/>
                <w:sz w:val="20"/>
                <w:szCs w:val="20"/>
              </w:rPr>
              <w:lastRenderedPageBreak/>
              <w:t>-</w:t>
            </w:r>
            <w:r w:rsidR="00D731BB" w:rsidRPr="001E5884">
              <w:rPr>
                <w:rFonts w:ascii="Arial" w:hAnsi="Arial" w:cs="Arial"/>
                <w:sz w:val="20"/>
                <w:szCs w:val="20"/>
              </w:rPr>
              <w:t>a decrease in 2 points</w:t>
            </w:r>
            <w:r w:rsidR="00D731BB" w:rsidRPr="001E5884">
              <w:rPr>
                <w:rFonts w:ascii="Arial" w:hAnsi="Arial" w:cs="Arial"/>
                <w:sz w:val="20"/>
                <w:szCs w:val="20"/>
              </w:rPr>
              <w:fldChar w:fldCharType="begin"/>
            </w:r>
            <w:r w:rsidR="00D731BB" w:rsidRPr="001E5884">
              <w:rPr>
                <w:rFonts w:ascii="Arial" w:hAnsi="Arial" w:cs="Arial"/>
                <w:sz w:val="20"/>
                <w:szCs w:val="20"/>
              </w:rPr>
              <w:instrText xml:space="preserve"> ADDIN ZOTERO_ITEM CSL_CITATION {"citationID":"kCQMT0lH","properties":{"formattedCitation":"\\super 11\\nosupersub{}","plainCitation":"11","noteIndex":0},"citationItems":[{"id":10946,"uris":["http://zotero.org/users/7179831/items/P52DU9V4"],"itemData":{"id":10946,"type":"article-journal","abstract":"The purpose of this study was to assess a patient specific measure for eliciting and recording patients' problems. While the notion was to develop a measure that would be applicable to a number of conditions or disabilities, this study assessed the measure's performance on 63 out-patients with mechanical low back pain. Patients were asked to identify up to five important activities they were having difficulty with as a result of their back pain. Patients rated difficulty on an 11-point numerical scale. At subsequent reassessments patients were informed of the activities and corresponding difficulty scores identified at the previous assessment and asked to provide a current difficulty score. Concurrent validity of the patient-specific measure was assessed using the Roland-Morris Questionnaire. Sensitivity to valid change over time was determined by comparing the measure's score to the average patient/clinician global rating of change. Moderate to excellent reliability, validity, and sensitivity to change coefficients were obtained for the patient-specific measure, suggesting it may be a useful tool in clinical practice.","container-title":"Physiotherapy Canada","DOI":"10.3138/ptc.47.4.258","ISSN":"0300-0508","issue":"4","note":"publisher: University of Toronto Press","page":"258-263","source":"utppublishing.com (Atypon)","title":"Assessing Disability and Change on Individual Patients: A Report of a Patient Specific Measure","title-short":"Assessing Disability and Change on Individual Patients","volume":"47","author":[{"family":"Stratford","given":"P."}],"issued":{"date-parts":[["1995",10]]}}}],"schema":"https://github.com/citation-style-language/schema/raw/master/csl-citation.json"} </w:instrText>
            </w:r>
            <w:r w:rsidR="00D731BB" w:rsidRPr="001E5884">
              <w:rPr>
                <w:rFonts w:ascii="Arial" w:hAnsi="Arial" w:cs="Arial"/>
                <w:sz w:val="20"/>
                <w:szCs w:val="20"/>
              </w:rPr>
              <w:fldChar w:fldCharType="separate"/>
            </w:r>
            <w:r w:rsidR="00D731BB" w:rsidRPr="001E5884">
              <w:rPr>
                <w:rFonts w:ascii="Arial" w:hAnsi="Arial" w:cs="Arial"/>
                <w:kern w:val="0"/>
                <w:sz w:val="20"/>
                <w:vertAlign w:val="superscript"/>
              </w:rPr>
              <w:t>11</w:t>
            </w:r>
            <w:r w:rsidR="00D731BB" w:rsidRPr="001E5884">
              <w:rPr>
                <w:rFonts w:ascii="Arial" w:hAnsi="Arial" w:cs="Arial"/>
                <w:sz w:val="20"/>
                <w:szCs w:val="20"/>
              </w:rPr>
              <w:fldChar w:fldCharType="end"/>
            </w:r>
            <w:r w:rsidR="00D731BB" w:rsidRPr="001E5884">
              <w:rPr>
                <w:rFonts w:ascii="Arial" w:hAnsi="Arial" w:cs="Arial"/>
                <w:sz w:val="20"/>
                <w:szCs w:val="20"/>
              </w:rPr>
              <w:t xml:space="preserve"> in an activity score – the PT Navigator to prescribe/deliver an exercise intervention or refer to </w:t>
            </w:r>
            <w:r w:rsidR="00D731BB" w:rsidRPr="001E5884">
              <w:rPr>
                <w:rFonts w:ascii="Arial" w:hAnsi="Arial" w:cs="Arial"/>
                <w:sz w:val="20"/>
                <w:szCs w:val="20"/>
              </w:rPr>
              <w:lastRenderedPageBreak/>
              <w:t>community physiotherapy as appropriate (i.e., the patient needs frequent follow up)</w:t>
            </w:r>
          </w:p>
        </w:tc>
      </w:tr>
      <w:tr w:rsidR="00D60636" w14:paraId="51755FAD" w14:textId="77777777" w:rsidTr="00D731BB">
        <w:tc>
          <w:tcPr>
            <w:tcW w:w="1823" w:type="dxa"/>
          </w:tcPr>
          <w:p w14:paraId="21D05EFF" w14:textId="09A3ACDD" w:rsidR="00D60636" w:rsidRPr="002C6922" w:rsidRDefault="00D60636" w:rsidP="00D60636">
            <w:pPr>
              <w:rPr>
                <w:rFonts w:ascii="Arial" w:hAnsi="Arial" w:cs="Arial"/>
                <w:sz w:val="20"/>
                <w:szCs w:val="20"/>
              </w:rPr>
            </w:pPr>
            <w:r w:rsidRPr="002C6922">
              <w:rPr>
                <w:rFonts w:ascii="Arial" w:hAnsi="Arial" w:cs="Arial"/>
                <w:sz w:val="20"/>
                <w:szCs w:val="20"/>
              </w:rPr>
              <w:lastRenderedPageBreak/>
              <w:t>Goniometry</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3mSKMyJJ","properties":{"formattedCitation":"\\super 12\\nosupersub{}","plainCitation":"12","noteIndex":0},"citationItems":[{"id":10780,"uris":["http://zotero.org/users/7179831/items/TCAYEHH3"],"itemData":{"id":10780,"type":"chapter","abstract":"Table  Graphic  Jump  LocationTABLE  A.1Shoulder,  Elbow,  Forearm,  and  Wrist  Motion:  Mean  Values  in  DegreesView  Table||Download  (.pdf)TABLE  A.1Shoulder,  Elbow,  Forearm,  and  Wrist  Motion:  Mean  Values  in  Degrees  Wanatabe  et  al</w:instrText>
            </w:r>
            <w:r w:rsidR="0076756E">
              <w:rPr>
                <w:rFonts w:ascii="Cambria Math" w:hAnsi="Cambria Math" w:cs="Cambria Math"/>
                <w:sz w:val="20"/>
                <w:szCs w:val="20"/>
              </w:rPr>
              <w:instrText>∗</w:instrText>
            </w:r>
            <w:r w:rsidR="0076756E">
              <w:rPr>
                <w:rFonts w:ascii="Arial" w:hAnsi="Arial" w:cs="Arial"/>
                <w:sz w:val="20"/>
                <w:szCs w:val="20"/>
              </w:rPr>
              <w:instrText>1Boone  and  Azen2Green  and  Wolf3Walker  et  al4Downey  et  al5AAOS6AMA7  0-2  yrs  n  =  451-54  yrs  n  =  10918-55  yrs  n  =  2065-85yrs  n  =  6061-93  yrs  n  =  106  Motion  (M)(10  M,  10  F)(30  M,  30  F)(60  M,  140  F  shoulders)  Shoulder  ComplexFlexion172-180167156165165180180Extension78-8962—44—6050Abduction177-187184168165158180180Medial  rotation72-90694962657090Lateral  rotation118-1341048481819090Elbow  and  ForearmFlexion148-158143145143—150140Extension—104†—00Pronation90-96768471—8080Supination81-93827774—8080WristFlexion88-96767364—8060Extension82-89756563—7060Radial  deviation—222519—2020Ulnar  deviation—363926—3030AAOS  =  American  Association  of  Orthopaedic  Surgeons;  AMA  =  American  Medical  Association;  M  =  males;  F  =  females.All  values  obtained  with  a  universal  goniometer.</w:instrText>
            </w:r>
            <w:r w:rsidR="0076756E">
              <w:rPr>
                <w:rFonts w:ascii="Cambria Math" w:hAnsi="Cambria Math" w:cs="Cambria Math"/>
                <w:sz w:val="20"/>
                <w:szCs w:val="20"/>
              </w:rPr>
              <w:instrText>∗</w:instrText>
            </w:r>
            <w:r w:rsidR="0076756E">
              <w:rPr>
                <w:rFonts w:ascii="Arial" w:hAnsi="Arial" w:cs="Arial"/>
                <w:sz w:val="20"/>
                <w:szCs w:val="20"/>
              </w:rPr>
              <w:instrText xml:space="preserve">Values  in  this  column  represent  a  range  of  means.†  Value  refers  to  extension  limitation.","container-title":"Measurement of Joint Motion: A Guide to Goniometry, 4e","event-place":"New York, NY","number-of-volumes":"Book, Section","publisher":"McGraw-Hill Education","publisher-place":"New York, NY","title":"Normative Range of Motion Values","URL":"fadavispt.mhmedical.com/content.aspx?aid=1137673274","author":[{"family":"Norkin","given":"Cynthia C."},{"family":"White","given":"D. Joyce"}],"accessed":{"date-parts":[["2024",10,11]]},"issued":{"date-parts":[["2009"]]}}}],"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12</w:t>
            </w:r>
            <w:r w:rsidRPr="002C6922">
              <w:rPr>
                <w:rFonts w:ascii="Arial" w:hAnsi="Arial" w:cs="Arial"/>
                <w:sz w:val="20"/>
                <w:szCs w:val="20"/>
              </w:rPr>
              <w:fldChar w:fldCharType="end"/>
            </w:r>
            <w:r w:rsidRPr="002C6922">
              <w:rPr>
                <w:rFonts w:ascii="Arial" w:hAnsi="Arial" w:cs="Arial"/>
                <w:sz w:val="20"/>
                <w:szCs w:val="20"/>
              </w:rPr>
              <w:t xml:space="preserve"> and </w:t>
            </w:r>
            <w:r>
              <w:rPr>
                <w:rFonts w:ascii="Arial" w:hAnsi="Arial" w:cs="Arial"/>
                <w:sz w:val="20"/>
                <w:szCs w:val="20"/>
              </w:rPr>
              <w:t>Grip Strength (D</w:t>
            </w:r>
            <w:r w:rsidRPr="003C777F">
              <w:rPr>
                <w:rFonts w:ascii="Arial" w:hAnsi="Arial" w:cs="Arial"/>
                <w:sz w:val="20"/>
                <w:szCs w:val="20"/>
              </w:rPr>
              <w:t>ynamometer</w:t>
            </w:r>
            <w:r>
              <w:rPr>
                <w:rFonts w:ascii="Arial" w:hAnsi="Arial" w:cs="Arial"/>
                <w:sz w:val="20"/>
                <w:szCs w:val="20"/>
              </w:rPr>
              <w:t>)</w:t>
            </w:r>
            <w:r>
              <w:rPr>
                <w:rFonts w:ascii="Arial" w:hAnsi="Arial" w:cs="Arial"/>
                <w:sz w:val="20"/>
                <w:szCs w:val="20"/>
              </w:rPr>
              <w:fldChar w:fldCharType="begin"/>
            </w:r>
            <w:r w:rsidR="0076756E">
              <w:rPr>
                <w:rFonts w:ascii="Arial" w:hAnsi="Arial" w:cs="Arial"/>
                <w:sz w:val="20"/>
                <w:szCs w:val="20"/>
              </w:rPr>
              <w:instrText xml:space="preserve"> ADDIN ZOTERO_ITEM CSL_CITATION {"citationID":"5ZQxP45C","properties":{"formattedCitation":"\\super 13\\uc0\\u8211{}15\\nosupersub{}","plainCitation":"13–15","noteIndex":0},"citationItems":[{"id":10903,"uris":["http://zotero.org/users/7179831/items/E8QQMMHM"],"itemData":{"id":10903,"type":"article-journal","abstract":"BACKGROUND: Grip strength is a measure of overall muscular strength and has been associated with disability, morbidity and mortality. Normative data are used to interpret an individual's grip strength measurements, but Canadian reference values are not available for a wide age range.\nDATA AND METHODS: The data pertain to 11,108 respondents aged 6 to 79 to the 2007-to-2013 Canadian Health Measures Survey, whose right-hand and left-hand grip strength were measured with a handgrip dynamometer. Quantile regression was used to develop reference equations for males and females for maximum, right-hand and left-hand grip strength for selected percentiles as a function of age, height and weight.\nRESULTS: Reference values for grip strength increased through childhood and adolescence, peaked around age 40, and then declined. Reference values were higher for males than for females; differences between the sexes were smaller during childhood than in adolescence and adulthood. Differences between reference values for maximum, right-hand and left-hand grip strength varied by age and sex.\nINTERPRETATION: Based on a large, healthy, nationally representative sample, reference equations were developed for grip strength of Canadians from childhood to older adulthood. These equations can be used to determine the reference values that correspond to an individual of a given age, sex, height and weight.","container-title":"Health Reports","ISSN":"1209-1367","issue":"10","journalAbbreviation":"Health Rep","language":"eng","note":"PMID: 27759870","page":"3-10","source":"PubMed","title":"Grip strength reference values for Canadians aged 6 to 79: Canadian Health Measures Survey, 2007 to 2013","title-short":"Grip strength reference values for Canadians aged 6 to 79","volume":"27","author":[{"family":"Wong","given":"Suzy L."}],"issued":{"date-parts":[["2016",10,19]]}}},{"id":10898,"uris":["http://zotero.org/users/7179831/items/AJAWQUAV"],"itemData":{"id":10898,"type":"article-journal","abstract":"Background\nHand grip strength (HGS) is a widely used functional test for the assessment of strength and functional status in patients with cancer, in particular with cancer cachexia. The aim was to prospectively evaluate the prognostic value of HGS in patients with mostly advanced cancer with and without cachexia and to establish reference values for a European</w:instrText>
            </w:r>
            <w:r w:rsidR="0076756E">
              <w:rPr>
                <w:rFonts w:ascii="Cambria Math" w:hAnsi="Cambria Math" w:cs="Cambria Math"/>
                <w:sz w:val="20"/>
                <w:szCs w:val="20"/>
              </w:rPr>
              <w:instrText>‐</w:instrText>
            </w:r>
            <w:r w:rsidR="0076756E">
              <w:rPr>
                <w:rFonts w:ascii="Arial" w:hAnsi="Arial" w:cs="Arial"/>
                <w:sz w:val="20"/>
                <w:szCs w:val="20"/>
              </w:rPr>
              <w:instrText>based population.\n\nMethods\nIn this prospective study, 333 patients with cancer (85% stage III/IV) and 65 healthy controls of similar age and sex were enrolled. None of the study participants had significant cardiovascular disease or active infection at baseline. Repetitive HGS assessment was performed using a hand dynamometer to measure the maximal HGS (kilograms). Presence of cancer cachexia was defined when patients had ≥5% weight loss within 6 months or when body mass index was &lt;20.0 kg/m2 with ≥2% weight loss (Fearon's criteria). Cox proportional hazard analyses were performed to assess the relationship of maximal HGS to all</w:instrText>
            </w:r>
            <w:r w:rsidR="0076756E">
              <w:rPr>
                <w:rFonts w:ascii="Cambria Math" w:hAnsi="Cambria Math" w:cs="Cambria Math"/>
                <w:sz w:val="20"/>
                <w:szCs w:val="20"/>
              </w:rPr>
              <w:instrText>‐</w:instrText>
            </w:r>
            <w:r w:rsidR="0076756E">
              <w:rPr>
                <w:rFonts w:ascii="Arial" w:hAnsi="Arial" w:cs="Arial"/>
                <w:sz w:val="20"/>
                <w:szCs w:val="20"/>
              </w:rPr>
              <w:instrText>cause mortality and to determine cut</w:instrText>
            </w:r>
            <w:r w:rsidR="0076756E">
              <w:rPr>
                <w:rFonts w:ascii="Cambria Math" w:hAnsi="Cambria Math" w:cs="Cambria Math"/>
                <w:sz w:val="20"/>
                <w:szCs w:val="20"/>
              </w:rPr>
              <w:instrText>‐</w:instrText>
            </w:r>
            <w:r w:rsidR="0076756E">
              <w:rPr>
                <w:rFonts w:ascii="Arial" w:hAnsi="Arial" w:cs="Arial"/>
                <w:sz w:val="20"/>
                <w:szCs w:val="20"/>
              </w:rPr>
              <w:instrText>offs for HGS with the best predictive power. We also assessed associations with additional relevant clinical and functional outcome measures at baseline, including anthropometric measures, physical function (Karnofsky Performance Status and Eastern Cooperative of Oncology Group), physical activity (4</w:instrText>
            </w:r>
            <w:r w:rsidR="0076756E">
              <w:rPr>
                <w:rFonts w:ascii="Cambria Math" w:hAnsi="Cambria Math" w:cs="Cambria Math"/>
                <w:sz w:val="20"/>
                <w:szCs w:val="20"/>
              </w:rPr>
              <w:instrText>‐</w:instrText>
            </w:r>
            <w:r w:rsidR="0076756E">
              <w:rPr>
                <w:rFonts w:ascii="Arial" w:hAnsi="Arial" w:cs="Arial"/>
                <w:sz w:val="20"/>
                <w:szCs w:val="20"/>
              </w:rPr>
              <w:instrText>m gait speed test and 6</w:instrText>
            </w:r>
            <w:r w:rsidR="0076756E">
              <w:rPr>
                <w:rFonts w:ascii="Cambria Math" w:hAnsi="Cambria Math" w:cs="Cambria Math"/>
                <w:sz w:val="20"/>
                <w:szCs w:val="20"/>
              </w:rPr>
              <w:instrText>‐</w:instrText>
            </w:r>
            <w:r w:rsidR="0076756E">
              <w:rPr>
                <w:rFonts w:ascii="Arial" w:hAnsi="Arial" w:cs="Arial"/>
                <w:sz w:val="20"/>
                <w:szCs w:val="20"/>
              </w:rPr>
              <w:instrText>min walk test), patient</w:instrText>
            </w:r>
            <w:r w:rsidR="0076756E">
              <w:rPr>
                <w:rFonts w:ascii="Cambria Math" w:hAnsi="Cambria Math" w:cs="Cambria Math"/>
                <w:sz w:val="20"/>
                <w:szCs w:val="20"/>
              </w:rPr>
              <w:instrText>‐</w:instrText>
            </w:r>
            <w:r w:rsidR="0076756E">
              <w:rPr>
                <w:rFonts w:ascii="Arial" w:hAnsi="Arial" w:cs="Arial"/>
                <w:sz w:val="20"/>
                <w:szCs w:val="20"/>
              </w:rPr>
              <w:instrText>reported outcomes (EQ</w:instrText>
            </w:r>
            <w:r w:rsidR="0076756E">
              <w:rPr>
                <w:rFonts w:ascii="Cambria Math" w:hAnsi="Cambria Math" w:cs="Cambria Math"/>
                <w:sz w:val="20"/>
                <w:szCs w:val="20"/>
              </w:rPr>
              <w:instrText>‐</w:instrText>
            </w:r>
            <w:r w:rsidR="0076756E">
              <w:rPr>
                <w:rFonts w:ascii="Arial" w:hAnsi="Arial" w:cs="Arial"/>
                <w:sz w:val="20"/>
                <w:szCs w:val="20"/>
              </w:rPr>
              <w:instrText>5D</w:instrText>
            </w:r>
            <w:r w:rsidR="0076756E">
              <w:rPr>
                <w:rFonts w:ascii="Cambria Math" w:hAnsi="Cambria Math" w:cs="Cambria Math"/>
                <w:sz w:val="20"/>
                <w:szCs w:val="20"/>
              </w:rPr>
              <w:instrText>‐</w:instrText>
            </w:r>
            <w:r w:rsidR="0076756E">
              <w:rPr>
                <w:rFonts w:ascii="Arial" w:hAnsi="Arial" w:cs="Arial"/>
                <w:sz w:val="20"/>
                <w:szCs w:val="20"/>
              </w:rPr>
              <w:instrText>5L and Visual Analogue Scale appetite/pain) and nutrition status (Mini Nutritional Assessment).\n\nResults\nThe mean age was 60 ± 14 years; 163 (51%) were female, and 148 (44%) had cachexia at baseline. Patients with cancer showed 18% lower HGS than healthy controls (31.2 ± 11.9 vs. 37.9 ± 11.6 kg, P &lt; 0.001). Patients with cancer cachexia had 16% lower HGS than those without cachexia (28.3 ± 10.1 vs. 33.6 ± 12.3 kg, P &lt; 0.001). Patients with cancer were followed for a mean of 17 months (range 6–50), and 182 (55%) patients died during follow</w:instrText>
            </w:r>
            <w:r w:rsidR="0076756E">
              <w:rPr>
                <w:rFonts w:ascii="Cambria Math" w:hAnsi="Cambria Math" w:cs="Cambria Math"/>
                <w:sz w:val="20"/>
                <w:szCs w:val="20"/>
              </w:rPr>
              <w:instrText>‐</w:instrText>
            </w:r>
            <w:r w:rsidR="0076756E">
              <w:rPr>
                <w:rFonts w:ascii="Arial" w:hAnsi="Arial" w:cs="Arial"/>
                <w:sz w:val="20"/>
                <w:szCs w:val="20"/>
              </w:rPr>
              <w:instrText>up (2</w:instrText>
            </w:r>
            <w:r w:rsidR="0076756E">
              <w:rPr>
                <w:rFonts w:ascii="Cambria Math" w:hAnsi="Cambria Math" w:cs="Cambria Math"/>
                <w:sz w:val="20"/>
                <w:szCs w:val="20"/>
              </w:rPr>
              <w:instrText>‐</w:instrText>
            </w:r>
            <w:r w:rsidR="0076756E">
              <w:rPr>
                <w:rFonts w:ascii="Arial" w:hAnsi="Arial" w:cs="Arial"/>
                <w:sz w:val="20"/>
                <w:szCs w:val="20"/>
              </w:rPr>
              <w:instrText>year mortality rate 53%) (95% confidence interval 48–59%). Reduced maximal HGS was associated with increased mortality (per −5 kg; hazard ratio [HR] 1.19; 1.10–1.28; P &lt; 0.0001; independently of age, sex, cancer stage, cancer entity and presence of cachexia). HGS was also a predictor of mortality in patients with cachexia (per −5 kg; HR 1.20; 1.08–1.33; P = 0.001) and without cachexia (per −5 kg; HR 1.18; 1.04–1.34; P = 0.010). The cut</w:instrText>
            </w:r>
            <w:r w:rsidR="0076756E">
              <w:rPr>
                <w:rFonts w:ascii="Cambria Math" w:hAnsi="Cambria Math" w:cs="Cambria Math"/>
                <w:sz w:val="20"/>
                <w:szCs w:val="20"/>
              </w:rPr>
              <w:instrText>‐</w:instrText>
            </w:r>
            <w:r w:rsidR="0076756E">
              <w:rPr>
                <w:rFonts w:ascii="Arial" w:hAnsi="Arial" w:cs="Arial"/>
                <w:sz w:val="20"/>
                <w:szCs w:val="20"/>
              </w:rPr>
              <w:instrText>off for maximal HGS with the best predictive power for poor survival was &lt;25.1 kg for females (sensitivity 54%, specificity 63%) and &lt;40.2 kg for males (sensitivity 69%, specificity 68%).\n\nConclusions\nReduced maximal HGS was associated with higher all</w:instrText>
            </w:r>
            <w:r w:rsidR="0076756E">
              <w:rPr>
                <w:rFonts w:ascii="Cambria Math" w:hAnsi="Cambria Math" w:cs="Cambria Math"/>
                <w:sz w:val="20"/>
                <w:szCs w:val="20"/>
              </w:rPr>
              <w:instrText>‐</w:instrText>
            </w:r>
            <w:r w:rsidR="0076756E">
              <w:rPr>
                <w:rFonts w:ascii="Arial" w:hAnsi="Arial" w:cs="Arial"/>
                <w:sz w:val="20"/>
                <w:szCs w:val="20"/>
              </w:rPr>
              <w:instrText>cause mortality, reduced overall functional status and decreased physical performance in patients with mostly advanced cancer. Similar results were found for patients with and without cancer cachexia.","container-title":"Journal of Cachexia, Sarcopenia and Muscle","DOI":"10.1002/jcsm.13248","ISSN":"2190-5991","issue":"4","journalAbbreviation":"J Cachexia Sarcopenia Muscle","note":"PMID: 37318103\nPMCID: PMC10401539","page":"1682-1694","source":"PubMed Central","title":"Hand grip strength in patients with advanced cancer: A prospective study","title-short":"Hand grip strength in patients with advanced cancer","volume":"14","author":[{"family":"Hadzibegovic","given":"Sara"},{"family":"Porthun","given":"Jan"},{"family":"Lena","given":"Alessia"},{"family":"Weinländer","given":"Pia"},{"family":"Lück","given":"Laura C."},{"family":"Potthoff","given":"Sophia K."},{"family":"Rösnick","given":"Lukas"},{"family":"Fröhlich","given":"Ann</w:instrText>
            </w:r>
            <w:r w:rsidR="0076756E">
              <w:rPr>
                <w:rFonts w:ascii="Cambria Math" w:hAnsi="Cambria Math" w:cs="Cambria Math"/>
                <w:sz w:val="20"/>
                <w:szCs w:val="20"/>
              </w:rPr>
              <w:instrText>‐</w:instrText>
            </w:r>
            <w:r w:rsidR="0076756E">
              <w:rPr>
                <w:rFonts w:ascii="Arial" w:hAnsi="Arial" w:cs="Arial"/>
                <w:sz w:val="20"/>
                <w:szCs w:val="20"/>
              </w:rPr>
              <w:instrText xml:space="preserve">Kathrin"},{"family":"Ramer","given":"Luisa Valentina"},{"family":"Sonntag","given":"Frederike"},{"family":"Wilkenshoff","given":"Ursula"},{"family":"Ahn","given":"Johann"},{"family":"Keller","given":"Ulrich"},{"family":"Bullinger","given":"Lars"},{"family":"Mahabadi","given":"Amir A."},{"family":"Totzeck","given":"Matthias"},{"family":"Rassaf","given":"Tienush"},{"family":"Haehling","given":"Stephan","non-dropping-particle":"von"},{"family":"Coats","given":"Andrew J.S."},{"family":"Anker","given":"Stefan D."},{"family":"Roeland","given":"Eric J."},{"family":"Landmesser","given":"Ulf"},{"family":"Anker","given":"Markus S."}],"issued":{"date-parts":[["2023",6,15]]}}},{"id":10901,"uris":["http://zotero.org/users/7179831/items/SSTFBIZS"],"itemData":{"id":10901,"type":"article-journal","abstract":"Handgrip strength (HGS) is a potential predictor of outcomes in cancer setting. However, reference values for this population are lacking. The study aimed to describe reference values and cutoff point for HGS in adults with incurable cancer in Brazil and to verify the association of reference values with prognostic.","container-title":"European Journal of Clinical Nutrition","DOI":"10.1038/s41430-021-00921-6","ISSN":"1476-5640","issue":"1","journalAbbreviation":"Eur J Clin Nutr","language":"en","license":"2021 The Author(s), under exclusive licence to Springer Nature Limited","note":"publisher: Nature Publishing Group","page":"93-102","source":"www.nature.com","title":"Reference values for handgrip strength and their association with survival in patients with incurable cancer","volume":"76","author":[{"family":"Wiegert","given":"Emanuelly Varea Maria"},{"family":"Silva","given":"Naira Freire","non-dropping-particle":"da"},{"family":"Oliveira","given":"Livia Costa","non-dropping-particle":"de"},{"family":"Calixto-Lima","given":"Larissa"}],"issued":{"date-parts":[["2022",1]]}}}],"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13–15</w:t>
            </w:r>
            <w:r>
              <w:rPr>
                <w:rFonts w:ascii="Arial" w:hAnsi="Arial" w:cs="Arial"/>
                <w:sz w:val="20"/>
                <w:szCs w:val="20"/>
              </w:rPr>
              <w:fldChar w:fldCharType="end"/>
            </w:r>
          </w:p>
          <w:p w14:paraId="51D930B5" w14:textId="77777777" w:rsidR="00D60636" w:rsidRPr="002C6922" w:rsidRDefault="00D60636" w:rsidP="00D60636">
            <w:pPr>
              <w:rPr>
                <w:rFonts w:ascii="Arial" w:hAnsi="Arial" w:cs="Arial"/>
                <w:sz w:val="20"/>
                <w:szCs w:val="20"/>
              </w:rPr>
            </w:pPr>
          </w:p>
          <w:p w14:paraId="2073E833" w14:textId="77777777" w:rsidR="00D60636" w:rsidRDefault="00D60636" w:rsidP="00D60636"/>
        </w:tc>
        <w:tc>
          <w:tcPr>
            <w:tcW w:w="2000" w:type="dxa"/>
          </w:tcPr>
          <w:p w14:paraId="3CD15C29" w14:textId="77777777" w:rsidR="00D60636" w:rsidRPr="002C6922" w:rsidRDefault="00D60636" w:rsidP="00D60636">
            <w:pPr>
              <w:rPr>
                <w:rFonts w:ascii="Arial" w:hAnsi="Arial" w:cs="Arial"/>
                <w:sz w:val="20"/>
                <w:szCs w:val="20"/>
              </w:rPr>
            </w:pPr>
            <w:r w:rsidRPr="002C6922">
              <w:rPr>
                <w:rFonts w:ascii="Arial" w:hAnsi="Arial" w:cs="Arial"/>
                <w:sz w:val="20"/>
                <w:szCs w:val="20"/>
              </w:rPr>
              <w:t>-range of motion</w:t>
            </w:r>
          </w:p>
          <w:p w14:paraId="46C9735A" w14:textId="77777777" w:rsidR="00D60636" w:rsidRPr="002C6922" w:rsidRDefault="00D60636" w:rsidP="00D60636">
            <w:pPr>
              <w:rPr>
                <w:rFonts w:ascii="Arial" w:hAnsi="Arial" w:cs="Arial"/>
                <w:sz w:val="20"/>
                <w:szCs w:val="20"/>
              </w:rPr>
            </w:pPr>
            <w:r w:rsidRPr="002C6922">
              <w:rPr>
                <w:rFonts w:ascii="Arial" w:hAnsi="Arial" w:cs="Arial"/>
                <w:sz w:val="20"/>
                <w:szCs w:val="20"/>
              </w:rPr>
              <w:t>-muscle strength</w:t>
            </w:r>
          </w:p>
          <w:p w14:paraId="395B1119" w14:textId="77777777" w:rsidR="00D60636" w:rsidRPr="002C6922" w:rsidRDefault="00D60636" w:rsidP="00D60636">
            <w:pPr>
              <w:rPr>
                <w:rFonts w:ascii="Arial" w:hAnsi="Arial" w:cs="Arial"/>
                <w:sz w:val="20"/>
                <w:szCs w:val="20"/>
              </w:rPr>
            </w:pPr>
          </w:p>
          <w:p w14:paraId="199FC206" w14:textId="77777777" w:rsidR="00D60636" w:rsidRDefault="00D60636" w:rsidP="00D60636"/>
        </w:tc>
        <w:tc>
          <w:tcPr>
            <w:tcW w:w="2409" w:type="dxa"/>
          </w:tcPr>
          <w:p w14:paraId="57BB3897" w14:textId="0FD390BA" w:rsidR="00D60636" w:rsidRPr="002C6922" w:rsidRDefault="00D60636" w:rsidP="00D60636">
            <w:pPr>
              <w:rPr>
                <w:rFonts w:ascii="Arial" w:hAnsi="Arial" w:cs="Arial"/>
                <w:sz w:val="20"/>
                <w:szCs w:val="20"/>
              </w:rPr>
            </w:pPr>
            <w:r w:rsidRPr="002C6922">
              <w:rPr>
                <w:rFonts w:ascii="Arial" w:hAnsi="Arial" w:cs="Arial"/>
                <w:sz w:val="20"/>
                <w:szCs w:val="20"/>
              </w:rPr>
              <w:t>-range of motion normative values vary per joint being examined</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Bgw7ARTZ","properties":{"formattedCitation":"\\super 12\\nosupersub{}","plainCitation":"12","noteIndex":0},"citationItems":[{"id":10780,"uris":["http://zotero.org/users/7179831/items/TCAYEHH3"],"itemData":{"id":10780,"type":"chapter","abstract":"Table  Graphic  Jump  LocationTABLE  A.1Shoulder,  Elbow,  Forearm,  and  Wrist  Motion:  Mean  Values  in  DegreesView  Table||Download  (.pdf)TABLE  A.1Shoulder,  Elbow,  Forearm,  and  Wrist  Motion:  Mean  Values  in  Degrees  Wanatabe  et  al</w:instrText>
            </w:r>
            <w:r w:rsidR="0076756E">
              <w:rPr>
                <w:rFonts w:ascii="Cambria Math" w:hAnsi="Cambria Math" w:cs="Cambria Math"/>
                <w:sz w:val="20"/>
                <w:szCs w:val="20"/>
              </w:rPr>
              <w:instrText>∗</w:instrText>
            </w:r>
            <w:r w:rsidR="0076756E">
              <w:rPr>
                <w:rFonts w:ascii="Arial" w:hAnsi="Arial" w:cs="Arial"/>
                <w:sz w:val="20"/>
                <w:szCs w:val="20"/>
              </w:rPr>
              <w:instrText>1Boone  and  Azen2Green  and  Wolf3Walker  et  al4Downey  et  al5AAOS6AMA7  0-2  yrs  n  =  451-54  yrs  n  =  10918-55  yrs  n  =  2065-85yrs  n  =  6061-93  yrs  n  =  106  Motion  (M)(10  M,  10  F)(30  M,  30  F)(60  M,  140  F  shoulders)  Shoulder  ComplexFlexion172-180167156165165180180Extension78-8962—44—6050Abduction177-187184168165158180180Medial  rotation72-90694962657090Lateral  rotation118-1341048481819090Elbow  and  ForearmFlexion148-158143145143—150140Extension—104†—00Pronation90-96768471—8080Supination81-93827774—8080WristFlexion88-96767364—8060Extension82-89756563—7060Radial  deviation—222519—2020Ulnar  deviation—363926—3030AAOS  =  American  Association  of  Orthopaedic  Surgeons;  AMA  =  American  Medical  Association;  M  =  males;  F  =  females.All  values  obtained  with  a  universal  goniometer.</w:instrText>
            </w:r>
            <w:r w:rsidR="0076756E">
              <w:rPr>
                <w:rFonts w:ascii="Cambria Math" w:hAnsi="Cambria Math" w:cs="Cambria Math"/>
                <w:sz w:val="20"/>
                <w:szCs w:val="20"/>
              </w:rPr>
              <w:instrText>∗</w:instrText>
            </w:r>
            <w:r w:rsidR="0076756E">
              <w:rPr>
                <w:rFonts w:ascii="Arial" w:hAnsi="Arial" w:cs="Arial"/>
                <w:sz w:val="20"/>
                <w:szCs w:val="20"/>
              </w:rPr>
              <w:instrText xml:space="preserve">Values  in  this  column  represent  a  range  of  means.†  Value  refers  to  extension  limitation.","container-title":"Measurement of Joint Motion: A Guide to Goniometry, 4e","event-place":"New York, NY","number-of-volumes":"Book, Section","publisher":"McGraw-Hill Education","publisher-place":"New York, NY","title":"Normative Range of Motion Values","URL":"fadavispt.mhmedical.com/content.aspx?aid=1137673274","author":[{"family":"Norkin","given":"Cynthia C."},{"family":"White","given":"D. Joyce"}],"accessed":{"date-parts":[["2024",10,11]]},"issued":{"date-parts":[["2009"]]}}}],"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12</w:t>
            </w:r>
            <w:r w:rsidRPr="002C6922">
              <w:rPr>
                <w:rFonts w:ascii="Arial" w:hAnsi="Arial" w:cs="Arial"/>
                <w:sz w:val="20"/>
                <w:szCs w:val="20"/>
              </w:rPr>
              <w:fldChar w:fldCharType="end"/>
            </w:r>
          </w:p>
          <w:p w14:paraId="1DF0C32A" w14:textId="7C1F1B0A" w:rsidR="00D60636" w:rsidRPr="002C6922" w:rsidRDefault="00D60636" w:rsidP="00D60636">
            <w:pPr>
              <w:rPr>
                <w:rFonts w:ascii="Arial" w:hAnsi="Arial" w:cs="Arial"/>
                <w:sz w:val="20"/>
                <w:szCs w:val="20"/>
              </w:rPr>
            </w:pPr>
            <w:r w:rsidRPr="002C6922">
              <w:rPr>
                <w:rFonts w:ascii="Arial" w:hAnsi="Arial" w:cs="Arial"/>
                <w:sz w:val="20"/>
                <w:szCs w:val="20"/>
              </w:rPr>
              <w:t>-</w:t>
            </w:r>
            <w:r>
              <w:rPr>
                <w:rFonts w:ascii="Arial" w:hAnsi="Arial" w:cs="Arial"/>
                <w:sz w:val="20"/>
                <w:szCs w:val="20"/>
              </w:rPr>
              <w:t>to compare grip strength to normative values of the general population</w:t>
            </w:r>
            <w:r>
              <w:rPr>
                <w:rFonts w:ascii="Arial" w:hAnsi="Arial" w:cs="Arial"/>
                <w:sz w:val="20"/>
                <w:szCs w:val="20"/>
              </w:rPr>
              <w:fldChar w:fldCharType="begin"/>
            </w:r>
            <w:r w:rsidR="0076756E">
              <w:rPr>
                <w:rFonts w:ascii="Arial" w:hAnsi="Arial" w:cs="Arial"/>
                <w:sz w:val="20"/>
                <w:szCs w:val="20"/>
              </w:rPr>
              <w:instrText xml:space="preserve"> ADDIN ZOTERO_ITEM CSL_CITATION {"citationID":"xszvvDIk","properties":{"formattedCitation":"\\super 13\\nosupersub{}","plainCitation":"13","noteIndex":0},"citationItems":[{"id":10903,"uris":["http://zotero.org/users/7179831/items/E8QQMMHM"],"itemData":{"id":10903,"type":"article-journal","abstract":"BACKGROUND: Grip strength is a measure of overall muscular strength and has been associated with disability, morbidity and mortality. Normative data are used to interpret an individual's grip strength measurements, but Canadian reference values are not available for a wide age range.\nDATA AND METHODS: The data pertain to 11,108 respondents aged 6 to 79 to the 2007-to-2013 Canadian Health Measures Survey, whose right-hand and left-hand grip strength were measured with a handgrip dynamometer. Quantile regression was used to develop reference equations for males and females for maximum, right-hand and left-hand grip strength for selected percentiles as a function of age, height and weight.\nRESULTS: Reference values for grip strength increased through childhood and adolescence, peaked around age 40, and then declined. Reference values were higher for males than for females; differences between the sexes were smaller during childhood than in adolescence and adulthood. Differences between reference values for maximum, right-hand and left-hand grip strength varied by age and sex.\nINTERPRETATION: Based on a large, healthy, nationally representative sample, reference equations were developed for grip strength of Canadians from childhood to older adulthood. These equations can be used to determine the reference values that correspond to an individual of a given age, sex, height and weight.","container-title":"Health Reports","ISSN":"1209-1367","issue":"10","journalAbbreviation":"Health Rep","language":"eng","note":"PMID: 27759870","page":"3-10","source":"PubMed","title":"Grip strength reference values for Canadians aged 6 to 79: Canadian Health Measures Survey, 2007 to 2013","title-short":"Grip strength reference values for Canadians aged 6 to 79","volume":"27","author":[{"family":"Wong","given":"Suzy L."}],"issued":{"date-parts":[["2016",10,19]]}}}],"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13</w:t>
            </w:r>
            <w:r>
              <w:rPr>
                <w:rFonts w:ascii="Arial" w:hAnsi="Arial" w:cs="Arial"/>
                <w:sz w:val="20"/>
                <w:szCs w:val="20"/>
              </w:rPr>
              <w:fldChar w:fldCharType="end"/>
            </w:r>
            <w:r>
              <w:rPr>
                <w:rFonts w:ascii="Arial" w:hAnsi="Arial" w:cs="Arial"/>
                <w:sz w:val="20"/>
                <w:szCs w:val="20"/>
              </w:rPr>
              <w:t xml:space="preserve"> and if applicable, normative values of patients with advanced cancer</w:t>
            </w:r>
            <w:r>
              <w:rPr>
                <w:rFonts w:ascii="Arial" w:hAnsi="Arial" w:cs="Arial"/>
                <w:sz w:val="20"/>
                <w:szCs w:val="20"/>
              </w:rPr>
              <w:fldChar w:fldCharType="begin"/>
            </w:r>
            <w:r w:rsidR="0076756E">
              <w:rPr>
                <w:rFonts w:ascii="Arial" w:hAnsi="Arial" w:cs="Arial"/>
                <w:sz w:val="20"/>
                <w:szCs w:val="20"/>
              </w:rPr>
              <w:instrText xml:space="preserve"> ADDIN ZOTERO_ITEM CSL_CITATION {"citationID":"0vA5cPQI","properties":{"formattedCitation":"\\super 14,15\\nosupersub{}","plainCitation":"14,15","noteIndex":0},"citationItems":[{"id":10898,"uris":["http://zotero.org/users/7179831/items/AJAWQUAV"],"itemData":{"id":10898,"type":"article-journal","abstract":"Background\nHand grip strength (HGS) is a widely used functional test for the assessment of strength and functional status in patients with cancer, in particular with cancer cachexia. The aim was to prospectively evaluate the prognostic value of HGS in patients with mostly advanced cancer with and without cachexia and to establish reference values for a European</w:instrText>
            </w:r>
            <w:r w:rsidR="0076756E">
              <w:rPr>
                <w:rFonts w:ascii="Cambria Math" w:hAnsi="Cambria Math" w:cs="Cambria Math"/>
                <w:sz w:val="20"/>
                <w:szCs w:val="20"/>
              </w:rPr>
              <w:instrText>‐</w:instrText>
            </w:r>
            <w:r w:rsidR="0076756E">
              <w:rPr>
                <w:rFonts w:ascii="Arial" w:hAnsi="Arial" w:cs="Arial"/>
                <w:sz w:val="20"/>
                <w:szCs w:val="20"/>
              </w:rPr>
              <w:instrText>based population.\n\nMethods\nIn this prospective study, 333 patients with cancer (85% stage III/IV) and 65 healthy controls of similar age and sex were enrolled. None of the study participants had significant cardiovascular disease or active infection at baseline. Repetitive HGS assessment was performed using a hand dynamometer to measure the maximal HGS (kilograms). Presence of cancer cachexia was defined when patients had ≥5% weight loss within 6 months or when body mass index was &lt;20.0 kg/m2 with ≥2% weight loss (Fearon's criteria). Cox proportional hazard analyses were performed to assess the relationship of maximal HGS to all</w:instrText>
            </w:r>
            <w:r w:rsidR="0076756E">
              <w:rPr>
                <w:rFonts w:ascii="Cambria Math" w:hAnsi="Cambria Math" w:cs="Cambria Math"/>
                <w:sz w:val="20"/>
                <w:szCs w:val="20"/>
              </w:rPr>
              <w:instrText>‐</w:instrText>
            </w:r>
            <w:r w:rsidR="0076756E">
              <w:rPr>
                <w:rFonts w:ascii="Arial" w:hAnsi="Arial" w:cs="Arial"/>
                <w:sz w:val="20"/>
                <w:szCs w:val="20"/>
              </w:rPr>
              <w:instrText>cause mortality and to determine cut</w:instrText>
            </w:r>
            <w:r w:rsidR="0076756E">
              <w:rPr>
                <w:rFonts w:ascii="Cambria Math" w:hAnsi="Cambria Math" w:cs="Cambria Math"/>
                <w:sz w:val="20"/>
                <w:szCs w:val="20"/>
              </w:rPr>
              <w:instrText>‐</w:instrText>
            </w:r>
            <w:r w:rsidR="0076756E">
              <w:rPr>
                <w:rFonts w:ascii="Arial" w:hAnsi="Arial" w:cs="Arial"/>
                <w:sz w:val="20"/>
                <w:szCs w:val="20"/>
              </w:rPr>
              <w:instrText>offs for HGS with the best predictive power. We also assessed associations with additional relevant clinical and functional outcome measures at baseline, including anthropometric measures, physical function (Karnofsky Performance Status and Eastern Cooperative of Oncology Group), physical activity (4</w:instrText>
            </w:r>
            <w:r w:rsidR="0076756E">
              <w:rPr>
                <w:rFonts w:ascii="Cambria Math" w:hAnsi="Cambria Math" w:cs="Cambria Math"/>
                <w:sz w:val="20"/>
                <w:szCs w:val="20"/>
              </w:rPr>
              <w:instrText>‐</w:instrText>
            </w:r>
            <w:r w:rsidR="0076756E">
              <w:rPr>
                <w:rFonts w:ascii="Arial" w:hAnsi="Arial" w:cs="Arial"/>
                <w:sz w:val="20"/>
                <w:szCs w:val="20"/>
              </w:rPr>
              <w:instrText>m gait speed test and 6</w:instrText>
            </w:r>
            <w:r w:rsidR="0076756E">
              <w:rPr>
                <w:rFonts w:ascii="Cambria Math" w:hAnsi="Cambria Math" w:cs="Cambria Math"/>
                <w:sz w:val="20"/>
                <w:szCs w:val="20"/>
              </w:rPr>
              <w:instrText>‐</w:instrText>
            </w:r>
            <w:r w:rsidR="0076756E">
              <w:rPr>
                <w:rFonts w:ascii="Arial" w:hAnsi="Arial" w:cs="Arial"/>
                <w:sz w:val="20"/>
                <w:szCs w:val="20"/>
              </w:rPr>
              <w:instrText>min walk test), patient</w:instrText>
            </w:r>
            <w:r w:rsidR="0076756E">
              <w:rPr>
                <w:rFonts w:ascii="Cambria Math" w:hAnsi="Cambria Math" w:cs="Cambria Math"/>
                <w:sz w:val="20"/>
                <w:szCs w:val="20"/>
              </w:rPr>
              <w:instrText>‐</w:instrText>
            </w:r>
            <w:r w:rsidR="0076756E">
              <w:rPr>
                <w:rFonts w:ascii="Arial" w:hAnsi="Arial" w:cs="Arial"/>
                <w:sz w:val="20"/>
                <w:szCs w:val="20"/>
              </w:rPr>
              <w:instrText>reported outcomes (EQ</w:instrText>
            </w:r>
            <w:r w:rsidR="0076756E">
              <w:rPr>
                <w:rFonts w:ascii="Cambria Math" w:hAnsi="Cambria Math" w:cs="Cambria Math"/>
                <w:sz w:val="20"/>
                <w:szCs w:val="20"/>
              </w:rPr>
              <w:instrText>‐</w:instrText>
            </w:r>
            <w:r w:rsidR="0076756E">
              <w:rPr>
                <w:rFonts w:ascii="Arial" w:hAnsi="Arial" w:cs="Arial"/>
                <w:sz w:val="20"/>
                <w:szCs w:val="20"/>
              </w:rPr>
              <w:instrText>5D</w:instrText>
            </w:r>
            <w:r w:rsidR="0076756E">
              <w:rPr>
                <w:rFonts w:ascii="Cambria Math" w:hAnsi="Cambria Math" w:cs="Cambria Math"/>
                <w:sz w:val="20"/>
                <w:szCs w:val="20"/>
              </w:rPr>
              <w:instrText>‐</w:instrText>
            </w:r>
            <w:r w:rsidR="0076756E">
              <w:rPr>
                <w:rFonts w:ascii="Arial" w:hAnsi="Arial" w:cs="Arial"/>
                <w:sz w:val="20"/>
                <w:szCs w:val="20"/>
              </w:rPr>
              <w:instrText>5L and Visual Analogue Scale appetite/pain) and nutrition status (Mini Nutritional Assessment).\n\nResults\nThe mean age was 60 ± 14 years; 163 (51%) were female, and 148 (44%) had cachexia at baseline. Patients with cancer showed 18% lower HGS than healthy controls (31.2 ± 11.9 vs. 37.9 ± 11.6 kg, P &lt; 0.001). Patients with cancer cachexia had 16% lower HGS than those without cachexia (28.3 ± 10.1 vs. 33.6 ± 12.3 kg, P &lt; 0.001). Patients with cancer were followed for a mean of 17 months (range 6–50), and 182 (55%) patients died during follow</w:instrText>
            </w:r>
            <w:r w:rsidR="0076756E">
              <w:rPr>
                <w:rFonts w:ascii="Cambria Math" w:hAnsi="Cambria Math" w:cs="Cambria Math"/>
                <w:sz w:val="20"/>
                <w:szCs w:val="20"/>
              </w:rPr>
              <w:instrText>‐</w:instrText>
            </w:r>
            <w:r w:rsidR="0076756E">
              <w:rPr>
                <w:rFonts w:ascii="Arial" w:hAnsi="Arial" w:cs="Arial"/>
                <w:sz w:val="20"/>
                <w:szCs w:val="20"/>
              </w:rPr>
              <w:instrText>up (2</w:instrText>
            </w:r>
            <w:r w:rsidR="0076756E">
              <w:rPr>
                <w:rFonts w:ascii="Cambria Math" w:hAnsi="Cambria Math" w:cs="Cambria Math"/>
                <w:sz w:val="20"/>
                <w:szCs w:val="20"/>
              </w:rPr>
              <w:instrText>‐</w:instrText>
            </w:r>
            <w:r w:rsidR="0076756E">
              <w:rPr>
                <w:rFonts w:ascii="Arial" w:hAnsi="Arial" w:cs="Arial"/>
                <w:sz w:val="20"/>
                <w:szCs w:val="20"/>
              </w:rPr>
              <w:instrText>year mortality rate 53%) (95% confidence interval 48–59%). Reduced maximal HGS was associated with increased mortality (per −5 kg; hazard ratio [HR] 1.19; 1.10–1.28; P &lt; 0.0001; independently of age, sex, cancer stage, cancer entity and presence of cachexia). HGS was also a predictor of mortality in patients with cachexia (per −5 kg; HR 1.20; 1.08–1.33; P = 0.001) and without cachexia (per −5 kg; HR 1.18; 1.04–1.34; P = 0.010). The cut</w:instrText>
            </w:r>
            <w:r w:rsidR="0076756E">
              <w:rPr>
                <w:rFonts w:ascii="Cambria Math" w:hAnsi="Cambria Math" w:cs="Cambria Math"/>
                <w:sz w:val="20"/>
                <w:szCs w:val="20"/>
              </w:rPr>
              <w:instrText>‐</w:instrText>
            </w:r>
            <w:r w:rsidR="0076756E">
              <w:rPr>
                <w:rFonts w:ascii="Arial" w:hAnsi="Arial" w:cs="Arial"/>
                <w:sz w:val="20"/>
                <w:szCs w:val="20"/>
              </w:rPr>
              <w:instrText>off for maximal HGS with the best predictive power for poor survival was &lt;25.1 kg for females (sensitivity 54%, specificity 63%) and &lt;40.2 kg for males (sensitivity 69%, specificity 68%).\n\nConclusions\nReduced maximal HGS was associated with higher all</w:instrText>
            </w:r>
            <w:r w:rsidR="0076756E">
              <w:rPr>
                <w:rFonts w:ascii="Cambria Math" w:hAnsi="Cambria Math" w:cs="Cambria Math"/>
                <w:sz w:val="20"/>
                <w:szCs w:val="20"/>
              </w:rPr>
              <w:instrText>‐</w:instrText>
            </w:r>
            <w:r w:rsidR="0076756E">
              <w:rPr>
                <w:rFonts w:ascii="Arial" w:hAnsi="Arial" w:cs="Arial"/>
                <w:sz w:val="20"/>
                <w:szCs w:val="20"/>
              </w:rPr>
              <w:instrText>cause mortality, reduced overall functional status and decreased physical performance in patients with mostly advanced cancer. Similar results were found for patients with and without cancer cachexia.","container-title":"Journal of Cachexia, Sarcopenia and Muscle","DOI":"10.1002/jcsm.13248","ISSN":"2190-5991","issue":"4","journalAbbreviation":"J Cachexia Sarcopenia Muscle","note":"PMID: 37318103\nPMCID: PMC10401539","page":"1682-1694","source":"PubMed Central","title":"Hand grip strength in patients with advanced cancer: A prospective study","title-short":"Hand grip strength in patients with advanced cancer","volume":"14","author":[{"family":"Hadzibegovic","given":"Sara"},{"family":"Porthun","given":"Jan"},{"family":"Lena","given":"Alessia"},{"family":"Weinländer","given":"Pia"},{"family":"Lück","given":"Laura C."},{"family":"Potthoff","given":"Sophia K."},{"family":"Rösnick","given":"Lukas"},{"family":"Fröhlich","given":"Ann</w:instrText>
            </w:r>
            <w:r w:rsidR="0076756E">
              <w:rPr>
                <w:rFonts w:ascii="Cambria Math" w:hAnsi="Cambria Math" w:cs="Cambria Math"/>
                <w:sz w:val="20"/>
                <w:szCs w:val="20"/>
              </w:rPr>
              <w:instrText>‐</w:instrText>
            </w:r>
            <w:r w:rsidR="0076756E">
              <w:rPr>
                <w:rFonts w:ascii="Arial" w:hAnsi="Arial" w:cs="Arial"/>
                <w:sz w:val="20"/>
                <w:szCs w:val="20"/>
              </w:rPr>
              <w:instrText xml:space="preserve">Kathrin"},{"family":"Ramer","given":"Luisa Valentina"},{"family":"Sonntag","given":"Frederike"},{"family":"Wilkenshoff","given":"Ursula"},{"family":"Ahn","given":"Johann"},{"family":"Keller","given":"Ulrich"},{"family":"Bullinger","given":"Lars"},{"family":"Mahabadi","given":"Amir A."},{"family":"Totzeck","given":"Matthias"},{"family":"Rassaf","given":"Tienush"},{"family":"Haehling","given":"Stephan","non-dropping-particle":"von"},{"family":"Coats","given":"Andrew J.S."},{"family":"Anker","given":"Stefan D."},{"family":"Roeland","given":"Eric J."},{"family":"Landmesser","given":"Ulf"},{"family":"Anker","given":"Markus S."}],"issued":{"date-parts":[["2023",6,15]]}}},{"id":10901,"uris":["http://zotero.org/users/7179831/items/SSTFBIZS"],"itemData":{"id":10901,"type":"article-journal","abstract":"Handgrip strength (HGS) is a potential predictor of outcomes in cancer setting. However, reference values for this population are lacking. The study aimed to describe reference values and cutoff point for HGS in adults with incurable cancer in Brazil and to verify the association of reference values with prognostic.","container-title":"European Journal of Clinical Nutrition","DOI":"10.1038/s41430-021-00921-6","ISSN":"1476-5640","issue":"1","journalAbbreviation":"Eur J Clin Nutr","language":"en","license":"2021 The Author(s), under exclusive licence to Springer Nature Limited","note":"publisher: Nature Publishing Group","page":"93-102","source":"www.nature.com","title":"Reference values for handgrip strength and their association with survival in patients with incurable cancer","volume":"76","author":[{"family":"Wiegert","given":"Emanuelly Varea Maria"},{"family":"Silva","given":"Naira Freire","non-dropping-particle":"da"},{"family":"Oliveira","given":"Livia Costa","non-dropping-particle":"de"},{"family":"Calixto-Lima","given":"Larissa"}],"issued":{"date-parts":[["2022",1]]}}}],"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14,15</w:t>
            </w:r>
            <w:r>
              <w:rPr>
                <w:rFonts w:ascii="Arial" w:hAnsi="Arial" w:cs="Arial"/>
                <w:sz w:val="20"/>
                <w:szCs w:val="20"/>
              </w:rPr>
              <w:fldChar w:fldCharType="end"/>
            </w:r>
          </w:p>
          <w:p w14:paraId="20E31D53" w14:textId="387BF042" w:rsidR="00D60636" w:rsidRDefault="00D60636" w:rsidP="00D60636">
            <w:r w:rsidRPr="002C6922">
              <w:rPr>
                <w:rFonts w:ascii="Arial" w:hAnsi="Arial" w:cs="Arial"/>
                <w:sz w:val="20"/>
                <w:szCs w:val="20"/>
              </w:rPr>
              <w:t xml:space="preserve">-minimal clinically important difference not established in cancer </w:t>
            </w:r>
          </w:p>
        </w:tc>
        <w:tc>
          <w:tcPr>
            <w:tcW w:w="3118" w:type="dxa"/>
          </w:tcPr>
          <w:p w14:paraId="43E8B505" w14:textId="6A2FF6DD" w:rsidR="00D60636" w:rsidRDefault="00D60636" w:rsidP="00D60636">
            <w:r w:rsidRPr="002C6922">
              <w:rPr>
                <w:rFonts w:ascii="Arial" w:hAnsi="Arial" w:cs="Arial"/>
                <w:sz w:val="20"/>
                <w:szCs w:val="20"/>
              </w:rPr>
              <w:t xml:space="preserve">-a </w:t>
            </w:r>
            <w:r w:rsidRPr="002C6922">
              <w:rPr>
                <w:rFonts w:ascii="Arial" w:hAnsi="Arial" w:cs="Arial"/>
                <w:b/>
                <w:bCs/>
                <w:sz w:val="20"/>
                <w:szCs w:val="20"/>
              </w:rPr>
              <w:t>decrease of 10 degrees</w:t>
            </w:r>
            <w:r>
              <w:rPr>
                <w:rFonts w:ascii="Arial" w:hAnsi="Arial" w:cs="Arial"/>
                <w:b/>
                <w:bCs/>
                <w:sz w:val="20"/>
                <w:szCs w:val="20"/>
              </w:rPr>
              <w:fldChar w:fldCharType="begin"/>
            </w:r>
            <w:r w:rsidR="0076756E">
              <w:rPr>
                <w:rFonts w:ascii="Arial" w:hAnsi="Arial" w:cs="Arial"/>
                <w:b/>
                <w:bCs/>
                <w:sz w:val="20"/>
                <w:szCs w:val="20"/>
              </w:rPr>
              <w:instrText xml:space="preserve"> ADDIN ZOTERO_ITEM CSL_CITATION {"citationID":"Lg0Ust5s","properties":{"formattedCitation":"\\super 16\\nosupersub{}","plainCitation":"16","noteIndex":0},"citationItems":[{"id":10912,"uris":["http://zotero.org/users/7179831/items/3Z7WIWSL"],"itemData":{"id":10912,"type":"chapter","abstract":"For  goniometry  to  provide  meaningful  information,  measurements  must  be  valid.  Validity  is  \"the  degree  to  which  a  useful  (meaningful)  interpretation  can  be  inferred  from  a  measurement.\"1  Stated  in  another  way,  the  validity  of  a  measurement  refers  to  how  well  the  measurement  represents  the  true  value  of  the  variable  of  interest  and  how  well  this  measurement  can  be  used  for  a  specific  purpose.  The  purpose  of  goniometry  is  to  measure  the  angle  created  at  a  joint  by  the  adjacent  bones  of  the  body.  Therefore,  a  valid  goniometric  measurement  is  one  that  represents  the  actual  joint  angle  and  one  that  can  provide  data  for  use  in  clinical  decision-making.  The  joint  angle  obtained  from  a  goniometric  measurement  is  used  to  describe  a  specific  joint  position  or,  if  a  beginning  and  ending  joint  position  are  compared,  a  range  of  motion  (ROM).  In  this  section,  the  four  main  types  of  validity  (face  validity,  content  validity,  criterion-related  validity,  and  construct  validity)  are  discussed  as  they  relate  to  the  measurement  of  joint  motion.","container-title":"Measurement of Joint Motion: A Guide to Goniometry, 5e","event-place":"New York, NY","number-of-volumes":"Book, Section","publisher":"McGraw-Hill Education","publisher-place":"New York, NY","title":"Validity and Reliability of Goniometric Measurement","URL":"fadavispt.mhmedical.com/content.aspx?aid=1186282158","author":[{"family":"Scalzitti","given":"David A."},{"family":"White","given":"D. Joyce"}],"editor":[{"family":"Norkin","given":"Cynthia C."},{"family":"White","given":"D. Joyce"}],"accessed":{"date-parts":[["2025",3,28]]},"issued":{"date-parts":[["2016"]]}}}],"schema":"https://github.com/citation-style-language/schema/raw/master/csl-citation.json"} </w:instrText>
            </w:r>
            <w:r>
              <w:rPr>
                <w:rFonts w:ascii="Arial" w:hAnsi="Arial" w:cs="Arial"/>
                <w:b/>
                <w:bCs/>
                <w:sz w:val="20"/>
                <w:szCs w:val="20"/>
              </w:rPr>
              <w:fldChar w:fldCharType="separate"/>
            </w:r>
            <w:r w:rsidR="0076756E" w:rsidRPr="0076756E">
              <w:rPr>
                <w:rFonts w:ascii="Arial" w:hAnsi="Arial" w:cs="Arial"/>
                <w:kern w:val="0"/>
                <w:sz w:val="20"/>
                <w:vertAlign w:val="superscript"/>
              </w:rPr>
              <w:t>16</w:t>
            </w:r>
            <w:r>
              <w:rPr>
                <w:rFonts w:ascii="Arial" w:hAnsi="Arial" w:cs="Arial"/>
                <w:b/>
                <w:bCs/>
                <w:sz w:val="20"/>
                <w:szCs w:val="20"/>
              </w:rPr>
              <w:fldChar w:fldCharType="end"/>
            </w:r>
            <w:r w:rsidRPr="002C6922">
              <w:rPr>
                <w:rFonts w:ascii="Arial" w:hAnsi="Arial" w:cs="Arial"/>
                <w:sz w:val="20"/>
                <w:szCs w:val="20"/>
              </w:rPr>
              <w:t xml:space="preserve"> in range of motion and</w:t>
            </w:r>
            <w:r>
              <w:rPr>
                <w:rFonts w:ascii="Arial" w:hAnsi="Arial" w:cs="Arial"/>
                <w:sz w:val="20"/>
                <w:szCs w:val="20"/>
              </w:rPr>
              <w:t>/or</w:t>
            </w:r>
            <w:r w:rsidRPr="002C6922">
              <w:rPr>
                <w:rFonts w:ascii="Arial" w:hAnsi="Arial" w:cs="Arial"/>
                <w:sz w:val="20"/>
                <w:szCs w:val="20"/>
              </w:rPr>
              <w:t xml:space="preserve"> </w:t>
            </w:r>
            <w:r>
              <w:rPr>
                <w:rFonts w:ascii="Arial" w:hAnsi="Arial" w:cs="Arial"/>
                <w:sz w:val="20"/>
                <w:szCs w:val="20"/>
              </w:rPr>
              <w:t xml:space="preserve">if grip strength is </w:t>
            </w:r>
            <w:r w:rsidRPr="001A248A">
              <w:rPr>
                <w:rFonts w:ascii="Arial" w:hAnsi="Arial" w:cs="Arial"/>
                <w:b/>
                <w:bCs/>
                <w:sz w:val="20"/>
                <w:szCs w:val="20"/>
              </w:rPr>
              <w:t xml:space="preserve">less than </w:t>
            </w:r>
            <w:r>
              <w:rPr>
                <w:rFonts w:ascii="Arial" w:hAnsi="Arial" w:cs="Arial"/>
                <w:b/>
                <w:bCs/>
                <w:sz w:val="20"/>
                <w:szCs w:val="20"/>
              </w:rPr>
              <w:t xml:space="preserve">the </w:t>
            </w:r>
            <w:r w:rsidRPr="001A248A">
              <w:rPr>
                <w:rFonts w:ascii="Arial" w:hAnsi="Arial" w:cs="Arial"/>
                <w:b/>
                <w:bCs/>
                <w:sz w:val="20"/>
                <w:szCs w:val="20"/>
              </w:rPr>
              <w:t>normative value</w:t>
            </w:r>
            <w:r>
              <w:rPr>
                <w:rFonts w:ascii="Arial" w:hAnsi="Arial" w:cs="Arial"/>
                <w:b/>
                <w:bCs/>
                <w:sz w:val="20"/>
                <w:szCs w:val="20"/>
              </w:rPr>
              <w:t xml:space="preserve"> </w:t>
            </w:r>
            <w:r>
              <w:rPr>
                <w:rFonts w:ascii="Arial" w:hAnsi="Arial" w:cs="Arial"/>
                <w:sz w:val="20"/>
                <w:szCs w:val="20"/>
              </w:rPr>
              <w:t xml:space="preserve">for the patient’s age group and/or </w:t>
            </w:r>
            <w:r>
              <w:rPr>
                <w:rFonts w:ascii="Arial" w:hAnsi="Arial" w:cs="Arial"/>
                <w:b/>
                <w:bCs/>
                <w:sz w:val="20"/>
                <w:szCs w:val="20"/>
              </w:rPr>
              <w:t>there is a reduction of 5kg since baseline</w:t>
            </w:r>
            <w:r>
              <w:rPr>
                <w:rFonts w:ascii="Arial" w:hAnsi="Arial" w:cs="Arial"/>
                <w:b/>
                <w:bCs/>
                <w:sz w:val="20"/>
                <w:szCs w:val="20"/>
              </w:rPr>
              <w:fldChar w:fldCharType="begin"/>
            </w:r>
            <w:r w:rsidR="0076756E">
              <w:rPr>
                <w:rFonts w:ascii="Arial" w:hAnsi="Arial" w:cs="Arial"/>
                <w:b/>
                <w:bCs/>
                <w:sz w:val="20"/>
                <w:szCs w:val="20"/>
              </w:rPr>
              <w:instrText xml:space="preserve"> ADDIN ZOTERO_ITEM CSL_CITATION {"citationID":"KOx90myT","properties":{"formattedCitation":"\\super 17\\nosupersub{}","plainCitation":"17","noteIndex":0},"citationItems":[{"id":10913,"uris":["http://zotero.org/users/7179831/items/5PATD7T6"],"itemData":{"id":10913,"type":"article-journal","abstract":"[Purpose] The minimal clinically important difference (MCID) in grip strength is critical\nto interpreting changes in hand strength over time. This review was undertaken to\nsummarize extant descriptions of the MCID for grip strength. [Methods] A search of 3\nbibliographic databases as well as a hand search were completed to identify articles\nreporting the MCID for grip forces obtained by dynamometry. [Results] Of 38 unique\narticles identified as potentially relevant, 4 met the inclusion and exclusion criteria of\nthis review. The MCIDs ranged from 0.04 kg to 6.5 kg. However, only a single study used\nreceiver operating characteristic curve analysis and had an associated area under the\ncurve exceeding 0.70. That study reported an MCID of 6.5 kg, which was similar to the\nMCIDs of another included study and minimal detectable changes reported elsewhere.\n[Conclusion] Additional, more rigorous, studies are needed to identify MCIDs for grip\nstrength. In the meantime changes of 5.0 to 6.5 kg may be reasonable estimates of\nmeaningful changes in grip strength.","container-title":"Journal of Physical Therapy Science","DOI":"10.1589/jpts.31.75","ISSN":"0915-5287","issue":"1","journalAbbreviation":"J Phys Ther Sci","note":"PMID: 30774209\nPMCID: PMC6348186","page":"75-78","source":"PubMed Central","title":"Minimal clinically important difference for grip strength: a systematic review","title-short":"Minimal clinically important difference for grip strength","volume":"31","author":[{"family":"Bohannon","given":"Richard W"}],"issued":{"date-parts":[["2019",1]]}}}],"schema":"https://github.com/citation-style-language/schema/raw/master/csl-citation.json"} </w:instrText>
            </w:r>
            <w:r>
              <w:rPr>
                <w:rFonts w:ascii="Arial" w:hAnsi="Arial" w:cs="Arial"/>
                <w:b/>
                <w:bCs/>
                <w:sz w:val="20"/>
                <w:szCs w:val="20"/>
              </w:rPr>
              <w:fldChar w:fldCharType="separate"/>
            </w:r>
            <w:r w:rsidR="0076756E" w:rsidRPr="0076756E">
              <w:rPr>
                <w:rFonts w:ascii="Arial" w:hAnsi="Arial" w:cs="Arial"/>
                <w:kern w:val="0"/>
                <w:sz w:val="20"/>
                <w:vertAlign w:val="superscript"/>
              </w:rPr>
              <w:t>17</w:t>
            </w:r>
            <w:r>
              <w:rPr>
                <w:rFonts w:ascii="Arial" w:hAnsi="Arial" w:cs="Arial"/>
                <w:b/>
                <w:bCs/>
                <w:sz w:val="20"/>
                <w:szCs w:val="20"/>
              </w:rPr>
              <w:fldChar w:fldCharType="end"/>
            </w:r>
            <w:r>
              <w:rPr>
                <w:rFonts w:ascii="Arial" w:hAnsi="Arial" w:cs="Arial"/>
                <w:b/>
                <w:bCs/>
                <w:sz w:val="20"/>
                <w:szCs w:val="20"/>
              </w:rPr>
              <w:t xml:space="preserve"> </w:t>
            </w:r>
            <w:r>
              <w:rPr>
                <w:rFonts w:ascii="Arial" w:hAnsi="Arial" w:cs="Arial"/>
                <w:sz w:val="20"/>
                <w:szCs w:val="20"/>
              </w:rPr>
              <w:t xml:space="preserve">- </w:t>
            </w:r>
            <w:r w:rsidRPr="002C6922">
              <w:rPr>
                <w:rFonts w:ascii="Arial" w:hAnsi="Arial" w:cs="Arial"/>
                <w:sz w:val="20"/>
                <w:szCs w:val="20"/>
              </w:rPr>
              <w:t>the PT Navigator to prescribe/deliver an exercise intervention or refer to community physiotherapy as appropriate (i.e., the patient needs frequent follow up)</w:t>
            </w:r>
          </w:p>
        </w:tc>
      </w:tr>
      <w:tr w:rsidR="00D60636" w14:paraId="2E87C545" w14:textId="77777777" w:rsidTr="00D731BB">
        <w:tc>
          <w:tcPr>
            <w:tcW w:w="1823" w:type="dxa"/>
          </w:tcPr>
          <w:p w14:paraId="1EE4480A" w14:textId="5C7AB170" w:rsidR="00D60636" w:rsidRDefault="00D60636" w:rsidP="00D60636">
            <w:r w:rsidRPr="002C6922">
              <w:rPr>
                <w:rFonts w:ascii="Arial" w:hAnsi="Arial" w:cs="Arial"/>
                <w:sz w:val="20"/>
                <w:szCs w:val="20"/>
              </w:rPr>
              <w:t>30-</w:t>
            </w:r>
            <w:r>
              <w:rPr>
                <w:rFonts w:ascii="Arial" w:hAnsi="Arial" w:cs="Arial"/>
                <w:sz w:val="20"/>
                <w:szCs w:val="20"/>
              </w:rPr>
              <w:t>S</w:t>
            </w:r>
            <w:r w:rsidRPr="002C6922">
              <w:rPr>
                <w:rFonts w:ascii="Arial" w:hAnsi="Arial" w:cs="Arial"/>
                <w:sz w:val="20"/>
                <w:szCs w:val="20"/>
              </w:rPr>
              <w:t>econd Sit to Stand</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Qg111OU2","properties":{"formattedCitation":"\\super 18,19\\nosupersub{}","plainCitation":"18,19","noteIndex":0},"citationItems":[{"id":10785,"uris":["http://zotero.org/users/7179831/items/GRCJ7Z2J"],"itemData":{"id":10785,"type":"article-journal","abstract":"Objective:To generate a reference dataset of commonly performed functional outcome measures in 1,000 children and adults and investigate the influence of demographic, anthropometric, strength, and flexibility characteristics.Methods:Twelve functional outcome measures were collected from 1,000 healthy individuals aged 3–101 years: 6-minute walk test, 30-second chair stand test, timed stairs test, long jump, vertical jump, choice stepping reaction time, balance (Star Excursion Balance Test, tandem stance eyes open and closed, single-leg stance eyes closed), and dexterity (9-hole peg test, Functional Dexterity Test). Correlation and multiple regression analyses were performed to identify factors independently associated with each measure.Results:Age- and sex-stratified reference values for functional outcome measures were generated. Functional performance increased through childhood and adolescence, plateaued during adulthood, and declined in older adulthood. While balance did not differ between the sexes, male participants generally performed better at gross motor tasks while female participants performed better at dexterous tasks. Height was the most consistent correlate of functional performance in children, while lower limb muscle strength was a major determinant in adolescents and adults. In older adults, age, lower limb strength, and joint flexibility explained up to 63% of the variance in functional measures.Conclusions:These normative reference values provide a framework to accurately track functional decline associated with neuromuscular disorders and assist development and validation of responsive outcome measures for therapeutic trials.","container-title":"Neurology","DOI":"10.1212/WNL.0000000000003847","issue":"16","note":"publisher: Wolters Kluwer","page":"1512-1519","source":"neurology.org (Atypon)","title":"Reference values for developing responsive functional outcome measures across the lifespan","volume":"88","author":[{"family":"McKay","given":"Marnee J."},{"family":"Baldwin","given":"Jennifer N."},{"family":"Ferreira","given":"Paulo"},{"family":"Simic","given":"Milena"},{"family":"Vanicek","given":"Natalie"},{"family":"Burns","given":"Joshua"},{"literal":"For the 1000 Norms Project Consortium"}],"issued":{"date-parts":[["2017",4,18]]}}},{"id":10782,"uris":["http://zotero.org/users/7179831/items/YVICR4PM"],"itemData":{"id":10782,"type":"article-journal","abstract":"Background\nClinicians often use physical performance tests (PPT) to measure performance measures in sports since they are easy to administer, portable, and cost-efficient. However, PPT often lack good or known psychometric properties. Perhaps, the 30-second chair-stand test (30CST) would be a good functional test in athletic populations as it has been shown to demonstrate good psychometric properties in older adults.\n\nHypothesis/Purpose\nThe purpose of this study was to determine normative values for and concurrent, convergent and discriminative validity of 30CST for healthy young adults aged 19-35 years.\n\nStudy Design\nCross-sectional\n\nMethods\nEighty-one participants completed this study. All participants performed two trials of 30CST, 5-times sit-to-stand (5xSTS), and lateral step-up test (LSUT). Investigators used the International Physical Activity Questionnaire Leisure Domain (LD-IPAQ) to divide participants into insufficiently or sufficiently active groups based on the weekly metabolic equivalent of task per the Physical Activity Guidelines for Americans.\n\nResults\nParticipants (Mean + SD age, 25.1 ± 3.4 years; body height, 1.71 ± 0.09 m; body mass, 72.6 ± 16.1 kg; females 47) performed an average of 33.0±5.4 30CST repetitions. The 30CST performance was negatively associated with 5xSTS (r=-0.79 p=0.01) and positively associated with LSUT performances (r=0.51, p=0.01) when using Pearson correlations. In addition, the sufficiently active group performed significantly greater 30CST repetitions than the insufficiently active group (mean difference = 2.5; p=0.04).\n\nConclusions\nIn addition to finding a reference value for 30CST performance in young adults, investigators found that the 30CST displayed concurrent and convergent validity in assessing functional lower extremity (LE) muscle strength and discriminated between those with sufficient and insufficient physical activity levels. Training and rehabilitation professionals could use the 30CST for testing functional LE muscle strength for athletes in pre-season or during rehabilitation. Future investigators should perform studies to determine if 30CST predicts sport performance.\n\nLevel of Evidence\nLevel 2","container-title":"International Journal of Sports Physical Therapy","ISSN":"2159-2896","issue":"5","journalAbbreviation":"Int J Sports Phys Ther","note":"PMID: 35949374\nPMCID: PMC9340829","page":"907-914","source":"PubMed Central","title":"Normative Reference Values and Validity for the 30-Second Chair-Stand Test in Healthy Young Adults","volume":"17","author":[{"family":"Lein","given":"Donald H."},{"family":"Alotaibi","given":"Mansour"},{"family":"Almutairi","given":"Marzouq"},{"family":"Singh","given":"Harshvardhan"}]}}],"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18,19</w:t>
            </w:r>
            <w:r w:rsidRPr="002C6922">
              <w:rPr>
                <w:rFonts w:ascii="Arial" w:hAnsi="Arial" w:cs="Arial"/>
                <w:sz w:val="20"/>
                <w:szCs w:val="20"/>
              </w:rPr>
              <w:fldChar w:fldCharType="end"/>
            </w:r>
          </w:p>
        </w:tc>
        <w:tc>
          <w:tcPr>
            <w:tcW w:w="2000" w:type="dxa"/>
          </w:tcPr>
          <w:p w14:paraId="36AC7975" w14:textId="3C7D96C7" w:rsidR="00D60636" w:rsidRDefault="00D60636" w:rsidP="00D60636">
            <w:r w:rsidRPr="002C6922">
              <w:rPr>
                <w:rFonts w:ascii="Arial" w:hAnsi="Arial" w:cs="Arial"/>
                <w:sz w:val="20"/>
                <w:szCs w:val="20"/>
              </w:rPr>
              <w:t>-functional lower extremity strength</w:t>
            </w:r>
          </w:p>
        </w:tc>
        <w:tc>
          <w:tcPr>
            <w:tcW w:w="2409" w:type="dxa"/>
          </w:tcPr>
          <w:p w14:paraId="705641CE" w14:textId="580BF938" w:rsidR="00D60636" w:rsidRPr="002C6922" w:rsidRDefault="00D60636" w:rsidP="00D60636">
            <w:pPr>
              <w:rPr>
                <w:rFonts w:ascii="Arial" w:hAnsi="Arial" w:cs="Arial"/>
                <w:sz w:val="20"/>
                <w:szCs w:val="20"/>
              </w:rPr>
            </w:pPr>
            <w:r w:rsidRPr="002C6922">
              <w:rPr>
                <w:rFonts w:ascii="Arial" w:hAnsi="Arial" w:cs="Arial"/>
                <w:sz w:val="20"/>
                <w:szCs w:val="20"/>
              </w:rPr>
              <w:t>-to compare total repetitions completed to normative values of the general population with respect to patient’s age group</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2esy6oby","properties":{"formattedCitation":"\\super 18,19\\nosupersub{}","plainCitation":"18,19","noteIndex":0},"citationItems":[{"id":10785,"uris":["http://zotero.org/users/7179831/items/GRCJ7Z2J"],"itemData":{"id":10785,"type":"article-journal","abstract":"Objective:To generate a reference dataset of commonly performed functional outcome measures in 1,000 children and adults and investigate the influence of demographic, anthropometric, strength, and flexibility characteristics.Methods:Twelve functional outcome measures were collected from 1,000 healthy individuals aged 3–101 years: 6-minute walk test, 30-second chair stand test, timed stairs test, long jump, vertical jump, choice stepping reaction time, balance (Star Excursion Balance Test, tandem stance eyes open and closed, single-leg stance eyes closed), and dexterity (9-hole peg test, Functional Dexterity Test). Correlation and multiple regression analyses were performed to identify factors independently associated with each measure.Results:Age- and sex-stratified reference values for functional outcome measures were generated. Functional performance increased through childhood and adolescence, plateaued during adulthood, and declined in older adulthood. While balance did not differ between the sexes, male participants generally performed better at gross motor tasks while female participants performed better at dexterous tasks. Height was the most consistent correlate of functional performance in children, while lower limb muscle strength was a major determinant in adolescents and adults. In older adults, age, lower limb strength, and joint flexibility explained up to 63% of the variance in functional measures.Conclusions:These normative reference values provide a framework to accurately track functional decline associated with neuromuscular disorders and assist development and validation of responsive outcome measures for therapeutic trials.","container-title":"Neurology","DOI":"10.1212/WNL.0000000000003847","issue":"16","note":"publisher: Wolters Kluwer","page":"1512-1519","source":"neurology.org (Atypon)","title":"Reference values for developing responsive functional outcome measures across the lifespan","volume":"88","author":[{"family":"McKay","given":"Marnee J."},{"family":"Baldwin","given":"Jennifer N."},{"family":"Ferreira","given":"Paulo"},{"family":"Simic","given":"Milena"},{"family":"Vanicek","given":"Natalie"},{"family":"Burns","given":"Joshua"},{"literal":"For the 1000 Norms Project Consortium"}],"issued":{"date-parts":[["2017",4,18]]}}},{"id":10782,"uris":["http://zotero.org/users/7179831/items/YVICR4PM"],"itemData":{"id":10782,"type":"article-journal","abstract":"Background\nClinicians often use physical performance tests (PPT) to measure performance measures in sports since they are easy to administer, portable, and cost-efficient. However, PPT often lack good or known psychometric properties. Perhaps, the 30-second chair-stand test (30CST) would be a good functional test in athletic populations as it has been shown to demonstrate good psychometric properties in older adults.\n\nHypothesis/Purpose\nThe purpose of this study was to determine normative values for and concurrent, convergent and discriminative validity of 30CST for healthy young adults aged 19-35 years.\n\nStudy Design\nCross-sectional\n\nMethods\nEighty-one participants completed this study. All participants performed two trials of 30CST, 5-times sit-to-stand (5xSTS), and lateral step-up test (LSUT). Investigators used the International Physical Activity Questionnaire Leisure Domain (LD-IPAQ) to divide participants into insufficiently or sufficiently active groups based on the weekly metabolic equivalent of task per the Physical Activity Guidelines for Americans.\n\nResults\nParticipants (Mean + SD age, 25.1 ± 3.4 years; body height, 1.71 ± 0.09 m; body mass, 72.6 ± 16.1 kg; females 47) performed an average of 33.0±5.4 30CST repetitions. The 30CST performance was negatively associated with 5xSTS (r=-0.79 p=0.01) and positively associated with LSUT performances (r=0.51, p=0.01) when using Pearson correlations. In addition, the sufficiently active group performed significantly greater 30CST repetitions than the insufficiently active group (mean difference = 2.5; p=0.04).\n\nConclusions\nIn addition to finding a reference value for 30CST performance in young adults, investigators found that the 30CST displayed concurrent and convergent validity in assessing functional lower extremity (LE) muscle strength and discriminated between those with sufficient and insufficient physical activity levels. Training and rehabilitation professionals could use the 30CST for testing functional LE muscle strength for athletes in pre-season or during rehabilitation. Future investigators should perform studies to determine if 30CST predicts sport performance.\n\nLevel of Evidence\nLevel 2","container-title":"International Journal of Sports Physical Therapy","ISSN":"2159-2896","issue":"5","journalAbbreviation":"Int J Sports Phys Ther","note":"PMID: 35949374\nPMCID: PMC9340829","page":"907-914","source":"PubMed Central","title":"Normative Reference Values and Validity for the 30-Second Chair-Stand Test in Healthy Young Adults","volume":"17","author":[{"family":"Lein","given":"Donald H."},{"family":"Alotaibi","given":"Mansour"},{"family":"Almutairi","given":"Marzouq"},{"family":"Singh","given":"Harshvardhan"}]}}],"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18,19</w:t>
            </w:r>
            <w:r w:rsidRPr="002C6922">
              <w:rPr>
                <w:rFonts w:ascii="Arial" w:hAnsi="Arial" w:cs="Arial"/>
                <w:sz w:val="20"/>
                <w:szCs w:val="20"/>
              </w:rPr>
              <w:fldChar w:fldCharType="end"/>
            </w:r>
          </w:p>
          <w:p w14:paraId="11BC3E78" w14:textId="382768EF" w:rsidR="00D60636" w:rsidRDefault="00D60636" w:rsidP="00D60636">
            <w:r w:rsidRPr="002C6922">
              <w:rPr>
                <w:rFonts w:ascii="Arial" w:hAnsi="Arial" w:cs="Arial"/>
                <w:sz w:val="20"/>
                <w:szCs w:val="20"/>
              </w:rPr>
              <w:t>-minimal clinically important difference not established in cancer</w:t>
            </w:r>
          </w:p>
        </w:tc>
        <w:tc>
          <w:tcPr>
            <w:tcW w:w="3118" w:type="dxa"/>
          </w:tcPr>
          <w:p w14:paraId="7DB54793" w14:textId="0A02F3AD" w:rsidR="00D60636" w:rsidRDefault="00D60636" w:rsidP="00D60636">
            <w:r w:rsidRPr="002C6922">
              <w:rPr>
                <w:rFonts w:ascii="Arial" w:hAnsi="Arial" w:cs="Arial"/>
                <w:sz w:val="20"/>
                <w:szCs w:val="20"/>
              </w:rPr>
              <w:t xml:space="preserve">-if score is </w:t>
            </w:r>
            <w:r w:rsidRPr="002C6922">
              <w:rPr>
                <w:rFonts w:ascii="Arial" w:hAnsi="Arial" w:cs="Arial"/>
                <w:b/>
                <w:bCs/>
                <w:sz w:val="20"/>
                <w:szCs w:val="20"/>
              </w:rPr>
              <w:t>less than the normative value</w:t>
            </w:r>
            <w:r w:rsidRPr="002C6922">
              <w:rPr>
                <w:rFonts w:ascii="Arial" w:hAnsi="Arial" w:cs="Arial"/>
                <w:sz w:val="20"/>
                <w:szCs w:val="20"/>
              </w:rPr>
              <w:t xml:space="preserve"> for the patient’s age group</w:t>
            </w:r>
            <w:r>
              <w:rPr>
                <w:rFonts w:ascii="Arial" w:hAnsi="Arial" w:cs="Arial"/>
                <w:sz w:val="20"/>
                <w:szCs w:val="20"/>
              </w:rPr>
              <w:t xml:space="preserve"> and/or there is a </w:t>
            </w:r>
            <w:r w:rsidRPr="00C6204B">
              <w:rPr>
                <w:rFonts w:ascii="Arial" w:hAnsi="Arial" w:cs="Arial"/>
                <w:b/>
                <w:bCs/>
                <w:sz w:val="20"/>
                <w:szCs w:val="20"/>
              </w:rPr>
              <w:t xml:space="preserve">decrease in </w:t>
            </w:r>
            <w:r>
              <w:rPr>
                <w:rFonts w:ascii="Arial" w:hAnsi="Arial" w:cs="Arial"/>
                <w:b/>
                <w:bCs/>
                <w:sz w:val="20"/>
                <w:szCs w:val="20"/>
              </w:rPr>
              <w:t xml:space="preserve">2 </w:t>
            </w:r>
            <w:r w:rsidRPr="00C6204B">
              <w:rPr>
                <w:rFonts w:ascii="Arial" w:hAnsi="Arial" w:cs="Arial"/>
                <w:b/>
                <w:bCs/>
                <w:sz w:val="20"/>
                <w:szCs w:val="20"/>
              </w:rPr>
              <w:t>repetitions since baseline</w:t>
            </w:r>
            <w:r>
              <w:rPr>
                <w:rFonts w:ascii="Arial" w:hAnsi="Arial" w:cs="Arial"/>
                <w:b/>
                <w:bCs/>
                <w:sz w:val="20"/>
                <w:szCs w:val="20"/>
              </w:rPr>
              <w:fldChar w:fldCharType="begin"/>
            </w:r>
            <w:r w:rsidR="0076756E">
              <w:rPr>
                <w:rFonts w:ascii="Arial" w:hAnsi="Arial" w:cs="Arial"/>
                <w:b/>
                <w:bCs/>
                <w:sz w:val="20"/>
                <w:szCs w:val="20"/>
              </w:rPr>
              <w:instrText xml:space="preserve"> ADDIN ZOTERO_ITEM CSL_CITATION {"citationID":"nZDV7Vsa","properties":{"formattedCitation":"\\super 20\\nosupersub{}","plainCitation":"20","noteIndex":0},"citationItems":[{"id":10916,"uris":["http://zotero.org/users/7179831/items/IWFNAYPE"],"itemData":{"id":10916,"type":"article-journal","abstract":"BACKGROUND: Exercise can attenuate the deleterious combined effects of cancer treatment and aging among older adults with cancer, yet exercise participation is low. Telehealth exercise may improve exercise engagement by decreasing time and transportation barriers; however, the utility of telehealth exercise among older adults with cancer is not well established.\nOBJECTIVE: We aimed to evaluate the preliminary effectiveness of a one-on-one, supervised telehealth exercise program on physical function, muscular endurance, balance, and flexibility among older adults with cancer.\nMETHODS: In this retrospective study, we analyzed electronic health record data collected from the Personal Optimism With Exercise Recovery clinical exercise program delivered via telehealth among older adults with cancer (≥65 y) who completed a virtual initial program telehealth assessment between March 2020 and December 2021. The virtual initial assessment included the following measures: 30-second chair stand test, 30-second maximum push-up test, 2-minute standing march, single leg stance, plank, chair sit and reach, shoulder range of motion, and the clock test. All baseline measures were repeated after 12-weeks of telehealth exercise. Change scores were calculated for all assessments and compared to minimal clinically important difference (MCID) values for assessments with published MCIDs. Paired samples t tests (2-tailed) were conducted to determine change in assessment outcomes.\nRESULTS: Older adults with cancer who chose to participate in the telehealth exercise program (N=68) were 71.8 (SD 5.3) years of age on average (range 65-92 y). The 3 most common cancer types in this sample were breast (n=13), prostate (n=13), and multiple myeloma (n=8). All cancer stages were represented in this sample with stage II (n=16, 23.5%) and III (n=18, 26.5%) being the most common. A follow-up telehealth assessment was completed by 29.4% (n=20) of older adults with cancer. Among those who completed a follow-up telehealth assessment, there were significant increases in the 30-second chair stand (n=19; mean change +2.00 repetitions, 95% CI 0.12 to 3.88) and 30-second maximum push-up scores (n=20; mean change +2.85 repetitions, 95% CI 1.60 to 4.11). There were no significant differences for the 2-minute standing march, plank, single leg stance, sit and reach, shoulder mobility, or clock test (P&gt;.05). Nine (47.3%) older adults with cancer had a change in 30-second chair stand scores greater than the MCID of 2 repetitions.\nCONCLUSIONS: Our findings suggest a one-on-one, supervised telehealth exercise program may positively influence measures of physical function, muscular endurance, balance, and flexibility among older adults with cancer, but more adequately powered trials are needed to confirm these findings.","container-title":"JMIR cancer","DOI":"10.2196/56718","ISSN":"2369-1999","journalAbbreviation":"JMIR Cancer","language":"eng","note":"PMID: 39814703\nPMCID: PMC11745508","page":"e56718","source":"PubMed","title":"Preliminary Effectiveness of a Telehealth-Delivered Exercise Program in Older Adults Living With and Beyond Cancer: Retrospective Study","title-short":"Preliminary Effectiveness of a Telehealth-Delivered Exercise Program in Older Adults Living With and Beyond Cancer","volume":"11","author":[{"family":"Dunston","given":"Emily R."},{"family":"Oza","given":"Sonal"},{"family":"Bai","given":"Yang"},{"family":"Newton","given":"Maria"},{"family":"Podlog","given":"Leslie"},{"family":"Larson","given":"Kish"},{"family":"Walker","given":"Darren"},{"family":"Zingg","given":"Rebecca W."},{"family":"Hansen","given":"Pamela A."},{"family":"Coletta","given":"Adriana M."}],"issued":{"date-parts":[["2025",1,13]]}}}],"schema":"https://github.com/citation-style-language/schema/raw/master/csl-citation.json"} </w:instrText>
            </w:r>
            <w:r>
              <w:rPr>
                <w:rFonts w:ascii="Arial" w:hAnsi="Arial" w:cs="Arial"/>
                <w:b/>
                <w:bCs/>
                <w:sz w:val="20"/>
                <w:szCs w:val="20"/>
              </w:rPr>
              <w:fldChar w:fldCharType="separate"/>
            </w:r>
            <w:r w:rsidR="0076756E" w:rsidRPr="0076756E">
              <w:rPr>
                <w:rFonts w:ascii="Arial" w:hAnsi="Arial" w:cs="Arial"/>
                <w:kern w:val="0"/>
                <w:sz w:val="20"/>
                <w:vertAlign w:val="superscript"/>
              </w:rPr>
              <w:t>20</w:t>
            </w:r>
            <w:r>
              <w:rPr>
                <w:rFonts w:ascii="Arial" w:hAnsi="Arial" w:cs="Arial"/>
                <w:b/>
                <w:bCs/>
                <w:sz w:val="20"/>
                <w:szCs w:val="20"/>
              </w:rPr>
              <w:fldChar w:fldCharType="end"/>
            </w:r>
            <w:r w:rsidRPr="002C6922">
              <w:rPr>
                <w:rFonts w:ascii="Arial" w:hAnsi="Arial" w:cs="Arial"/>
                <w:sz w:val="20"/>
                <w:szCs w:val="20"/>
              </w:rPr>
              <w:t xml:space="preserve"> - the PT Navigator will prescribe/deliver an exercise intervention or refer to community physiotherapy as appropriate (i.e., the patient needs frequent follow up)</w:t>
            </w:r>
          </w:p>
        </w:tc>
      </w:tr>
      <w:tr w:rsidR="00D60636" w14:paraId="5FA41486" w14:textId="77777777" w:rsidTr="00D731BB">
        <w:tc>
          <w:tcPr>
            <w:tcW w:w="1823" w:type="dxa"/>
          </w:tcPr>
          <w:p w14:paraId="29A7AD14" w14:textId="53DBF6CB" w:rsidR="00D60636" w:rsidRDefault="00D60636" w:rsidP="00D60636">
            <w:r w:rsidRPr="002C6922">
              <w:rPr>
                <w:rFonts w:ascii="Arial" w:hAnsi="Arial" w:cs="Arial"/>
                <w:sz w:val="20"/>
                <w:szCs w:val="20"/>
              </w:rPr>
              <w:t>Timed Up and Go</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jPFTbYsh","properties":{"formattedCitation":"\\super 21,22\\nosupersub{}","plainCitation":"21,22","noteIndex":0},"citationItems":[{"id":10786,"uris":["http://zotero.org/users/7179831/items/38U38BBE"],"itemData":{"id":10786,"type":"article-journal","abstract":"Purpose: The Timed Up and Go (TUG) test is a reliable, cost-effective, safe, and time-efficient way to evaluate overall functional mobility. However, the TUG does not have normative reference values (NRV) for individuals younger than 60 years. The purpose of this study was to establish NRV for the TUG for individuals aged between 20 and 59 years and to examine the relationship between the TUG and demographic, physical, and mental health risk factors. Methods: Two hundred participants, 50 per decade (ages 20-29, 30-39, 40-49, 50-59 years) were selected at their primary care visit, and timed as they performed the TUG by standing up out of a chair, walking 3 m, turning around, walking back to the chair, and sitting down. Information regarding the risk factors socioeconomic status, body mass index, an index of multimorbidities, perceptions of overall physical and mental health was obtained and used as predictors of TUG time independent of age. Results: TUG times were significantly different among the decades (F = 6.579, P = .001) with slower times occurring with the 50-year-old decade compared with the 20s (P = .001), 30s (P = .001), and 40s (P = .020). Slower TUG times were associated with lower SES, higher body mass index, more medical comorbidities, and worse perceived physical and mental health. Regression results indicated that perceived physical and mental health accounted for unique variance in the prediction of TUG time beyond age, gender, and socioeconomic status. Conclusions: This study provided TUG NRV for adults in their 20s, 30s, 40s, and 50s. The TUG may have utility for primary care providers as they assess and monitor physical activity in younger adults, especially those with physical and mental health risk factors.","container-title":"Journal of Primary Care &amp; Community Health","DOI":"10.1177/2150131916659282","ISSN":"2150-1319","issue":"1","journalAbbreviation":"J Prim Care Community Health","language":"en","note":"publisher: SAGE Publications Inc","page":"9-13","source":"SAGE Journals","title":"Timed Up and Go (TUG) Test: Normative Reference Values for Ages 20 to 59 Years and Relationships With Physical and Mental Health Risk Factors","title-short":"Timed Up and Go (TUG) Test","volume":"8","author":[{"family":"Kear","given":"Breelan M."},{"family":"Guck","given":"Thomas P."},{"family":"McGaha","given":"Amy L."}],"issued":{"date-parts":[["2017",1,1]]}}},{"id":10788,"uris":["http://zotero.org/users/7179831/items/Q9J99HJM"],"itemData":{"id":10788,"type":"article-journal","abstract":"Background and Purpose: \n          The Timed Up and Go (TUG) test is widely employed in the examination of elders, but definitive normative reference values are lacking. This meta-analysis provided such values by consolidating data from multiple studies.\n          Methods: \n          Studies reporting TUG times for apparently healthy elders were identified through the on-line search of bibliographic databases. Study specifics and data were consolidated and examined for homogeneity.\n          Results: \n          Twenty-one studies were included in the meta-analysis. The mean (95% confidence interval) TUG time for individuals at least 60 years of age was 9.4 (8.9–9.9) seconds. Although the data contributing to this mean were homogeneous, data for individuals who could be categorized by age were more homogeneous. The mean (95% confidence intervals) for 3 age groups were: 8.1 (7.1–9.0) seconds for 60 to 69 year olds, 9.2 (8.2–10.2) seconds for 70 to 79 years, and 11.3 (10.0–12.7) seconds for 80 to 99 years.\n          Conclusions: \n          The reference values presented, though obtained from studies with clear differences, provide a standard to which patient performance can be compared. Patients whose performance exceeds the upper limit of reported confidence intervals can be considered to have worse than average performance.","container-title":"Journal of Geriatric Physical Therapy","ISSN":"1539-8412","issue":"2","language":"en-US","page":"64","source":"journals.lww.com","title":"Reference Values for the Timed Up and Go Test: A Descriptive Meta-Analysis","title-short":"Reference Values for the Timed Up and Go Test","volume":"29","author":[{"family":"Bohannon","given":"Richard W."}],"issued":{"date-parts":[["2006",8]]}}}],"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21,22</w:t>
            </w:r>
            <w:r w:rsidRPr="002C6922">
              <w:rPr>
                <w:rFonts w:ascii="Arial" w:hAnsi="Arial" w:cs="Arial"/>
                <w:sz w:val="20"/>
                <w:szCs w:val="20"/>
              </w:rPr>
              <w:fldChar w:fldCharType="end"/>
            </w:r>
          </w:p>
        </w:tc>
        <w:tc>
          <w:tcPr>
            <w:tcW w:w="2000" w:type="dxa"/>
          </w:tcPr>
          <w:p w14:paraId="20A796E8" w14:textId="78BAD89A" w:rsidR="00D60636" w:rsidRDefault="00D60636" w:rsidP="00D60636">
            <w:r w:rsidRPr="002C6922">
              <w:rPr>
                <w:rFonts w:ascii="Arial" w:hAnsi="Arial" w:cs="Arial"/>
                <w:sz w:val="20"/>
                <w:szCs w:val="20"/>
              </w:rPr>
              <w:t>-mobility, balance, and fall risk</w:t>
            </w:r>
          </w:p>
        </w:tc>
        <w:tc>
          <w:tcPr>
            <w:tcW w:w="2409" w:type="dxa"/>
          </w:tcPr>
          <w:p w14:paraId="378211D8" w14:textId="4B4BE17C" w:rsidR="00D60636" w:rsidRPr="002C6922" w:rsidRDefault="00D60636" w:rsidP="00D60636">
            <w:pPr>
              <w:rPr>
                <w:rFonts w:ascii="Arial" w:hAnsi="Arial" w:cs="Arial"/>
                <w:sz w:val="20"/>
                <w:szCs w:val="20"/>
              </w:rPr>
            </w:pPr>
            <w:r w:rsidRPr="002C6922">
              <w:rPr>
                <w:rFonts w:ascii="Arial" w:hAnsi="Arial" w:cs="Arial"/>
                <w:sz w:val="20"/>
                <w:szCs w:val="20"/>
              </w:rPr>
              <w:t>-to compare time to normative values of the general population with respect to patient’s age group</w:t>
            </w:r>
            <w:r w:rsidRPr="002C6922">
              <w:rPr>
                <w:rFonts w:ascii="Arial" w:hAnsi="Arial" w:cs="Arial"/>
                <w:sz w:val="20"/>
                <w:szCs w:val="20"/>
              </w:rPr>
              <w:fldChar w:fldCharType="begin"/>
            </w:r>
            <w:r w:rsidR="0076756E">
              <w:rPr>
                <w:rFonts w:ascii="Arial" w:hAnsi="Arial" w:cs="Arial"/>
                <w:sz w:val="20"/>
                <w:szCs w:val="20"/>
              </w:rPr>
              <w:instrText xml:space="preserve"> ADDIN ZOTERO_ITEM CSL_CITATION {"citationID":"pCJQaBzw","properties":{"formattedCitation":"\\super 21,22\\nosupersub{}","plainCitation":"21,22","noteIndex":0},"citationItems":[{"id":10786,"uris":["http://zotero.org/users/7179831/items/38U38BBE"],"itemData":{"id":10786,"type":"article-journal","abstract":"Purpose: The Timed Up and Go (TUG) test is a reliable, cost-effective, safe, and time-efficient way to evaluate overall functional mobility. However, the TUG does not have normative reference values (NRV) for individuals younger than 60 years. The purpose of this study was to establish NRV for the TUG for individuals aged between 20 and 59 years and to examine the relationship between the TUG and demographic, physical, and mental health risk factors. Methods: Two hundred participants, 50 per decade (ages 20-29, 30-39, 40-49, 50-59 years) were selected at their primary care visit, and timed as they performed the TUG by standing up out of a chair, walking 3 m, turning around, walking back to the chair, and sitting down. Information regarding the risk factors socioeconomic status, body mass index, an index of multimorbidities, perceptions of overall physical and mental health was obtained and used as predictors of TUG time independent of age. Results: TUG times were significantly different among the decades (F = 6.579, P = .001) with slower times occurring with the 50-year-old decade compared with the 20s (P = .001), 30s (P = .001), and 40s (P = .020). Slower TUG times were associated with lower SES, higher body mass index, more medical comorbidities, and worse perceived physical and mental health. Regression results indicated that perceived physical and mental health accounted for unique variance in the prediction of TUG time beyond age, gender, and socioeconomic status. Conclusions: This study provided TUG NRV for adults in their 20s, 30s, 40s, and 50s. The TUG may have utility for primary care providers as they assess and monitor physical activity in younger adults, especially those with physical and mental health risk factors.","container-title":"Journal of Primary Care &amp; Community Health","DOI":"10.1177/2150131916659282","ISSN":"2150-1319","issue":"1","journalAbbreviation":"J Prim Care Community Health","language":"en","note":"publisher: SAGE Publications Inc","page":"9-13","source":"SAGE Journals","title":"Timed Up and Go (TUG) Test: Normative Reference Values for Ages 20 to 59 Years and Relationships With Physical and Mental Health Risk Factors","title-short":"Timed Up and Go (TUG) Test","volume":"8","author":[{"family":"Kear","given":"Breelan M."},{"family":"Guck","given":"Thomas P."},{"family":"McGaha","given":"Amy L."}],"issued":{"date-parts":[["2017",1,1]]}}},{"id":10788,"uris":["http://zotero.org/users/7179831/items/Q9J99HJM"],"itemData":{"id":10788,"type":"article-journal","abstract":"Background and Purpose: \n          The Timed Up and Go (TUG) test is widely employed in the examination of elders, but definitive normative reference values are lacking. This meta-analysis provided such values by consolidating data from multiple studies.\n          Methods: \n          Studies reporting TUG times for apparently healthy elders were identified through the on-line search of bibliographic databases. Study specifics and data were consolidated and examined for homogeneity.\n          Results: \n          Twenty-one studies were included in the meta-analysis. The mean (95% confidence interval) TUG time for individuals at least 60 years of age was 9.4 (8.9–9.9) seconds. Although the data contributing to this mean were homogeneous, data for individuals who could be categorized by age were more homogeneous. The mean (95% confidence intervals) for 3 age groups were: 8.1 (7.1–9.0) seconds for 60 to 69 year olds, 9.2 (8.2–10.2) seconds for 70 to 79 years, and 11.3 (10.0–12.7) seconds for 80 to 99 years.\n          Conclusions: \n          The reference values presented, though obtained from studies with clear differences, provide a standard to which patient performance can be compared. Patients whose performance exceeds the upper limit of reported confidence intervals can be considered to have worse than average performance.","container-title":"Journal of Geriatric Physical Therapy","ISSN":"1539-8412","issue":"2","language":"en-US","page":"64","source":"journals.lww.com","title":"Reference Values for the Timed Up and Go Test: A Descriptive Meta-Analysis","title-short":"Reference Values for the Timed Up and Go Test","volume":"29","author":[{"family":"Bohannon","given":"Richard W."}],"issued":{"date-parts":[["2006",8]]}}}],"schema":"https://github.com/citation-style-language/schema/raw/master/csl-citation.json"} </w:instrText>
            </w:r>
            <w:r w:rsidRPr="002C6922">
              <w:rPr>
                <w:rFonts w:ascii="Arial" w:hAnsi="Arial" w:cs="Arial"/>
                <w:sz w:val="20"/>
                <w:szCs w:val="20"/>
              </w:rPr>
              <w:fldChar w:fldCharType="separate"/>
            </w:r>
            <w:r w:rsidR="0076756E" w:rsidRPr="0076756E">
              <w:rPr>
                <w:rFonts w:ascii="Arial" w:hAnsi="Arial" w:cs="Arial"/>
                <w:kern w:val="0"/>
                <w:sz w:val="20"/>
                <w:vertAlign w:val="superscript"/>
              </w:rPr>
              <w:t>21,22</w:t>
            </w:r>
            <w:r w:rsidRPr="002C6922">
              <w:rPr>
                <w:rFonts w:ascii="Arial" w:hAnsi="Arial" w:cs="Arial"/>
                <w:sz w:val="20"/>
                <w:szCs w:val="20"/>
              </w:rPr>
              <w:fldChar w:fldCharType="end"/>
            </w:r>
          </w:p>
          <w:p w14:paraId="5855166D" w14:textId="13F35CFE" w:rsidR="00D60636" w:rsidRDefault="00D60636" w:rsidP="00D60636">
            <w:r w:rsidRPr="002C6922">
              <w:rPr>
                <w:rFonts w:ascii="Arial" w:hAnsi="Arial" w:cs="Arial"/>
                <w:sz w:val="20"/>
                <w:szCs w:val="20"/>
              </w:rPr>
              <w:t>-minimal clinically important difference not established in cancer</w:t>
            </w:r>
          </w:p>
        </w:tc>
        <w:tc>
          <w:tcPr>
            <w:tcW w:w="3118" w:type="dxa"/>
          </w:tcPr>
          <w:p w14:paraId="534A2CC3" w14:textId="16C1207F" w:rsidR="00D60636" w:rsidRDefault="00D60636" w:rsidP="00D60636">
            <w:r w:rsidRPr="002C6922">
              <w:rPr>
                <w:rFonts w:ascii="Arial" w:hAnsi="Arial" w:cs="Arial"/>
                <w:sz w:val="20"/>
                <w:szCs w:val="20"/>
              </w:rPr>
              <w:t xml:space="preserve">-if score is </w:t>
            </w:r>
            <w:r w:rsidRPr="002C6922">
              <w:rPr>
                <w:rFonts w:ascii="Arial" w:hAnsi="Arial" w:cs="Arial"/>
                <w:b/>
                <w:bCs/>
                <w:sz w:val="20"/>
                <w:szCs w:val="20"/>
              </w:rPr>
              <w:t>less than the normative value</w:t>
            </w:r>
            <w:r w:rsidRPr="002C6922">
              <w:rPr>
                <w:rFonts w:ascii="Arial" w:hAnsi="Arial" w:cs="Arial"/>
                <w:sz w:val="20"/>
                <w:szCs w:val="20"/>
              </w:rPr>
              <w:t xml:space="preserve"> for the patient’s age group </w:t>
            </w:r>
            <w:r>
              <w:rPr>
                <w:rFonts w:ascii="Arial" w:hAnsi="Arial" w:cs="Arial"/>
                <w:sz w:val="20"/>
                <w:szCs w:val="20"/>
              </w:rPr>
              <w:t xml:space="preserve">and/or there is </w:t>
            </w:r>
            <w:r w:rsidRPr="00C6204B">
              <w:rPr>
                <w:rFonts w:ascii="Arial" w:hAnsi="Arial" w:cs="Arial"/>
                <w:b/>
                <w:bCs/>
                <w:sz w:val="20"/>
                <w:szCs w:val="20"/>
              </w:rPr>
              <w:t>an increase in 3 seconds</w:t>
            </w:r>
            <w:r>
              <w:rPr>
                <w:rFonts w:ascii="Arial" w:hAnsi="Arial" w:cs="Arial"/>
                <w:b/>
                <w:bCs/>
                <w:sz w:val="20"/>
                <w:szCs w:val="20"/>
              </w:rPr>
              <w:t xml:space="preserve"> since baseline</w:t>
            </w:r>
            <w:r>
              <w:rPr>
                <w:rFonts w:ascii="Arial" w:hAnsi="Arial" w:cs="Arial"/>
                <w:b/>
                <w:bCs/>
                <w:sz w:val="20"/>
                <w:szCs w:val="20"/>
              </w:rPr>
              <w:fldChar w:fldCharType="begin"/>
            </w:r>
            <w:r w:rsidR="0076756E">
              <w:rPr>
                <w:rFonts w:ascii="Arial" w:hAnsi="Arial" w:cs="Arial"/>
                <w:b/>
                <w:bCs/>
                <w:sz w:val="20"/>
                <w:szCs w:val="20"/>
              </w:rPr>
              <w:instrText xml:space="preserve"> ADDIN ZOTERO_ITEM CSL_CITATION {"citationID":"Ev16z2XO","properties":{"formattedCitation":"\\super 23,24\\nosupersub{}","plainCitation":"23,24","noteIndex":0},"citationItems":[{"id":10918,"uris":["http://zotero.org/users/7179831/items/SHFNUN48"],"itemData":{"id":10918,"type":"article-journal","abstract":"BACKGROUND: The Timed Up and Go Test (TUG Test) has previously been described as a reliable tool to evaluate objective functional impairment in patients with degenerative disc disease.\nOBJECTIVE: The aim of this study was to assess the minimum clinically important difference (MCID) of the TUG Test.\nMETHODS: The TUG Test (measured in seconds) was correlated with validated patient-reported outcome measures (PROs) of pain intensity (Visual Analog Scale for back and leg pain), functional impairment (Oswestry Disability Index, Roland Morris Disability Index), and health-related quality of life measures (Short Form-12 and EuroQol 5D). Three established methods were used to establish anchor-based MCID values using responders of the following PROs (Visual Analog Scale back and leg pain, Oswestry Disability Index, Roland Morris Disability Index, EuroQol 5D index, and Short Form-12 Physical Component Summary) as anchors: (1) average change, (2) minimum detectable change, and (3) change difference approach.\nRESULTS: One hundred patients with a mean ± SD age of 56.2 ± 16.1 years, 57 (57%) male, 45 patients undergoing microdiscectomy, 35 undergoing lumbar decompression, and 20 undergoing fusion surgery were studied. The 3 MCID computation methods revealed a range of MCID values according to the PRO used from 0.9 s (Oswestry Disability Index based on the change difference approach) to 6.0 s (EuroQol 5D index based on the minimum detectable change approach), with a mean MCID of 3.4 s for all measured PROs.\nCONCLUSION: The MCID for the TUG Test time is highly variable depending on the computation technique used. The average TUG Test MCID was 3.4 s using all 3 methods and all anchors.","container-title":"Neurosurgery","DOI":"10.1227/NEU.0000000000001320","ISSN":"1524-4040","issue":"3","journalAbbreviation":"Neurosurgery","language":"eng","note":"PMID: 27352275","page":"380-385","source":"PubMed","title":"Assessment of the Minimum Clinically Important Difference in the Timed Up and Go Test After Surgery for Lumbar Degenerative Disc Disease","volume":"80","author":[{"family":"Gautschi","given":"Oliver P."},{"family":"Stienen","given":"Martin N."},{"family":"Corniola","given":"Marco V."},{"family":"Joswig","given":"Holger"},{"family":"Schaller","given":"Karl"},{"family":"Hildebrandt","given":"Gerhard"},{"family":"Smoll","given":"Nicolas R."}],"issued":{"date-parts":[["2017",3,1]]}}},{"id":10921,"uris":["http://zotero.org/users/7179831/items/3JWECGXH"],"itemData":{"id":10921,"type":"article-journal","abstract":"BACKGROUND: The minimal detectable change (MDC) is the smallest amount of difference in individual scores that represents true change (beyond random measurement error). The MDCs of the Timed \"Up &amp; Go\" Test (TUG) and the Dynamic Gait Index (DGI) in people with Parkinson disease (PD) are largely unknown, limiting the interpretability of the change scores of both measures.\nOBJECTIVE: The purpose of this study was to estimate the MDCs of the TUG and the DGI in people with PD.\nDESIGN: This investigation was a prospective cohort study.\nMETHODS: Seventy-two participants were recruited from special clinics for movement disorders at a university hospital. Their mean age was 67.5 years, and 61% were men. All participants completed the TUG and the DGI assessments twice, about 14 days apart. The MDC was calculated from the standard error of measurement. The percentage MDC (MDC%) was calculated as the MDC divided by the mean of all scores for the sample. Furthermore, the intraclass correlation coefficient was used to examine the reproducibility between testing sessions (test-retest reliability).\nRESULTS: The respective MDC and MDC% of the TUG were 3.5 seconds and 29.8, and those of the DGI were 2.9 points and 13.3. The test-retest reliability values for the TUG and the DGI were high; the intraclass correlation coefficients were .80 and .84, respectively.\nLIMITATIONS: The study sample was a convenience sample, and the participants had mild to moderately severe PD.\nCONCLUSIONS: The results showed that the TUG and the DGI have generally acceptable random measurement error and test-retest reliability. These findings should help clinicians and researchers determine whether a change in an individual patient with PD is a true change.","container-title":"Physical Therapy","DOI":"10.2522/ptj.20090126","ISSN":"1538-6724","issue":"1","journalAbbreviation":"Phys Ther","language":"eng","note":"PMID: 20947672","page":"114-121","source":"PubMed","title":"Minimal detectable change of the timed \"up &amp; go\" test and the dynamic gait index in people with Parkinson disease","volume":"91","author":[{"family":"Huang","given":"Sheau-Ling"},{"family":"Hsieh","given":"Ching-Lin"},{"family":"Wu","given":"Ruey-Meei"},{"family":"Tai","given":"Chun-Hwei"},{"family":"Lin","given":"Chin-Hsien"},{"family":"Lu","given":"Wen-Shian"}],"issued":{"date-parts":[["2011",1]]}}}],"schema":"https://github.com/citation-style-language/schema/raw/master/csl-citation.json"} </w:instrText>
            </w:r>
            <w:r>
              <w:rPr>
                <w:rFonts w:ascii="Arial" w:hAnsi="Arial" w:cs="Arial"/>
                <w:b/>
                <w:bCs/>
                <w:sz w:val="20"/>
                <w:szCs w:val="20"/>
              </w:rPr>
              <w:fldChar w:fldCharType="separate"/>
            </w:r>
            <w:r w:rsidR="0076756E" w:rsidRPr="0076756E">
              <w:rPr>
                <w:rFonts w:ascii="Arial" w:hAnsi="Arial" w:cs="Arial"/>
                <w:kern w:val="0"/>
                <w:sz w:val="20"/>
                <w:vertAlign w:val="superscript"/>
              </w:rPr>
              <w:t>23,24</w:t>
            </w:r>
            <w:r>
              <w:rPr>
                <w:rFonts w:ascii="Arial" w:hAnsi="Arial" w:cs="Arial"/>
                <w:b/>
                <w:bCs/>
                <w:sz w:val="20"/>
                <w:szCs w:val="20"/>
              </w:rPr>
              <w:fldChar w:fldCharType="end"/>
            </w:r>
            <w:r>
              <w:rPr>
                <w:rFonts w:ascii="Arial" w:hAnsi="Arial" w:cs="Arial"/>
                <w:sz w:val="20"/>
                <w:szCs w:val="20"/>
              </w:rPr>
              <w:t xml:space="preserve"> </w:t>
            </w:r>
            <w:r w:rsidRPr="002C6922">
              <w:rPr>
                <w:rFonts w:ascii="Arial" w:hAnsi="Arial" w:cs="Arial"/>
                <w:sz w:val="20"/>
                <w:szCs w:val="20"/>
              </w:rPr>
              <w:t>- the PT Navigator will prescribe/deliver an exercise intervention or refer to community physiotherapy as appropriate (i.e., the patient needs frequent follow up)</w:t>
            </w:r>
          </w:p>
        </w:tc>
      </w:tr>
      <w:tr w:rsidR="00D60636" w14:paraId="1A777689" w14:textId="77777777" w:rsidTr="00D731BB">
        <w:tc>
          <w:tcPr>
            <w:tcW w:w="1823" w:type="dxa"/>
          </w:tcPr>
          <w:p w14:paraId="34B430CC" w14:textId="1FCACAEB" w:rsidR="00D60636" w:rsidRDefault="00D60636" w:rsidP="00D60636">
            <w:r>
              <w:rPr>
                <w:rFonts w:ascii="Arial" w:hAnsi="Arial" w:cs="Arial"/>
                <w:sz w:val="20"/>
                <w:szCs w:val="20"/>
              </w:rPr>
              <w:t>6-Minute Walk Test</w:t>
            </w:r>
            <w:r>
              <w:rPr>
                <w:rFonts w:ascii="Arial" w:hAnsi="Arial" w:cs="Arial"/>
                <w:sz w:val="20"/>
                <w:szCs w:val="20"/>
              </w:rPr>
              <w:fldChar w:fldCharType="begin"/>
            </w:r>
            <w:r w:rsidR="0076756E">
              <w:rPr>
                <w:rFonts w:ascii="Arial" w:hAnsi="Arial" w:cs="Arial"/>
                <w:sz w:val="20"/>
                <w:szCs w:val="20"/>
              </w:rPr>
              <w:instrText xml:space="preserve"> ADDIN ZOTERO_ITEM CSL_CITATION {"citationID":"UdYCWbFo","properties":{"formattedCitation":"\\super 25,26\\nosupersub{}","plainCitation":"25,26","noteIndex":0},"citationItems":[{"id":10905,"uris":["http://zotero.org/users/7179831/items/AFJEXXVM"],"itemData":{"id":10905,"type":"article-journal","container-title":"American Journal of Respiratory and Critical Care Medicine","DOI":"10.1164/ajrccm.166.1.at1102","ISSN":"1073-449X","issue":"1","journalAbbreviation":"Am J Respir Crit Care Med","language":"eng","note":"PMID: 12091180","page":"111-117","source":"PubMed","title":"ATS statement: guidelines for the six-minute walk test","title-short":"ATS statement","volume":"166","author":[{"literal":"ATS Committee on Proficiency Standards for Clinical Pulmonary Function Laboratories"}],"issued":{"date-parts":[["2002",7,1]]}}},{"id":10907,"uris":["http://zotero.org/users/7179831/items/8SBFG9CX"],"itemData":{"id":10907,"type":"article-journal","abstract":"Objective\nTo provide an overview of the reference values and methodology used to obtain them for time- and distance-limited walk tests.\nMethods\nWe performed a systematic review and searched PubMed, MEDLINE (Ovid), EMBASE, CINAHL, Scopus, PEDro, and The Cochrane Library from 1946 to May 2013. Full-text peer-reviewed articles written in English, French or Spanish were considered eligible. Two authors independently screened titles and abstracts. One author determined eligibility of full-text articles, appraised methodological quality, and extracted data. A second author independently verified the accuracy of extracted data.\nResults\nOf the 41 eligible studies reviewed, 25 failed to describe the method used to select participants and 10 had an inadequate sample size. Twenty-five studies provided reference values for one time-limited walk test (6-min walk test (6 MWT)) and 18 studies provided reference values for 15 distance-limited walk tests. Across studies, walk test distances ranged from 3m to 40m. Descriptive values and reference equations for the 6 MWT were reported in 15 and 20 studies, respectively. Across 43 regression equations (median R2=0.46), age (98%) and sex (91%) were most frequently included. The equation yielding the maximum R2 value (0.78) included age, height, weight and percentage of predicted maximum heart rate. Among six unique regression equations for distance-limited walk tests (median R2=0.17), sex (83%), age (67%) and weight (67%) were most frequently included. The equation yielding the maximum R2 value (0.25) included age and sex.\nConclusions\nReference values reported for these tests provide a basis for classifying walking capacity as within normal limits, determining the magnitude of deficit, educating clients, setting rehabilitation goals, and planning studies.","container-title":"Gait &amp; Posture","DOI":"10.1016/j.gaitpost.2014.10.002","ISSN":"0966-6362","issue":"2","journalAbbreviation":"Gait &amp; Posture","page":"341-360","source":"ScienceDirect","title":"Reference values for standardized tests of walking speed and distance: A systematic review","title-short":"Reference values for standardized tests of walking speed and distance","volume":"41","author":[{"family":"Salbach","given":"Nancy M."},{"family":"O’Brien","given":"Kelly K."},{"family":"Brooks","given":"Dina"},{"family":"Irvin","given":"Emma"},{"family":"Martino","given":"Rosemary"},{"family":"Takhar","given":"Pam"},{"family":"Chan","given":"Sylvia"},{"family":"Howe","given":"Jo-Anne"}],"issued":{"date-parts":[["2015",2,1]]}}}],"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25,26</w:t>
            </w:r>
            <w:r>
              <w:rPr>
                <w:rFonts w:ascii="Arial" w:hAnsi="Arial" w:cs="Arial"/>
                <w:sz w:val="20"/>
                <w:szCs w:val="20"/>
              </w:rPr>
              <w:fldChar w:fldCharType="end"/>
            </w:r>
          </w:p>
        </w:tc>
        <w:tc>
          <w:tcPr>
            <w:tcW w:w="2000" w:type="dxa"/>
          </w:tcPr>
          <w:p w14:paraId="7FC0CCF6" w14:textId="0223810B" w:rsidR="00D60636" w:rsidRDefault="00D60636" w:rsidP="00D60636">
            <w:r>
              <w:rPr>
                <w:rFonts w:ascii="Arial" w:hAnsi="Arial" w:cs="Arial"/>
                <w:sz w:val="20"/>
                <w:szCs w:val="20"/>
              </w:rPr>
              <w:t>-aerobic capacity</w:t>
            </w:r>
          </w:p>
        </w:tc>
        <w:tc>
          <w:tcPr>
            <w:tcW w:w="2409" w:type="dxa"/>
          </w:tcPr>
          <w:p w14:paraId="31752AFB" w14:textId="4F6FAEFA" w:rsidR="00D60636" w:rsidRDefault="00D60636" w:rsidP="00D60636">
            <w:pPr>
              <w:rPr>
                <w:rFonts w:ascii="Arial" w:hAnsi="Arial" w:cs="Arial"/>
                <w:sz w:val="20"/>
                <w:szCs w:val="20"/>
              </w:rPr>
            </w:pPr>
            <w:r>
              <w:rPr>
                <w:rFonts w:ascii="Arial" w:hAnsi="Arial" w:cs="Arial"/>
                <w:sz w:val="20"/>
                <w:szCs w:val="20"/>
              </w:rPr>
              <w:t>-to compare distance walked to normative values of the general population with respect to patient’s age group</w:t>
            </w:r>
            <w:r>
              <w:rPr>
                <w:rFonts w:ascii="Arial" w:hAnsi="Arial" w:cs="Arial"/>
                <w:sz w:val="20"/>
                <w:szCs w:val="20"/>
              </w:rPr>
              <w:fldChar w:fldCharType="begin"/>
            </w:r>
            <w:r w:rsidR="0076756E">
              <w:rPr>
                <w:rFonts w:ascii="Arial" w:hAnsi="Arial" w:cs="Arial"/>
                <w:sz w:val="20"/>
                <w:szCs w:val="20"/>
              </w:rPr>
              <w:instrText xml:space="preserve"> ADDIN ZOTERO_ITEM CSL_CITATION {"citationID":"SlBegbOS","properties":{"formattedCitation":"\\super 25,26\\nosupersub{}","plainCitation":"25,26","noteIndex":0},"citationItems":[{"id":10905,"uris":["http://zotero.org/users/7179831/items/AFJEXXVM"],"itemData":{"id":10905,"type":"article-journal","container-title":"American Journal of Respiratory and Critical Care Medicine","DOI":"10.1164/ajrccm.166.1.at1102","ISSN":"1073-449X","issue":"1","journalAbbreviation":"Am J Respir Crit Care Med","language":"eng","note":"PMID: 12091180","page":"111-117","source":"PubMed","title":"ATS statement: guidelines for the six-minute walk test","title-short":"ATS statement","volume":"166","author":[{"literal":"ATS Committee on Proficiency Standards for Clinical Pulmonary Function Laboratories"}],"issued":{"date-parts":[["2002",7,1]]}}},{"id":10907,"uris":["http://zotero.org/users/7179831/items/8SBFG9CX"],"itemData":{"id":10907,"type":"article-journal","abstract":"Objective\nTo provide an overview of the reference values and methodology used to obtain them for time- and distance-limited walk tests.\nMethods\nWe performed a systematic review and searched PubMed, MEDLINE (Ovid), EMBASE, CINAHL, Scopus, PEDro, and The Cochrane Library from 1946 to May 2013. Full-text peer-reviewed articles written in English, French or Spanish were considered eligible. Two authors independently screened titles and abstracts. One author determined eligibility of full-text articles, appraised methodological quality, and extracted data. A second author independently verified the accuracy of extracted data.\nResults\nOf the 41 eligible studies reviewed, 25 failed to describe the method used to select participants and 10 had an inadequate sample size. Twenty-five studies provided reference values for one time-limited walk test (6-min walk test (6 MWT)) and 18 studies provided reference values for 15 distance-limited walk tests. Across studies, walk test distances ranged from 3m to 40m. Descriptive values and reference equations for the 6 MWT were reported in 15 and 20 studies, respectively. Across 43 regression equations (median R2=0.46), age (98%) and sex (91%) were most frequently included. The equation yielding the maximum R2 value (0.78) included age, height, weight and percentage of predicted maximum heart rate. Among six unique regression equations for distance-limited walk tests (median R2=0.17), sex (83%), age (67%) and weight (67%) were most frequently included. The equation yielding the maximum R2 value (0.25) included age and sex.\nConclusions\nReference values reported for these tests provide a basis for classifying walking capacity as within normal limits, determining the magnitude of deficit, educating clients, setting rehabilitation goals, and planning studies.","container-title":"Gait &amp; Posture","DOI":"10.1016/j.gaitpost.2014.10.002","ISSN":"0966-6362","issue":"2","journalAbbreviation":"Gait &amp; Posture","page":"341-360","source":"ScienceDirect","title":"Reference values for standardized tests of walking speed and distance: A systematic review","title-short":"Reference values for standardized tests of walking speed and distance","volume":"41","author":[{"family":"Salbach","given":"Nancy M."},{"family":"O’Brien","given":"Kelly K."},{"family":"Brooks","given":"Dina"},{"family":"Irvin","given":"Emma"},{"family":"Martino","given":"Rosemary"},{"family":"Takhar","given":"Pam"},{"family":"Chan","given":"Sylvia"},{"family":"Howe","given":"Jo-Anne"}],"issued":{"date-parts":[["2015",2,1]]}}}],"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25,26</w:t>
            </w:r>
            <w:r>
              <w:rPr>
                <w:rFonts w:ascii="Arial" w:hAnsi="Arial" w:cs="Arial"/>
                <w:sz w:val="20"/>
                <w:szCs w:val="20"/>
              </w:rPr>
              <w:fldChar w:fldCharType="end"/>
            </w:r>
          </w:p>
          <w:p w14:paraId="2283E4D1" w14:textId="143407C1" w:rsidR="00D60636" w:rsidRDefault="00D60636" w:rsidP="00D60636">
            <w:r w:rsidRPr="002C6922">
              <w:rPr>
                <w:rFonts w:ascii="Arial" w:hAnsi="Arial" w:cs="Arial"/>
                <w:sz w:val="20"/>
                <w:szCs w:val="20"/>
              </w:rPr>
              <w:lastRenderedPageBreak/>
              <w:t>-minimal clinically important difference</w:t>
            </w:r>
            <w:r>
              <w:rPr>
                <w:rFonts w:ascii="Arial" w:hAnsi="Arial" w:cs="Arial"/>
                <w:sz w:val="20"/>
                <w:szCs w:val="20"/>
              </w:rPr>
              <w:t xml:space="preserve">* = </w:t>
            </w:r>
            <w:r w:rsidRPr="002C6922">
              <w:rPr>
                <w:rFonts w:ascii="Arial" w:hAnsi="Arial" w:cs="Arial"/>
                <w:sz w:val="20"/>
                <w:szCs w:val="20"/>
              </w:rPr>
              <w:t xml:space="preserve"> </w:t>
            </w:r>
            <w:r>
              <w:rPr>
                <w:rFonts w:ascii="Arial" w:hAnsi="Arial" w:cs="Arial"/>
                <w:sz w:val="20"/>
                <w:szCs w:val="20"/>
              </w:rPr>
              <w:t>22-66 metres</w:t>
            </w:r>
            <w:r>
              <w:rPr>
                <w:rFonts w:ascii="Arial" w:hAnsi="Arial" w:cs="Arial"/>
                <w:sz w:val="20"/>
                <w:szCs w:val="20"/>
              </w:rPr>
              <w:fldChar w:fldCharType="begin"/>
            </w:r>
            <w:r w:rsidR="0076756E">
              <w:rPr>
                <w:rFonts w:ascii="Arial" w:hAnsi="Arial" w:cs="Arial"/>
                <w:sz w:val="20"/>
                <w:szCs w:val="20"/>
              </w:rPr>
              <w:instrText xml:space="preserve"> ADDIN ZOTERO_ITEM CSL_CITATION {"citationID":"OjQFsntU","properties":{"formattedCitation":"\\super 27,28\\nosupersub{}","plainCitation":"27,28","noteIndex":0},"citationItems":[{"id":10928,"uris":["http://zotero.org/users/7179831/items/L6Q67JZL"],"itemData":{"id":10928,"type":"article-journal","abstract":"To examine the minimal clinically important difference (MCID) in the treadmill 6-minute walk test (6MWT) in women with breast cancer. A secondary analysis of cross-sectional data from 112 women who were undergoing chemotherapy or had undergone anticancer treatment was conducted. Participants completed the 6MWT on a treadmill and the European Organization for Research and Treatment of Cancer Questionnaire (EORTC-QLQ-C30) twice, eight weeks apart. Change in the physical function domain of the EORTC-QLQ-C30 was used to classify the “positive change” subgroup (≥5 points difference) and the “unchanged” subgroup (&lt;5 points difference). This was combined with the distance difference from the 6MWTs, determining the MCID as the cut-off from the area under the receiver operating characteristic (AUROC) curve (anchor-based determination). The MCID was also determined from (1) the effect size and (2) the difference in standard error (SEM) of the results of the first and second 6MWT (distribution-based determination). The MCIDs in the during-chemotherapy group was 66.5 and 41.5 m and those in the after-treatment group to be 41.4 and 40.5 m (SEM and effect size based respectively). The MCID in the treadmill 6MWT distance could be used to interpret changes in the physical health status of women with breast cancer.IMPLICATIONS FOR REHABILITATIONThe MCID for the 6MWT on treadmill in active women with breast cancer is of approximately 54 m during chemotherapy, and 41.6 m after treatment.The MCID on treadmill 6MWT distance could be used to interpret a decline in the physical health status of women with breast cancer.The 6MWT on treadmill could be an easy, feasible, performed under controlled conditions, alternative to the 6MWT to obtain valuable information in this population. The MCID for the 6MWT on treadmill in active women with breast cancer is of approximately 54 m during chemotherapy, and 41.6 m after treatment. The MCID on treadmill 6MWT distance could be used to interpret a decline in the physical health status of women with breast cancer. The 6MWT on treadmill could be an easy, feasible, performed under controlled conditions, alternative to the 6MWT to obtain valuable information in this population.","container-title":"Disability and Rehabilitation","DOI":"10.1080/09638288.2022.2043461","ISSN":"0963-8288","issue":"5","note":"publisher: Taylor &amp; Francis\n_eprint: https://doi.org/10.1080/09638288.2022.2043461\nPMID: 35352996","page":"871-878","source":"Taylor and Francis+NEJM","title":"The minimal clinically important difference in the treadmill six-minute walk test in active women with breast cancer during and after oncological treatments","volume":"45","author":[{"family":"Cantarero-Villanueva","given":"Irene"},{"family":"","given":"Postigo-Martin ,Paula"},{"family":"","given":"Granger ,Catherine L."},{"family":"","given":"Waterland ,Jamie"},{"family":"","given":"Galiano-Castillo ,Noelia"},{"family":"Denehy","given":"Linda","non-dropping-particle":"and"}],"issued":{"date-parts":[["2023",2,27]]}}},{"id":10929,"uris":["http://zotero.org/users/7179831/items/4AVSCSHM"],"itemData":{"id":10929,"type":"article-journal","abstract":"The 6-minute walk distance (6MWD) is one of the most commonly used measures of functional capacity in lung cancer, however, the minimal important difference (MID) has not been established. The aims of this exploratory study are, in lung cancer, to estimate (1) the MID of the 6MWD and (2) relationship between 6MWD, demographic and disease-related factors. Fifty-six participants with stage I-IV lung cancer completed the 6MWD prior to treatment and 10 weeks later. No exercise intervention occurred. Additional measures included European Organization for Research and Treatment of Cancer questionnaire (EORTC-QLQ-C30) and questionnaires assessing function, physical activity and symptoms. MID was calculated using anchor- and distribution-based methods. The mean 6MWD decline in participants classed as deteriorated was 60 m compared with 16 m in participants classed as not-deteriorated (p = 0.01). The receiver operating curve indicated a cut-off value for clinically relevant change to be 42 m (95% confidence interval (CI) 6-75) (area under curve = 0.66, 95% CI 0.51-0.81) or a 9.5% change. Distribution-based methods indicated an MID between 22 m (95% CI 18-26) and 32 m (95% CI 20-42). Higher 6MWD correlated with better function (r = -0.42, p = 0.001), physical activity (r = 0.56, p &lt; 0.005) and dyspnoea (r = -0.44, p = 0.001). The MID for deterioration of the 6MWD in lung cancer is estimated to be between 22 m and 42 m or a change of 9.5%.","container-title":"Chronic Respiratory Disease","DOI":"10.1177/1479972315575715","ISSN":"1479-9731","issue":"2","journalAbbreviation":"Chron Respir Dis","language":"eng","note":"PMID: 25749346","page":"146-154","source":"PubMed","title":"Minimal important difference of the 6-minute walk distance in lung cancer","volume":"12","author":[{"family":"Granger","given":"Catherine L."},{"family":"Holland","given":"Anne E."},{"family":"Gordon","given":"Ian R."},{"family":"Denehy","given":"Linda"}],"issued":{"date-parts":[["2015",5]]}}}],"schema":"https://github.com/citation-style-language/schema/raw/master/csl-citation.json"} </w:instrText>
            </w:r>
            <w:r>
              <w:rPr>
                <w:rFonts w:ascii="Arial" w:hAnsi="Arial" w:cs="Arial"/>
                <w:sz w:val="20"/>
                <w:szCs w:val="20"/>
              </w:rPr>
              <w:fldChar w:fldCharType="separate"/>
            </w:r>
            <w:r w:rsidR="0076756E" w:rsidRPr="0076756E">
              <w:rPr>
                <w:rFonts w:ascii="Arial" w:hAnsi="Arial" w:cs="Arial"/>
                <w:kern w:val="0"/>
                <w:sz w:val="20"/>
                <w:vertAlign w:val="superscript"/>
              </w:rPr>
              <w:t>27,28</w:t>
            </w:r>
            <w:r>
              <w:rPr>
                <w:rFonts w:ascii="Arial" w:hAnsi="Arial" w:cs="Arial"/>
                <w:sz w:val="20"/>
                <w:szCs w:val="20"/>
              </w:rPr>
              <w:fldChar w:fldCharType="end"/>
            </w:r>
          </w:p>
        </w:tc>
        <w:tc>
          <w:tcPr>
            <w:tcW w:w="3118" w:type="dxa"/>
          </w:tcPr>
          <w:p w14:paraId="38EDEBAF" w14:textId="39B7934B" w:rsidR="00D60636" w:rsidRDefault="00D60636" w:rsidP="00D60636">
            <w:r w:rsidRPr="002C6922">
              <w:rPr>
                <w:rFonts w:ascii="Arial" w:hAnsi="Arial" w:cs="Arial"/>
                <w:sz w:val="20"/>
                <w:szCs w:val="20"/>
              </w:rPr>
              <w:lastRenderedPageBreak/>
              <w:t xml:space="preserve">-if </w:t>
            </w:r>
            <w:r>
              <w:rPr>
                <w:rFonts w:ascii="Arial" w:hAnsi="Arial" w:cs="Arial"/>
                <w:sz w:val="20"/>
                <w:szCs w:val="20"/>
              </w:rPr>
              <w:t>walked distance</w:t>
            </w:r>
            <w:r w:rsidRPr="002C6922">
              <w:rPr>
                <w:rFonts w:ascii="Arial" w:hAnsi="Arial" w:cs="Arial"/>
                <w:sz w:val="20"/>
                <w:szCs w:val="20"/>
              </w:rPr>
              <w:t xml:space="preserve"> is </w:t>
            </w:r>
            <w:r w:rsidRPr="002C6922">
              <w:rPr>
                <w:rFonts w:ascii="Arial" w:hAnsi="Arial" w:cs="Arial"/>
                <w:b/>
                <w:bCs/>
                <w:sz w:val="20"/>
                <w:szCs w:val="20"/>
              </w:rPr>
              <w:t>less than the normative value</w:t>
            </w:r>
            <w:r w:rsidRPr="002C6922">
              <w:rPr>
                <w:rFonts w:ascii="Arial" w:hAnsi="Arial" w:cs="Arial"/>
                <w:sz w:val="20"/>
                <w:szCs w:val="20"/>
              </w:rPr>
              <w:t xml:space="preserve"> for the patient’s age group</w:t>
            </w:r>
            <w:r>
              <w:rPr>
                <w:rFonts w:ascii="Arial" w:hAnsi="Arial" w:cs="Arial"/>
                <w:sz w:val="20"/>
                <w:szCs w:val="20"/>
              </w:rPr>
              <w:t xml:space="preserve"> and/or there is a </w:t>
            </w:r>
            <w:r w:rsidRPr="00E30E93">
              <w:rPr>
                <w:rFonts w:ascii="Arial" w:hAnsi="Arial" w:cs="Arial"/>
                <w:b/>
                <w:bCs/>
                <w:sz w:val="20"/>
                <w:szCs w:val="20"/>
              </w:rPr>
              <w:t xml:space="preserve">decrease in </w:t>
            </w:r>
            <w:r>
              <w:rPr>
                <w:rFonts w:ascii="Arial" w:hAnsi="Arial" w:cs="Arial"/>
                <w:b/>
                <w:bCs/>
                <w:sz w:val="20"/>
                <w:szCs w:val="20"/>
              </w:rPr>
              <w:t xml:space="preserve">42 </w:t>
            </w:r>
            <w:r w:rsidRPr="00E30E93">
              <w:rPr>
                <w:rFonts w:ascii="Arial" w:hAnsi="Arial" w:cs="Arial"/>
                <w:b/>
                <w:bCs/>
                <w:sz w:val="20"/>
                <w:szCs w:val="20"/>
              </w:rPr>
              <w:t>metres since baseline</w:t>
            </w:r>
            <w:r>
              <w:rPr>
                <w:rFonts w:ascii="Arial" w:hAnsi="Arial" w:cs="Arial"/>
                <w:b/>
                <w:bCs/>
                <w:sz w:val="20"/>
                <w:szCs w:val="20"/>
              </w:rPr>
              <w:fldChar w:fldCharType="begin"/>
            </w:r>
            <w:r w:rsidR="0076756E">
              <w:rPr>
                <w:rFonts w:ascii="Arial" w:hAnsi="Arial" w:cs="Arial"/>
                <w:b/>
                <w:bCs/>
                <w:sz w:val="20"/>
                <w:szCs w:val="20"/>
              </w:rPr>
              <w:instrText xml:space="preserve"> ADDIN ZOTERO_ITEM CSL_CITATION {"citationID":"5ch4RfBo","properties":{"formattedCitation":"\\super 27\\nosupersub{}","plainCitation":"27","noteIndex":0},"citationItems":[{"id":10928,"uris":["http://zotero.org/users/7179831/items/L6Q67JZL"],"itemData":{"id":10928,"type":"article-journal","abstract":"To examine the minimal clinically important difference (MCID) in the treadmill 6-minute walk test (6MWT) in women with breast cancer. A secondary analysis of cross-sectional data from 112 women who were undergoing chemotherapy or had undergone anticancer treatment was conducted. Participants completed the 6MWT on a treadmill and the European Organization for Research and Treatment of Cancer Questionnaire (EORTC-QLQ-C30) twice, eight weeks apart. Change in the physical function domain of the EORTC-QLQ-C30 was used to classify the “positive change” subgroup (≥5 points difference) and the “unchanged” subgroup (&lt;5 points difference). This was combined with the distance difference from the 6MWTs, determining the MCID as the cut-off from the area under the receiver operating characteristic (AUROC) curve (anchor-based determination). The MCID was also determined from (1) the effect size and (2) the difference in standard error (SEM) of the results of the first and second 6MWT (distribution-based determination). The MCIDs in the during-chemotherapy group was 66.5 and 41.5 m and those in the after-treatment group to be 41.4 and 40.5 m (SEM and effect size based respectively). The MCID in the treadmill 6MWT distance could be used to interpret changes in the physical health status of women with breast cancer.IMPLICATIONS FOR REHABILITATIONThe MCID for the 6MWT on treadmill in active women with breast cancer is of approximately 54 m during chemotherapy, and 41.6 m after treatment.The MCID on treadmill 6MWT distance could be used to interpret a decline in the physical health status of women with breast cancer.The 6MWT on treadmill could be an easy, feasible, performed under controlled conditions, alternative to the 6MWT to obtain valuable information in this population. The MCID for the 6MWT on treadmill in active women with breast cancer is of approximately 54 m during chemotherapy, and 41.6 m after treatment. The MCID on treadmill 6MWT distance could be used to interpret a decline in the physical health status of women with breast cancer. The 6MWT on treadmill could be an easy, feasible, performed under controlled conditions, alternative to the 6MWT to obtain valuable information in this population.","container-title":"Disability and Rehabilitation","DOI":"10.1080/09638288.2022.2043461","ISSN":"0963-8288","issue":"5","note":"publisher: Taylor &amp; Francis\n_eprint: https://doi.org/10.1080/09638288.2022.2043461\nPMID: 35352996","page":"871-878","source":"Taylor and Francis+NEJM","title":"The minimal clinically important difference in the treadmill six-minute walk test in active women with breast cancer during and after oncological treatments","volume":"45","author":[{"family":"Cantarero-Villanueva","given":"Irene"},{"family":"","given":"Postigo-Martin ,Paula"},{"family":"","given":"Granger ,Catherine L."},{"family":"","given":"Waterland ,Jamie"},{"family":"","given":"Galiano-Castillo ,Noelia"},{"family":"Denehy","given":"Linda","non-dropping-particle":"and"}],"issued":{"date-parts":[["2023",2,27]]}}}],"schema":"https://github.com/citation-style-language/schema/raw/master/csl-citation.json"} </w:instrText>
            </w:r>
            <w:r>
              <w:rPr>
                <w:rFonts w:ascii="Arial" w:hAnsi="Arial" w:cs="Arial"/>
                <w:b/>
                <w:bCs/>
                <w:sz w:val="20"/>
                <w:szCs w:val="20"/>
              </w:rPr>
              <w:fldChar w:fldCharType="separate"/>
            </w:r>
            <w:r w:rsidR="0076756E" w:rsidRPr="0076756E">
              <w:rPr>
                <w:rFonts w:ascii="Arial" w:hAnsi="Arial" w:cs="Arial"/>
                <w:kern w:val="0"/>
                <w:sz w:val="20"/>
                <w:vertAlign w:val="superscript"/>
              </w:rPr>
              <w:t>27</w:t>
            </w:r>
            <w:r>
              <w:rPr>
                <w:rFonts w:ascii="Arial" w:hAnsi="Arial" w:cs="Arial"/>
                <w:b/>
                <w:bCs/>
                <w:sz w:val="20"/>
                <w:szCs w:val="20"/>
              </w:rPr>
              <w:fldChar w:fldCharType="end"/>
            </w:r>
            <w:r w:rsidRPr="002C6922">
              <w:rPr>
                <w:rFonts w:ascii="Arial" w:hAnsi="Arial" w:cs="Arial"/>
                <w:sz w:val="20"/>
                <w:szCs w:val="20"/>
              </w:rPr>
              <w:t xml:space="preserve"> - the PT Navigator will prescribe/deliver </w:t>
            </w:r>
            <w:r w:rsidRPr="002C6922">
              <w:rPr>
                <w:rFonts w:ascii="Arial" w:hAnsi="Arial" w:cs="Arial"/>
                <w:sz w:val="20"/>
                <w:szCs w:val="20"/>
              </w:rPr>
              <w:lastRenderedPageBreak/>
              <w:t>an exercise intervention or refer to community physiotherapy as appropriate (i.e., the patient needs frequent follow up)</w:t>
            </w:r>
          </w:p>
        </w:tc>
      </w:tr>
    </w:tbl>
    <w:p w14:paraId="5F571620" w14:textId="3B8266C7" w:rsidR="007D61BC" w:rsidRDefault="007D61BC" w:rsidP="007D61BC">
      <w:pPr>
        <w:spacing w:line="240" w:lineRule="auto"/>
        <w:rPr>
          <w:rFonts w:ascii="Arial" w:hAnsi="Arial" w:cs="Arial"/>
          <w:sz w:val="22"/>
          <w:szCs w:val="22"/>
        </w:rPr>
      </w:pPr>
      <w:r w:rsidRPr="00631CA0">
        <w:rPr>
          <w:rFonts w:ascii="Arial" w:hAnsi="Arial" w:cs="Arial"/>
          <w:sz w:val="22"/>
          <w:szCs w:val="22"/>
        </w:rPr>
        <w:lastRenderedPageBreak/>
        <w:t>*Minimal clinically important difference (MCID) is the minimum difference that the patient can recognize as beneficial.</w:t>
      </w:r>
      <w:r w:rsidRPr="00631CA0">
        <w:rPr>
          <w:rFonts w:ascii="Arial" w:hAnsi="Arial" w:cs="Arial"/>
          <w:sz w:val="22"/>
          <w:szCs w:val="22"/>
        </w:rPr>
        <w:fldChar w:fldCharType="begin"/>
      </w:r>
      <w:r w:rsidR="0076756E">
        <w:rPr>
          <w:rFonts w:ascii="Arial" w:hAnsi="Arial" w:cs="Arial"/>
          <w:sz w:val="22"/>
          <w:szCs w:val="22"/>
        </w:rPr>
        <w:instrText xml:space="preserve"> ADDIN ZOTERO_ITEM CSL_CITATION {"citationID":"pdiZXOl7","properties":{"formattedCitation":"\\super 29\\nosupersub{}","plainCitation":"29","noteIndex":0},"citationItems":[{"id":10772,"uris":["http://zotero.org/users/7179831/items/9QMLMZ7E"],"itemData":{"id":10772,"type":"article-journal","container-title":"Global Spine Journal","DOI":"10.1177/21925682221092721","ISSN":"2192-5682","issue":"6","journalAbbreviation":"Global Spine J","note":"PMID: 35393866\nPMCID: PMC9210237","page":"1297-1298","source":"PubMed Central","title":"Clinically Important Difference: 4 Tips Toward a Better Understanding","title-short":"Clinically Important Difference","volume":"12","author":[{"family":"Dettori","given":"Joseph R."},{"family":"Norvell","given":"Daniel C."},{"family":"Chapman","given":"Jens R."}],"issued":{"date-parts":[["2022",7]]}}}],"schema":"https://github.com/citation-style-language/schema/raw/master/csl-citation.json"} </w:instrText>
      </w:r>
      <w:r w:rsidRPr="00631CA0">
        <w:rPr>
          <w:rFonts w:ascii="Arial" w:hAnsi="Arial" w:cs="Arial"/>
          <w:sz w:val="22"/>
          <w:szCs w:val="22"/>
        </w:rPr>
        <w:fldChar w:fldCharType="separate"/>
      </w:r>
      <w:r w:rsidR="0076756E" w:rsidRPr="0076756E">
        <w:rPr>
          <w:rFonts w:ascii="Arial" w:hAnsi="Arial" w:cs="Arial"/>
          <w:kern w:val="0"/>
          <w:sz w:val="22"/>
          <w:vertAlign w:val="superscript"/>
        </w:rPr>
        <w:t>29</w:t>
      </w:r>
      <w:r w:rsidRPr="00631CA0">
        <w:rPr>
          <w:rFonts w:ascii="Arial" w:hAnsi="Arial" w:cs="Arial"/>
          <w:sz w:val="22"/>
          <w:szCs w:val="22"/>
        </w:rPr>
        <w:fldChar w:fldCharType="end"/>
      </w:r>
      <w:r w:rsidRPr="00631CA0">
        <w:rPr>
          <w:rFonts w:ascii="Arial" w:hAnsi="Arial" w:cs="Arial"/>
          <w:sz w:val="22"/>
          <w:szCs w:val="22"/>
        </w:rPr>
        <w:t xml:space="preserve"> </w:t>
      </w:r>
    </w:p>
    <w:p w14:paraId="2AF8BB71" w14:textId="77777777" w:rsidR="007D61BC" w:rsidRPr="00856A88" w:rsidRDefault="007D61BC" w:rsidP="007D61BC">
      <w:pPr>
        <w:spacing w:line="240" w:lineRule="auto"/>
        <w:rPr>
          <w:rFonts w:ascii="Arial" w:hAnsi="Arial" w:cs="Arial"/>
          <w:sz w:val="22"/>
          <w:szCs w:val="22"/>
        </w:rPr>
      </w:pPr>
      <w:r>
        <w:rPr>
          <w:rFonts w:ascii="Arial" w:hAnsi="Arial" w:cs="Arial"/>
          <w:sz w:val="22"/>
          <w:szCs w:val="22"/>
        </w:rPr>
        <w:t xml:space="preserve">**Note: this table serves as a reference guide. The PT Navigator can administer other outcome measures as appropriate and will always follow their clinical training and reasoning when considering decision-making. </w:t>
      </w:r>
    </w:p>
    <w:p w14:paraId="726F478E" w14:textId="77777777" w:rsidR="00CA0AB8" w:rsidRDefault="00CA0AB8" w:rsidP="00AC7F4F"/>
    <w:p w14:paraId="06434919" w14:textId="77777777" w:rsidR="00CA0AB8" w:rsidRDefault="00CA0AB8" w:rsidP="00AC7F4F"/>
    <w:p w14:paraId="6F3420F5" w14:textId="77777777" w:rsidR="00CA0AB8" w:rsidRDefault="00CA0AB8" w:rsidP="00AC7F4F"/>
    <w:p w14:paraId="72CC8D46" w14:textId="77777777" w:rsidR="00CA0AB8" w:rsidRDefault="00CA0AB8" w:rsidP="00AC7F4F"/>
    <w:p w14:paraId="6E24A722" w14:textId="77777777" w:rsidR="008D2AD2" w:rsidRDefault="008D2AD2" w:rsidP="00AC7F4F"/>
    <w:p w14:paraId="41C7623C" w14:textId="77777777" w:rsidR="008D2AD2" w:rsidRDefault="008D2AD2" w:rsidP="00AC7F4F"/>
    <w:p w14:paraId="266E7131" w14:textId="77777777" w:rsidR="008D2AD2" w:rsidRDefault="008D2AD2" w:rsidP="00AC7F4F"/>
    <w:p w14:paraId="7266F378" w14:textId="77777777" w:rsidR="008D2AD2" w:rsidRDefault="008D2AD2" w:rsidP="00AC7F4F"/>
    <w:p w14:paraId="2C7505B1" w14:textId="77777777" w:rsidR="008D2AD2" w:rsidRDefault="008D2AD2" w:rsidP="00AC7F4F"/>
    <w:p w14:paraId="53EDB4E5" w14:textId="77777777" w:rsidR="008D2AD2" w:rsidRDefault="008D2AD2" w:rsidP="00AC7F4F"/>
    <w:p w14:paraId="29FF4441" w14:textId="77777777" w:rsidR="008D2AD2" w:rsidRDefault="008D2AD2" w:rsidP="00AC7F4F"/>
    <w:p w14:paraId="749492E2" w14:textId="77777777" w:rsidR="008D2AD2" w:rsidRDefault="008D2AD2" w:rsidP="00AC7F4F"/>
    <w:p w14:paraId="1461A2A8" w14:textId="77777777" w:rsidR="008D2AD2" w:rsidRDefault="008D2AD2" w:rsidP="00AC7F4F"/>
    <w:p w14:paraId="0DBAAF7F" w14:textId="77777777" w:rsidR="008D2AD2" w:rsidRDefault="008D2AD2" w:rsidP="00AC7F4F"/>
    <w:p w14:paraId="5653844B" w14:textId="77777777" w:rsidR="008D2AD2" w:rsidRDefault="008D2AD2" w:rsidP="00AC7F4F"/>
    <w:p w14:paraId="366725A2" w14:textId="77777777" w:rsidR="00F76C76" w:rsidRDefault="00F76C76" w:rsidP="00AC7F4F"/>
    <w:p w14:paraId="716393F9" w14:textId="77777777" w:rsidR="00F76C76" w:rsidRDefault="00F76C76" w:rsidP="00AC7F4F"/>
    <w:p w14:paraId="28D8049D" w14:textId="77777777" w:rsidR="00F76C76" w:rsidRDefault="00F76C76" w:rsidP="00AC7F4F"/>
    <w:p w14:paraId="631DEA9C" w14:textId="77777777" w:rsidR="00F76C76" w:rsidRDefault="00F76C76" w:rsidP="00AC7F4F"/>
    <w:p w14:paraId="592F5337" w14:textId="77777777" w:rsidR="00F76C76" w:rsidRDefault="00F76C76" w:rsidP="00AC7F4F"/>
    <w:p w14:paraId="7A5DA58A" w14:textId="77777777" w:rsidR="00F76C76" w:rsidRDefault="00F76C76" w:rsidP="00AC7F4F"/>
    <w:p w14:paraId="768E0B21" w14:textId="77777777" w:rsidR="008D2AD2" w:rsidRDefault="008D2AD2" w:rsidP="00AC7F4F"/>
    <w:p w14:paraId="4DF88839" w14:textId="77777777" w:rsidR="00ED3EE1" w:rsidRDefault="00ED3EE1" w:rsidP="00ED3EE1">
      <w:pPr>
        <w:pStyle w:val="Heading3"/>
      </w:pPr>
      <w:r>
        <w:lastRenderedPageBreak/>
        <w:t xml:space="preserve">Main Duties and Responsibilities </w:t>
      </w:r>
    </w:p>
    <w:p w14:paraId="528EBEAF" w14:textId="0CF4547C" w:rsidR="00ED3EE1" w:rsidRPr="00CA55A3" w:rsidRDefault="00ED3EE1" w:rsidP="004044A5">
      <w:pPr>
        <w:spacing w:after="0"/>
        <w:rPr>
          <w:i/>
          <w:iCs/>
        </w:rPr>
      </w:pPr>
      <w:r w:rsidRPr="00CA55A3">
        <w:rPr>
          <w:i/>
          <w:iCs/>
        </w:rPr>
        <w:t>Initial Contact, Assessment and Early Treatment Planning (Informational and Management Continuity</w:t>
      </w:r>
      <w:r w:rsidR="00403B21">
        <w:rPr>
          <w:rFonts w:ascii="Arial" w:hAnsi="Arial" w:cs="Arial"/>
          <w:i/>
          <w:iCs/>
        </w:rPr>
        <w:fldChar w:fldCharType="begin"/>
      </w:r>
      <w:r w:rsidR="0076756E">
        <w:rPr>
          <w:rFonts w:ascii="Arial" w:hAnsi="Arial" w:cs="Arial"/>
          <w:i/>
          <w:iCs/>
        </w:rPr>
        <w:instrText xml:space="preserve"> ADDIN ZOTERO_ITEM CSL_CITATION {"citationID":"Npc52mRI","properties":{"formattedCitation":"\\super 30\\nosupersub{}","plainCitation":"30","noteIndex":0},"citationItems":[{"id":10824,"uris":["http://zotero.org/users/7179831/items/YXDLV3R5"],"itemData":{"id":10824,"type":"article-journal","abstract":"To elaborate, refine, and validate the professional navigation framework in a Canadian context.\nA two-step approach consisting of a qualitative evaluative design and formal consultations.Setting: Two applications of professional navigators in Quebec and Nova Scotia, Canada.\nPatient navigators, medical oncology specialists, nurses and oncology staff, administrators, family physicians, patients with cancer, and patients' families and significant others.\nIndividual interviews (n = 49) and focus groups (n = 10) were conducted with professional navigators, patients and family members, front-line staff, family physicians, and health administrators. Formal consultations (n = 13) occurred with clinical experts, managers, and researchers from across Canada.\nThe interview guide was based on an evaluative conceptual framework integrating questions related to the implementation process of the role of professional navigators and their organizational and clinical functions.\nResults support a bi-dimensional framework and define key role functions. The first dimension, health system-oriented, refers to continuity of care. The second dimension, patient-centered, corresponds to empowerment. For each dimension, related concepts were illustrated from data. Examples of outcomes also were suggested.\nThe framework brings clarity to the role and functions of professional navigators and suggests relevant outcomes for program evaluations.Interpretation: With a clear definition of their role, professional navigators may be more efficient and less challenged in terms of setting priorities and making decisions while having to face demands from the health system and patients. The integrative framework could improve the effectiveness of cancer navigation programs.","container-title":"Oncology nursing forum","DOI":"10.1188/12.ONF.E58-E69","journalAbbreviation":"Oncology nursing forum","page":"E58-69","source":"ResearchGate","title":"Professional Navigation Framework: Elaboration and Validation in a Canadian Context","title-short":"Professional Navigation Framework","volume":"39","author":[{"family":"Fillion","given":"Lise"},{"family":"Cook","given":"Sandra"},{"family":"Veillette","given":"Anne-Marie"},{"family":"Aubin","given":"Michèle"},{"family":"Serres","given":"Marie"},{"family":"Rainville","given":"François"},{"family":"Fitch","given":"Marg"},{"family":"Doll","given":"Richard"}],"issued":{"date-parts":[["2012",1,1]]}}}],"schema":"https://github.com/citation-style-language/schema/raw/master/csl-citation.json"} </w:instrText>
      </w:r>
      <w:r w:rsidR="00403B21">
        <w:rPr>
          <w:rFonts w:ascii="Arial" w:hAnsi="Arial" w:cs="Arial"/>
          <w:i/>
          <w:iCs/>
        </w:rPr>
        <w:fldChar w:fldCharType="separate"/>
      </w:r>
      <w:r w:rsidR="0076756E" w:rsidRPr="0076756E">
        <w:rPr>
          <w:rFonts w:ascii="Arial" w:hAnsi="Arial" w:cs="Arial"/>
          <w:kern w:val="0"/>
          <w:vertAlign w:val="superscript"/>
        </w:rPr>
        <w:t>30</w:t>
      </w:r>
      <w:r w:rsidR="00403B21">
        <w:rPr>
          <w:rFonts w:ascii="Arial" w:hAnsi="Arial" w:cs="Arial"/>
          <w:i/>
          <w:iCs/>
        </w:rPr>
        <w:fldChar w:fldCharType="end"/>
      </w:r>
      <w:r w:rsidRPr="00CA55A3">
        <w:rPr>
          <w:i/>
          <w:iCs/>
        </w:rPr>
        <w:t xml:space="preserve">): </w:t>
      </w:r>
    </w:p>
    <w:p w14:paraId="49362075" w14:textId="77777777" w:rsidR="00ED3EE1" w:rsidRDefault="00ED3EE1" w:rsidP="004044A5">
      <w:pPr>
        <w:pStyle w:val="ListParagraph"/>
        <w:numPr>
          <w:ilvl w:val="0"/>
          <w:numId w:val="9"/>
        </w:numPr>
        <w:spacing w:after="0"/>
      </w:pPr>
      <w:r>
        <w:t xml:space="preserve">Serve as the early point of contact regarding rehabilitation for persons recently diagnosed with cancer and their families/support systems </w:t>
      </w:r>
    </w:p>
    <w:p w14:paraId="3C87FD06" w14:textId="77777777" w:rsidR="00ED3EE1" w:rsidRDefault="00ED3EE1" w:rsidP="00ED3EE1">
      <w:pPr>
        <w:pStyle w:val="ListParagraph"/>
        <w:numPr>
          <w:ilvl w:val="0"/>
          <w:numId w:val="9"/>
        </w:numPr>
      </w:pPr>
      <w:r>
        <w:t>Pro-actively manage incoming referrals to facilitate early intervention</w:t>
      </w:r>
    </w:p>
    <w:p w14:paraId="4802A4D3" w14:textId="77777777" w:rsidR="00ED3EE1" w:rsidRDefault="00ED3EE1" w:rsidP="00ED3EE1">
      <w:pPr>
        <w:pStyle w:val="ListParagraph"/>
        <w:numPr>
          <w:ilvl w:val="0"/>
          <w:numId w:val="9"/>
        </w:numPr>
      </w:pPr>
      <w:r>
        <w:t>Gather information, conduct relevant assessments, and collaborate with individuals living with cancer to identify current and future needs, goals and risks</w:t>
      </w:r>
    </w:p>
    <w:p w14:paraId="2879FDBB" w14:textId="77777777" w:rsidR="00ED3EE1" w:rsidRDefault="00ED3EE1" w:rsidP="004044A5">
      <w:pPr>
        <w:pStyle w:val="ListParagraph"/>
        <w:numPr>
          <w:ilvl w:val="0"/>
          <w:numId w:val="9"/>
        </w:numPr>
        <w:spacing w:after="0"/>
      </w:pPr>
      <w:r>
        <w:t xml:space="preserve">Develop goals and action plans and/or recommend appropriate referrals for additional or ongoing support (i.e., social work, dietician, community programs) </w:t>
      </w:r>
    </w:p>
    <w:p w14:paraId="3F5798B8" w14:textId="77777777" w:rsidR="004044A5" w:rsidRDefault="004044A5" w:rsidP="004044A5">
      <w:pPr>
        <w:pStyle w:val="ListParagraph"/>
        <w:spacing w:after="0"/>
      </w:pPr>
    </w:p>
    <w:p w14:paraId="6B07C8EC" w14:textId="1E99CBEF" w:rsidR="00ED3EE1" w:rsidRPr="00CA55A3" w:rsidRDefault="00ED3EE1" w:rsidP="004044A5">
      <w:pPr>
        <w:spacing w:after="0"/>
        <w:rPr>
          <w:i/>
          <w:iCs/>
        </w:rPr>
      </w:pPr>
      <w:r w:rsidRPr="00CA55A3">
        <w:rPr>
          <w:i/>
          <w:iCs/>
        </w:rPr>
        <w:t>Navigation and Care Coordination (Relational Continuity</w:t>
      </w:r>
      <w:r w:rsidR="00403B21">
        <w:rPr>
          <w:rFonts w:ascii="Arial" w:hAnsi="Arial" w:cs="Arial"/>
          <w:i/>
          <w:iCs/>
        </w:rPr>
        <w:fldChar w:fldCharType="begin"/>
      </w:r>
      <w:r w:rsidR="0076756E">
        <w:rPr>
          <w:rFonts w:ascii="Arial" w:hAnsi="Arial" w:cs="Arial"/>
          <w:i/>
          <w:iCs/>
        </w:rPr>
        <w:instrText xml:space="preserve"> ADDIN ZOTERO_ITEM CSL_CITATION {"citationID":"XPiiR6Yp","properties":{"formattedCitation":"\\super 30\\nosupersub{}","plainCitation":"30","noteIndex":0},"citationItems":[{"id":10824,"uris":["http://zotero.org/users/7179831/items/YXDLV3R5"],"itemData":{"id":10824,"type":"article-journal","abstract":"To elaborate, refine, and validate the professional navigation framework in a Canadian context.\nA two-step approach consisting of a qualitative evaluative design and formal consultations.Setting: Two applications of professional navigators in Quebec and Nova Scotia, Canada.\nPatient navigators, medical oncology specialists, nurses and oncology staff, administrators, family physicians, patients with cancer, and patients' families and significant others.\nIndividual interviews (n = 49) and focus groups (n = 10) were conducted with professional navigators, patients and family members, front-line staff, family physicians, and health administrators. Formal consultations (n = 13) occurred with clinical experts, managers, and researchers from across Canada.\nThe interview guide was based on an evaluative conceptual framework integrating questions related to the implementation process of the role of professional navigators and their organizational and clinical functions.\nResults support a bi-dimensional framework and define key role functions. The first dimension, health system-oriented, refers to continuity of care. The second dimension, patient-centered, corresponds to empowerment. For each dimension, related concepts were illustrated from data. Examples of outcomes also were suggested.\nThe framework brings clarity to the role and functions of professional navigators and suggests relevant outcomes for program evaluations.Interpretation: With a clear definition of their role, professional navigators may be more efficient and less challenged in terms of setting priorities and making decisions while having to face demands from the health system and patients. The integrative framework could improve the effectiveness of cancer navigation programs.","container-title":"Oncology nursing forum","DOI":"10.1188/12.ONF.E58-E69","journalAbbreviation":"Oncology nursing forum","page":"E58-69","source":"ResearchGate","title":"Professional Navigation Framework: Elaboration and Validation in a Canadian Context","title-short":"Professional Navigation Framework","volume":"39","author":[{"family":"Fillion","given":"Lise"},{"family":"Cook","given":"Sandra"},{"family":"Veillette","given":"Anne-Marie"},{"family":"Aubin","given":"Michèle"},{"family":"Serres","given":"Marie"},{"family":"Rainville","given":"François"},{"family":"Fitch","given":"Marg"},{"family":"Doll","given":"Richard"}],"issued":{"date-parts":[["2012",1,1]]}}}],"schema":"https://github.com/citation-style-language/schema/raw/master/csl-citation.json"} </w:instrText>
      </w:r>
      <w:r w:rsidR="00403B21">
        <w:rPr>
          <w:rFonts w:ascii="Arial" w:hAnsi="Arial" w:cs="Arial"/>
          <w:i/>
          <w:iCs/>
        </w:rPr>
        <w:fldChar w:fldCharType="separate"/>
      </w:r>
      <w:r w:rsidR="0076756E" w:rsidRPr="0076756E">
        <w:rPr>
          <w:rFonts w:ascii="Arial" w:hAnsi="Arial" w:cs="Arial"/>
          <w:kern w:val="0"/>
          <w:vertAlign w:val="superscript"/>
        </w:rPr>
        <w:t>30</w:t>
      </w:r>
      <w:r w:rsidR="00403B21">
        <w:rPr>
          <w:rFonts w:ascii="Arial" w:hAnsi="Arial" w:cs="Arial"/>
          <w:i/>
          <w:iCs/>
        </w:rPr>
        <w:fldChar w:fldCharType="end"/>
      </w:r>
      <w:r w:rsidRPr="00CA55A3">
        <w:rPr>
          <w:i/>
          <w:iCs/>
        </w:rPr>
        <w:t>):</w:t>
      </w:r>
    </w:p>
    <w:p w14:paraId="24B3E558" w14:textId="77777777" w:rsidR="00ED3EE1" w:rsidRDefault="00ED3EE1" w:rsidP="004044A5">
      <w:pPr>
        <w:pStyle w:val="ListParagraph"/>
        <w:numPr>
          <w:ilvl w:val="0"/>
          <w:numId w:val="10"/>
        </w:numPr>
        <w:spacing w:after="0"/>
      </w:pPr>
      <w:r>
        <w:t>Pro-actively facilitate referrals, coordination, and communication between patients and their cancer care providers on an ongoing and regular basis</w:t>
      </w:r>
    </w:p>
    <w:p w14:paraId="2472321E" w14:textId="77777777" w:rsidR="00ED3EE1" w:rsidRDefault="00ED3EE1" w:rsidP="00ED3EE1">
      <w:pPr>
        <w:pStyle w:val="ListParagraph"/>
        <w:numPr>
          <w:ilvl w:val="0"/>
          <w:numId w:val="10"/>
        </w:numPr>
      </w:pPr>
      <w:r>
        <w:t xml:space="preserve">Collaborate with the cancer care team to engage in problem solving and developing strategies to address/overcome barriers to promote patient-centred care </w:t>
      </w:r>
    </w:p>
    <w:p w14:paraId="4BF977DF" w14:textId="77777777" w:rsidR="00ED3EE1" w:rsidRDefault="00ED3EE1" w:rsidP="004044A5">
      <w:pPr>
        <w:pStyle w:val="ListParagraph"/>
        <w:numPr>
          <w:ilvl w:val="0"/>
          <w:numId w:val="10"/>
        </w:numPr>
        <w:spacing w:after="0"/>
      </w:pPr>
      <w:r>
        <w:t>Maintain positive working relationships with physicians, nurses, other allied health care professionals, and support service providers (e.g. primary care physicians, mental health, long-term care, community programs) through proactive outreach</w:t>
      </w:r>
    </w:p>
    <w:p w14:paraId="3C789116" w14:textId="77777777" w:rsidR="00ED3EE1" w:rsidRDefault="00ED3EE1" w:rsidP="004044A5">
      <w:pPr>
        <w:pStyle w:val="ListParagraph"/>
        <w:numPr>
          <w:ilvl w:val="0"/>
          <w:numId w:val="10"/>
        </w:numPr>
        <w:spacing w:after="0"/>
      </w:pPr>
      <w:r>
        <w:t>Routinely attend rounds and multidisciplinary team meetings as appropriate</w:t>
      </w:r>
    </w:p>
    <w:p w14:paraId="53E4C998" w14:textId="77777777" w:rsidR="004044A5" w:rsidRDefault="004044A5" w:rsidP="004044A5">
      <w:pPr>
        <w:pStyle w:val="ListParagraph"/>
        <w:spacing w:after="0"/>
      </w:pPr>
    </w:p>
    <w:p w14:paraId="7862C21E" w14:textId="2C47B868" w:rsidR="00ED3EE1" w:rsidRPr="00CA55A3" w:rsidRDefault="00ED3EE1" w:rsidP="004044A5">
      <w:pPr>
        <w:spacing w:after="0"/>
        <w:rPr>
          <w:i/>
          <w:iCs/>
        </w:rPr>
      </w:pPr>
      <w:r w:rsidRPr="00CA55A3">
        <w:rPr>
          <w:i/>
          <w:iCs/>
        </w:rPr>
        <w:t>Follow Up and Routine Monitoring/Evaluation (Cancer Self-Management and Supportive Care</w:t>
      </w:r>
      <w:r w:rsidR="00403B21">
        <w:rPr>
          <w:rFonts w:ascii="Arial" w:hAnsi="Arial" w:cs="Arial"/>
          <w:i/>
          <w:iCs/>
        </w:rPr>
        <w:fldChar w:fldCharType="begin"/>
      </w:r>
      <w:r w:rsidR="0076756E">
        <w:rPr>
          <w:rFonts w:ascii="Arial" w:hAnsi="Arial" w:cs="Arial"/>
          <w:i/>
          <w:iCs/>
        </w:rPr>
        <w:instrText xml:space="preserve"> ADDIN ZOTERO_ITEM CSL_CITATION {"citationID":"2sujALtX","properties":{"formattedCitation":"\\super 30\\nosupersub{}","plainCitation":"30","noteIndex":0},"citationItems":[{"id":10824,"uris":["http://zotero.org/users/7179831/items/YXDLV3R5"],"itemData":{"id":10824,"type":"article-journal","abstract":"To elaborate, refine, and validate the professional navigation framework in a Canadian context.\nA two-step approach consisting of a qualitative evaluative design and formal consultations.Setting: Two applications of professional navigators in Quebec and Nova Scotia, Canada.\nPatient navigators, medical oncology specialists, nurses and oncology staff, administrators, family physicians, patients with cancer, and patients' families and significant others.\nIndividual interviews (n = 49) and focus groups (n = 10) were conducted with professional navigators, patients and family members, front-line staff, family physicians, and health administrators. Formal consultations (n = 13) occurred with clinical experts, managers, and researchers from across Canada.\nThe interview guide was based on an evaluative conceptual framework integrating questions related to the implementation process of the role of professional navigators and their organizational and clinical functions.\nResults support a bi-dimensional framework and define key role functions. The first dimension, health system-oriented, refers to continuity of care. The second dimension, patient-centered, corresponds to empowerment. For each dimension, related concepts were illustrated from data. Examples of outcomes also were suggested.\nThe framework brings clarity to the role and functions of professional navigators and suggests relevant outcomes for program evaluations.Interpretation: With a clear definition of their role, professional navigators may be more efficient and less challenged in terms of setting priorities and making decisions while having to face demands from the health system and patients. The integrative framework could improve the effectiveness of cancer navigation programs.","container-title":"Oncology nursing forum","DOI":"10.1188/12.ONF.E58-E69","journalAbbreviation":"Oncology nursing forum","page":"E58-69","source":"ResearchGate","title":"Professional Navigation Framework: Elaboration and Validation in a Canadian Context","title-short":"Professional Navigation Framework","volume":"39","author":[{"family":"Fillion","given":"Lise"},{"family":"Cook","given":"Sandra"},{"family":"Veillette","given":"Anne-Marie"},{"family":"Aubin","given":"Michèle"},{"family":"Serres","given":"Marie"},{"family":"Rainville","given":"François"},{"family":"Fitch","given":"Marg"},{"family":"Doll","given":"Richard"}],"issued":{"date-parts":[["2012",1,1]]}}}],"schema":"https://github.com/citation-style-language/schema/raw/master/csl-citation.json"} </w:instrText>
      </w:r>
      <w:r w:rsidR="00403B21">
        <w:rPr>
          <w:rFonts w:ascii="Arial" w:hAnsi="Arial" w:cs="Arial"/>
          <w:i/>
          <w:iCs/>
        </w:rPr>
        <w:fldChar w:fldCharType="separate"/>
      </w:r>
      <w:r w:rsidR="0076756E" w:rsidRPr="0076756E">
        <w:rPr>
          <w:rFonts w:ascii="Arial" w:hAnsi="Arial" w:cs="Arial"/>
          <w:kern w:val="0"/>
          <w:vertAlign w:val="superscript"/>
        </w:rPr>
        <w:t>30</w:t>
      </w:r>
      <w:r w:rsidR="00403B21">
        <w:rPr>
          <w:rFonts w:ascii="Arial" w:hAnsi="Arial" w:cs="Arial"/>
          <w:i/>
          <w:iCs/>
        </w:rPr>
        <w:fldChar w:fldCharType="end"/>
      </w:r>
      <w:r w:rsidRPr="00CA55A3">
        <w:rPr>
          <w:i/>
          <w:iCs/>
        </w:rPr>
        <w:t>):</w:t>
      </w:r>
    </w:p>
    <w:p w14:paraId="7FBE03E3" w14:textId="77777777" w:rsidR="00ED3EE1" w:rsidRDefault="00ED3EE1" w:rsidP="004044A5">
      <w:pPr>
        <w:pStyle w:val="ListParagraph"/>
        <w:numPr>
          <w:ilvl w:val="0"/>
          <w:numId w:val="11"/>
        </w:numPr>
        <w:spacing w:after="0"/>
      </w:pPr>
      <w:r>
        <w:t>Provide ongoing support to individuals living with cancer and their families/support systems as they transition throughout their cancer journey from diagnosis to survivorship or palliative care</w:t>
      </w:r>
    </w:p>
    <w:p w14:paraId="37A81992" w14:textId="77777777" w:rsidR="00ED3EE1" w:rsidRDefault="00ED3EE1" w:rsidP="00ED3EE1">
      <w:pPr>
        <w:pStyle w:val="ListParagraph"/>
        <w:numPr>
          <w:ilvl w:val="0"/>
          <w:numId w:val="11"/>
        </w:numPr>
      </w:pPr>
      <w:r>
        <w:t>Conduct routine assessments to monitor and identify early impairments if they occur</w:t>
      </w:r>
    </w:p>
    <w:p w14:paraId="46E9C47D" w14:textId="77777777" w:rsidR="00ED3EE1" w:rsidRDefault="00ED3EE1" w:rsidP="00ED3EE1">
      <w:pPr>
        <w:pStyle w:val="ListParagraph"/>
        <w:numPr>
          <w:ilvl w:val="0"/>
          <w:numId w:val="11"/>
        </w:numPr>
      </w:pPr>
      <w:r>
        <w:t>Support positive health behaviour change through education and goal setting (i.e., physical activity, exercise)</w:t>
      </w:r>
    </w:p>
    <w:p w14:paraId="1123D012" w14:textId="77777777" w:rsidR="00ED3EE1" w:rsidRDefault="00ED3EE1" w:rsidP="00ED3EE1">
      <w:pPr>
        <w:pStyle w:val="ListParagraph"/>
        <w:numPr>
          <w:ilvl w:val="0"/>
          <w:numId w:val="11"/>
        </w:numPr>
      </w:pPr>
      <w:r>
        <w:t>Continue to develop action plans and/or facilitate timely and appropriate referrals with specialist services</w:t>
      </w:r>
    </w:p>
    <w:p w14:paraId="25F20228" w14:textId="3FF3C440" w:rsidR="00ED3EE1" w:rsidRDefault="00ED3EE1" w:rsidP="00ED3EE1">
      <w:pPr>
        <w:pStyle w:val="ListParagraph"/>
        <w:numPr>
          <w:ilvl w:val="0"/>
          <w:numId w:val="11"/>
        </w:numPr>
      </w:pPr>
      <w:r>
        <w:t xml:space="preserve">Prescribe and deliver physiotherapy treatment (i.e., exercise, education, </w:t>
      </w:r>
      <w:r w:rsidR="004044A5">
        <w:t xml:space="preserve">manual therapy, </w:t>
      </w:r>
      <w:r>
        <w:t>mobility aids, modalities)</w:t>
      </w:r>
    </w:p>
    <w:p w14:paraId="7B70FBE3" w14:textId="77777777" w:rsidR="004044A5" w:rsidRDefault="004044A5" w:rsidP="004044A5">
      <w:pPr>
        <w:pStyle w:val="ListParagraph"/>
      </w:pPr>
    </w:p>
    <w:p w14:paraId="5049742C" w14:textId="77777777" w:rsidR="00ED3EE1" w:rsidRPr="00CA55A3" w:rsidRDefault="00ED3EE1" w:rsidP="004044A5">
      <w:pPr>
        <w:spacing w:after="0"/>
        <w:rPr>
          <w:i/>
          <w:iCs/>
        </w:rPr>
      </w:pPr>
      <w:r w:rsidRPr="00CA55A3">
        <w:rPr>
          <w:i/>
          <w:iCs/>
        </w:rPr>
        <w:t>Standards and Quality Improvement:</w:t>
      </w:r>
    </w:p>
    <w:p w14:paraId="2CFAAC4E" w14:textId="77777777" w:rsidR="00ED3EE1" w:rsidRDefault="00ED3EE1" w:rsidP="004044A5">
      <w:pPr>
        <w:pStyle w:val="ListParagraph"/>
        <w:numPr>
          <w:ilvl w:val="0"/>
          <w:numId w:val="12"/>
        </w:numPr>
        <w:spacing w:after="0"/>
      </w:pPr>
      <w:r>
        <w:t>Collect quantitative and qualitative data to support role evaluation</w:t>
      </w:r>
    </w:p>
    <w:p w14:paraId="27B0EA87" w14:textId="77777777" w:rsidR="00ED3EE1" w:rsidRDefault="00ED3EE1" w:rsidP="00ED3EE1">
      <w:pPr>
        <w:pStyle w:val="ListParagraph"/>
        <w:numPr>
          <w:ilvl w:val="0"/>
          <w:numId w:val="12"/>
        </w:numPr>
      </w:pPr>
      <w:r>
        <w:t>Maintain comprehensive, accurate, and up-to-date chart records, in accordance with professional standards and policies</w:t>
      </w:r>
    </w:p>
    <w:p w14:paraId="49220DBE" w14:textId="77777777" w:rsidR="00ED3EE1" w:rsidRDefault="00ED3EE1" w:rsidP="00ED3EE1">
      <w:pPr>
        <w:pStyle w:val="ListParagraph"/>
        <w:numPr>
          <w:ilvl w:val="0"/>
          <w:numId w:val="12"/>
        </w:numPr>
      </w:pPr>
      <w:r>
        <w:lastRenderedPageBreak/>
        <w:t xml:space="preserve">Comply with safety responsibilities and corresponding hospital policies and procedures to facilitate a safe environment for all patients and staff </w:t>
      </w:r>
    </w:p>
    <w:p w14:paraId="3A75FD8D" w14:textId="77777777" w:rsidR="00ED3EE1" w:rsidRDefault="00ED3EE1" w:rsidP="00ED3EE1">
      <w:pPr>
        <w:pStyle w:val="ListParagraph"/>
        <w:numPr>
          <w:ilvl w:val="0"/>
          <w:numId w:val="12"/>
        </w:numPr>
      </w:pPr>
      <w:r>
        <w:t>Maintain an up-to-date knowledge of research findings and clinical practice guidelines relating to oncology physiotherapy and exercise</w:t>
      </w:r>
    </w:p>
    <w:p w14:paraId="5B8CE7A8" w14:textId="77777777" w:rsidR="00ED3EE1" w:rsidRDefault="00ED3EE1" w:rsidP="00ED3EE1">
      <w:pPr>
        <w:pStyle w:val="ListParagraph"/>
        <w:numPr>
          <w:ilvl w:val="0"/>
          <w:numId w:val="12"/>
        </w:numPr>
      </w:pPr>
      <w:r>
        <w:t>Lead multi-disciplinary clinical in-service training on the role of physiotherapy and a physiotherapy navigator in oncology settings</w:t>
      </w:r>
    </w:p>
    <w:p w14:paraId="47A00547" w14:textId="621CA0F0" w:rsidR="00ED3EE1" w:rsidRDefault="00ED3EE1" w:rsidP="00ED3EE1">
      <w:pPr>
        <w:pStyle w:val="ListParagraph"/>
        <w:numPr>
          <w:ilvl w:val="0"/>
          <w:numId w:val="12"/>
        </w:numPr>
      </w:pPr>
      <w:r>
        <w:t>Participate in regular Continuing Professional Development (CPD) courses and activities</w:t>
      </w:r>
    </w:p>
    <w:p w14:paraId="479FB1BD" w14:textId="77777777" w:rsidR="00ED3EE1" w:rsidRDefault="00ED3EE1" w:rsidP="00ED3EE1">
      <w:pPr>
        <w:rPr>
          <w:rFonts w:ascii="Arial" w:hAnsi="Arial" w:cs="Arial"/>
          <w:sz w:val="18"/>
          <w:szCs w:val="18"/>
        </w:rPr>
      </w:pPr>
    </w:p>
    <w:p w14:paraId="45AF008D" w14:textId="77777777" w:rsidR="00ED3EE1" w:rsidRDefault="00ED3EE1" w:rsidP="00ED3EE1">
      <w:pPr>
        <w:rPr>
          <w:rFonts w:ascii="Arial" w:hAnsi="Arial" w:cs="Arial"/>
          <w:sz w:val="18"/>
          <w:szCs w:val="18"/>
        </w:rPr>
      </w:pPr>
    </w:p>
    <w:p w14:paraId="6D9A0941" w14:textId="77777777" w:rsidR="00ED3EE1" w:rsidRDefault="00ED3EE1" w:rsidP="00ED3EE1">
      <w:pPr>
        <w:rPr>
          <w:rFonts w:ascii="Arial" w:hAnsi="Arial" w:cs="Arial"/>
          <w:sz w:val="18"/>
          <w:szCs w:val="18"/>
        </w:rPr>
      </w:pPr>
    </w:p>
    <w:p w14:paraId="4E6970D0" w14:textId="77777777" w:rsidR="00ED3EE1" w:rsidRDefault="00ED3EE1" w:rsidP="00ED3EE1">
      <w:pPr>
        <w:rPr>
          <w:rFonts w:ascii="Arial" w:hAnsi="Arial" w:cs="Arial"/>
          <w:sz w:val="18"/>
          <w:szCs w:val="18"/>
        </w:rPr>
      </w:pPr>
    </w:p>
    <w:p w14:paraId="7BB59D8F" w14:textId="77777777" w:rsidR="00ED3EE1" w:rsidRDefault="00ED3EE1" w:rsidP="00ED3EE1">
      <w:pPr>
        <w:rPr>
          <w:rFonts w:ascii="Arial" w:hAnsi="Arial" w:cs="Arial"/>
          <w:sz w:val="18"/>
          <w:szCs w:val="18"/>
        </w:rPr>
      </w:pPr>
    </w:p>
    <w:p w14:paraId="6DBA35B5" w14:textId="77777777" w:rsidR="00ED3EE1" w:rsidRDefault="00ED3EE1" w:rsidP="00ED3EE1">
      <w:pPr>
        <w:rPr>
          <w:rFonts w:ascii="Arial" w:hAnsi="Arial" w:cs="Arial"/>
          <w:sz w:val="18"/>
          <w:szCs w:val="18"/>
        </w:rPr>
      </w:pPr>
    </w:p>
    <w:p w14:paraId="155DBAA1" w14:textId="77777777" w:rsidR="00ED3EE1" w:rsidRDefault="00ED3EE1" w:rsidP="00ED3EE1">
      <w:pPr>
        <w:rPr>
          <w:rFonts w:ascii="Arial" w:hAnsi="Arial" w:cs="Arial"/>
          <w:sz w:val="18"/>
          <w:szCs w:val="18"/>
        </w:rPr>
      </w:pPr>
    </w:p>
    <w:p w14:paraId="2D072F54" w14:textId="77777777" w:rsidR="00ED3EE1" w:rsidRDefault="00ED3EE1" w:rsidP="00ED3EE1">
      <w:pPr>
        <w:rPr>
          <w:rFonts w:ascii="Arial" w:hAnsi="Arial" w:cs="Arial"/>
          <w:sz w:val="18"/>
          <w:szCs w:val="18"/>
        </w:rPr>
      </w:pPr>
    </w:p>
    <w:p w14:paraId="6FDC936E" w14:textId="77777777" w:rsidR="00ED3EE1" w:rsidRDefault="00ED3EE1" w:rsidP="00ED3EE1">
      <w:pPr>
        <w:rPr>
          <w:rFonts w:ascii="Arial" w:hAnsi="Arial" w:cs="Arial"/>
          <w:sz w:val="18"/>
          <w:szCs w:val="18"/>
        </w:rPr>
      </w:pPr>
    </w:p>
    <w:p w14:paraId="2EB6B648" w14:textId="77777777" w:rsidR="00ED3EE1" w:rsidRDefault="00ED3EE1" w:rsidP="00ED3EE1">
      <w:pPr>
        <w:rPr>
          <w:rFonts w:ascii="Arial" w:hAnsi="Arial" w:cs="Arial"/>
          <w:sz w:val="18"/>
          <w:szCs w:val="18"/>
        </w:rPr>
      </w:pPr>
    </w:p>
    <w:p w14:paraId="4C16DBA0" w14:textId="77777777" w:rsidR="00ED3EE1" w:rsidRDefault="00ED3EE1" w:rsidP="00ED3EE1">
      <w:pPr>
        <w:rPr>
          <w:rFonts w:ascii="Arial" w:hAnsi="Arial" w:cs="Arial"/>
          <w:sz w:val="18"/>
          <w:szCs w:val="18"/>
        </w:rPr>
      </w:pPr>
    </w:p>
    <w:p w14:paraId="7220A86A" w14:textId="77777777" w:rsidR="00ED3EE1" w:rsidRDefault="00ED3EE1" w:rsidP="00ED3EE1">
      <w:pPr>
        <w:rPr>
          <w:rFonts w:ascii="Arial" w:hAnsi="Arial" w:cs="Arial"/>
          <w:sz w:val="18"/>
          <w:szCs w:val="18"/>
        </w:rPr>
      </w:pPr>
    </w:p>
    <w:p w14:paraId="4EF20D73" w14:textId="77777777" w:rsidR="00ED3EE1" w:rsidRDefault="00ED3EE1" w:rsidP="00ED3EE1">
      <w:pPr>
        <w:rPr>
          <w:rFonts w:ascii="Arial" w:hAnsi="Arial" w:cs="Arial"/>
          <w:sz w:val="18"/>
          <w:szCs w:val="18"/>
        </w:rPr>
      </w:pPr>
    </w:p>
    <w:p w14:paraId="4E037E83" w14:textId="77777777" w:rsidR="00ED3EE1" w:rsidRDefault="00ED3EE1" w:rsidP="00ED3EE1">
      <w:pPr>
        <w:rPr>
          <w:rFonts w:ascii="Arial" w:hAnsi="Arial" w:cs="Arial"/>
          <w:sz w:val="18"/>
          <w:szCs w:val="18"/>
        </w:rPr>
      </w:pPr>
    </w:p>
    <w:p w14:paraId="1DF5D5E3" w14:textId="77777777" w:rsidR="00ED3EE1" w:rsidRDefault="00ED3EE1" w:rsidP="00ED3EE1">
      <w:pPr>
        <w:rPr>
          <w:rFonts w:ascii="Arial" w:hAnsi="Arial" w:cs="Arial"/>
          <w:sz w:val="18"/>
          <w:szCs w:val="18"/>
        </w:rPr>
      </w:pPr>
    </w:p>
    <w:p w14:paraId="5B8710FA" w14:textId="77777777" w:rsidR="00ED3EE1" w:rsidRDefault="00ED3EE1" w:rsidP="00ED3EE1">
      <w:pPr>
        <w:rPr>
          <w:rFonts w:ascii="Arial" w:hAnsi="Arial" w:cs="Arial"/>
          <w:sz w:val="18"/>
          <w:szCs w:val="18"/>
        </w:rPr>
      </w:pPr>
    </w:p>
    <w:p w14:paraId="7B1FA2EC" w14:textId="77777777" w:rsidR="00ED3EE1" w:rsidRDefault="00ED3EE1" w:rsidP="00ED3EE1">
      <w:pPr>
        <w:rPr>
          <w:rFonts w:ascii="Arial" w:hAnsi="Arial" w:cs="Arial"/>
          <w:sz w:val="18"/>
          <w:szCs w:val="18"/>
        </w:rPr>
      </w:pPr>
    </w:p>
    <w:p w14:paraId="0BDE9C82" w14:textId="77777777" w:rsidR="00ED3EE1" w:rsidRDefault="00ED3EE1" w:rsidP="00ED3EE1">
      <w:pPr>
        <w:rPr>
          <w:rFonts w:ascii="Arial" w:hAnsi="Arial" w:cs="Arial"/>
          <w:sz w:val="18"/>
          <w:szCs w:val="18"/>
        </w:rPr>
      </w:pPr>
    </w:p>
    <w:p w14:paraId="4EF6B6A7" w14:textId="77777777" w:rsidR="00ED3EE1" w:rsidRDefault="00ED3EE1" w:rsidP="00ED3EE1">
      <w:pPr>
        <w:rPr>
          <w:rFonts w:ascii="Arial" w:hAnsi="Arial" w:cs="Arial"/>
          <w:sz w:val="18"/>
          <w:szCs w:val="18"/>
        </w:rPr>
      </w:pPr>
    </w:p>
    <w:p w14:paraId="05B40D36" w14:textId="77777777" w:rsidR="00ED3EE1" w:rsidRDefault="00ED3EE1" w:rsidP="00ED3EE1">
      <w:pPr>
        <w:rPr>
          <w:rFonts w:ascii="Arial" w:hAnsi="Arial" w:cs="Arial"/>
          <w:sz w:val="18"/>
          <w:szCs w:val="18"/>
        </w:rPr>
      </w:pPr>
    </w:p>
    <w:p w14:paraId="686CFA54" w14:textId="77777777" w:rsidR="00ED3EE1" w:rsidRDefault="00ED3EE1" w:rsidP="00ED3EE1">
      <w:pPr>
        <w:rPr>
          <w:rFonts w:ascii="Arial" w:hAnsi="Arial" w:cs="Arial"/>
          <w:sz w:val="18"/>
          <w:szCs w:val="18"/>
        </w:rPr>
      </w:pPr>
    </w:p>
    <w:p w14:paraId="46174849" w14:textId="77777777" w:rsidR="00F76C76" w:rsidRDefault="00F76C76" w:rsidP="00ED3EE1">
      <w:pPr>
        <w:rPr>
          <w:rFonts w:ascii="Arial" w:hAnsi="Arial" w:cs="Arial"/>
          <w:sz w:val="18"/>
          <w:szCs w:val="18"/>
        </w:rPr>
      </w:pPr>
    </w:p>
    <w:p w14:paraId="697B587E" w14:textId="77777777" w:rsidR="00F76C76" w:rsidRDefault="00F76C76" w:rsidP="00ED3EE1">
      <w:pPr>
        <w:rPr>
          <w:rFonts w:ascii="Arial" w:hAnsi="Arial" w:cs="Arial"/>
          <w:sz w:val="18"/>
          <w:szCs w:val="18"/>
        </w:rPr>
      </w:pPr>
    </w:p>
    <w:p w14:paraId="35D2D8FC" w14:textId="77777777" w:rsidR="00F76C76" w:rsidRDefault="00F76C76" w:rsidP="00ED3EE1">
      <w:pPr>
        <w:rPr>
          <w:rFonts w:ascii="Arial" w:hAnsi="Arial" w:cs="Arial"/>
          <w:sz w:val="18"/>
          <w:szCs w:val="18"/>
        </w:rPr>
      </w:pPr>
    </w:p>
    <w:p w14:paraId="1060B037" w14:textId="77777777" w:rsidR="00F76C76" w:rsidRDefault="00F76C76" w:rsidP="00ED3EE1">
      <w:pPr>
        <w:rPr>
          <w:rFonts w:ascii="Arial" w:hAnsi="Arial" w:cs="Arial"/>
          <w:sz w:val="18"/>
          <w:szCs w:val="18"/>
        </w:rPr>
      </w:pPr>
    </w:p>
    <w:p w14:paraId="1A8B207D" w14:textId="77777777" w:rsidR="00F76C76" w:rsidRDefault="00F76C76" w:rsidP="00ED3EE1">
      <w:pPr>
        <w:rPr>
          <w:rFonts w:ascii="Arial" w:hAnsi="Arial" w:cs="Arial"/>
          <w:sz w:val="18"/>
          <w:szCs w:val="18"/>
        </w:rPr>
      </w:pPr>
    </w:p>
    <w:p w14:paraId="11F17C4A" w14:textId="77777777" w:rsidR="00F76C76" w:rsidRDefault="00F76C76" w:rsidP="00ED3EE1">
      <w:pPr>
        <w:rPr>
          <w:rFonts w:ascii="Arial" w:hAnsi="Arial" w:cs="Arial"/>
          <w:sz w:val="18"/>
          <w:szCs w:val="18"/>
        </w:rPr>
      </w:pPr>
    </w:p>
    <w:p w14:paraId="63FFE306" w14:textId="77777777" w:rsidR="00ED3EE1" w:rsidRDefault="00ED3EE1" w:rsidP="00ED3EE1">
      <w:pPr>
        <w:rPr>
          <w:rFonts w:ascii="Arial" w:hAnsi="Arial" w:cs="Arial"/>
          <w:sz w:val="18"/>
          <w:szCs w:val="18"/>
        </w:rPr>
      </w:pPr>
    </w:p>
    <w:p w14:paraId="359E89B6" w14:textId="77777777" w:rsidR="00ED3EE1" w:rsidRDefault="00ED3EE1" w:rsidP="00ED3EE1">
      <w:pPr>
        <w:pStyle w:val="Heading3"/>
      </w:pPr>
      <w:r>
        <w:lastRenderedPageBreak/>
        <w:t xml:space="preserve">Figure </w:t>
      </w:r>
    </w:p>
    <w:p w14:paraId="1E15CA0F" w14:textId="77777777" w:rsidR="00ED3EE1" w:rsidRDefault="00ED3EE1" w:rsidP="00ED3EE1"/>
    <w:p w14:paraId="161AB37E" w14:textId="5B509D6E" w:rsidR="00ED3EE1" w:rsidRPr="004044A5" w:rsidRDefault="00ED5CEC" w:rsidP="00ED3EE1">
      <w:pPr>
        <w:rPr>
          <w:b/>
          <w:bCs/>
        </w:rPr>
      </w:pPr>
      <w:r w:rsidRPr="004044A5">
        <w:rPr>
          <w:rStyle w:val="Strong"/>
        </w:rPr>
        <w:t xml:space="preserve">Figure 1. PT Navigator Role Process </w:t>
      </w:r>
    </w:p>
    <w:p w14:paraId="7F33AF9C" w14:textId="40ECAF4F" w:rsidR="00F660B1" w:rsidRPr="00F660B1" w:rsidRDefault="009519A8" w:rsidP="00F660B1">
      <w:r>
        <w:rPr>
          <w:noProof/>
        </w:rPr>
        <w:drawing>
          <wp:inline distT="0" distB="0" distL="0" distR="0" wp14:anchorId="530E4CAE" wp14:editId="7B0C9B60">
            <wp:extent cx="5943600" cy="4593590"/>
            <wp:effectExtent l="0" t="0" r="0" b="0"/>
            <wp:docPr id="4210086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008603" name="Picture 42100860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93590"/>
                    </a:xfrm>
                    <a:prstGeom prst="rect">
                      <a:avLst/>
                    </a:prstGeom>
                  </pic:spPr>
                </pic:pic>
              </a:graphicData>
            </a:graphic>
          </wp:inline>
        </w:drawing>
      </w:r>
    </w:p>
    <w:p w14:paraId="44E4C83F" w14:textId="1875E463" w:rsidR="00ED3EE1" w:rsidRDefault="00ED3EE1" w:rsidP="00ED3EE1"/>
    <w:p w14:paraId="44327BB8" w14:textId="77777777" w:rsidR="00CA0AB8" w:rsidRDefault="00CA0AB8" w:rsidP="00AC7F4F"/>
    <w:p w14:paraId="0C199F31" w14:textId="77777777" w:rsidR="00CA0AB8" w:rsidRDefault="00CA0AB8" w:rsidP="00AC7F4F"/>
    <w:p w14:paraId="56AF8F22" w14:textId="77777777" w:rsidR="00ED3EE1" w:rsidRDefault="00ED3EE1" w:rsidP="00AC7F4F"/>
    <w:p w14:paraId="77D85B81" w14:textId="77777777" w:rsidR="00ED3EE1" w:rsidRDefault="00ED3EE1" w:rsidP="00AC7F4F"/>
    <w:p w14:paraId="7A9A7C02" w14:textId="77777777" w:rsidR="00ED3EE1" w:rsidRDefault="00ED3EE1" w:rsidP="00AC7F4F"/>
    <w:p w14:paraId="3A8C7202" w14:textId="77777777" w:rsidR="00ED3EE1" w:rsidRDefault="00ED3EE1" w:rsidP="00AC7F4F"/>
    <w:p w14:paraId="17DA896A" w14:textId="77777777" w:rsidR="00ED3EE1" w:rsidRDefault="00ED3EE1" w:rsidP="00AC7F4F"/>
    <w:p w14:paraId="4BD7AE71" w14:textId="05AF5B04" w:rsidR="00CA0AB8" w:rsidRDefault="00ED3EE1" w:rsidP="00CA0AB8">
      <w:pPr>
        <w:pStyle w:val="Heading3"/>
      </w:pPr>
      <w:r>
        <w:lastRenderedPageBreak/>
        <w:t>R</w:t>
      </w:r>
      <w:r w:rsidR="00CA0AB8">
        <w:t>eferences</w:t>
      </w:r>
    </w:p>
    <w:p w14:paraId="2674D130" w14:textId="77777777" w:rsidR="0076756E" w:rsidRPr="0076756E" w:rsidRDefault="00D60636" w:rsidP="0076756E">
      <w:pPr>
        <w:pStyle w:val="Bibliography"/>
        <w:rPr>
          <w:rFonts w:ascii="Arial" w:hAnsi="Arial" w:cs="Arial"/>
        </w:rPr>
      </w:pPr>
      <w:r>
        <w:fldChar w:fldCharType="begin"/>
      </w:r>
      <w:r w:rsidR="00B123B0">
        <w:instrText xml:space="preserve"> ADDIN ZOTERO_BIBL {"uncited":[],"omitted":[],"custom":[]} CSL_BIBLIOGRAPHY </w:instrText>
      </w:r>
      <w:r>
        <w:fldChar w:fldCharType="separate"/>
      </w:r>
      <w:r w:rsidR="0076756E" w:rsidRPr="0076756E">
        <w:rPr>
          <w:rFonts w:ascii="Arial" w:hAnsi="Arial" w:cs="Arial"/>
        </w:rPr>
        <w:t>1.</w:t>
      </w:r>
      <w:r w:rsidR="0076756E" w:rsidRPr="0076756E">
        <w:rPr>
          <w:rFonts w:ascii="Arial" w:hAnsi="Arial" w:cs="Arial"/>
        </w:rPr>
        <w:tab/>
        <w:t xml:space="preserve">Bruera E, Kuehn N, Miller MJ, Selmser P, Macmillan K. The Edmonton Symptom Assessment System (ESAS): a simple method for the assessment of palliative care patients. </w:t>
      </w:r>
      <w:r w:rsidR="0076756E" w:rsidRPr="0076756E">
        <w:rPr>
          <w:rFonts w:ascii="Arial" w:hAnsi="Arial" w:cs="Arial"/>
          <w:i/>
          <w:iCs/>
        </w:rPr>
        <w:t>J Palliat Care</w:t>
      </w:r>
      <w:r w:rsidR="0076756E" w:rsidRPr="0076756E">
        <w:rPr>
          <w:rFonts w:ascii="Arial" w:hAnsi="Arial" w:cs="Arial"/>
        </w:rPr>
        <w:t>. 1991;7(2):6-9.</w:t>
      </w:r>
    </w:p>
    <w:p w14:paraId="6A89DF66" w14:textId="77777777" w:rsidR="0076756E" w:rsidRPr="0076756E" w:rsidRDefault="0076756E" w:rsidP="0076756E">
      <w:pPr>
        <w:pStyle w:val="Bibliography"/>
        <w:rPr>
          <w:rFonts w:ascii="Arial" w:hAnsi="Arial" w:cs="Arial"/>
        </w:rPr>
      </w:pPr>
      <w:r w:rsidRPr="0076756E">
        <w:rPr>
          <w:rFonts w:ascii="Arial" w:hAnsi="Arial" w:cs="Arial"/>
        </w:rPr>
        <w:t>2.</w:t>
      </w:r>
      <w:r w:rsidRPr="0076756E">
        <w:rPr>
          <w:rFonts w:ascii="Arial" w:hAnsi="Arial" w:cs="Arial"/>
        </w:rPr>
        <w:tab/>
        <w:t xml:space="preserve">Seow H, Sussman J, Martelli-Reid L, Pond G, Bainbridge D. Do High Symptom Scores Trigger Clinical Actions? An Audit After Implementing Electronic Symptom Screening. </w:t>
      </w:r>
      <w:r w:rsidRPr="0076756E">
        <w:rPr>
          <w:rFonts w:ascii="Arial" w:hAnsi="Arial" w:cs="Arial"/>
          <w:i/>
          <w:iCs/>
        </w:rPr>
        <w:t>J Oncol Pract</w:t>
      </w:r>
      <w:r w:rsidRPr="0076756E">
        <w:rPr>
          <w:rFonts w:ascii="Arial" w:hAnsi="Arial" w:cs="Arial"/>
        </w:rPr>
        <w:t>. 2012;8(6):e142-e148. doi:10.1200/JOP.2011.000525</w:t>
      </w:r>
    </w:p>
    <w:p w14:paraId="464C3867" w14:textId="77777777" w:rsidR="0076756E" w:rsidRPr="0076756E" w:rsidRDefault="0076756E" w:rsidP="0076756E">
      <w:pPr>
        <w:pStyle w:val="Bibliography"/>
        <w:rPr>
          <w:rFonts w:ascii="Arial" w:hAnsi="Arial" w:cs="Arial"/>
        </w:rPr>
      </w:pPr>
      <w:r w:rsidRPr="0076756E">
        <w:rPr>
          <w:rFonts w:ascii="Arial" w:hAnsi="Arial" w:cs="Arial"/>
        </w:rPr>
        <w:t>3.</w:t>
      </w:r>
      <w:r w:rsidRPr="0076756E">
        <w:rPr>
          <w:rFonts w:ascii="Arial" w:hAnsi="Arial" w:cs="Arial"/>
        </w:rPr>
        <w:tab/>
        <w:t xml:space="preserve">Hui D, Bruera E. The Edmonton Symptom Assessment System 25 Years Later: Past, Present and Future Developments. </w:t>
      </w:r>
      <w:r w:rsidRPr="0076756E">
        <w:rPr>
          <w:rFonts w:ascii="Arial" w:hAnsi="Arial" w:cs="Arial"/>
          <w:i/>
          <w:iCs/>
        </w:rPr>
        <w:t>J Pain Symptom Manage</w:t>
      </w:r>
      <w:r w:rsidRPr="0076756E">
        <w:rPr>
          <w:rFonts w:ascii="Arial" w:hAnsi="Arial" w:cs="Arial"/>
        </w:rPr>
        <w:t>. 2017;53(3):630-643. doi:10.1016/j.jpainsymman.2016.10.370</w:t>
      </w:r>
    </w:p>
    <w:p w14:paraId="751C93EB" w14:textId="77777777" w:rsidR="0076756E" w:rsidRPr="0076756E" w:rsidRDefault="0076756E" w:rsidP="0076756E">
      <w:pPr>
        <w:pStyle w:val="Bibliography"/>
        <w:rPr>
          <w:rFonts w:ascii="Arial" w:hAnsi="Arial" w:cs="Arial"/>
        </w:rPr>
      </w:pPr>
      <w:r w:rsidRPr="0076756E">
        <w:rPr>
          <w:rFonts w:ascii="Arial" w:hAnsi="Arial" w:cs="Arial"/>
        </w:rPr>
        <w:t>4.</w:t>
      </w:r>
      <w:r w:rsidRPr="0076756E">
        <w:rPr>
          <w:rFonts w:ascii="Arial" w:hAnsi="Arial" w:cs="Arial"/>
        </w:rPr>
        <w:tab/>
        <w:t>Alberta Health Services. Edmonton Symptom Assessment System – Revised (ESAS-r) Adminstration Manual. Published online 2019. Accessed October 11, 2024. https://www.albertahealthservices.ca/assets/info/peolc/if-peolc-ed-esasr-admin-manual.pdf</w:t>
      </w:r>
    </w:p>
    <w:p w14:paraId="646389AB" w14:textId="77777777" w:rsidR="0076756E" w:rsidRPr="0076756E" w:rsidRDefault="0076756E" w:rsidP="0076756E">
      <w:pPr>
        <w:pStyle w:val="Bibliography"/>
        <w:rPr>
          <w:rFonts w:ascii="Arial" w:hAnsi="Arial" w:cs="Arial"/>
        </w:rPr>
      </w:pPr>
      <w:r w:rsidRPr="0076756E">
        <w:rPr>
          <w:rFonts w:ascii="Arial" w:hAnsi="Arial" w:cs="Arial"/>
        </w:rPr>
        <w:t>5.</w:t>
      </w:r>
      <w:r w:rsidRPr="0076756E">
        <w:rPr>
          <w:rFonts w:ascii="Arial" w:hAnsi="Arial" w:cs="Arial"/>
        </w:rPr>
        <w:tab/>
        <w:t xml:space="preserve">Godin G, Shephard RJ. A simple method to assess exercise behavior in the community. </w:t>
      </w:r>
      <w:r w:rsidRPr="0076756E">
        <w:rPr>
          <w:rFonts w:ascii="Arial" w:hAnsi="Arial" w:cs="Arial"/>
          <w:i/>
          <w:iCs/>
        </w:rPr>
        <w:t>Can J Appl Sport Sci J Can Sci Appl Au Sport</w:t>
      </w:r>
      <w:r w:rsidRPr="0076756E">
        <w:rPr>
          <w:rFonts w:ascii="Arial" w:hAnsi="Arial" w:cs="Arial"/>
        </w:rPr>
        <w:t>. 1985;10(3):141-146.</w:t>
      </w:r>
    </w:p>
    <w:p w14:paraId="59A54328" w14:textId="77777777" w:rsidR="0076756E" w:rsidRPr="0076756E" w:rsidRDefault="0076756E" w:rsidP="0076756E">
      <w:pPr>
        <w:pStyle w:val="Bibliography"/>
        <w:rPr>
          <w:rFonts w:ascii="Arial" w:hAnsi="Arial" w:cs="Arial"/>
        </w:rPr>
      </w:pPr>
      <w:r w:rsidRPr="0076756E">
        <w:rPr>
          <w:rFonts w:ascii="Arial" w:hAnsi="Arial" w:cs="Arial"/>
        </w:rPr>
        <w:t>6.</w:t>
      </w:r>
      <w:r w:rsidRPr="0076756E">
        <w:rPr>
          <w:rFonts w:ascii="Arial" w:hAnsi="Arial" w:cs="Arial"/>
        </w:rPr>
        <w:tab/>
        <w:t xml:space="preserve">Godin G. The Godin-Shephard Leisure-Time Physical Activity Questionnaire. </w:t>
      </w:r>
      <w:r w:rsidRPr="0076756E">
        <w:rPr>
          <w:rFonts w:ascii="Arial" w:hAnsi="Arial" w:cs="Arial"/>
          <w:i/>
          <w:iCs/>
        </w:rPr>
        <w:t>Health Fit J Can</w:t>
      </w:r>
      <w:r w:rsidRPr="0076756E">
        <w:rPr>
          <w:rFonts w:ascii="Arial" w:hAnsi="Arial" w:cs="Arial"/>
        </w:rPr>
        <w:t>. 2011;4(1):18-22. doi:10.14288/hfjc.v4i1.82</w:t>
      </w:r>
    </w:p>
    <w:p w14:paraId="340E2DCC" w14:textId="77777777" w:rsidR="0076756E" w:rsidRPr="0076756E" w:rsidRDefault="0076756E" w:rsidP="0076756E">
      <w:pPr>
        <w:pStyle w:val="Bibliography"/>
        <w:rPr>
          <w:rFonts w:ascii="Arial" w:hAnsi="Arial" w:cs="Arial"/>
        </w:rPr>
      </w:pPr>
      <w:r w:rsidRPr="0076756E">
        <w:rPr>
          <w:rFonts w:ascii="Arial" w:hAnsi="Arial" w:cs="Arial"/>
        </w:rPr>
        <w:t>7.</w:t>
      </w:r>
      <w:r w:rsidRPr="0076756E">
        <w:rPr>
          <w:rFonts w:ascii="Arial" w:hAnsi="Arial" w:cs="Arial"/>
        </w:rPr>
        <w:tab/>
        <w:t xml:space="preserve">McNeely Ml, Sellar C, Williamson T, et al. Community-based exercise for health promotion and secondary cancer prevention in Canada: protocol for a hybrid effectiveness-implementation study. </w:t>
      </w:r>
      <w:r w:rsidRPr="0076756E">
        <w:rPr>
          <w:rFonts w:ascii="Arial" w:hAnsi="Arial" w:cs="Arial"/>
          <w:i/>
          <w:iCs/>
        </w:rPr>
        <w:t>BMJ Open</w:t>
      </w:r>
      <w:r w:rsidRPr="0076756E">
        <w:rPr>
          <w:rFonts w:ascii="Arial" w:hAnsi="Arial" w:cs="Arial"/>
        </w:rPr>
        <w:t>. 2019;9(9). doi:10.1136/bmjopen-2019-029975</w:t>
      </w:r>
    </w:p>
    <w:p w14:paraId="1EFFC3E7" w14:textId="77777777" w:rsidR="0076756E" w:rsidRPr="0076756E" w:rsidRDefault="0076756E" w:rsidP="0076756E">
      <w:pPr>
        <w:pStyle w:val="Bibliography"/>
        <w:rPr>
          <w:rFonts w:ascii="Arial" w:hAnsi="Arial" w:cs="Arial"/>
        </w:rPr>
      </w:pPr>
      <w:r w:rsidRPr="0076756E">
        <w:rPr>
          <w:rFonts w:ascii="Arial" w:hAnsi="Arial" w:cs="Arial"/>
        </w:rPr>
        <w:t>8.</w:t>
      </w:r>
      <w:r w:rsidRPr="0076756E">
        <w:rPr>
          <w:rFonts w:ascii="Arial" w:hAnsi="Arial" w:cs="Arial"/>
        </w:rPr>
        <w:tab/>
        <w:t xml:space="preserve">P WF, A S. Psychometric analysis of the Functional Assessment of Cancer Therapy-General (FACT-G) scale in a rural sample. </w:t>
      </w:r>
      <w:r w:rsidRPr="0076756E">
        <w:rPr>
          <w:rFonts w:ascii="Arial" w:hAnsi="Arial" w:cs="Arial"/>
          <w:i/>
          <w:iCs/>
        </w:rPr>
        <w:t>Cancer</w:t>
      </w:r>
      <w:r w:rsidRPr="0076756E">
        <w:rPr>
          <w:rFonts w:ascii="Arial" w:hAnsi="Arial" w:cs="Arial"/>
        </w:rPr>
        <w:t>. 1997;79(12). Accessed October 11, 2024. https://pubmed.ncbi.nlm.nih.gov/9191537/</w:t>
      </w:r>
    </w:p>
    <w:p w14:paraId="550B31C2" w14:textId="77777777" w:rsidR="0076756E" w:rsidRPr="0076756E" w:rsidRDefault="0076756E" w:rsidP="0076756E">
      <w:pPr>
        <w:pStyle w:val="Bibliography"/>
        <w:rPr>
          <w:rFonts w:ascii="Arial" w:hAnsi="Arial" w:cs="Arial"/>
        </w:rPr>
      </w:pPr>
      <w:r w:rsidRPr="0076756E">
        <w:rPr>
          <w:rFonts w:ascii="Arial" w:hAnsi="Arial" w:cs="Arial"/>
        </w:rPr>
        <w:t>9.</w:t>
      </w:r>
      <w:r w:rsidRPr="0076756E">
        <w:rPr>
          <w:rFonts w:ascii="Arial" w:hAnsi="Arial" w:cs="Arial"/>
        </w:rPr>
        <w:tab/>
        <w:t xml:space="preserve">Brucker PS, Yost K, Cashy J, Webster K, Cella D. General population and cancer patient norms for the Functional Assessment of Cancer Therapy-General (FACT-G). </w:t>
      </w:r>
      <w:r w:rsidRPr="0076756E">
        <w:rPr>
          <w:rFonts w:ascii="Arial" w:hAnsi="Arial" w:cs="Arial"/>
          <w:i/>
          <w:iCs/>
        </w:rPr>
        <w:t>Eval Health Prof</w:t>
      </w:r>
      <w:r w:rsidRPr="0076756E">
        <w:rPr>
          <w:rFonts w:ascii="Arial" w:hAnsi="Arial" w:cs="Arial"/>
        </w:rPr>
        <w:t>. 2005;28(2):192-211. doi:10.1177/0163278705275341</w:t>
      </w:r>
    </w:p>
    <w:p w14:paraId="2980CC33" w14:textId="77777777" w:rsidR="0076756E" w:rsidRPr="0076756E" w:rsidRDefault="0076756E" w:rsidP="0076756E">
      <w:pPr>
        <w:pStyle w:val="Bibliography"/>
        <w:rPr>
          <w:rFonts w:ascii="Arial" w:hAnsi="Arial" w:cs="Arial"/>
        </w:rPr>
      </w:pPr>
      <w:r w:rsidRPr="0076756E">
        <w:rPr>
          <w:rFonts w:ascii="Arial" w:hAnsi="Arial" w:cs="Arial"/>
        </w:rPr>
        <w:t>10.</w:t>
      </w:r>
      <w:r w:rsidRPr="0076756E">
        <w:rPr>
          <w:rFonts w:ascii="Arial" w:hAnsi="Arial" w:cs="Arial"/>
        </w:rPr>
        <w:tab/>
        <w:t xml:space="preserve">Yost KJ, Eton DT. Combining distribution- and anchor-based approaches to determine minimally important differences: the FACIT experience. </w:t>
      </w:r>
      <w:r w:rsidRPr="0076756E">
        <w:rPr>
          <w:rFonts w:ascii="Arial" w:hAnsi="Arial" w:cs="Arial"/>
          <w:i/>
          <w:iCs/>
        </w:rPr>
        <w:t>Eval Health Prof</w:t>
      </w:r>
      <w:r w:rsidRPr="0076756E">
        <w:rPr>
          <w:rFonts w:ascii="Arial" w:hAnsi="Arial" w:cs="Arial"/>
        </w:rPr>
        <w:t>. 2005;28(2):172-191. doi:10.1177/0163278705275340</w:t>
      </w:r>
    </w:p>
    <w:p w14:paraId="4D268982" w14:textId="77777777" w:rsidR="0076756E" w:rsidRPr="0076756E" w:rsidRDefault="0076756E" w:rsidP="0076756E">
      <w:pPr>
        <w:pStyle w:val="Bibliography"/>
        <w:rPr>
          <w:rFonts w:ascii="Arial" w:hAnsi="Arial" w:cs="Arial"/>
        </w:rPr>
      </w:pPr>
      <w:r w:rsidRPr="0076756E">
        <w:rPr>
          <w:rFonts w:ascii="Arial" w:hAnsi="Arial" w:cs="Arial"/>
        </w:rPr>
        <w:t>11.</w:t>
      </w:r>
      <w:r w:rsidRPr="0076756E">
        <w:rPr>
          <w:rFonts w:ascii="Arial" w:hAnsi="Arial" w:cs="Arial"/>
        </w:rPr>
        <w:tab/>
        <w:t xml:space="preserve">Stratford P. Assessing Disability and Change on Individual Patients: A Report of a Patient Specific Measure. </w:t>
      </w:r>
      <w:r w:rsidRPr="0076756E">
        <w:rPr>
          <w:rFonts w:ascii="Arial" w:hAnsi="Arial" w:cs="Arial"/>
          <w:i/>
          <w:iCs/>
        </w:rPr>
        <w:t>Physiother Can</w:t>
      </w:r>
      <w:r w:rsidRPr="0076756E">
        <w:rPr>
          <w:rFonts w:ascii="Arial" w:hAnsi="Arial" w:cs="Arial"/>
        </w:rPr>
        <w:t>. 1995;47(4):258-263. doi:10.3138/ptc.47.4.258</w:t>
      </w:r>
    </w:p>
    <w:p w14:paraId="5A7616EB" w14:textId="77777777" w:rsidR="0076756E" w:rsidRPr="0076756E" w:rsidRDefault="0076756E" w:rsidP="0076756E">
      <w:pPr>
        <w:pStyle w:val="Bibliography"/>
        <w:rPr>
          <w:rFonts w:ascii="Arial" w:hAnsi="Arial" w:cs="Arial"/>
        </w:rPr>
      </w:pPr>
      <w:r w:rsidRPr="0076756E">
        <w:rPr>
          <w:rFonts w:ascii="Arial" w:hAnsi="Arial" w:cs="Arial"/>
        </w:rPr>
        <w:lastRenderedPageBreak/>
        <w:t>12.</w:t>
      </w:r>
      <w:r w:rsidRPr="0076756E">
        <w:rPr>
          <w:rFonts w:ascii="Arial" w:hAnsi="Arial" w:cs="Arial"/>
        </w:rPr>
        <w:tab/>
        <w:t xml:space="preserve">Norkin CC, White DJ. Normative Range of Motion Values. In: </w:t>
      </w:r>
      <w:r w:rsidRPr="0076756E">
        <w:rPr>
          <w:rFonts w:ascii="Arial" w:hAnsi="Arial" w:cs="Arial"/>
          <w:i/>
          <w:iCs/>
        </w:rPr>
        <w:t>Measurement of Joint Motion: A Guide to Goniometry, 4e</w:t>
      </w:r>
      <w:r w:rsidRPr="0076756E">
        <w:rPr>
          <w:rFonts w:ascii="Arial" w:hAnsi="Arial" w:cs="Arial"/>
        </w:rPr>
        <w:t>. McGraw-Hill Education; 2009. Accessed October 11, 2024. fadavispt.mhmedical.com/content.aspx?aid=1137673274</w:t>
      </w:r>
    </w:p>
    <w:p w14:paraId="7F5A1547" w14:textId="77777777" w:rsidR="0076756E" w:rsidRPr="0076756E" w:rsidRDefault="0076756E" w:rsidP="0076756E">
      <w:pPr>
        <w:pStyle w:val="Bibliography"/>
        <w:rPr>
          <w:rFonts w:ascii="Arial" w:hAnsi="Arial" w:cs="Arial"/>
        </w:rPr>
      </w:pPr>
      <w:r w:rsidRPr="0076756E">
        <w:rPr>
          <w:rFonts w:ascii="Arial" w:hAnsi="Arial" w:cs="Arial"/>
        </w:rPr>
        <w:t>13.</w:t>
      </w:r>
      <w:r w:rsidRPr="0076756E">
        <w:rPr>
          <w:rFonts w:ascii="Arial" w:hAnsi="Arial" w:cs="Arial"/>
        </w:rPr>
        <w:tab/>
        <w:t xml:space="preserve">Wong SL. Grip strength reference values for Canadians aged 6 to 79: Canadian Health Measures Survey, 2007 to 2013. </w:t>
      </w:r>
      <w:r w:rsidRPr="0076756E">
        <w:rPr>
          <w:rFonts w:ascii="Arial" w:hAnsi="Arial" w:cs="Arial"/>
          <w:i/>
          <w:iCs/>
        </w:rPr>
        <w:t>Health Rep</w:t>
      </w:r>
      <w:r w:rsidRPr="0076756E">
        <w:rPr>
          <w:rFonts w:ascii="Arial" w:hAnsi="Arial" w:cs="Arial"/>
        </w:rPr>
        <w:t>. 2016;27(10):3-10.</w:t>
      </w:r>
    </w:p>
    <w:p w14:paraId="3DEF31D0" w14:textId="77777777" w:rsidR="0076756E" w:rsidRPr="0076756E" w:rsidRDefault="0076756E" w:rsidP="0076756E">
      <w:pPr>
        <w:pStyle w:val="Bibliography"/>
        <w:rPr>
          <w:rFonts w:ascii="Arial" w:hAnsi="Arial" w:cs="Arial"/>
        </w:rPr>
      </w:pPr>
      <w:r w:rsidRPr="0076756E">
        <w:rPr>
          <w:rFonts w:ascii="Arial" w:hAnsi="Arial" w:cs="Arial"/>
        </w:rPr>
        <w:t>14.</w:t>
      </w:r>
      <w:r w:rsidRPr="0076756E">
        <w:rPr>
          <w:rFonts w:ascii="Arial" w:hAnsi="Arial" w:cs="Arial"/>
        </w:rPr>
        <w:tab/>
        <w:t xml:space="preserve">Hadzibegovic S, Porthun J, Lena A, et al. Hand grip strength in patients with advanced cancer: A prospective study. </w:t>
      </w:r>
      <w:r w:rsidRPr="0076756E">
        <w:rPr>
          <w:rFonts w:ascii="Arial" w:hAnsi="Arial" w:cs="Arial"/>
          <w:i/>
          <w:iCs/>
        </w:rPr>
        <w:t>J Cachexia Sarcopenia Muscle</w:t>
      </w:r>
      <w:r w:rsidRPr="0076756E">
        <w:rPr>
          <w:rFonts w:ascii="Arial" w:hAnsi="Arial" w:cs="Arial"/>
        </w:rPr>
        <w:t>. 2023;14(4):1682-1694. doi:10.1002/jcsm.13248</w:t>
      </w:r>
    </w:p>
    <w:p w14:paraId="1C56DD7E" w14:textId="77777777" w:rsidR="0076756E" w:rsidRPr="0076756E" w:rsidRDefault="0076756E" w:rsidP="0076756E">
      <w:pPr>
        <w:pStyle w:val="Bibliography"/>
        <w:rPr>
          <w:rFonts w:ascii="Arial" w:hAnsi="Arial" w:cs="Arial"/>
        </w:rPr>
      </w:pPr>
      <w:r w:rsidRPr="0076756E">
        <w:rPr>
          <w:rFonts w:ascii="Arial" w:hAnsi="Arial" w:cs="Arial"/>
        </w:rPr>
        <w:t>15.</w:t>
      </w:r>
      <w:r w:rsidRPr="0076756E">
        <w:rPr>
          <w:rFonts w:ascii="Arial" w:hAnsi="Arial" w:cs="Arial"/>
        </w:rPr>
        <w:tab/>
        <w:t xml:space="preserve">Wiegert EVM, da Silva NF, de Oliveira LC, Calixto-Lima L. Reference values for handgrip strength and their association with survival in patients with incurable cancer. </w:t>
      </w:r>
      <w:r w:rsidRPr="0076756E">
        <w:rPr>
          <w:rFonts w:ascii="Arial" w:hAnsi="Arial" w:cs="Arial"/>
          <w:i/>
          <w:iCs/>
        </w:rPr>
        <w:t>Eur J Clin Nutr</w:t>
      </w:r>
      <w:r w:rsidRPr="0076756E">
        <w:rPr>
          <w:rFonts w:ascii="Arial" w:hAnsi="Arial" w:cs="Arial"/>
        </w:rPr>
        <w:t>. 2022;76(1):93-102. doi:10.1038/s41430-021-00921-6</w:t>
      </w:r>
    </w:p>
    <w:p w14:paraId="4B7BF7F3" w14:textId="77777777" w:rsidR="0076756E" w:rsidRPr="0076756E" w:rsidRDefault="0076756E" w:rsidP="0076756E">
      <w:pPr>
        <w:pStyle w:val="Bibliography"/>
        <w:rPr>
          <w:rFonts w:ascii="Arial" w:hAnsi="Arial" w:cs="Arial"/>
        </w:rPr>
      </w:pPr>
      <w:r w:rsidRPr="0076756E">
        <w:rPr>
          <w:rFonts w:ascii="Arial" w:hAnsi="Arial" w:cs="Arial"/>
        </w:rPr>
        <w:t>16.</w:t>
      </w:r>
      <w:r w:rsidRPr="0076756E">
        <w:rPr>
          <w:rFonts w:ascii="Arial" w:hAnsi="Arial" w:cs="Arial"/>
        </w:rPr>
        <w:tab/>
        <w:t xml:space="preserve">Scalzitti DA, White DJ. Validity and Reliability of Goniometric Measurement. In: Norkin CC, White DJ, eds. </w:t>
      </w:r>
      <w:r w:rsidRPr="0076756E">
        <w:rPr>
          <w:rFonts w:ascii="Arial" w:hAnsi="Arial" w:cs="Arial"/>
          <w:i/>
          <w:iCs/>
        </w:rPr>
        <w:t>Measurement of Joint Motion: A Guide to Goniometry, 5e</w:t>
      </w:r>
      <w:r w:rsidRPr="0076756E">
        <w:rPr>
          <w:rFonts w:ascii="Arial" w:hAnsi="Arial" w:cs="Arial"/>
        </w:rPr>
        <w:t>. McGraw-Hill Education; 2016. Accessed March 28, 2025. fadavispt.mhmedical.com/content.aspx?aid=1186282158</w:t>
      </w:r>
    </w:p>
    <w:p w14:paraId="6DE40290" w14:textId="77777777" w:rsidR="0076756E" w:rsidRPr="0076756E" w:rsidRDefault="0076756E" w:rsidP="0076756E">
      <w:pPr>
        <w:pStyle w:val="Bibliography"/>
        <w:rPr>
          <w:rFonts w:ascii="Arial" w:hAnsi="Arial" w:cs="Arial"/>
        </w:rPr>
      </w:pPr>
      <w:r w:rsidRPr="0076756E">
        <w:rPr>
          <w:rFonts w:ascii="Arial" w:hAnsi="Arial" w:cs="Arial"/>
        </w:rPr>
        <w:t>17.</w:t>
      </w:r>
      <w:r w:rsidRPr="0076756E">
        <w:rPr>
          <w:rFonts w:ascii="Arial" w:hAnsi="Arial" w:cs="Arial"/>
        </w:rPr>
        <w:tab/>
        <w:t xml:space="preserve">Bohannon RW. Minimal clinically important difference for grip strength: a systematic review. </w:t>
      </w:r>
      <w:r w:rsidRPr="0076756E">
        <w:rPr>
          <w:rFonts w:ascii="Arial" w:hAnsi="Arial" w:cs="Arial"/>
          <w:i/>
          <w:iCs/>
        </w:rPr>
        <w:t>J Phys Ther Sci</w:t>
      </w:r>
      <w:r w:rsidRPr="0076756E">
        <w:rPr>
          <w:rFonts w:ascii="Arial" w:hAnsi="Arial" w:cs="Arial"/>
        </w:rPr>
        <w:t>. 2019;31(1):75-78. doi:10.1589/jpts.31.75</w:t>
      </w:r>
    </w:p>
    <w:p w14:paraId="5F432D9F" w14:textId="77777777" w:rsidR="0076756E" w:rsidRPr="0076756E" w:rsidRDefault="0076756E" w:rsidP="0076756E">
      <w:pPr>
        <w:pStyle w:val="Bibliography"/>
        <w:rPr>
          <w:rFonts w:ascii="Arial" w:hAnsi="Arial" w:cs="Arial"/>
        </w:rPr>
      </w:pPr>
      <w:r w:rsidRPr="0076756E">
        <w:rPr>
          <w:rFonts w:ascii="Arial" w:hAnsi="Arial" w:cs="Arial"/>
        </w:rPr>
        <w:t>18.</w:t>
      </w:r>
      <w:r w:rsidRPr="0076756E">
        <w:rPr>
          <w:rFonts w:ascii="Arial" w:hAnsi="Arial" w:cs="Arial"/>
        </w:rPr>
        <w:tab/>
        <w:t xml:space="preserve">McKay MJ, Baldwin JN, Ferreira P, et al. Reference values for developing responsive functional outcome measures across the lifespan. </w:t>
      </w:r>
      <w:r w:rsidRPr="0076756E">
        <w:rPr>
          <w:rFonts w:ascii="Arial" w:hAnsi="Arial" w:cs="Arial"/>
          <w:i/>
          <w:iCs/>
        </w:rPr>
        <w:t>Neurology</w:t>
      </w:r>
      <w:r w:rsidRPr="0076756E">
        <w:rPr>
          <w:rFonts w:ascii="Arial" w:hAnsi="Arial" w:cs="Arial"/>
        </w:rPr>
        <w:t>. 2017;88(16):1512-1519. doi:10.1212/WNL.0000000000003847</w:t>
      </w:r>
    </w:p>
    <w:p w14:paraId="2F3A0866" w14:textId="77777777" w:rsidR="0076756E" w:rsidRPr="0076756E" w:rsidRDefault="0076756E" w:rsidP="0076756E">
      <w:pPr>
        <w:pStyle w:val="Bibliography"/>
        <w:rPr>
          <w:rFonts w:ascii="Arial" w:hAnsi="Arial" w:cs="Arial"/>
        </w:rPr>
      </w:pPr>
      <w:r w:rsidRPr="0076756E">
        <w:rPr>
          <w:rFonts w:ascii="Arial" w:hAnsi="Arial" w:cs="Arial"/>
        </w:rPr>
        <w:t>19.</w:t>
      </w:r>
      <w:r w:rsidRPr="0076756E">
        <w:rPr>
          <w:rFonts w:ascii="Arial" w:hAnsi="Arial" w:cs="Arial"/>
        </w:rPr>
        <w:tab/>
        <w:t xml:space="preserve">Lein DH, Alotaibi M, Almutairi M, Singh H. Normative Reference Values and Validity for the 30-Second Chair-Stand Test in Healthy Young Adults. </w:t>
      </w:r>
      <w:r w:rsidRPr="0076756E">
        <w:rPr>
          <w:rFonts w:ascii="Arial" w:hAnsi="Arial" w:cs="Arial"/>
          <w:i/>
          <w:iCs/>
        </w:rPr>
        <w:t>Int J Sports Phys Ther</w:t>
      </w:r>
      <w:r w:rsidRPr="0076756E">
        <w:rPr>
          <w:rFonts w:ascii="Arial" w:hAnsi="Arial" w:cs="Arial"/>
        </w:rPr>
        <w:t>. 17(5):907-914.</w:t>
      </w:r>
    </w:p>
    <w:p w14:paraId="60611083" w14:textId="77777777" w:rsidR="0076756E" w:rsidRPr="00A25020" w:rsidRDefault="0076756E" w:rsidP="0076756E">
      <w:pPr>
        <w:pStyle w:val="Bibliography"/>
        <w:rPr>
          <w:rFonts w:ascii="Arial" w:hAnsi="Arial" w:cs="Arial"/>
          <w:lang w:val="pt-BR"/>
        </w:rPr>
      </w:pPr>
      <w:r w:rsidRPr="0076756E">
        <w:rPr>
          <w:rFonts w:ascii="Arial" w:hAnsi="Arial" w:cs="Arial"/>
        </w:rPr>
        <w:t>20.</w:t>
      </w:r>
      <w:r w:rsidRPr="0076756E">
        <w:rPr>
          <w:rFonts w:ascii="Arial" w:hAnsi="Arial" w:cs="Arial"/>
        </w:rPr>
        <w:tab/>
        <w:t xml:space="preserve">Dunston ER, Oza S, Bai Y, et al. Preliminary Effectiveness of a Telehealth-Delivered Exercise Program in Older Adults Living With and Beyond Cancer: Retrospective Study. </w:t>
      </w:r>
      <w:r w:rsidRPr="00A25020">
        <w:rPr>
          <w:rFonts w:ascii="Arial" w:hAnsi="Arial" w:cs="Arial"/>
          <w:i/>
          <w:iCs/>
          <w:lang w:val="pt-BR"/>
        </w:rPr>
        <w:t>JMIR Cancer</w:t>
      </w:r>
      <w:r w:rsidRPr="00A25020">
        <w:rPr>
          <w:rFonts w:ascii="Arial" w:hAnsi="Arial" w:cs="Arial"/>
          <w:lang w:val="pt-BR"/>
        </w:rPr>
        <w:t>. 2025;11:e56718. doi:10.2196/56718</w:t>
      </w:r>
    </w:p>
    <w:p w14:paraId="06C35B2B" w14:textId="77777777" w:rsidR="0076756E" w:rsidRPr="0076756E" w:rsidRDefault="0076756E" w:rsidP="0076756E">
      <w:pPr>
        <w:pStyle w:val="Bibliography"/>
        <w:rPr>
          <w:rFonts w:ascii="Arial" w:hAnsi="Arial" w:cs="Arial"/>
        </w:rPr>
      </w:pPr>
      <w:r w:rsidRPr="00A25020">
        <w:rPr>
          <w:rFonts w:ascii="Arial" w:hAnsi="Arial" w:cs="Arial"/>
          <w:lang w:val="pt-BR"/>
        </w:rPr>
        <w:t>21.</w:t>
      </w:r>
      <w:r w:rsidRPr="00A25020">
        <w:rPr>
          <w:rFonts w:ascii="Arial" w:hAnsi="Arial" w:cs="Arial"/>
          <w:lang w:val="pt-BR"/>
        </w:rPr>
        <w:tab/>
        <w:t xml:space="preserve">Kear BM, Guck TP, McGaha AL. </w:t>
      </w:r>
      <w:r w:rsidRPr="0076756E">
        <w:rPr>
          <w:rFonts w:ascii="Arial" w:hAnsi="Arial" w:cs="Arial"/>
        </w:rPr>
        <w:t xml:space="preserve">Timed Up and Go (TUG) Test: Normative Reference Values for Ages 20 to 59 Years and Relationships With Physical and Mental Health Risk Factors. </w:t>
      </w:r>
      <w:r w:rsidRPr="0076756E">
        <w:rPr>
          <w:rFonts w:ascii="Arial" w:hAnsi="Arial" w:cs="Arial"/>
          <w:i/>
          <w:iCs/>
        </w:rPr>
        <w:t>J Prim Care Community Health</w:t>
      </w:r>
      <w:r w:rsidRPr="0076756E">
        <w:rPr>
          <w:rFonts w:ascii="Arial" w:hAnsi="Arial" w:cs="Arial"/>
        </w:rPr>
        <w:t>. 2017;8(1):9-13. doi:10.1177/2150131916659282</w:t>
      </w:r>
    </w:p>
    <w:p w14:paraId="0F8D317A" w14:textId="77777777" w:rsidR="0076756E" w:rsidRPr="0076756E" w:rsidRDefault="0076756E" w:rsidP="0076756E">
      <w:pPr>
        <w:pStyle w:val="Bibliography"/>
        <w:rPr>
          <w:rFonts w:ascii="Arial" w:hAnsi="Arial" w:cs="Arial"/>
        </w:rPr>
      </w:pPr>
      <w:r w:rsidRPr="0076756E">
        <w:rPr>
          <w:rFonts w:ascii="Arial" w:hAnsi="Arial" w:cs="Arial"/>
        </w:rPr>
        <w:t>22.</w:t>
      </w:r>
      <w:r w:rsidRPr="0076756E">
        <w:rPr>
          <w:rFonts w:ascii="Arial" w:hAnsi="Arial" w:cs="Arial"/>
        </w:rPr>
        <w:tab/>
        <w:t xml:space="preserve">Bohannon RW. Reference Values for the Timed Up and Go Test: A Descriptive Meta-Analysis. </w:t>
      </w:r>
      <w:r w:rsidRPr="0076756E">
        <w:rPr>
          <w:rFonts w:ascii="Arial" w:hAnsi="Arial" w:cs="Arial"/>
          <w:i/>
          <w:iCs/>
        </w:rPr>
        <w:t>J Geriatr Phys Ther</w:t>
      </w:r>
      <w:r w:rsidRPr="0076756E">
        <w:rPr>
          <w:rFonts w:ascii="Arial" w:hAnsi="Arial" w:cs="Arial"/>
        </w:rPr>
        <w:t>. 2006;29(2):64.</w:t>
      </w:r>
    </w:p>
    <w:p w14:paraId="36AFD948" w14:textId="77777777" w:rsidR="0076756E" w:rsidRPr="0076756E" w:rsidRDefault="0076756E" w:rsidP="0076756E">
      <w:pPr>
        <w:pStyle w:val="Bibliography"/>
        <w:rPr>
          <w:rFonts w:ascii="Arial" w:hAnsi="Arial" w:cs="Arial"/>
        </w:rPr>
      </w:pPr>
      <w:r w:rsidRPr="0076756E">
        <w:rPr>
          <w:rFonts w:ascii="Arial" w:hAnsi="Arial" w:cs="Arial"/>
        </w:rPr>
        <w:t>23.</w:t>
      </w:r>
      <w:r w:rsidRPr="0076756E">
        <w:rPr>
          <w:rFonts w:ascii="Arial" w:hAnsi="Arial" w:cs="Arial"/>
        </w:rPr>
        <w:tab/>
        <w:t xml:space="preserve">Gautschi OP, Stienen MN, Corniola MV, et al. Assessment of the Minimum Clinically Important Difference in the Timed Up and Go Test After Surgery for Lumbar Degenerative Disc Disease. </w:t>
      </w:r>
      <w:r w:rsidRPr="0076756E">
        <w:rPr>
          <w:rFonts w:ascii="Arial" w:hAnsi="Arial" w:cs="Arial"/>
          <w:i/>
          <w:iCs/>
        </w:rPr>
        <w:t>Neurosurgery</w:t>
      </w:r>
      <w:r w:rsidRPr="0076756E">
        <w:rPr>
          <w:rFonts w:ascii="Arial" w:hAnsi="Arial" w:cs="Arial"/>
        </w:rPr>
        <w:t>. 2017;80(3):380-385. doi:10.1227/NEU.0000000000001320</w:t>
      </w:r>
    </w:p>
    <w:p w14:paraId="132F6F55" w14:textId="77777777" w:rsidR="0076756E" w:rsidRPr="0076756E" w:rsidRDefault="0076756E" w:rsidP="0076756E">
      <w:pPr>
        <w:pStyle w:val="Bibliography"/>
        <w:rPr>
          <w:rFonts w:ascii="Arial" w:hAnsi="Arial" w:cs="Arial"/>
        </w:rPr>
      </w:pPr>
      <w:r w:rsidRPr="0076756E">
        <w:rPr>
          <w:rFonts w:ascii="Arial" w:hAnsi="Arial" w:cs="Arial"/>
        </w:rPr>
        <w:lastRenderedPageBreak/>
        <w:t>24.</w:t>
      </w:r>
      <w:r w:rsidRPr="0076756E">
        <w:rPr>
          <w:rFonts w:ascii="Arial" w:hAnsi="Arial" w:cs="Arial"/>
        </w:rPr>
        <w:tab/>
        <w:t xml:space="preserve">Huang SL, Hsieh CL, Wu RM, Tai CH, Lin CH, Lu WS. Minimal detectable change of the timed “up &amp; go” test and the dynamic gait index in people with Parkinson disease. </w:t>
      </w:r>
      <w:r w:rsidRPr="0076756E">
        <w:rPr>
          <w:rFonts w:ascii="Arial" w:hAnsi="Arial" w:cs="Arial"/>
          <w:i/>
          <w:iCs/>
        </w:rPr>
        <w:t>Phys Ther</w:t>
      </w:r>
      <w:r w:rsidRPr="0076756E">
        <w:rPr>
          <w:rFonts w:ascii="Arial" w:hAnsi="Arial" w:cs="Arial"/>
        </w:rPr>
        <w:t>. 2011;91(1):114-121. doi:10.2522/ptj.20090126</w:t>
      </w:r>
    </w:p>
    <w:p w14:paraId="1DCED0FE" w14:textId="77777777" w:rsidR="0076756E" w:rsidRPr="0076756E" w:rsidRDefault="0076756E" w:rsidP="0076756E">
      <w:pPr>
        <w:pStyle w:val="Bibliography"/>
        <w:rPr>
          <w:rFonts w:ascii="Arial" w:hAnsi="Arial" w:cs="Arial"/>
        </w:rPr>
      </w:pPr>
      <w:r w:rsidRPr="0076756E">
        <w:rPr>
          <w:rFonts w:ascii="Arial" w:hAnsi="Arial" w:cs="Arial"/>
        </w:rPr>
        <w:t>25.</w:t>
      </w:r>
      <w:r w:rsidRPr="0076756E">
        <w:rPr>
          <w:rFonts w:ascii="Arial" w:hAnsi="Arial" w:cs="Arial"/>
        </w:rPr>
        <w:tab/>
        <w:t xml:space="preserve">ATS Committee on Proficiency Standards for Clinical Pulmonary Function Laboratories. ATS statement: guidelines for the six-minute walk test. </w:t>
      </w:r>
      <w:r w:rsidRPr="0076756E">
        <w:rPr>
          <w:rFonts w:ascii="Arial" w:hAnsi="Arial" w:cs="Arial"/>
          <w:i/>
          <w:iCs/>
        </w:rPr>
        <w:t>Am J Respir Crit Care Med</w:t>
      </w:r>
      <w:r w:rsidRPr="0076756E">
        <w:rPr>
          <w:rFonts w:ascii="Arial" w:hAnsi="Arial" w:cs="Arial"/>
        </w:rPr>
        <w:t>. 2002;166(1):111-117. doi:10.1164/ajrccm.166.1.at1102</w:t>
      </w:r>
    </w:p>
    <w:p w14:paraId="22347432" w14:textId="77777777" w:rsidR="0076756E" w:rsidRPr="0076756E" w:rsidRDefault="0076756E" w:rsidP="0076756E">
      <w:pPr>
        <w:pStyle w:val="Bibliography"/>
        <w:rPr>
          <w:rFonts w:ascii="Arial" w:hAnsi="Arial" w:cs="Arial"/>
        </w:rPr>
      </w:pPr>
      <w:r w:rsidRPr="0076756E">
        <w:rPr>
          <w:rFonts w:ascii="Arial" w:hAnsi="Arial" w:cs="Arial"/>
        </w:rPr>
        <w:t>26.</w:t>
      </w:r>
      <w:r w:rsidRPr="0076756E">
        <w:rPr>
          <w:rFonts w:ascii="Arial" w:hAnsi="Arial" w:cs="Arial"/>
        </w:rPr>
        <w:tab/>
        <w:t xml:space="preserve">Salbach NM, O’Brien KK, Brooks D, et al. Reference values for standardized tests of walking speed and distance: A systematic review. </w:t>
      </w:r>
      <w:r w:rsidRPr="0076756E">
        <w:rPr>
          <w:rFonts w:ascii="Arial" w:hAnsi="Arial" w:cs="Arial"/>
          <w:i/>
          <w:iCs/>
        </w:rPr>
        <w:t>Gait Posture</w:t>
      </w:r>
      <w:r w:rsidRPr="0076756E">
        <w:rPr>
          <w:rFonts w:ascii="Arial" w:hAnsi="Arial" w:cs="Arial"/>
        </w:rPr>
        <w:t>. 2015;41(2):341-360. doi:10.1016/j.gaitpost.2014.10.002</w:t>
      </w:r>
    </w:p>
    <w:p w14:paraId="515A666C" w14:textId="77777777" w:rsidR="0076756E" w:rsidRPr="0076756E" w:rsidRDefault="0076756E" w:rsidP="0076756E">
      <w:pPr>
        <w:pStyle w:val="Bibliography"/>
        <w:rPr>
          <w:rFonts w:ascii="Arial" w:hAnsi="Arial" w:cs="Arial"/>
        </w:rPr>
      </w:pPr>
      <w:r w:rsidRPr="0076756E">
        <w:rPr>
          <w:rFonts w:ascii="Arial" w:hAnsi="Arial" w:cs="Arial"/>
        </w:rPr>
        <w:t>27.</w:t>
      </w:r>
      <w:r w:rsidRPr="0076756E">
        <w:rPr>
          <w:rFonts w:ascii="Arial" w:hAnsi="Arial" w:cs="Arial"/>
        </w:rPr>
        <w:tab/>
        <w:t xml:space="preserve">Cantarero-Villanueva I, Postigo-Martin ,Paula, Granger ,Catherine L., Waterland ,Jamie, Galiano-Castillo ,Noelia, and Denehy L. The minimal clinically important difference in the treadmill six-minute walk test in active women with breast cancer during and after oncological treatments. </w:t>
      </w:r>
      <w:r w:rsidRPr="0076756E">
        <w:rPr>
          <w:rFonts w:ascii="Arial" w:hAnsi="Arial" w:cs="Arial"/>
          <w:i/>
          <w:iCs/>
        </w:rPr>
        <w:t>Disabil Rehabil</w:t>
      </w:r>
      <w:r w:rsidRPr="0076756E">
        <w:rPr>
          <w:rFonts w:ascii="Arial" w:hAnsi="Arial" w:cs="Arial"/>
        </w:rPr>
        <w:t>. 2023;45(5):871-878. doi:10.1080/09638288.2022.2043461</w:t>
      </w:r>
    </w:p>
    <w:p w14:paraId="14182949" w14:textId="77777777" w:rsidR="0076756E" w:rsidRPr="0076756E" w:rsidRDefault="0076756E" w:rsidP="0076756E">
      <w:pPr>
        <w:pStyle w:val="Bibliography"/>
        <w:rPr>
          <w:rFonts w:ascii="Arial" w:hAnsi="Arial" w:cs="Arial"/>
        </w:rPr>
      </w:pPr>
      <w:r w:rsidRPr="0076756E">
        <w:rPr>
          <w:rFonts w:ascii="Arial" w:hAnsi="Arial" w:cs="Arial"/>
        </w:rPr>
        <w:t>28.</w:t>
      </w:r>
      <w:r w:rsidRPr="0076756E">
        <w:rPr>
          <w:rFonts w:ascii="Arial" w:hAnsi="Arial" w:cs="Arial"/>
        </w:rPr>
        <w:tab/>
        <w:t xml:space="preserve">Granger CL, Holland AE, Gordon IR, Denehy L. Minimal important difference of the 6-minute walk distance in lung cancer. </w:t>
      </w:r>
      <w:r w:rsidRPr="0076756E">
        <w:rPr>
          <w:rFonts w:ascii="Arial" w:hAnsi="Arial" w:cs="Arial"/>
          <w:i/>
          <w:iCs/>
        </w:rPr>
        <w:t>Chron Respir Dis</w:t>
      </w:r>
      <w:r w:rsidRPr="0076756E">
        <w:rPr>
          <w:rFonts w:ascii="Arial" w:hAnsi="Arial" w:cs="Arial"/>
        </w:rPr>
        <w:t>. 2015;12(2):146-154. doi:10.1177/1479972315575715</w:t>
      </w:r>
    </w:p>
    <w:p w14:paraId="7DF48625" w14:textId="77777777" w:rsidR="0076756E" w:rsidRPr="0076756E" w:rsidRDefault="0076756E" w:rsidP="0076756E">
      <w:pPr>
        <w:pStyle w:val="Bibliography"/>
        <w:rPr>
          <w:rFonts w:ascii="Arial" w:hAnsi="Arial" w:cs="Arial"/>
        </w:rPr>
      </w:pPr>
      <w:r w:rsidRPr="0076756E">
        <w:rPr>
          <w:rFonts w:ascii="Arial" w:hAnsi="Arial" w:cs="Arial"/>
        </w:rPr>
        <w:t>29.</w:t>
      </w:r>
      <w:r w:rsidRPr="0076756E">
        <w:rPr>
          <w:rFonts w:ascii="Arial" w:hAnsi="Arial" w:cs="Arial"/>
        </w:rPr>
        <w:tab/>
        <w:t xml:space="preserve">Dettori JR, Norvell DC, Chapman JR. Clinically Important Difference: 4 Tips Toward a Better Understanding. </w:t>
      </w:r>
      <w:r w:rsidRPr="0076756E">
        <w:rPr>
          <w:rFonts w:ascii="Arial" w:hAnsi="Arial" w:cs="Arial"/>
          <w:i/>
          <w:iCs/>
        </w:rPr>
        <w:t>Glob Spine J</w:t>
      </w:r>
      <w:r w:rsidRPr="0076756E">
        <w:rPr>
          <w:rFonts w:ascii="Arial" w:hAnsi="Arial" w:cs="Arial"/>
        </w:rPr>
        <w:t>. 2022;12(6):1297-1298. doi:10.1177/21925682221092721</w:t>
      </w:r>
    </w:p>
    <w:p w14:paraId="28CB353A" w14:textId="77777777" w:rsidR="0076756E" w:rsidRPr="0076756E" w:rsidRDefault="0076756E" w:rsidP="0076756E">
      <w:pPr>
        <w:pStyle w:val="Bibliography"/>
        <w:rPr>
          <w:rFonts w:ascii="Arial" w:hAnsi="Arial" w:cs="Arial"/>
        </w:rPr>
      </w:pPr>
      <w:r w:rsidRPr="0076756E">
        <w:rPr>
          <w:rFonts w:ascii="Arial" w:hAnsi="Arial" w:cs="Arial"/>
        </w:rPr>
        <w:t>30.</w:t>
      </w:r>
      <w:r w:rsidRPr="0076756E">
        <w:rPr>
          <w:rFonts w:ascii="Arial" w:hAnsi="Arial" w:cs="Arial"/>
        </w:rPr>
        <w:tab/>
        <w:t xml:space="preserve">Fillion L, Cook S, Veillette AM, et al. Professional Navigation Framework: Elaboration and Validation in a Canadian Context. </w:t>
      </w:r>
      <w:r w:rsidRPr="0076756E">
        <w:rPr>
          <w:rFonts w:ascii="Arial" w:hAnsi="Arial" w:cs="Arial"/>
          <w:i/>
          <w:iCs/>
        </w:rPr>
        <w:t>Oncol Nurs Forum</w:t>
      </w:r>
      <w:r w:rsidRPr="0076756E">
        <w:rPr>
          <w:rFonts w:ascii="Arial" w:hAnsi="Arial" w:cs="Arial"/>
        </w:rPr>
        <w:t>. 2012;39:E58-69. doi:10.1188/12.ONF.E58-E69</w:t>
      </w:r>
    </w:p>
    <w:p w14:paraId="19C1072C" w14:textId="6396C7DC" w:rsidR="00CA0AB8" w:rsidRDefault="00D60636" w:rsidP="00AC7F4F">
      <w:r>
        <w:fldChar w:fldCharType="end"/>
      </w:r>
    </w:p>
    <w:p w14:paraId="46A528DE" w14:textId="77777777" w:rsidR="00CA0AB8" w:rsidRDefault="00CA0AB8" w:rsidP="00AC7F4F"/>
    <w:p w14:paraId="13E1A00E" w14:textId="77777777" w:rsidR="00CA0AB8" w:rsidRDefault="00CA0AB8" w:rsidP="00AC7F4F"/>
    <w:p w14:paraId="5BCCB6BF" w14:textId="77777777" w:rsidR="00CA0AB8" w:rsidRDefault="00CA0AB8" w:rsidP="00AC7F4F"/>
    <w:p w14:paraId="5F45C90E" w14:textId="77777777" w:rsidR="00F76C76" w:rsidRDefault="00F76C76" w:rsidP="00AC7F4F"/>
    <w:p w14:paraId="7596E447" w14:textId="77777777" w:rsidR="00F76C76" w:rsidRDefault="00F76C76" w:rsidP="00AC7F4F"/>
    <w:p w14:paraId="4AFC010E" w14:textId="77777777" w:rsidR="00F76C76" w:rsidRDefault="00F76C76" w:rsidP="00AC7F4F"/>
    <w:p w14:paraId="547FD91F" w14:textId="77777777" w:rsidR="00F76C76" w:rsidRDefault="00F76C76" w:rsidP="00AC7F4F"/>
    <w:p w14:paraId="2BCDDBC4" w14:textId="77777777" w:rsidR="00F76C76" w:rsidRDefault="00F76C76" w:rsidP="00AC7F4F"/>
    <w:p w14:paraId="7F709F17" w14:textId="77777777" w:rsidR="00F76C76" w:rsidRDefault="00F76C76" w:rsidP="00AC7F4F"/>
    <w:p w14:paraId="240F7CE5" w14:textId="021EB639" w:rsidR="00CA0AB8" w:rsidRDefault="00CA0AB8" w:rsidP="00CA0AB8">
      <w:pPr>
        <w:pStyle w:val="Heading3"/>
      </w:pPr>
      <w:r>
        <w:lastRenderedPageBreak/>
        <w:t xml:space="preserve">Appendix 1: </w:t>
      </w:r>
      <w:r w:rsidRPr="00CA0AB8">
        <w:t>Tailored Interaction Examples by Cancer Type</w:t>
      </w:r>
    </w:p>
    <w:p w14:paraId="017CF453" w14:textId="1CE26D12" w:rsidR="008776E0" w:rsidRPr="00192CFF" w:rsidRDefault="008776E0" w:rsidP="00AC7F4F">
      <w:pPr>
        <w:rPr>
          <w:rStyle w:val="Emphasis"/>
          <w:b w:val="0"/>
          <w:bCs/>
        </w:rPr>
      </w:pPr>
      <w:r w:rsidRPr="00192CFF">
        <w:rPr>
          <w:rStyle w:val="Emphasis"/>
          <w:b w:val="0"/>
          <w:bCs/>
        </w:rPr>
        <w:t xml:space="preserve">Note: </w:t>
      </w:r>
      <w:r w:rsidR="00192CFF" w:rsidRPr="00192CFF">
        <w:rPr>
          <w:rStyle w:val="Emphasis"/>
          <w:b w:val="0"/>
          <w:bCs/>
        </w:rPr>
        <w:t xml:space="preserve">This is an example of how the PT Navigator might tailor their interaction with patients diagnosed with different types of cancer. The following examples are not </w:t>
      </w:r>
      <w:r w:rsidR="00F24E5B" w:rsidRPr="00192CFF">
        <w:rPr>
          <w:rStyle w:val="Emphasis"/>
          <w:b w:val="0"/>
          <w:bCs/>
        </w:rPr>
        <w:t>exhaustive,</w:t>
      </w:r>
      <w:r w:rsidR="00192CFF" w:rsidRPr="00192CFF">
        <w:rPr>
          <w:rStyle w:val="Emphasis"/>
          <w:b w:val="0"/>
          <w:bCs/>
        </w:rPr>
        <w:t xml:space="preserve"> </w:t>
      </w:r>
      <w:r w:rsidR="00192CFF">
        <w:rPr>
          <w:rStyle w:val="Emphasis"/>
          <w:b w:val="0"/>
          <w:bCs/>
        </w:rPr>
        <w:t>and the PT Navigator will always use their clinical reasoning when determining</w:t>
      </w:r>
      <w:r w:rsidR="00F24E5B">
        <w:rPr>
          <w:rStyle w:val="Emphasis"/>
          <w:b w:val="0"/>
          <w:bCs/>
        </w:rPr>
        <w:t xml:space="preserve"> their assessment and triaging decisions.</w:t>
      </w:r>
    </w:p>
    <w:p w14:paraId="1CB0DB03" w14:textId="77777777" w:rsidR="008776E0" w:rsidRDefault="008776E0" w:rsidP="00AC7F4F">
      <w:pPr>
        <w:rPr>
          <w:rStyle w:val="Emphasis"/>
        </w:rPr>
      </w:pPr>
    </w:p>
    <w:p w14:paraId="3AEA3832" w14:textId="5AD120BC" w:rsidR="00CA0AB8" w:rsidRPr="00885CF2" w:rsidRDefault="00760669" w:rsidP="00AC7F4F">
      <w:pPr>
        <w:rPr>
          <w:rStyle w:val="Emphasis"/>
        </w:rPr>
      </w:pPr>
      <w:r w:rsidRPr="00885CF2">
        <w:rPr>
          <w:rStyle w:val="Emphasis"/>
        </w:rPr>
        <w:t xml:space="preserve">Breast </w:t>
      </w:r>
    </w:p>
    <w:p w14:paraId="7400C749" w14:textId="0C2D2377" w:rsidR="008776E0" w:rsidRPr="00555698" w:rsidRDefault="008776E0" w:rsidP="00AC7F4F">
      <w:pPr>
        <w:rPr>
          <w:i/>
          <w:iCs/>
        </w:rPr>
      </w:pPr>
      <w:r w:rsidRPr="00555698">
        <w:rPr>
          <w:i/>
          <w:iCs/>
        </w:rPr>
        <w:t>Subjective</w:t>
      </w:r>
      <w:r w:rsidR="00555698">
        <w:rPr>
          <w:i/>
          <w:iCs/>
        </w:rPr>
        <w:t xml:space="preserve"> Assessment:</w:t>
      </w:r>
    </w:p>
    <w:p w14:paraId="5EBD5EA3" w14:textId="77777777" w:rsidR="00F24E5B" w:rsidRDefault="00F24E5B" w:rsidP="008A7379">
      <w:pPr>
        <w:pStyle w:val="ListParagraph"/>
        <w:numPr>
          <w:ilvl w:val="0"/>
          <w:numId w:val="27"/>
        </w:numPr>
      </w:pPr>
      <w:r>
        <w:t>Lymphedema Screen</w:t>
      </w:r>
    </w:p>
    <w:p w14:paraId="1D5EA3DC" w14:textId="47A23574" w:rsidR="008776E0" w:rsidRDefault="00F24E5B" w:rsidP="00F24E5B">
      <w:pPr>
        <w:pStyle w:val="ListParagraph"/>
        <w:numPr>
          <w:ilvl w:val="1"/>
          <w:numId w:val="27"/>
        </w:numPr>
      </w:pPr>
      <w:r>
        <w:t>Swelling: onset and duration, location, severity, change over time</w:t>
      </w:r>
    </w:p>
    <w:p w14:paraId="7A58B2C7" w14:textId="393EE2B7" w:rsidR="00F24E5B" w:rsidRDefault="00F24E5B" w:rsidP="00F24E5B">
      <w:pPr>
        <w:pStyle w:val="ListParagraph"/>
        <w:numPr>
          <w:ilvl w:val="1"/>
          <w:numId w:val="27"/>
        </w:numPr>
      </w:pPr>
      <w:r>
        <w:t>Skin Changes: tightness, redness, warmth, broken skin</w:t>
      </w:r>
    </w:p>
    <w:p w14:paraId="5DD30B0B" w14:textId="4877A982" w:rsidR="00555698" w:rsidRDefault="00F24E5B" w:rsidP="00555698">
      <w:pPr>
        <w:pStyle w:val="ListParagraph"/>
        <w:numPr>
          <w:ilvl w:val="1"/>
          <w:numId w:val="27"/>
        </w:numPr>
      </w:pPr>
      <w:r>
        <w:t>Function: pain or stiffness, reduction in mobility, difficulty with ADLs/IADLs (e.g., getting dressed, bathing)</w:t>
      </w:r>
    </w:p>
    <w:p w14:paraId="0F5A923B" w14:textId="45D10EE7" w:rsidR="00885CF2" w:rsidRPr="00555698" w:rsidRDefault="00885CF2" w:rsidP="00AC7F4F">
      <w:pPr>
        <w:rPr>
          <w:i/>
          <w:iCs/>
        </w:rPr>
      </w:pPr>
      <w:r w:rsidRPr="00555698">
        <w:rPr>
          <w:i/>
          <w:iCs/>
        </w:rPr>
        <w:t>Objective</w:t>
      </w:r>
      <w:r w:rsidR="008776E0" w:rsidRPr="00555698">
        <w:rPr>
          <w:i/>
          <w:iCs/>
        </w:rPr>
        <w:t xml:space="preserve"> Assessment</w:t>
      </w:r>
      <w:r w:rsidRPr="00555698">
        <w:rPr>
          <w:i/>
          <w:iCs/>
        </w:rPr>
        <w:t xml:space="preserve">: </w:t>
      </w:r>
    </w:p>
    <w:p w14:paraId="175591D2" w14:textId="6C8CC4B0" w:rsidR="00885CF2" w:rsidRDefault="008A7379" w:rsidP="008776E0">
      <w:pPr>
        <w:pStyle w:val="ListParagraph"/>
        <w:numPr>
          <w:ilvl w:val="0"/>
          <w:numId w:val="19"/>
        </w:numPr>
      </w:pPr>
      <w:r>
        <w:t xml:space="preserve">Lymphedema </w:t>
      </w:r>
    </w:p>
    <w:p w14:paraId="4BFAB850" w14:textId="0AC3C66B" w:rsidR="00D60F6F" w:rsidRDefault="00D60F6F" w:rsidP="00D60F6F">
      <w:pPr>
        <w:pStyle w:val="ListParagraph"/>
        <w:numPr>
          <w:ilvl w:val="1"/>
          <w:numId w:val="19"/>
        </w:numPr>
      </w:pPr>
      <w:r>
        <w:t>Observation/Palpation: loss of bony prominences, pitting, fibrosis, decreased skin mobility, cording</w:t>
      </w:r>
    </w:p>
    <w:p w14:paraId="5E7918D0" w14:textId="0480DC55" w:rsidR="00D60F6F" w:rsidRDefault="00D60F6F" w:rsidP="00D60F6F">
      <w:pPr>
        <w:pStyle w:val="ListParagraph"/>
        <w:numPr>
          <w:ilvl w:val="1"/>
          <w:numId w:val="19"/>
        </w:numPr>
      </w:pPr>
      <w:r>
        <w:t xml:space="preserve">Stemmer’s Sign </w:t>
      </w:r>
    </w:p>
    <w:p w14:paraId="1BADF0B1" w14:textId="7E63D7D1" w:rsidR="00D60F6F" w:rsidRDefault="00D60F6F" w:rsidP="00D60F6F">
      <w:pPr>
        <w:pStyle w:val="ListParagraph"/>
        <w:numPr>
          <w:ilvl w:val="1"/>
          <w:numId w:val="19"/>
        </w:numPr>
      </w:pPr>
      <w:r>
        <w:t xml:space="preserve">Circumferential Measurement </w:t>
      </w:r>
    </w:p>
    <w:p w14:paraId="112C5A64" w14:textId="6216E4B5" w:rsidR="00887501" w:rsidRDefault="00887501" w:rsidP="00887501">
      <w:pPr>
        <w:pStyle w:val="ListParagraph"/>
        <w:numPr>
          <w:ilvl w:val="0"/>
          <w:numId w:val="19"/>
        </w:numPr>
      </w:pPr>
      <w:r>
        <w:t xml:space="preserve">Shoulder Assessment: range of motion, muscle strength, </w:t>
      </w:r>
      <w:r w:rsidR="00834A3E">
        <w:t>muscle length, glenohumeral capsular assessment</w:t>
      </w:r>
      <w:r>
        <w:t xml:space="preserve"> </w:t>
      </w:r>
    </w:p>
    <w:p w14:paraId="1F6B9A71" w14:textId="0D447478" w:rsidR="00D60F6F" w:rsidRDefault="00D60F6F" w:rsidP="00D60F6F">
      <w:pPr>
        <w:pStyle w:val="ListParagraph"/>
        <w:numPr>
          <w:ilvl w:val="0"/>
          <w:numId w:val="19"/>
        </w:numPr>
      </w:pPr>
      <w:r>
        <w:t xml:space="preserve">Posture Assessment: </w:t>
      </w:r>
      <w:r w:rsidR="00834A3E">
        <w:t xml:space="preserve">changes to upper quadrant, </w:t>
      </w:r>
      <w:r>
        <w:t>guarding</w:t>
      </w:r>
      <w:r w:rsidR="00834A3E">
        <w:t xml:space="preserve">, </w:t>
      </w:r>
      <w:r w:rsidR="00730B13">
        <w:t>position of scapula</w:t>
      </w:r>
    </w:p>
    <w:p w14:paraId="74F78D8F" w14:textId="57FE9A56" w:rsidR="00D60F6F" w:rsidRDefault="00D60F6F" w:rsidP="00887501">
      <w:pPr>
        <w:pStyle w:val="ListParagraph"/>
        <w:numPr>
          <w:ilvl w:val="0"/>
          <w:numId w:val="19"/>
        </w:numPr>
      </w:pPr>
      <w:r>
        <w:t>Scar Mobility: assess scar tissue, colour, thickness, stiffness, texture</w:t>
      </w:r>
    </w:p>
    <w:p w14:paraId="224C1BEB" w14:textId="7F4B3376" w:rsidR="00555698" w:rsidRDefault="00887501" w:rsidP="00555698">
      <w:pPr>
        <w:pStyle w:val="ListParagraph"/>
        <w:numPr>
          <w:ilvl w:val="0"/>
          <w:numId w:val="19"/>
        </w:numPr>
      </w:pPr>
      <w:r>
        <w:t xml:space="preserve">Breathing </w:t>
      </w:r>
      <w:r w:rsidR="00555698">
        <w:t>Assessment: respiratory rate, symmetry,</w:t>
      </w:r>
      <w:r w:rsidR="00F931B1">
        <w:t xml:space="preserve"> chest expansion,</w:t>
      </w:r>
      <w:r w:rsidR="00555698">
        <w:t xml:space="preserve"> use of accessory muscles</w:t>
      </w:r>
    </w:p>
    <w:p w14:paraId="71B1E66F" w14:textId="64BCDB90" w:rsidR="00DA39E5" w:rsidRDefault="00DA39E5" w:rsidP="00555698">
      <w:pPr>
        <w:pStyle w:val="ListParagraph"/>
        <w:numPr>
          <w:ilvl w:val="0"/>
          <w:numId w:val="19"/>
        </w:numPr>
      </w:pPr>
      <w:r>
        <w:t>O</w:t>
      </w:r>
      <w:r w:rsidRPr="00DA39E5">
        <w:t xml:space="preserve">utcome </w:t>
      </w:r>
      <w:r>
        <w:t>M</w:t>
      </w:r>
      <w:r w:rsidRPr="00DA39E5">
        <w:t>easures (e.g. Quick-DASH</w:t>
      </w:r>
      <w:r>
        <w:t>, UEFS, FACT-B</w:t>
      </w:r>
      <w:r w:rsidRPr="00DA39E5">
        <w:t>)</w:t>
      </w:r>
    </w:p>
    <w:p w14:paraId="3993BDAE" w14:textId="244FF86B" w:rsidR="00885CF2" w:rsidRPr="00555698" w:rsidRDefault="00885CF2" w:rsidP="00AC7F4F">
      <w:pPr>
        <w:rPr>
          <w:i/>
          <w:iCs/>
        </w:rPr>
      </w:pPr>
      <w:r w:rsidRPr="00555698">
        <w:rPr>
          <w:i/>
          <w:iCs/>
        </w:rPr>
        <w:t>Phys</w:t>
      </w:r>
      <w:r w:rsidR="00555698">
        <w:rPr>
          <w:i/>
          <w:iCs/>
        </w:rPr>
        <w:t>i</w:t>
      </w:r>
      <w:r w:rsidRPr="00555698">
        <w:rPr>
          <w:i/>
          <w:iCs/>
        </w:rPr>
        <w:t xml:space="preserve">otherapy Management: </w:t>
      </w:r>
    </w:p>
    <w:p w14:paraId="402B44E3" w14:textId="4E8264DA" w:rsidR="00885CF2" w:rsidRDefault="00555698" w:rsidP="00887501">
      <w:pPr>
        <w:pStyle w:val="ListParagraph"/>
        <w:numPr>
          <w:ilvl w:val="0"/>
          <w:numId w:val="28"/>
        </w:numPr>
      </w:pPr>
      <w:r>
        <w:t>Physical Activity: review of physical activity</w:t>
      </w:r>
      <w:r w:rsidR="00887501">
        <w:t xml:space="preserve"> </w:t>
      </w:r>
      <w:r>
        <w:t xml:space="preserve">guidelines, goal setting and action planning </w:t>
      </w:r>
    </w:p>
    <w:p w14:paraId="0A9F837A" w14:textId="14A054A1" w:rsidR="00887501" w:rsidRDefault="00887501" w:rsidP="00555698">
      <w:pPr>
        <w:pStyle w:val="ListParagraph"/>
        <w:numPr>
          <w:ilvl w:val="0"/>
          <w:numId w:val="28"/>
        </w:numPr>
      </w:pPr>
      <w:r>
        <w:t>Shoulder</w:t>
      </w:r>
      <w:r w:rsidR="00555698">
        <w:t>/Posture Exercises: range of motion, stretching, strengthening</w:t>
      </w:r>
    </w:p>
    <w:p w14:paraId="114271D5" w14:textId="345C6DCE" w:rsidR="00555698" w:rsidRDefault="00F931B1" w:rsidP="00555698">
      <w:pPr>
        <w:pStyle w:val="ListParagraph"/>
        <w:numPr>
          <w:ilvl w:val="0"/>
          <w:numId w:val="28"/>
        </w:numPr>
      </w:pPr>
      <w:r>
        <w:t xml:space="preserve">Breathing: diaphragmatic breathing, pursed lip breathing </w:t>
      </w:r>
    </w:p>
    <w:p w14:paraId="63AA66C5" w14:textId="714455FB" w:rsidR="00887501" w:rsidRDefault="00887501" w:rsidP="00887501">
      <w:pPr>
        <w:pStyle w:val="ListParagraph"/>
        <w:numPr>
          <w:ilvl w:val="0"/>
          <w:numId w:val="28"/>
        </w:numPr>
      </w:pPr>
      <w:r>
        <w:t xml:space="preserve">Lymphedema </w:t>
      </w:r>
      <w:r w:rsidR="00834A3E">
        <w:t>M</w:t>
      </w:r>
      <w:r>
        <w:t>anagement</w:t>
      </w:r>
      <w:r w:rsidR="00834A3E">
        <w:t xml:space="preserve">: </w:t>
      </w:r>
    </w:p>
    <w:p w14:paraId="47C220ED" w14:textId="145593B7" w:rsidR="00834A3E" w:rsidRDefault="00834A3E" w:rsidP="00834A3E">
      <w:pPr>
        <w:pStyle w:val="ListParagraph"/>
        <w:numPr>
          <w:ilvl w:val="1"/>
          <w:numId w:val="28"/>
        </w:numPr>
      </w:pPr>
      <w:r>
        <w:t>Self-Management: education (risk factors, signs and symptoms</w:t>
      </w:r>
      <w:r w:rsidR="00555698">
        <w:t>, skin care, lifestyle modifications</w:t>
      </w:r>
      <w:r>
        <w:t xml:space="preserve">), bandaging, self-massage </w:t>
      </w:r>
    </w:p>
    <w:p w14:paraId="53E216F0" w14:textId="57462D3D" w:rsidR="00887501" w:rsidRDefault="00834A3E" w:rsidP="00555698">
      <w:pPr>
        <w:pStyle w:val="ListParagraph"/>
        <w:numPr>
          <w:ilvl w:val="1"/>
          <w:numId w:val="28"/>
        </w:numPr>
      </w:pPr>
      <w:r>
        <w:t xml:space="preserve">Referral to Certified Lymphedema Therapist </w:t>
      </w:r>
    </w:p>
    <w:p w14:paraId="293DB463" w14:textId="17161FF7" w:rsidR="00760669" w:rsidRPr="00885CF2" w:rsidRDefault="00760669" w:rsidP="00AC7F4F">
      <w:pPr>
        <w:rPr>
          <w:rStyle w:val="Emphasis"/>
        </w:rPr>
      </w:pPr>
      <w:r w:rsidRPr="00885CF2">
        <w:rPr>
          <w:rStyle w:val="Emphasis"/>
        </w:rPr>
        <w:t xml:space="preserve">Lung </w:t>
      </w:r>
    </w:p>
    <w:p w14:paraId="35F8C955" w14:textId="305B9F17" w:rsidR="008776E0" w:rsidRPr="00F931B1" w:rsidRDefault="008776E0" w:rsidP="00885CF2">
      <w:pPr>
        <w:rPr>
          <w:i/>
          <w:iCs/>
        </w:rPr>
      </w:pPr>
      <w:r w:rsidRPr="00F931B1">
        <w:rPr>
          <w:i/>
          <w:iCs/>
        </w:rPr>
        <w:t>Subjective</w:t>
      </w:r>
      <w:r w:rsidR="00F931B1" w:rsidRPr="00F931B1">
        <w:rPr>
          <w:i/>
          <w:iCs/>
        </w:rPr>
        <w:t xml:space="preserve"> Assessment</w:t>
      </w:r>
      <w:r w:rsidRPr="00F931B1">
        <w:rPr>
          <w:i/>
          <w:iCs/>
        </w:rPr>
        <w:t xml:space="preserve">: </w:t>
      </w:r>
    </w:p>
    <w:p w14:paraId="6466E284" w14:textId="4B2FFF32" w:rsidR="008776E0" w:rsidRDefault="008776E0" w:rsidP="003D476D">
      <w:pPr>
        <w:pStyle w:val="ListParagraph"/>
        <w:numPr>
          <w:ilvl w:val="0"/>
          <w:numId w:val="29"/>
        </w:numPr>
      </w:pPr>
      <w:r>
        <w:lastRenderedPageBreak/>
        <w:t>Sputum</w:t>
      </w:r>
      <w:r w:rsidR="00F931B1">
        <w:t>: colour, consistency, frequency, amounts, smell, previous history</w:t>
      </w:r>
    </w:p>
    <w:p w14:paraId="43605CE5" w14:textId="0E85E896" w:rsidR="008776E0" w:rsidRDefault="008776E0" w:rsidP="003D476D">
      <w:pPr>
        <w:pStyle w:val="ListParagraph"/>
        <w:numPr>
          <w:ilvl w:val="0"/>
          <w:numId w:val="29"/>
        </w:numPr>
      </w:pPr>
      <w:r>
        <w:t>Cough</w:t>
      </w:r>
      <w:r w:rsidR="00F931B1">
        <w:t>: onset and duration, dry vs productive, triggers, previous history</w:t>
      </w:r>
    </w:p>
    <w:p w14:paraId="44362AB9" w14:textId="62013B80" w:rsidR="008776E0" w:rsidRDefault="008776E0" w:rsidP="00885CF2">
      <w:pPr>
        <w:pStyle w:val="ListParagraph"/>
        <w:numPr>
          <w:ilvl w:val="0"/>
          <w:numId w:val="29"/>
        </w:numPr>
      </w:pPr>
      <w:r>
        <w:t>Chest Pain</w:t>
      </w:r>
    </w:p>
    <w:p w14:paraId="25C9D67E" w14:textId="43DE141B" w:rsidR="00885CF2" w:rsidRPr="00F931B1" w:rsidRDefault="00885CF2" w:rsidP="00885CF2">
      <w:pPr>
        <w:rPr>
          <w:i/>
          <w:iCs/>
        </w:rPr>
      </w:pPr>
      <w:r w:rsidRPr="00F931B1">
        <w:rPr>
          <w:i/>
          <w:iCs/>
        </w:rPr>
        <w:t>Objective</w:t>
      </w:r>
      <w:r w:rsidR="008776E0" w:rsidRPr="00F931B1">
        <w:rPr>
          <w:i/>
          <w:iCs/>
        </w:rPr>
        <w:t xml:space="preserve"> Assessment</w:t>
      </w:r>
      <w:r w:rsidRPr="00F931B1">
        <w:rPr>
          <w:i/>
          <w:iCs/>
        </w:rPr>
        <w:t xml:space="preserve">: </w:t>
      </w:r>
    </w:p>
    <w:p w14:paraId="5D2763E2" w14:textId="5E721D0B" w:rsidR="008776E0" w:rsidRDefault="008776E0" w:rsidP="008776E0">
      <w:pPr>
        <w:pStyle w:val="ListParagraph"/>
        <w:numPr>
          <w:ilvl w:val="0"/>
          <w:numId w:val="18"/>
        </w:numPr>
      </w:pPr>
      <w:r>
        <w:t>Vital Signs: Heart Rate, Respiratory Rate, Blood Pressure, Oxygen Saturation (SpO</w:t>
      </w:r>
      <w:r w:rsidRPr="008776E0">
        <w:rPr>
          <w:vertAlign w:val="subscript"/>
        </w:rPr>
        <w:t>2</w:t>
      </w:r>
      <w:r>
        <w:t>), Temperature</w:t>
      </w:r>
    </w:p>
    <w:p w14:paraId="02B10A18" w14:textId="2C1FED9B" w:rsidR="008776E0" w:rsidRDefault="008776E0" w:rsidP="008776E0">
      <w:pPr>
        <w:pStyle w:val="ListParagraph"/>
        <w:numPr>
          <w:ilvl w:val="0"/>
          <w:numId w:val="18"/>
        </w:numPr>
      </w:pPr>
      <w:r>
        <w:t xml:space="preserve">IPPA: Inspection, Palpation, Percussion, Auscultation </w:t>
      </w:r>
    </w:p>
    <w:p w14:paraId="4B366349" w14:textId="2E796882" w:rsidR="00885CF2" w:rsidRDefault="008776E0" w:rsidP="008776E0">
      <w:pPr>
        <w:pStyle w:val="ListParagraph"/>
        <w:numPr>
          <w:ilvl w:val="0"/>
          <w:numId w:val="18"/>
        </w:numPr>
      </w:pPr>
      <w:r>
        <w:t>Dyspnea: Borg Dyspnea Scale</w:t>
      </w:r>
    </w:p>
    <w:p w14:paraId="6313DC6F" w14:textId="122B9C6D" w:rsidR="000A499B" w:rsidRDefault="000A499B" w:rsidP="00DA39E5">
      <w:pPr>
        <w:pStyle w:val="ListParagraph"/>
        <w:numPr>
          <w:ilvl w:val="0"/>
          <w:numId w:val="19"/>
        </w:numPr>
      </w:pPr>
      <w:r>
        <w:t>Shoulder Assessment: range of motion, muscle strength</w:t>
      </w:r>
      <w:r w:rsidR="00DA39E5">
        <w:t xml:space="preserve">, muscle length, glenohumeral capsular assessment </w:t>
      </w:r>
    </w:p>
    <w:p w14:paraId="19E098EF" w14:textId="10540C16" w:rsidR="00F931B1" w:rsidRDefault="00F931B1" w:rsidP="00F931B1">
      <w:pPr>
        <w:pStyle w:val="ListParagraph"/>
        <w:numPr>
          <w:ilvl w:val="0"/>
          <w:numId w:val="18"/>
        </w:numPr>
      </w:pPr>
      <w:r>
        <w:t>Posture Assessment: changes to upper quadrant, guarding, position of scapula</w:t>
      </w:r>
    </w:p>
    <w:p w14:paraId="68ABAD10" w14:textId="11E7E2B8" w:rsidR="00DA39E5" w:rsidRDefault="00DA39E5" w:rsidP="00DA39E5">
      <w:pPr>
        <w:pStyle w:val="ListParagraph"/>
        <w:numPr>
          <w:ilvl w:val="0"/>
          <w:numId w:val="18"/>
        </w:numPr>
      </w:pPr>
      <w:r>
        <w:t xml:space="preserve">Outcome Measures </w:t>
      </w:r>
      <w:r w:rsidRPr="00DA39E5">
        <w:t>(e.g. Quick-Da</w:t>
      </w:r>
      <w:r>
        <w:t xml:space="preserve">sh, UEFS, </w:t>
      </w:r>
      <w:r w:rsidRPr="00DA39E5">
        <w:t>SGRQ</w:t>
      </w:r>
      <w:r>
        <w:t>,</w:t>
      </w:r>
      <w:r w:rsidRPr="00DA39E5">
        <w:t xml:space="preserve"> Activities of Daily Living</w:t>
      </w:r>
      <w:r>
        <w:t xml:space="preserve">; </w:t>
      </w:r>
      <w:r w:rsidRPr="00DA39E5">
        <w:t xml:space="preserve">Katz Index, Barthel Index) </w:t>
      </w:r>
    </w:p>
    <w:p w14:paraId="008BB440" w14:textId="77777777" w:rsidR="00885CF2" w:rsidRPr="00F931B1" w:rsidRDefault="00885CF2" w:rsidP="00885CF2">
      <w:pPr>
        <w:rPr>
          <w:i/>
          <w:iCs/>
        </w:rPr>
      </w:pPr>
      <w:r w:rsidRPr="00F931B1">
        <w:rPr>
          <w:i/>
          <w:iCs/>
        </w:rPr>
        <w:t xml:space="preserve">Physiotherapy Management: </w:t>
      </w:r>
    </w:p>
    <w:p w14:paraId="5CEC26AD" w14:textId="77777777" w:rsidR="00F931B1" w:rsidRDefault="00F931B1" w:rsidP="00F931B1">
      <w:pPr>
        <w:pStyle w:val="ListParagraph"/>
        <w:numPr>
          <w:ilvl w:val="0"/>
          <w:numId w:val="30"/>
        </w:numPr>
      </w:pPr>
      <w:r>
        <w:t>Respiratory Exercises: diaphragmatic breathing, splinted coughing, incentive spirometry</w:t>
      </w:r>
    </w:p>
    <w:p w14:paraId="6A949210" w14:textId="77777777" w:rsidR="00F931B1" w:rsidRDefault="00F931B1" w:rsidP="00F931B1">
      <w:pPr>
        <w:pStyle w:val="ListParagraph"/>
        <w:numPr>
          <w:ilvl w:val="0"/>
          <w:numId w:val="30"/>
        </w:numPr>
      </w:pPr>
      <w:r>
        <w:t>Neck, Scapular and Shoulder Exercises: range of motion, stretching, strengthening</w:t>
      </w:r>
    </w:p>
    <w:p w14:paraId="47E60CE1" w14:textId="7D23D511" w:rsidR="002D230B" w:rsidRDefault="002D230B" w:rsidP="00AC7F4F">
      <w:pPr>
        <w:pStyle w:val="ListParagraph"/>
        <w:numPr>
          <w:ilvl w:val="0"/>
          <w:numId w:val="15"/>
        </w:numPr>
      </w:pPr>
      <w:r>
        <w:t>Palliative</w:t>
      </w:r>
      <w:r w:rsidR="00F403FC">
        <w:t>:</w:t>
      </w:r>
      <w:r>
        <w:t xml:space="preserve"> management of breathlessness, relaxation techniques, activity pacing, assistance with mobilization, gait-aid training, </w:t>
      </w:r>
      <w:r w:rsidR="00885CF2">
        <w:t xml:space="preserve">functional goal-directed exercises </w:t>
      </w:r>
    </w:p>
    <w:p w14:paraId="24675B07" w14:textId="7C7FA4E6" w:rsidR="00760669" w:rsidRPr="00F931B1" w:rsidRDefault="00760669" w:rsidP="00AC7F4F">
      <w:pPr>
        <w:rPr>
          <w:b/>
          <w:bCs/>
        </w:rPr>
      </w:pPr>
      <w:r w:rsidRPr="00F931B1">
        <w:rPr>
          <w:b/>
          <w:bCs/>
        </w:rPr>
        <w:t xml:space="preserve">Prostate </w:t>
      </w:r>
    </w:p>
    <w:p w14:paraId="75A11A69" w14:textId="69CBCDDB" w:rsidR="00885CF2" w:rsidRPr="00F931B1" w:rsidRDefault="00885CF2" w:rsidP="00885CF2">
      <w:pPr>
        <w:rPr>
          <w:i/>
          <w:iCs/>
        </w:rPr>
      </w:pPr>
      <w:r w:rsidRPr="00F931B1">
        <w:rPr>
          <w:i/>
          <w:iCs/>
        </w:rPr>
        <w:t>Subjective</w:t>
      </w:r>
      <w:r w:rsidR="00F931B1" w:rsidRPr="00F931B1">
        <w:rPr>
          <w:i/>
          <w:iCs/>
        </w:rPr>
        <w:t xml:space="preserve"> Assessment</w:t>
      </w:r>
      <w:r w:rsidRPr="00F931B1">
        <w:rPr>
          <w:i/>
          <w:iCs/>
        </w:rPr>
        <w:t xml:space="preserve">: </w:t>
      </w:r>
    </w:p>
    <w:p w14:paraId="7B59A96B" w14:textId="15459FBD" w:rsidR="009A51BE" w:rsidRDefault="009A51BE" w:rsidP="000A499B">
      <w:pPr>
        <w:pStyle w:val="ListParagraph"/>
        <w:numPr>
          <w:ilvl w:val="0"/>
          <w:numId w:val="20"/>
        </w:numPr>
      </w:pPr>
      <w:r>
        <w:t>Pelvic Health</w:t>
      </w:r>
    </w:p>
    <w:p w14:paraId="56901449" w14:textId="77777777" w:rsidR="009A51BE" w:rsidRDefault="000A499B" w:rsidP="009A51BE">
      <w:pPr>
        <w:pStyle w:val="ListParagraph"/>
        <w:numPr>
          <w:ilvl w:val="1"/>
          <w:numId w:val="20"/>
        </w:numPr>
      </w:pPr>
      <w:r>
        <w:t xml:space="preserve">Bladder </w:t>
      </w:r>
      <w:r w:rsidR="009A51BE">
        <w:t>H</w:t>
      </w:r>
      <w:r w:rsidR="008A7379">
        <w:t xml:space="preserve">abits </w:t>
      </w:r>
    </w:p>
    <w:p w14:paraId="352CAE32" w14:textId="3F1CD462" w:rsidR="000A499B" w:rsidRDefault="00A9758C" w:rsidP="009A51BE">
      <w:pPr>
        <w:pStyle w:val="ListParagraph"/>
        <w:numPr>
          <w:ilvl w:val="1"/>
          <w:numId w:val="20"/>
        </w:numPr>
      </w:pPr>
      <w:r>
        <w:t xml:space="preserve">Sexual </w:t>
      </w:r>
      <w:r w:rsidR="009A51BE">
        <w:t>D</w:t>
      </w:r>
      <w:r>
        <w:t xml:space="preserve">ysfunction </w:t>
      </w:r>
    </w:p>
    <w:p w14:paraId="51B230DC" w14:textId="1A5C2DD8" w:rsidR="009A51BE" w:rsidRDefault="009A51BE" w:rsidP="009A51BE">
      <w:pPr>
        <w:pStyle w:val="ListParagraph"/>
        <w:numPr>
          <w:ilvl w:val="1"/>
          <w:numId w:val="20"/>
        </w:numPr>
      </w:pPr>
      <w:r>
        <w:t>Pelvic Pain</w:t>
      </w:r>
    </w:p>
    <w:p w14:paraId="1922B370" w14:textId="77777777" w:rsidR="009A51BE" w:rsidRDefault="008A7379" w:rsidP="009A51BE">
      <w:pPr>
        <w:pStyle w:val="ListParagraph"/>
        <w:numPr>
          <w:ilvl w:val="1"/>
          <w:numId w:val="20"/>
        </w:numPr>
      </w:pPr>
      <w:r>
        <w:t>Incontinence</w:t>
      </w:r>
    </w:p>
    <w:p w14:paraId="4DD2331B" w14:textId="77777777" w:rsidR="00D60F6F" w:rsidRDefault="00D60F6F" w:rsidP="00D60F6F">
      <w:pPr>
        <w:pStyle w:val="ListParagraph"/>
        <w:numPr>
          <w:ilvl w:val="0"/>
          <w:numId w:val="20"/>
        </w:numPr>
      </w:pPr>
      <w:r>
        <w:t>Lymphedema Screen</w:t>
      </w:r>
    </w:p>
    <w:p w14:paraId="13FF7BC9" w14:textId="77777777" w:rsidR="00D60F6F" w:rsidRDefault="00D60F6F" w:rsidP="00D60F6F">
      <w:pPr>
        <w:pStyle w:val="ListParagraph"/>
        <w:numPr>
          <w:ilvl w:val="1"/>
          <w:numId w:val="20"/>
        </w:numPr>
      </w:pPr>
      <w:r>
        <w:t>Swelling: onset and duration, location, severity, change over time</w:t>
      </w:r>
    </w:p>
    <w:p w14:paraId="4B3C93DA" w14:textId="77777777" w:rsidR="00D60F6F" w:rsidRDefault="00D60F6F" w:rsidP="00D60F6F">
      <w:pPr>
        <w:pStyle w:val="ListParagraph"/>
        <w:numPr>
          <w:ilvl w:val="1"/>
          <w:numId w:val="20"/>
        </w:numPr>
      </w:pPr>
      <w:r>
        <w:t>Skin Changes: tightness, redness, warmth, broken skin</w:t>
      </w:r>
    </w:p>
    <w:p w14:paraId="35324C17" w14:textId="22FA8364" w:rsidR="00A9758C" w:rsidRDefault="00D60F6F" w:rsidP="00885CF2">
      <w:pPr>
        <w:pStyle w:val="ListParagraph"/>
        <w:numPr>
          <w:ilvl w:val="1"/>
          <w:numId w:val="20"/>
        </w:numPr>
      </w:pPr>
      <w:r>
        <w:t>Function: pain or stiffness, reduction in mobility, difficulty with ADLs/IADLs (e.g., getting dressed, bathing)</w:t>
      </w:r>
    </w:p>
    <w:p w14:paraId="6A9648CD" w14:textId="29A54CA8" w:rsidR="00885CF2" w:rsidRPr="00F931B1" w:rsidRDefault="00885CF2" w:rsidP="00885CF2">
      <w:pPr>
        <w:rPr>
          <w:i/>
          <w:iCs/>
        </w:rPr>
      </w:pPr>
      <w:r w:rsidRPr="00F931B1">
        <w:rPr>
          <w:i/>
          <w:iCs/>
        </w:rPr>
        <w:t>Objective</w:t>
      </w:r>
      <w:r w:rsidR="00F931B1" w:rsidRPr="00F931B1">
        <w:rPr>
          <w:i/>
          <w:iCs/>
        </w:rPr>
        <w:t xml:space="preserve"> Assessment</w:t>
      </w:r>
      <w:r w:rsidRPr="00F931B1">
        <w:rPr>
          <w:i/>
          <w:iCs/>
        </w:rPr>
        <w:t xml:space="preserve">: </w:t>
      </w:r>
    </w:p>
    <w:p w14:paraId="3D75ACED" w14:textId="77777777" w:rsidR="00D9276A" w:rsidRDefault="00D9276A" w:rsidP="00D9276A">
      <w:pPr>
        <w:pStyle w:val="ListParagraph"/>
        <w:numPr>
          <w:ilvl w:val="0"/>
          <w:numId w:val="23"/>
        </w:numPr>
      </w:pPr>
      <w:r>
        <w:t xml:space="preserve">Pelvic Health </w:t>
      </w:r>
    </w:p>
    <w:p w14:paraId="6677D597" w14:textId="77777777" w:rsidR="00D9276A" w:rsidRDefault="00D9276A" w:rsidP="00D9276A">
      <w:pPr>
        <w:pStyle w:val="ListParagraph"/>
        <w:numPr>
          <w:ilvl w:val="1"/>
          <w:numId w:val="23"/>
        </w:numPr>
      </w:pPr>
      <w:r>
        <w:t>External Assessment (e.g., posture, breathing, core strength, hip/low back movement assessment)</w:t>
      </w:r>
    </w:p>
    <w:p w14:paraId="1E49E55D" w14:textId="77777777" w:rsidR="00D9276A" w:rsidRDefault="00D9276A" w:rsidP="00D9276A">
      <w:pPr>
        <w:pStyle w:val="ListParagraph"/>
        <w:numPr>
          <w:ilvl w:val="1"/>
          <w:numId w:val="23"/>
        </w:numPr>
      </w:pPr>
      <w:r>
        <w:t xml:space="preserve">Outcome Measures (e.g., </w:t>
      </w:r>
      <w:r w:rsidRPr="00887501">
        <w:t>Expanded Prostate Cancer Index Composite</w:t>
      </w:r>
      <w:r>
        <w:t>)</w:t>
      </w:r>
    </w:p>
    <w:p w14:paraId="0ACCFDEC" w14:textId="77777777" w:rsidR="00D60F6F" w:rsidRDefault="00D60F6F" w:rsidP="00D60F6F">
      <w:pPr>
        <w:pStyle w:val="ListParagraph"/>
        <w:numPr>
          <w:ilvl w:val="0"/>
          <w:numId w:val="23"/>
        </w:numPr>
      </w:pPr>
      <w:r>
        <w:t xml:space="preserve">Lymphedema </w:t>
      </w:r>
    </w:p>
    <w:p w14:paraId="7535EFCB" w14:textId="77777777" w:rsidR="00D60F6F" w:rsidRDefault="00D60F6F" w:rsidP="00D60F6F">
      <w:pPr>
        <w:pStyle w:val="ListParagraph"/>
        <w:numPr>
          <w:ilvl w:val="1"/>
          <w:numId w:val="23"/>
        </w:numPr>
      </w:pPr>
      <w:r>
        <w:lastRenderedPageBreak/>
        <w:t>Observation/Palpation: loss of bony prominences, pitting, fibrosis, decreased skin mobility, cording</w:t>
      </w:r>
    </w:p>
    <w:p w14:paraId="313D2D44" w14:textId="77777777" w:rsidR="00D60F6F" w:rsidRDefault="00D60F6F" w:rsidP="00D60F6F">
      <w:pPr>
        <w:pStyle w:val="ListParagraph"/>
        <w:numPr>
          <w:ilvl w:val="1"/>
          <w:numId w:val="23"/>
        </w:numPr>
      </w:pPr>
      <w:r>
        <w:t xml:space="preserve">Stemmer’s Sign </w:t>
      </w:r>
    </w:p>
    <w:p w14:paraId="12FE608C" w14:textId="77777777" w:rsidR="00D60F6F" w:rsidRDefault="00D60F6F" w:rsidP="00D60F6F">
      <w:pPr>
        <w:pStyle w:val="ListParagraph"/>
        <w:numPr>
          <w:ilvl w:val="1"/>
          <w:numId w:val="23"/>
        </w:numPr>
      </w:pPr>
      <w:r>
        <w:t xml:space="preserve">Circumferential Measurement </w:t>
      </w:r>
    </w:p>
    <w:p w14:paraId="50EF907F" w14:textId="77777777" w:rsidR="00885CF2" w:rsidRPr="00F931B1" w:rsidRDefault="00885CF2" w:rsidP="00885CF2">
      <w:pPr>
        <w:rPr>
          <w:i/>
          <w:iCs/>
        </w:rPr>
      </w:pPr>
      <w:r w:rsidRPr="00F931B1">
        <w:rPr>
          <w:i/>
          <w:iCs/>
        </w:rPr>
        <w:t xml:space="preserve">Physiotherapy Management: </w:t>
      </w:r>
    </w:p>
    <w:p w14:paraId="126E867E" w14:textId="77777777" w:rsidR="00C43B91" w:rsidRDefault="00C43B91" w:rsidP="000A499B">
      <w:pPr>
        <w:pStyle w:val="ListParagraph"/>
        <w:numPr>
          <w:ilvl w:val="0"/>
          <w:numId w:val="21"/>
        </w:numPr>
      </w:pPr>
      <w:r>
        <w:t>Pelvic Health</w:t>
      </w:r>
    </w:p>
    <w:p w14:paraId="1B1441F7" w14:textId="77777777" w:rsidR="00C43B91" w:rsidRDefault="000A499B" w:rsidP="00C43B91">
      <w:pPr>
        <w:pStyle w:val="ListParagraph"/>
        <w:numPr>
          <w:ilvl w:val="1"/>
          <w:numId w:val="21"/>
        </w:numPr>
      </w:pPr>
      <w:r>
        <w:t xml:space="preserve">Bladder </w:t>
      </w:r>
      <w:r w:rsidR="00C43B91">
        <w:t>D</w:t>
      </w:r>
      <w:r>
        <w:t>iary</w:t>
      </w:r>
    </w:p>
    <w:p w14:paraId="19F5554E" w14:textId="7CC333D3" w:rsidR="00760669" w:rsidRDefault="00C43B91" w:rsidP="00C43B91">
      <w:pPr>
        <w:pStyle w:val="ListParagraph"/>
        <w:numPr>
          <w:ilvl w:val="1"/>
          <w:numId w:val="21"/>
        </w:numPr>
      </w:pPr>
      <w:r>
        <w:t>E</w:t>
      </w:r>
      <w:r w:rsidR="000A499B">
        <w:t xml:space="preserve">ducation </w:t>
      </w:r>
      <w:r>
        <w:t>(e.g., bladder habits, lifestyle changes)</w:t>
      </w:r>
    </w:p>
    <w:p w14:paraId="23FEFF79" w14:textId="77777777" w:rsidR="00C43B91" w:rsidRDefault="00C43B91" w:rsidP="00C43B91">
      <w:pPr>
        <w:pStyle w:val="ListParagraph"/>
        <w:numPr>
          <w:ilvl w:val="1"/>
          <w:numId w:val="30"/>
        </w:numPr>
      </w:pPr>
      <w:r>
        <w:t>Hip/Low Back/Core Exercises: range of motion, stretching, strengthening</w:t>
      </w:r>
    </w:p>
    <w:p w14:paraId="3A36C37E" w14:textId="554A39D7" w:rsidR="00C43B91" w:rsidRDefault="00C43B91" w:rsidP="00C43B91">
      <w:pPr>
        <w:pStyle w:val="ListParagraph"/>
        <w:numPr>
          <w:ilvl w:val="1"/>
          <w:numId w:val="21"/>
        </w:numPr>
      </w:pPr>
      <w:r>
        <w:t>Refer to Pelvic Health PT</w:t>
      </w:r>
    </w:p>
    <w:p w14:paraId="0748F430" w14:textId="77777777" w:rsidR="00C43B91" w:rsidRDefault="00C43B91" w:rsidP="00C43B91">
      <w:pPr>
        <w:pStyle w:val="ListParagraph"/>
        <w:numPr>
          <w:ilvl w:val="0"/>
          <w:numId w:val="21"/>
        </w:numPr>
      </w:pPr>
      <w:r>
        <w:t xml:space="preserve">Lymphedema Management: </w:t>
      </w:r>
    </w:p>
    <w:p w14:paraId="14CC96DA" w14:textId="77777777" w:rsidR="00C43B91" w:rsidRDefault="00C43B91" w:rsidP="00C43B91">
      <w:pPr>
        <w:pStyle w:val="ListParagraph"/>
        <w:numPr>
          <w:ilvl w:val="1"/>
          <w:numId w:val="21"/>
        </w:numPr>
      </w:pPr>
      <w:r>
        <w:t xml:space="preserve">Self-Management: education (risk factors, signs and symptoms, skin care, lifestyle modifications), bandaging, self-massage </w:t>
      </w:r>
    </w:p>
    <w:p w14:paraId="1FCFEDA5" w14:textId="08FC289A" w:rsidR="00C43B91" w:rsidRDefault="00C43B91" w:rsidP="00586D93">
      <w:pPr>
        <w:pStyle w:val="ListParagraph"/>
        <w:numPr>
          <w:ilvl w:val="1"/>
          <w:numId w:val="21"/>
        </w:numPr>
      </w:pPr>
      <w:r>
        <w:t xml:space="preserve">Referral to Certified Lymphedema Therapist </w:t>
      </w:r>
    </w:p>
    <w:p w14:paraId="7F93404A" w14:textId="0D214C62" w:rsidR="00760669" w:rsidRPr="00F931B1" w:rsidRDefault="00760669" w:rsidP="00AC7F4F">
      <w:pPr>
        <w:rPr>
          <w:b/>
          <w:bCs/>
        </w:rPr>
      </w:pPr>
      <w:r w:rsidRPr="00F931B1">
        <w:rPr>
          <w:b/>
          <w:bCs/>
        </w:rPr>
        <w:t xml:space="preserve">Colorectal </w:t>
      </w:r>
    </w:p>
    <w:p w14:paraId="11872EE8" w14:textId="78531841" w:rsidR="00885CF2" w:rsidRPr="00F931B1" w:rsidRDefault="00885CF2" w:rsidP="00885CF2">
      <w:pPr>
        <w:rPr>
          <w:i/>
          <w:iCs/>
        </w:rPr>
      </w:pPr>
      <w:r w:rsidRPr="00F931B1">
        <w:rPr>
          <w:i/>
          <w:iCs/>
        </w:rPr>
        <w:t>Subjective</w:t>
      </w:r>
      <w:r w:rsidR="00F931B1" w:rsidRPr="00F931B1">
        <w:rPr>
          <w:i/>
          <w:iCs/>
        </w:rPr>
        <w:t xml:space="preserve"> Assessment</w:t>
      </w:r>
      <w:r w:rsidRPr="00F931B1">
        <w:rPr>
          <w:i/>
          <w:iCs/>
        </w:rPr>
        <w:t xml:space="preserve">: </w:t>
      </w:r>
    </w:p>
    <w:p w14:paraId="2106EE21" w14:textId="7964DF72" w:rsidR="00C43B91" w:rsidRDefault="00C43B91" w:rsidP="00C43B91">
      <w:pPr>
        <w:pStyle w:val="ListParagraph"/>
        <w:numPr>
          <w:ilvl w:val="0"/>
          <w:numId w:val="24"/>
        </w:numPr>
      </w:pPr>
      <w:r>
        <w:t>Pelvic Health</w:t>
      </w:r>
    </w:p>
    <w:p w14:paraId="21EA220F" w14:textId="72F64C37" w:rsidR="00C43B91" w:rsidRDefault="00C43B91" w:rsidP="00C43B91">
      <w:pPr>
        <w:pStyle w:val="ListParagraph"/>
        <w:numPr>
          <w:ilvl w:val="1"/>
          <w:numId w:val="24"/>
        </w:numPr>
      </w:pPr>
      <w:r>
        <w:t xml:space="preserve">Bowel Habits </w:t>
      </w:r>
    </w:p>
    <w:p w14:paraId="2E296A86" w14:textId="77777777" w:rsidR="00C43B91" w:rsidRDefault="00C43B91" w:rsidP="00C43B91">
      <w:pPr>
        <w:pStyle w:val="ListParagraph"/>
        <w:numPr>
          <w:ilvl w:val="1"/>
          <w:numId w:val="24"/>
        </w:numPr>
      </w:pPr>
      <w:r>
        <w:t xml:space="preserve">Sexual Dysfunction </w:t>
      </w:r>
    </w:p>
    <w:p w14:paraId="05E85EB1" w14:textId="77777777" w:rsidR="00C43B91" w:rsidRDefault="00C43B91" w:rsidP="00C43B91">
      <w:pPr>
        <w:pStyle w:val="ListParagraph"/>
        <w:numPr>
          <w:ilvl w:val="1"/>
          <w:numId w:val="24"/>
        </w:numPr>
      </w:pPr>
      <w:r>
        <w:t>Pelvic Pain</w:t>
      </w:r>
    </w:p>
    <w:p w14:paraId="3E854EC5" w14:textId="77777777" w:rsidR="00C43B91" w:rsidRDefault="00C43B91" w:rsidP="00C43B91">
      <w:pPr>
        <w:pStyle w:val="ListParagraph"/>
        <w:numPr>
          <w:ilvl w:val="1"/>
          <w:numId w:val="24"/>
        </w:numPr>
      </w:pPr>
      <w:r>
        <w:t>Incontinence</w:t>
      </w:r>
    </w:p>
    <w:p w14:paraId="4D4E89E7" w14:textId="6CBA56C6" w:rsidR="008A7379" w:rsidRDefault="00887501" w:rsidP="008A7379">
      <w:pPr>
        <w:pStyle w:val="ListParagraph"/>
        <w:numPr>
          <w:ilvl w:val="0"/>
          <w:numId w:val="24"/>
        </w:numPr>
      </w:pPr>
      <w:r>
        <w:t xml:space="preserve">Stoma Functioning </w:t>
      </w:r>
    </w:p>
    <w:p w14:paraId="66EC02DC" w14:textId="17E05744" w:rsidR="00887501" w:rsidRDefault="00887501" w:rsidP="008A7379">
      <w:pPr>
        <w:pStyle w:val="ListParagraph"/>
        <w:numPr>
          <w:ilvl w:val="0"/>
          <w:numId w:val="24"/>
        </w:numPr>
      </w:pPr>
      <w:r>
        <w:t>Gastro-</w:t>
      </w:r>
      <w:r w:rsidR="00C43B91">
        <w:t>Intestinal</w:t>
      </w:r>
      <w:r>
        <w:t xml:space="preserve"> </w:t>
      </w:r>
      <w:r w:rsidR="00C43B91">
        <w:t>Symptoms</w:t>
      </w:r>
      <w:r>
        <w:t xml:space="preserve"> </w:t>
      </w:r>
    </w:p>
    <w:p w14:paraId="1427FD88" w14:textId="77777777" w:rsidR="00D60F6F" w:rsidRDefault="00D60F6F" w:rsidP="00D60F6F">
      <w:pPr>
        <w:pStyle w:val="ListParagraph"/>
        <w:numPr>
          <w:ilvl w:val="0"/>
          <w:numId w:val="24"/>
        </w:numPr>
      </w:pPr>
      <w:r>
        <w:t>Lymphedema Screen</w:t>
      </w:r>
    </w:p>
    <w:p w14:paraId="5D35F796" w14:textId="77777777" w:rsidR="00D60F6F" w:rsidRDefault="00D60F6F" w:rsidP="00D60F6F">
      <w:pPr>
        <w:pStyle w:val="ListParagraph"/>
        <w:numPr>
          <w:ilvl w:val="1"/>
          <w:numId w:val="24"/>
        </w:numPr>
      </w:pPr>
      <w:r>
        <w:t>Swelling: onset and duration, location, severity, change over time</w:t>
      </w:r>
    </w:p>
    <w:p w14:paraId="7A6823A2" w14:textId="77777777" w:rsidR="00D60F6F" w:rsidRDefault="00D60F6F" w:rsidP="00D60F6F">
      <w:pPr>
        <w:pStyle w:val="ListParagraph"/>
        <w:numPr>
          <w:ilvl w:val="1"/>
          <w:numId w:val="24"/>
        </w:numPr>
      </w:pPr>
      <w:r>
        <w:t>Skin Changes: tightness, redness, warmth, broken skin</w:t>
      </w:r>
    </w:p>
    <w:p w14:paraId="086671F0" w14:textId="0F100BEC" w:rsidR="00887501" w:rsidRDefault="00D60F6F" w:rsidP="00C43B91">
      <w:pPr>
        <w:pStyle w:val="ListParagraph"/>
        <w:numPr>
          <w:ilvl w:val="1"/>
          <w:numId w:val="24"/>
        </w:numPr>
      </w:pPr>
      <w:r>
        <w:t>Function: pain or stiffness, reduction in mobility, difficulty with ADLs/IADLs (e.g., getting dressed, bathing)</w:t>
      </w:r>
    </w:p>
    <w:p w14:paraId="6B1F66A5" w14:textId="2567016D" w:rsidR="00885CF2" w:rsidRPr="00F931B1" w:rsidRDefault="00885CF2" w:rsidP="00885CF2">
      <w:pPr>
        <w:rPr>
          <w:i/>
          <w:iCs/>
        </w:rPr>
      </w:pPr>
      <w:r w:rsidRPr="00F931B1">
        <w:rPr>
          <w:i/>
          <w:iCs/>
        </w:rPr>
        <w:t>Objective</w:t>
      </w:r>
      <w:r w:rsidR="00F931B1" w:rsidRPr="00F931B1">
        <w:rPr>
          <w:i/>
          <w:iCs/>
        </w:rPr>
        <w:t xml:space="preserve"> Assessment</w:t>
      </w:r>
      <w:r w:rsidRPr="00F931B1">
        <w:rPr>
          <w:i/>
          <w:iCs/>
        </w:rPr>
        <w:t xml:space="preserve">: </w:t>
      </w:r>
    </w:p>
    <w:p w14:paraId="2049E557" w14:textId="6C80E52D" w:rsidR="00C43B91" w:rsidRDefault="00C43B91" w:rsidP="00D60F6F">
      <w:pPr>
        <w:pStyle w:val="ListParagraph"/>
        <w:numPr>
          <w:ilvl w:val="0"/>
          <w:numId w:val="26"/>
        </w:numPr>
      </w:pPr>
      <w:r>
        <w:t>Stoma Assessment: appearance, output, palpation, skin assessment</w:t>
      </w:r>
    </w:p>
    <w:p w14:paraId="00C009C4" w14:textId="77777777" w:rsidR="00D9276A" w:rsidRDefault="00D9276A" w:rsidP="00D9276A">
      <w:pPr>
        <w:pStyle w:val="ListParagraph"/>
        <w:numPr>
          <w:ilvl w:val="0"/>
          <w:numId w:val="26"/>
        </w:numPr>
      </w:pPr>
      <w:r>
        <w:t xml:space="preserve">Pelvic Health </w:t>
      </w:r>
    </w:p>
    <w:p w14:paraId="62434B04" w14:textId="77777777" w:rsidR="00D9276A" w:rsidRDefault="00D9276A" w:rsidP="00D9276A">
      <w:pPr>
        <w:pStyle w:val="ListParagraph"/>
        <w:numPr>
          <w:ilvl w:val="1"/>
          <w:numId w:val="26"/>
        </w:numPr>
      </w:pPr>
      <w:r>
        <w:t>External Assessment (e.g., posture, breathing, core strength, hip/low back movement assessment)</w:t>
      </w:r>
    </w:p>
    <w:p w14:paraId="4AA1B5BD" w14:textId="77777777" w:rsidR="00D9276A" w:rsidRDefault="00D9276A" w:rsidP="00D9276A">
      <w:pPr>
        <w:pStyle w:val="ListParagraph"/>
        <w:numPr>
          <w:ilvl w:val="1"/>
          <w:numId w:val="26"/>
        </w:numPr>
      </w:pPr>
      <w:r>
        <w:t>Outcome Measures (e.g., Functional Assessment of Cancer Therapy – Colorectal)</w:t>
      </w:r>
    </w:p>
    <w:p w14:paraId="43CAA257" w14:textId="6C9B63A0" w:rsidR="00D60F6F" w:rsidRDefault="00D60F6F" w:rsidP="00D60F6F">
      <w:pPr>
        <w:pStyle w:val="ListParagraph"/>
        <w:numPr>
          <w:ilvl w:val="0"/>
          <w:numId w:val="26"/>
        </w:numPr>
      </w:pPr>
      <w:r>
        <w:t xml:space="preserve">Lymphedema </w:t>
      </w:r>
    </w:p>
    <w:p w14:paraId="4FC2C862" w14:textId="77777777" w:rsidR="00D60F6F" w:rsidRDefault="00D60F6F" w:rsidP="00D60F6F">
      <w:pPr>
        <w:pStyle w:val="ListParagraph"/>
        <w:numPr>
          <w:ilvl w:val="1"/>
          <w:numId w:val="26"/>
        </w:numPr>
      </w:pPr>
      <w:r>
        <w:t>Observation/Palpation: loss of bony prominences, pitting, fibrosis, decreased skin mobility, cording</w:t>
      </w:r>
    </w:p>
    <w:p w14:paraId="7E8E3D33" w14:textId="77777777" w:rsidR="00D60F6F" w:rsidRDefault="00D60F6F" w:rsidP="00D60F6F">
      <w:pPr>
        <w:pStyle w:val="ListParagraph"/>
        <w:numPr>
          <w:ilvl w:val="1"/>
          <w:numId w:val="26"/>
        </w:numPr>
      </w:pPr>
      <w:r>
        <w:t xml:space="preserve">Stemmer’s Sign </w:t>
      </w:r>
    </w:p>
    <w:p w14:paraId="31CED96B" w14:textId="77777777" w:rsidR="00D60F6F" w:rsidRDefault="00D60F6F" w:rsidP="00D60F6F">
      <w:pPr>
        <w:pStyle w:val="ListParagraph"/>
        <w:numPr>
          <w:ilvl w:val="1"/>
          <w:numId w:val="26"/>
        </w:numPr>
      </w:pPr>
      <w:r>
        <w:lastRenderedPageBreak/>
        <w:t xml:space="preserve">Circumferential Measurement </w:t>
      </w:r>
    </w:p>
    <w:p w14:paraId="714D33BE" w14:textId="35D5D545" w:rsidR="00885CF2" w:rsidRPr="00F931B1" w:rsidRDefault="00885CF2" w:rsidP="00885CF2">
      <w:pPr>
        <w:rPr>
          <w:i/>
          <w:iCs/>
        </w:rPr>
      </w:pPr>
      <w:r w:rsidRPr="00F931B1">
        <w:rPr>
          <w:i/>
          <w:iCs/>
        </w:rPr>
        <w:t xml:space="preserve">Physiotherapy Management: </w:t>
      </w:r>
    </w:p>
    <w:p w14:paraId="26D3EF7A" w14:textId="00876CF0" w:rsidR="00D9276A" w:rsidRDefault="00D9276A" w:rsidP="00C43B91">
      <w:pPr>
        <w:pStyle w:val="ListParagraph"/>
        <w:numPr>
          <w:ilvl w:val="0"/>
          <w:numId w:val="21"/>
        </w:numPr>
      </w:pPr>
      <w:r>
        <w:t>Stoma Management: education, breathing exercises, core strengthening, lifting techniques</w:t>
      </w:r>
    </w:p>
    <w:p w14:paraId="1FF73F6C" w14:textId="3BAE3FD7" w:rsidR="00C43B91" w:rsidRDefault="00C43B91" w:rsidP="00C43B91">
      <w:pPr>
        <w:pStyle w:val="ListParagraph"/>
        <w:numPr>
          <w:ilvl w:val="0"/>
          <w:numId w:val="21"/>
        </w:numPr>
      </w:pPr>
      <w:r>
        <w:t>Pelvic Health</w:t>
      </w:r>
    </w:p>
    <w:p w14:paraId="6B48E122" w14:textId="7CA76592" w:rsidR="00C43B91" w:rsidRDefault="00C43B91" w:rsidP="00C43B91">
      <w:pPr>
        <w:pStyle w:val="ListParagraph"/>
        <w:numPr>
          <w:ilvl w:val="1"/>
          <w:numId w:val="21"/>
        </w:numPr>
      </w:pPr>
      <w:r>
        <w:t>Fibre/Bowel Diary</w:t>
      </w:r>
    </w:p>
    <w:p w14:paraId="65F1B974" w14:textId="3ED75A6F" w:rsidR="00C43B91" w:rsidRDefault="00C43B91" w:rsidP="00C43B91">
      <w:pPr>
        <w:pStyle w:val="ListParagraph"/>
        <w:numPr>
          <w:ilvl w:val="1"/>
          <w:numId w:val="21"/>
        </w:numPr>
      </w:pPr>
      <w:r>
        <w:t>Education (e.g., bowel habits, lifestyle changes)</w:t>
      </w:r>
    </w:p>
    <w:p w14:paraId="05648AC2" w14:textId="77777777" w:rsidR="00C43B91" w:rsidRDefault="00C43B91" w:rsidP="00C43B91">
      <w:pPr>
        <w:pStyle w:val="ListParagraph"/>
        <w:numPr>
          <w:ilvl w:val="1"/>
          <w:numId w:val="30"/>
        </w:numPr>
      </w:pPr>
      <w:r>
        <w:t>Hip/Low Back/Core Exercises: range of motion, stretching, strengthening</w:t>
      </w:r>
    </w:p>
    <w:p w14:paraId="6CC0151F" w14:textId="35E5C1A1" w:rsidR="00C43B91" w:rsidRDefault="00C43B91" w:rsidP="00C43B91">
      <w:pPr>
        <w:pStyle w:val="ListParagraph"/>
        <w:numPr>
          <w:ilvl w:val="1"/>
          <w:numId w:val="21"/>
        </w:numPr>
      </w:pPr>
      <w:r>
        <w:t>Refer to Pelvic Health PT</w:t>
      </w:r>
    </w:p>
    <w:p w14:paraId="3982B660" w14:textId="77777777" w:rsidR="00C43B91" w:rsidRDefault="00C43B91" w:rsidP="00C43B91">
      <w:pPr>
        <w:pStyle w:val="ListParagraph"/>
        <w:numPr>
          <w:ilvl w:val="0"/>
          <w:numId w:val="25"/>
        </w:numPr>
      </w:pPr>
      <w:r>
        <w:t xml:space="preserve">Lymphedema Management: </w:t>
      </w:r>
    </w:p>
    <w:p w14:paraId="669B413D" w14:textId="77777777" w:rsidR="00C43B91" w:rsidRDefault="00C43B91" w:rsidP="00C43B91">
      <w:pPr>
        <w:pStyle w:val="ListParagraph"/>
        <w:numPr>
          <w:ilvl w:val="1"/>
          <w:numId w:val="25"/>
        </w:numPr>
      </w:pPr>
      <w:r>
        <w:t xml:space="preserve">Self-Management: education (risk factors, signs and symptoms, skin care, lifestyle modifications), bandaging, self-massage </w:t>
      </w:r>
    </w:p>
    <w:p w14:paraId="721D988E" w14:textId="24C0031A" w:rsidR="00F931B1" w:rsidRDefault="00C43B91" w:rsidP="00AC7F4F">
      <w:pPr>
        <w:pStyle w:val="ListParagraph"/>
        <w:numPr>
          <w:ilvl w:val="1"/>
          <w:numId w:val="25"/>
        </w:numPr>
      </w:pPr>
      <w:r>
        <w:t xml:space="preserve">Referral to Certified Lymphedema Therapist </w:t>
      </w:r>
    </w:p>
    <w:p w14:paraId="127DB9C8" w14:textId="77777777" w:rsidR="00F931B1" w:rsidRPr="00EB3F89" w:rsidRDefault="00F931B1" w:rsidP="00EB3F89">
      <w:pPr>
        <w:rPr>
          <w:rStyle w:val="Emphasis"/>
        </w:rPr>
      </w:pPr>
      <w:r w:rsidRPr="00EB3F89">
        <w:rPr>
          <w:rStyle w:val="Emphasis"/>
        </w:rPr>
        <w:t xml:space="preserve">Other Key Considerations: </w:t>
      </w:r>
    </w:p>
    <w:p w14:paraId="59831389" w14:textId="56E8DA2B" w:rsidR="00AD529F" w:rsidRPr="00EB3F89" w:rsidRDefault="00AD529F" w:rsidP="00F931B1">
      <w:pPr>
        <w:pStyle w:val="ListParagraph"/>
        <w:numPr>
          <w:ilvl w:val="0"/>
          <w:numId w:val="31"/>
        </w:numPr>
        <w:rPr>
          <w:i/>
          <w:iCs/>
        </w:rPr>
      </w:pPr>
      <w:r w:rsidRPr="00EB3F89">
        <w:rPr>
          <w:i/>
          <w:iCs/>
        </w:rPr>
        <w:t>Cancer-Related Fatigue</w:t>
      </w:r>
    </w:p>
    <w:p w14:paraId="0810E2FA" w14:textId="0B396483" w:rsidR="00C56C64" w:rsidRDefault="00C56C64" w:rsidP="00AD529F">
      <w:pPr>
        <w:pStyle w:val="ListParagraph"/>
        <w:numPr>
          <w:ilvl w:val="1"/>
          <w:numId w:val="31"/>
        </w:numPr>
      </w:pPr>
      <w:r>
        <w:t xml:space="preserve">Assessment: </w:t>
      </w:r>
      <w:r w:rsidR="00CC0F9A">
        <w:t xml:space="preserve">signs and symptoms, cognitive effects, impact on daily life, outcome measures (e.g., Brief Fatigue Inventory) </w:t>
      </w:r>
    </w:p>
    <w:p w14:paraId="64E880A6" w14:textId="4233A5BB" w:rsidR="00AD529F" w:rsidRDefault="00C56C64" w:rsidP="00AD529F">
      <w:pPr>
        <w:pStyle w:val="ListParagraph"/>
        <w:numPr>
          <w:ilvl w:val="1"/>
          <w:numId w:val="31"/>
        </w:numPr>
      </w:pPr>
      <w:r>
        <w:t>Self-Management</w:t>
      </w:r>
      <w:r w:rsidR="00AD529F">
        <w:t xml:space="preserve">: </w:t>
      </w:r>
      <w:r w:rsidR="00AD529F" w:rsidRPr="00AD529F">
        <w:t xml:space="preserve">energy conservation, sleep hygiene, psychosocial therapy </w:t>
      </w:r>
      <w:r w:rsidR="00461340">
        <w:t xml:space="preserve">(e.g., </w:t>
      </w:r>
      <w:r w:rsidR="00AD529F" w:rsidRPr="00AD529F">
        <w:t>stress management, support groups</w:t>
      </w:r>
      <w:r w:rsidR="00461340">
        <w:t>)</w:t>
      </w:r>
    </w:p>
    <w:p w14:paraId="6B3E9734" w14:textId="77777777" w:rsidR="00AD529F" w:rsidRPr="00AD529F" w:rsidRDefault="00AD529F" w:rsidP="00AD529F">
      <w:pPr>
        <w:pStyle w:val="ListParagraph"/>
        <w:numPr>
          <w:ilvl w:val="1"/>
          <w:numId w:val="31"/>
        </w:numPr>
      </w:pPr>
      <w:r>
        <w:t xml:space="preserve">Physical Activity: </w:t>
      </w:r>
      <w:r w:rsidRPr="00AD529F">
        <w:t xml:space="preserve">review of physical activity guidelines, goal setting and action planning </w:t>
      </w:r>
    </w:p>
    <w:p w14:paraId="7E5A5C02" w14:textId="24CBCA30" w:rsidR="00AD529F" w:rsidRDefault="00AD529F" w:rsidP="00AD529F">
      <w:pPr>
        <w:pStyle w:val="ListParagraph"/>
        <w:numPr>
          <w:ilvl w:val="1"/>
          <w:numId w:val="31"/>
        </w:numPr>
      </w:pPr>
      <w:r>
        <w:t xml:space="preserve">Referral to Community Programs and/or Complementary Therapies (e.g., massage, acupuncture) </w:t>
      </w:r>
    </w:p>
    <w:p w14:paraId="00A0A628" w14:textId="7D0466F6" w:rsidR="00AD529F" w:rsidRPr="00EB3F89" w:rsidRDefault="00AD529F" w:rsidP="00F931B1">
      <w:pPr>
        <w:pStyle w:val="ListParagraph"/>
        <w:numPr>
          <w:ilvl w:val="0"/>
          <w:numId w:val="31"/>
        </w:numPr>
        <w:rPr>
          <w:i/>
          <w:iCs/>
        </w:rPr>
      </w:pPr>
      <w:r w:rsidRPr="00EB3F89">
        <w:rPr>
          <w:i/>
          <w:iCs/>
        </w:rPr>
        <w:t xml:space="preserve">Chemotherapy-Induced Peripheral Neuropathy </w:t>
      </w:r>
    </w:p>
    <w:p w14:paraId="36985C20" w14:textId="536DED6A" w:rsidR="00C56C64" w:rsidRDefault="00C56C64" w:rsidP="00C56C64">
      <w:pPr>
        <w:pStyle w:val="ListParagraph"/>
        <w:numPr>
          <w:ilvl w:val="1"/>
          <w:numId w:val="31"/>
        </w:numPr>
      </w:pPr>
      <w:r>
        <w:t xml:space="preserve">Assessment: signs and symptoms, </w:t>
      </w:r>
      <w:r w:rsidR="00EB3F89">
        <w:t>proprioception, reflexes, sensation, gait, balance, fine motor dexterity</w:t>
      </w:r>
    </w:p>
    <w:p w14:paraId="03A2FFBC" w14:textId="65072114" w:rsidR="00AD529F" w:rsidRDefault="00C56C64" w:rsidP="00C56C64">
      <w:pPr>
        <w:pStyle w:val="ListParagraph"/>
        <w:numPr>
          <w:ilvl w:val="1"/>
          <w:numId w:val="31"/>
        </w:numPr>
      </w:pPr>
      <w:r>
        <w:t xml:space="preserve">Self-Management: </w:t>
      </w:r>
      <w:r w:rsidR="00EB3F89">
        <w:t xml:space="preserve">safety education, </w:t>
      </w:r>
      <w:r w:rsidRPr="00C56C64">
        <w:t xml:space="preserve">self massage, </w:t>
      </w:r>
      <w:r>
        <w:t>neuromuscular stimulation/</w:t>
      </w:r>
      <w:r w:rsidRPr="00C56C64">
        <w:t xml:space="preserve">use of TENS, </w:t>
      </w:r>
      <w:r>
        <w:t xml:space="preserve">prescribing </w:t>
      </w:r>
      <w:r w:rsidRPr="00C56C64">
        <w:t>gait</w:t>
      </w:r>
      <w:r>
        <w:t>-aids</w:t>
      </w:r>
      <w:r w:rsidR="004D16D4">
        <w:t xml:space="preserve"> and braces (e.g. AFO)</w:t>
      </w:r>
      <w:r>
        <w:t>, balance training</w:t>
      </w:r>
    </w:p>
    <w:p w14:paraId="262DB46C" w14:textId="56089ABE" w:rsidR="00EB3F89" w:rsidRDefault="00EB3F89" w:rsidP="00C56C64">
      <w:pPr>
        <w:pStyle w:val="ListParagraph"/>
        <w:numPr>
          <w:ilvl w:val="1"/>
          <w:numId w:val="31"/>
        </w:numPr>
      </w:pPr>
      <w:r>
        <w:t>Consult Medical Team Regarding Pharmacological Therapies</w:t>
      </w:r>
    </w:p>
    <w:p w14:paraId="141775DF" w14:textId="21CF3B96" w:rsidR="00C56C64" w:rsidRDefault="00C56C64" w:rsidP="00C56C64">
      <w:pPr>
        <w:pStyle w:val="ListParagraph"/>
        <w:numPr>
          <w:ilvl w:val="1"/>
          <w:numId w:val="31"/>
        </w:numPr>
      </w:pPr>
      <w:r>
        <w:t>Referral to OT</w:t>
      </w:r>
    </w:p>
    <w:p w14:paraId="7D546770" w14:textId="44984600" w:rsidR="00EB3F89" w:rsidRDefault="00EB3F89" w:rsidP="00EB3F89">
      <w:pPr>
        <w:pStyle w:val="ListParagraph"/>
        <w:numPr>
          <w:ilvl w:val="1"/>
          <w:numId w:val="31"/>
        </w:numPr>
      </w:pPr>
      <w:r>
        <w:t xml:space="preserve">Referral to Community Programs and/or Complementary Therapies (e.g., massage, acupuncture) </w:t>
      </w:r>
    </w:p>
    <w:p w14:paraId="16B063F0" w14:textId="33D1B3EF" w:rsidR="00F931B1" w:rsidRPr="00EB3F89" w:rsidRDefault="00F931B1" w:rsidP="00F931B1">
      <w:pPr>
        <w:pStyle w:val="ListParagraph"/>
        <w:numPr>
          <w:ilvl w:val="0"/>
          <w:numId w:val="31"/>
        </w:numPr>
        <w:rPr>
          <w:i/>
          <w:iCs/>
        </w:rPr>
      </w:pPr>
      <w:r w:rsidRPr="00EB3F89">
        <w:rPr>
          <w:i/>
          <w:iCs/>
        </w:rPr>
        <w:t xml:space="preserve">Goals of </w:t>
      </w:r>
      <w:r w:rsidR="000E6577" w:rsidRPr="00EB3F89">
        <w:rPr>
          <w:i/>
          <w:iCs/>
        </w:rPr>
        <w:t xml:space="preserve">Treatment </w:t>
      </w:r>
      <w:r w:rsidRPr="00EB3F89">
        <w:rPr>
          <w:i/>
          <w:iCs/>
        </w:rPr>
        <w:t>I</w:t>
      </w:r>
      <w:r w:rsidR="000E6577" w:rsidRPr="00EB3F89">
        <w:rPr>
          <w:i/>
          <w:iCs/>
        </w:rPr>
        <w:t>nterventions</w:t>
      </w:r>
    </w:p>
    <w:p w14:paraId="3B297CA1" w14:textId="77777777" w:rsidR="00F931B1" w:rsidRDefault="00F931B1" w:rsidP="00F931B1">
      <w:pPr>
        <w:pStyle w:val="ListParagraph"/>
        <w:numPr>
          <w:ilvl w:val="1"/>
          <w:numId w:val="31"/>
        </w:numPr>
      </w:pPr>
      <w:r>
        <w:t>R</w:t>
      </w:r>
      <w:r w:rsidR="000E6577">
        <w:t>estorative (to pre-diagnostic levels of function)</w:t>
      </w:r>
    </w:p>
    <w:p w14:paraId="21DD14CE" w14:textId="77777777" w:rsidR="00F931B1" w:rsidRDefault="00F931B1" w:rsidP="00F931B1">
      <w:pPr>
        <w:pStyle w:val="ListParagraph"/>
        <w:numPr>
          <w:ilvl w:val="1"/>
          <w:numId w:val="31"/>
        </w:numPr>
      </w:pPr>
      <w:r>
        <w:t>C</w:t>
      </w:r>
      <w:r w:rsidR="000E6577">
        <w:t xml:space="preserve">ompensatory </w:t>
      </w:r>
      <w:r>
        <w:t>(</w:t>
      </w:r>
      <w:r w:rsidR="000E6577">
        <w:t>maximize function during treatment</w:t>
      </w:r>
      <w:r>
        <w:t>)</w:t>
      </w:r>
    </w:p>
    <w:p w14:paraId="1FE29A52" w14:textId="77777777" w:rsidR="00AD529F" w:rsidRDefault="00F931B1" w:rsidP="00AD529F">
      <w:pPr>
        <w:pStyle w:val="ListParagraph"/>
        <w:numPr>
          <w:ilvl w:val="1"/>
          <w:numId w:val="31"/>
        </w:numPr>
      </w:pPr>
      <w:r>
        <w:t>P</w:t>
      </w:r>
      <w:r w:rsidR="000E6577">
        <w:t>alliative (multidisciplinary supportive care to enhance functional independence and mobility)</w:t>
      </w:r>
    </w:p>
    <w:p w14:paraId="49D00FCB" w14:textId="0EF0A718" w:rsidR="000E6577" w:rsidRDefault="000E6577" w:rsidP="00AC7F4F"/>
    <w:p w14:paraId="53BAAEBF" w14:textId="77777777" w:rsidR="00B24CD1" w:rsidRDefault="00B24CD1" w:rsidP="00AC7F4F"/>
    <w:p w14:paraId="61F76B5D" w14:textId="339E674F" w:rsidR="00CA0AB8" w:rsidRDefault="00CA0AB8" w:rsidP="00CA0AB8">
      <w:pPr>
        <w:pStyle w:val="Heading3"/>
      </w:pPr>
      <w:r>
        <w:lastRenderedPageBreak/>
        <w:t xml:space="preserve">Appendix 2: Community Mapping </w:t>
      </w:r>
    </w:p>
    <w:p w14:paraId="78B5BC76" w14:textId="518A4A11" w:rsidR="002410E2" w:rsidRPr="002410E2" w:rsidRDefault="002410E2" w:rsidP="002410E2">
      <w:pPr>
        <w:pStyle w:val="Heading5"/>
        <w:rPr>
          <w:rStyle w:val="IntenseEmphasis"/>
          <w:b w:val="0"/>
          <w:iCs w:val="0"/>
        </w:rPr>
      </w:pPr>
      <w:r w:rsidRPr="002410E2">
        <w:rPr>
          <w:rStyle w:val="IntenseEmphasis"/>
          <w:b w:val="0"/>
          <w:iCs w:val="0"/>
        </w:rPr>
        <w:t>Physical Activity &amp; Exercise</w:t>
      </w:r>
    </w:p>
    <w:p w14:paraId="36A77A42" w14:textId="4F10C59F" w:rsidR="00906462" w:rsidRDefault="002410E2" w:rsidP="00906462">
      <w:pPr>
        <w:pStyle w:val="ListParagraph"/>
        <w:numPr>
          <w:ilvl w:val="0"/>
          <w:numId w:val="4"/>
        </w:numPr>
        <w:rPr>
          <w:rStyle w:val="Emphasis"/>
          <w:b w:val="0"/>
          <w:bCs/>
        </w:rPr>
      </w:pPr>
      <w:hyperlink r:id="rId12" w:history="1">
        <w:r w:rsidRPr="002F7A11">
          <w:rPr>
            <w:rStyle w:val="Hyperlink"/>
            <w:bCs/>
          </w:rPr>
          <w:t>CanWell Program</w:t>
        </w:r>
      </w:hyperlink>
    </w:p>
    <w:p w14:paraId="52FCABC9" w14:textId="77777777" w:rsidR="002F7A11" w:rsidRDefault="002F7A11" w:rsidP="002F7A11">
      <w:pPr>
        <w:pStyle w:val="ListParagraph"/>
        <w:numPr>
          <w:ilvl w:val="1"/>
          <w:numId w:val="4"/>
        </w:numPr>
        <w:rPr>
          <w:rStyle w:val="Emphasis"/>
          <w:b w:val="0"/>
          <w:bCs/>
        </w:rPr>
      </w:pPr>
      <w:r w:rsidRPr="002F7A11">
        <w:rPr>
          <w:rStyle w:val="Emphasis"/>
          <w:b w:val="0"/>
          <w:bCs/>
        </w:rPr>
        <w:t>CanWell Program includes</w:t>
      </w:r>
      <w:r>
        <w:rPr>
          <w:rStyle w:val="Emphasis"/>
          <w:b w:val="0"/>
          <w:bCs/>
        </w:rPr>
        <w:t xml:space="preserve"> </w:t>
      </w:r>
      <w:r w:rsidRPr="002F7A11">
        <w:rPr>
          <w:rStyle w:val="Emphasis"/>
          <w:b w:val="0"/>
          <w:bCs/>
        </w:rPr>
        <w:t>supervised exercise, group fitness</w:t>
      </w:r>
      <w:r>
        <w:rPr>
          <w:rStyle w:val="Emphasis"/>
          <w:b w:val="0"/>
          <w:bCs/>
        </w:rPr>
        <w:t xml:space="preserve"> </w:t>
      </w:r>
      <w:r w:rsidRPr="002F7A11">
        <w:rPr>
          <w:rStyle w:val="Emphasis"/>
          <w:b w:val="0"/>
          <w:bCs/>
        </w:rPr>
        <w:t>classes,</w:t>
      </w:r>
      <w:r>
        <w:rPr>
          <w:rStyle w:val="Emphasis"/>
          <w:b w:val="0"/>
          <w:bCs/>
        </w:rPr>
        <w:t xml:space="preserve"> </w:t>
      </w:r>
      <w:r w:rsidRPr="002F7A11">
        <w:rPr>
          <w:rStyle w:val="Emphasis"/>
          <w:b w:val="0"/>
          <w:bCs/>
        </w:rPr>
        <w:t>health professional</w:t>
      </w:r>
      <w:r>
        <w:rPr>
          <w:rStyle w:val="Emphasis"/>
          <w:b w:val="0"/>
          <w:bCs/>
        </w:rPr>
        <w:t xml:space="preserve"> </w:t>
      </w:r>
      <w:r w:rsidRPr="002F7A11">
        <w:rPr>
          <w:rStyle w:val="Emphasis"/>
          <w:b w:val="0"/>
          <w:bCs/>
        </w:rPr>
        <w:t>consultation, and education.</w:t>
      </w:r>
      <w:r>
        <w:rPr>
          <w:rStyle w:val="Emphasis"/>
          <w:b w:val="0"/>
          <w:bCs/>
        </w:rPr>
        <w:t xml:space="preserve"> </w:t>
      </w:r>
      <w:r w:rsidRPr="002F7A11">
        <w:rPr>
          <w:rStyle w:val="Emphasis"/>
          <w:b w:val="0"/>
          <w:bCs/>
        </w:rPr>
        <w:t>Program included in YMCA</w:t>
      </w:r>
      <w:r>
        <w:rPr>
          <w:rStyle w:val="Emphasis"/>
          <w:b w:val="0"/>
          <w:bCs/>
        </w:rPr>
        <w:t xml:space="preserve"> </w:t>
      </w:r>
      <w:r w:rsidRPr="002F7A11">
        <w:rPr>
          <w:rStyle w:val="Emphasis"/>
          <w:b w:val="0"/>
          <w:bCs/>
        </w:rPr>
        <w:t xml:space="preserve">membership. </w:t>
      </w:r>
    </w:p>
    <w:p w14:paraId="162F597F" w14:textId="79B2434C" w:rsidR="002F7A11" w:rsidRPr="002F7A11" w:rsidRDefault="002F7A11" w:rsidP="002F7A11">
      <w:pPr>
        <w:pStyle w:val="ListParagraph"/>
        <w:numPr>
          <w:ilvl w:val="1"/>
          <w:numId w:val="4"/>
        </w:numPr>
        <w:rPr>
          <w:rStyle w:val="Emphasis"/>
          <w:b w:val="0"/>
          <w:bCs/>
        </w:rPr>
      </w:pPr>
      <w:r w:rsidRPr="002F7A11">
        <w:rPr>
          <w:rStyle w:val="Emphasis"/>
          <w:b w:val="0"/>
          <w:bCs/>
        </w:rPr>
        <w:t>Financial assistance available.</w:t>
      </w:r>
    </w:p>
    <w:p w14:paraId="61EC4B99" w14:textId="219725F0" w:rsidR="002F7A11" w:rsidRPr="002F7A11" w:rsidRDefault="002F7A11" w:rsidP="002F7A11">
      <w:pPr>
        <w:pStyle w:val="ListParagraph"/>
        <w:numPr>
          <w:ilvl w:val="1"/>
          <w:numId w:val="4"/>
        </w:numPr>
        <w:rPr>
          <w:rStyle w:val="Emphasis"/>
          <w:b w:val="0"/>
          <w:bCs/>
        </w:rPr>
      </w:pPr>
      <w:hyperlink r:id="rId13" w:history="1">
        <w:r w:rsidRPr="002F7A11">
          <w:rPr>
            <w:rStyle w:val="Hyperlink"/>
            <w:bCs/>
          </w:rPr>
          <w:t>Physician Referral Form</w:t>
        </w:r>
      </w:hyperlink>
      <w:r>
        <w:rPr>
          <w:rStyle w:val="Emphasis"/>
          <w:b w:val="0"/>
          <w:bCs/>
        </w:rPr>
        <w:t xml:space="preserve"> </w:t>
      </w:r>
    </w:p>
    <w:p w14:paraId="761CB335" w14:textId="68F214C2" w:rsidR="00906462" w:rsidRPr="00D50CE3" w:rsidRDefault="00906462" w:rsidP="00906462">
      <w:pPr>
        <w:pStyle w:val="ListParagraph"/>
        <w:numPr>
          <w:ilvl w:val="0"/>
          <w:numId w:val="4"/>
        </w:numPr>
        <w:rPr>
          <w:iCs/>
        </w:rPr>
      </w:pPr>
      <w:hyperlink r:id="rId14" w:history="1">
        <w:proofErr w:type="spellStart"/>
        <w:r w:rsidRPr="00D50CE3">
          <w:rPr>
            <w:rStyle w:val="Hyperlink"/>
            <w:iCs/>
          </w:rPr>
          <w:t>MacWarriors</w:t>
        </w:r>
        <w:proofErr w:type="spellEnd"/>
        <w:r w:rsidRPr="00D50CE3">
          <w:rPr>
            <w:rStyle w:val="Hyperlink"/>
            <w:iCs/>
          </w:rPr>
          <w:t xml:space="preserve"> Cancer Exercise Program</w:t>
        </w:r>
      </w:hyperlink>
    </w:p>
    <w:p w14:paraId="41253793" w14:textId="34D5FB49" w:rsidR="00D50CE3" w:rsidRDefault="00D50CE3" w:rsidP="00D50CE3">
      <w:pPr>
        <w:pStyle w:val="ListParagraph"/>
        <w:numPr>
          <w:ilvl w:val="1"/>
          <w:numId w:val="4"/>
        </w:numPr>
        <w:rPr>
          <w:bCs/>
          <w:iCs/>
        </w:rPr>
      </w:pPr>
      <w:r w:rsidRPr="00D50CE3">
        <w:rPr>
          <w:bCs/>
          <w:iCs/>
        </w:rPr>
        <w:t>Physiotherapy-based, supervised exercise sessions for cancer survivors</w:t>
      </w:r>
      <w:r>
        <w:rPr>
          <w:bCs/>
          <w:iCs/>
        </w:rPr>
        <w:t xml:space="preserve">. </w:t>
      </w:r>
      <w:r w:rsidRPr="00D50CE3">
        <w:rPr>
          <w:bCs/>
          <w:iCs/>
        </w:rPr>
        <w:t xml:space="preserve">Before joining group exercise sessions, a registered physiotherapist will carry out an intake assessment to help ensure safe and effective outcomes. Exercise plans are individualized based on </w:t>
      </w:r>
      <w:proofErr w:type="gramStart"/>
      <w:r w:rsidRPr="00D50CE3">
        <w:rPr>
          <w:bCs/>
          <w:iCs/>
        </w:rPr>
        <w:t>each individual’s</w:t>
      </w:r>
      <w:proofErr w:type="gramEnd"/>
      <w:r w:rsidRPr="00D50CE3">
        <w:rPr>
          <w:bCs/>
          <w:iCs/>
        </w:rPr>
        <w:t xml:space="preserve"> diagnosis, treatment, and recovery status.</w:t>
      </w:r>
    </w:p>
    <w:p w14:paraId="7E6D1FB8" w14:textId="2BABB5B6" w:rsidR="00D50CE3" w:rsidRDefault="00D50CE3" w:rsidP="00D50CE3">
      <w:pPr>
        <w:pStyle w:val="ListParagraph"/>
        <w:numPr>
          <w:ilvl w:val="1"/>
          <w:numId w:val="4"/>
        </w:numPr>
        <w:rPr>
          <w:bCs/>
          <w:iCs/>
        </w:rPr>
      </w:pPr>
      <w:hyperlink r:id="rId15" w:history="1">
        <w:r w:rsidRPr="00D50CE3">
          <w:rPr>
            <w:rStyle w:val="Hyperlink"/>
            <w:bCs/>
            <w:iCs/>
          </w:rPr>
          <w:t>Physician Referral Form</w:t>
        </w:r>
      </w:hyperlink>
    </w:p>
    <w:p w14:paraId="045E44DF" w14:textId="44719410" w:rsidR="00D50CE3" w:rsidRDefault="00D50CE3" w:rsidP="00D50CE3">
      <w:pPr>
        <w:pStyle w:val="ListParagraph"/>
        <w:numPr>
          <w:ilvl w:val="1"/>
          <w:numId w:val="4"/>
        </w:numPr>
        <w:rPr>
          <w:bCs/>
          <w:iCs/>
        </w:rPr>
      </w:pPr>
      <w:r>
        <w:rPr>
          <w:bCs/>
          <w:iCs/>
        </w:rPr>
        <w:t xml:space="preserve">Initial Assessment: $160; Membership: </w:t>
      </w:r>
      <w:r w:rsidRPr="00D50CE3">
        <w:rPr>
          <w:bCs/>
          <w:iCs/>
        </w:rPr>
        <w:t>$50/month – $600 total (12-month commitment)</w:t>
      </w:r>
      <w:r>
        <w:rPr>
          <w:bCs/>
          <w:iCs/>
        </w:rPr>
        <w:t xml:space="preserve">; </w:t>
      </w:r>
      <w:r w:rsidRPr="00D50CE3">
        <w:rPr>
          <w:bCs/>
          <w:iCs/>
        </w:rPr>
        <w:t>$55/month – $330 total (6-month commitment)</w:t>
      </w:r>
      <w:r>
        <w:rPr>
          <w:bCs/>
          <w:iCs/>
        </w:rPr>
        <w:t xml:space="preserve">; Parking: $20/month </w:t>
      </w:r>
    </w:p>
    <w:p w14:paraId="37584562" w14:textId="692E9444" w:rsidR="00D50CE3" w:rsidRPr="00D50CE3" w:rsidRDefault="00D50CE3" w:rsidP="00D50CE3">
      <w:pPr>
        <w:pStyle w:val="ListParagraph"/>
        <w:numPr>
          <w:ilvl w:val="1"/>
          <w:numId w:val="4"/>
        </w:numPr>
        <w:rPr>
          <w:bCs/>
          <w:iCs/>
        </w:rPr>
      </w:pPr>
      <w:r>
        <w:rPr>
          <w:bCs/>
          <w:iCs/>
        </w:rPr>
        <w:t xml:space="preserve">Financial Assistance Available </w:t>
      </w:r>
    </w:p>
    <w:p w14:paraId="0717C42A" w14:textId="5D748CC6" w:rsidR="00906462" w:rsidRPr="007D2942" w:rsidRDefault="00906462" w:rsidP="00906462">
      <w:pPr>
        <w:pStyle w:val="ListParagraph"/>
        <w:numPr>
          <w:ilvl w:val="0"/>
          <w:numId w:val="4"/>
        </w:numPr>
        <w:rPr>
          <w:b/>
          <w:iCs/>
        </w:rPr>
      </w:pPr>
      <w:hyperlink r:id="rId16" w:history="1">
        <w:r w:rsidRPr="007D2942">
          <w:rPr>
            <w:rStyle w:val="Hyperlink"/>
            <w:iCs/>
          </w:rPr>
          <w:t>YWCA Hamilton</w:t>
        </w:r>
      </w:hyperlink>
      <w:r w:rsidRPr="00D50CE3">
        <w:rPr>
          <w:iCs/>
        </w:rPr>
        <w:t xml:space="preserve"> </w:t>
      </w:r>
    </w:p>
    <w:p w14:paraId="1826420B" w14:textId="2DCCAF2F" w:rsidR="007D2942" w:rsidRDefault="007D2942" w:rsidP="007D2942">
      <w:pPr>
        <w:pStyle w:val="ListParagraph"/>
        <w:numPr>
          <w:ilvl w:val="1"/>
          <w:numId w:val="4"/>
        </w:numPr>
        <w:rPr>
          <w:bCs/>
          <w:iCs/>
        </w:rPr>
      </w:pPr>
      <w:proofErr w:type="spellStart"/>
      <w:r w:rsidRPr="007D2942">
        <w:rPr>
          <w:bCs/>
          <w:iCs/>
        </w:rPr>
        <w:t>ENCOREplus</w:t>
      </w:r>
      <w:proofErr w:type="spellEnd"/>
      <w:r w:rsidRPr="007D2942">
        <w:rPr>
          <w:bCs/>
          <w:iCs/>
        </w:rPr>
        <w:t xml:space="preserve"> is the umbrella program that includes YWCA Encore, Pilates Beyond Breast Cancer and Walk, Talk &amp; Wander Beyond Breast Cancer programs that support women in different stages of breast cancer recovery.</w:t>
      </w:r>
    </w:p>
    <w:p w14:paraId="29E50C7B" w14:textId="32C7E583" w:rsidR="007D2942" w:rsidRPr="007D2942" w:rsidRDefault="007D2942" w:rsidP="007D2942">
      <w:pPr>
        <w:pStyle w:val="ListParagraph"/>
        <w:numPr>
          <w:ilvl w:val="1"/>
          <w:numId w:val="4"/>
        </w:numPr>
        <w:rPr>
          <w:bCs/>
          <w:iCs/>
        </w:rPr>
      </w:pPr>
      <w:r>
        <w:rPr>
          <w:bCs/>
          <w:iCs/>
        </w:rPr>
        <w:t xml:space="preserve">Free exercise programs for women who have had breast cancer. </w:t>
      </w:r>
    </w:p>
    <w:p w14:paraId="423767EE" w14:textId="685B6892" w:rsidR="007D2942" w:rsidRPr="00D50CE3" w:rsidRDefault="007D2942" w:rsidP="00906462">
      <w:pPr>
        <w:pStyle w:val="ListParagraph"/>
        <w:numPr>
          <w:ilvl w:val="0"/>
          <w:numId w:val="4"/>
        </w:numPr>
        <w:rPr>
          <w:rStyle w:val="Emphasis"/>
        </w:rPr>
      </w:pPr>
      <w:r>
        <w:rPr>
          <w:iCs/>
        </w:rPr>
        <w:t>Note: See Wellwood and Wellspring Niagara (</w:t>
      </w:r>
      <w:r w:rsidR="00B97EFE" w:rsidRPr="00B97EFE">
        <w:rPr>
          <w:i/>
        </w:rPr>
        <w:t xml:space="preserve">see </w:t>
      </w:r>
      <w:r w:rsidRPr="00B97EFE">
        <w:rPr>
          <w:i/>
        </w:rPr>
        <w:t>Social and Emotional Support</w:t>
      </w:r>
      <w:r>
        <w:rPr>
          <w:iCs/>
        </w:rPr>
        <w:t xml:space="preserve">) for additional physical activity and exercise-related programs. </w:t>
      </w:r>
    </w:p>
    <w:p w14:paraId="0CD68E86" w14:textId="77777777" w:rsidR="002410E2" w:rsidRDefault="002410E2" w:rsidP="002410E2">
      <w:pPr>
        <w:rPr>
          <w:rStyle w:val="Emphasis"/>
        </w:rPr>
      </w:pPr>
    </w:p>
    <w:p w14:paraId="0ECB7E70" w14:textId="2355CDFD" w:rsidR="002410E2" w:rsidRPr="002E701F" w:rsidRDefault="002410E2" w:rsidP="002E701F">
      <w:pPr>
        <w:pStyle w:val="Heading5"/>
        <w:rPr>
          <w:rStyle w:val="Emphasis"/>
          <w:b w:val="0"/>
          <w:iCs w:val="0"/>
        </w:rPr>
      </w:pPr>
      <w:r w:rsidRPr="002E701F">
        <w:rPr>
          <w:rStyle w:val="Emphasis"/>
          <w:b w:val="0"/>
          <w:iCs w:val="0"/>
        </w:rPr>
        <w:t>Transportation</w:t>
      </w:r>
    </w:p>
    <w:p w14:paraId="2FD7E41F" w14:textId="490D0B8A" w:rsidR="002410E2" w:rsidRDefault="002E701F" w:rsidP="002E701F">
      <w:pPr>
        <w:pStyle w:val="ListParagraph"/>
        <w:numPr>
          <w:ilvl w:val="0"/>
          <w:numId w:val="5"/>
        </w:numPr>
        <w:rPr>
          <w:rStyle w:val="Emphasis"/>
        </w:rPr>
      </w:pPr>
      <w:hyperlink r:id="rId17" w:history="1">
        <w:r w:rsidRPr="002E701F">
          <w:rPr>
            <w:rStyle w:val="Hyperlink"/>
          </w:rPr>
          <w:t>Wheels of Hope</w:t>
        </w:r>
      </w:hyperlink>
      <w:r>
        <w:rPr>
          <w:rStyle w:val="Emphasis"/>
        </w:rPr>
        <w:t xml:space="preserve"> </w:t>
      </w:r>
    </w:p>
    <w:p w14:paraId="211A57E4" w14:textId="01B2E02D" w:rsidR="002E701F" w:rsidRPr="00D50CE3" w:rsidRDefault="002E701F" w:rsidP="002E701F">
      <w:pPr>
        <w:pStyle w:val="ListParagraph"/>
        <w:numPr>
          <w:ilvl w:val="1"/>
          <w:numId w:val="5"/>
        </w:numPr>
        <w:rPr>
          <w:rStyle w:val="Emphasis"/>
        </w:rPr>
      </w:pPr>
      <w:r w:rsidRPr="00D50CE3">
        <w:rPr>
          <w:rStyle w:val="Emphasis"/>
        </w:rPr>
        <w:t>Driving Program</w:t>
      </w:r>
    </w:p>
    <w:p w14:paraId="537672DC" w14:textId="369EFA1C" w:rsidR="002E701F" w:rsidRDefault="002E701F" w:rsidP="002E701F">
      <w:pPr>
        <w:pStyle w:val="ListParagraph"/>
        <w:numPr>
          <w:ilvl w:val="2"/>
          <w:numId w:val="5"/>
        </w:numPr>
        <w:rPr>
          <w:rStyle w:val="Emphasis"/>
          <w:b w:val="0"/>
          <w:bCs/>
        </w:rPr>
      </w:pPr>
      <w:r w:rsidRPr="002E701F">
        <w:rPr>
          <w:rStyle w:val="Emphasis"/>
          <w:b w:val="0"/>
          <w:bCs/>
        </w:rPr>
        <w:t>To use our driving program, you must be able to get in and out of a vehicle without assistance. If you cannot travel independently, you must bring a travel escort (at least 18 years of age) with you in the vehicle to each of your appointments. Please note, we are unable to transport wheelchairs.</w:t>
      </w:r>
    </w:p>
    <w:p w14:paraId="1A55D00E" w14:textId="61C487FB" w:rsidR="002E701F" w:rsidRDefault="002E701F" w:rsidP="002E701F">
      <w:pPr>
        <w:pStyle w:val="ListParagraph"/>
        <w:numPr>
          <w:ilvl w:val="2"/>
          <w:numId w:val="5"/>
        </w:numPr>
        <w:rPr>
          <w:bCs/>
          <w:iCs/>
        </w:rPr>
      </w:pPr>
      <w:r>
        <w:rPr>
          <w:bCs/>
          <w:iCs/>
        </w:rPr>
        <w:t>C</w:t>
      </w:r>
      <w:r w:rsidRPr="002E701F">
        <w:rPr>
          <w:bCs/>
          <w:iCs/>
        </w:rPr>
        <w:t>lients need to be referred to our volunteer driver program by a member of their healthcare team at the hospital or cancer clinic where they are receiving treatment.</w:t>
      </w:r>
    </w:p>
    <w:p w14:paraId="11A38836" w14:textId="374E9ED6" w:rsidR="002E701F" w:rsidRPr="002E701F" w:rsidRDefault="002E701F" w:rsidP="002E701F">
      <w:pPr>
        <w:pStyle w:val="ListParagraph"/>
        <w:numPr>
          <w:ilvl w:val="2"/>
          <w:numId w:val="5"/>
        </w:numPr>
        <w:rPr>
          <w:rStyle w:val="Emphasis"/>
          <w:b w:val="0"/>
          <w:bCs/>
        </w:rPr>
      </w:pPr>
      <w:r w:rsidRPr="002E701F">
        <w:rPr>
          <w:bCs/>
          <w:iCs/>
        </w:rPr>
        <w:lastRenderedPageBreak/>
        <w:t>Healthcare Professionals can request a copy of our referral form by contacting </w:t>
      </w:r>
      <w:hyperlink r:id="rId18" w:tgtFrame="_blank" w:tooltip="mailto:transportation@cancer.ca" w:history="1">
        <w:r w:rsidRPr="002E701F">
          <w:rPr>
            <w:rStyle w:val="Hyperlink"/>
            <w:bCs/>
            <w:iCs/>
          </w:rPr>
          <w:t>transportation@cancer.ca</w:t>
        </w:r>
      </w:hyperlink>
      <w:r>
        <w:rPr>
          <w:bCs/>
          <w:iCs/>
        </w:rPr>
        <w:t xml:space="preserve">. </w:t>
      </w:r>
    </w:p>
    <w:p w14:paraId="5994F4A9" w14:textId="29CD592C" w:rsidR="002E701F" w:rsidRDefault="002E701F" w:rsidP="002E701F">
      <w:pPr>
        <w:pStyle w:val="ListParagraph"/>
        <w:numPr>
          <w:ilvl w:val="1"/>
          <w:numId w:val="5"/>
        </w:numPr>
        <w:rPr>
          <w:rStyle w:val="Emphasis"/>
        </w:rPr>
      </w:pPr>
      <w:r>
        <w:rPr>
          <w:rStyle w:val="Emphasis"/>
        </w:rPr>
        <w:t>Travel Treatment Fund</w:t>
      </w:r>
    </w:p>
    <w:p w14:paraId="7E073AB0" w14:textId="69617F96" w:rsidR="002E701F" w:rsidRPr="002E701F" w:rsidRDefault="002E701F" w:rsidP="002E701F">
      <w:pPr>
        <w:pStyle w:val="ListParagraph"/>
        <w:numPr>
          <w:ilvl w:val="2"/>
          <w:numId w:val="5"/>
        </w:numPr>
        <w:rPr>
          <w:rStyle w:val="Emphasis"/>
          <w:rFonts w:cstheme="minorHAnsi"/>
          <w:b w:val="0"/>
          <w:bCs/>
        </w:rPr>
      </w:pPr>
      <w:r w:rsidRPr="002E701F">
        <w:rPr>
          <w:rStyle w:val="Emphasis"/>
          <w:rFonts w:cstheme="minorHAnsi"/>
          <w:b w:val="0"/>
          <w:bCs/>
        </w:rPr>
        <w:t>Our Travel Treatment Fund offers short-term financial assistance to offset some travel costs when traveling to cancer treatments. This includes expenses like fuel and taxi or public transit fares. It is available to people in Canada who are currently or will soon be undergoing cancer treatment.</w:t>
      </w:r>
    </w:p>
    <w:p w14:paraId="3054B6EE" w14:textId="270DC850" w:rsidR="002E701F" w:rsidRPr="002E701F" w:rsidRDefault="002E701F" w:rsidP="002E701F">
      <w:pPr>
        <w:pStyle w:val="ListParagraph"/>
        <w:numPr>
          <w:ilvl w:val="2"/>
          <w:numId w:val="5"/>
        </w:numPr>
        <w:rPr>
          <w:rStyle w:val="Emphasis"/>
          <w:rFonts w:cstheme="minorHAnsi"/>
          <w:b w:val="0"/>
          <w:bCs/>
        </w:rPr>
      </w:pPr>
      <w:r w:rsidRPr="002E701F">
        <w:rPr>
          <w:rFonts w:cstheme="minorHAnsi"/>
          <w:bCs/>
          <w:color w:val="000000"/>
          <w:shd w:val="clear" w:color="auto" w:fill="FFFFFF"/>
        </w:rPr>
        <w:t>To apply, complete and submit a </w:t>
      </w:r>
      <w:hyperlink r:id="rId19" w:tgtFrame="_blank" w:history="1">
        <w:r w:rsidRPr="002E701F">
          <w:rPr>
            <w:rFonts w:cstheme="minorHAnsi"/>
            <w:bCs/>
            <w:color w:val="79003C" w:themeColor="accent1"/>
            <w:u w:val="single"/>
            <w:shd w:val="clear" w:color="auto" w:fill="FFFFFF"/>
          </w:rPr>
          <w:t>Travel Treatment Fund Application Form</w:t>
        </w:r>
      </w:hyperlink>
      <w:r w:rsidRPr="002E701F">
        <w:rPr>
          <w:rFonts w:cstheme="minorHAnsi"/>
          <w:bCs/>
          <w:color w:val="79003C" w:themeColor="accent1"/>
          <w:shd w:val="clear" w:color="auto" w:fill="FFFFFF"/>
        </w:rPr>
        <w:t>.</w:t>
      </w:r>
      <w:r w:rsidRPr="002E701F">
        <w:rPr>
          <w:rFonts w:cstheme="minorHAnsi"/>
          <w:bCs/>
          <w:color w:val="000000"/>
          <w:shd w:val="clear" w:color="auto" w:fill="FFFFFF"/>
        </w:rPr>
        <w:t xml:space="preserve"> (See Section 6 of the Application for information about where to send your completed form).</w:t>
      </w:r>
      <w:r w:rsidRPr="002E701F">
        <w:rPr>
          <w:rFonts w:cstheme="minorHAnsi"/>
          <w:bCs/>
          <w:color w:val="000000"/>
        </w:rPr>
        <w:t xml:space="preserve"> </w:t>
      </w:r>
      <w:r w:rsidRPr="002E701F">
        <w:rPr>
          <w:rFonts w:cstheme="minorHAnsi"/>
          <w:bCs/>
          <w:color w:val="000000"/>
          <w:shd w:val="clear" w:color="auto" w:fill="FFFFFF"/>
        </w:rPr>
        <w:t>Please also submit a copy of a "VOID" cheque or direct deposit form provided by your banking institution (if you want to receive money by direct deposit).</w:t>
      </w:r>
    </w:p>
    <w:p w14:paraId="3EDD6E63" w14:textId="77777777" w:rsidR="002410E2" w:rsidRDefault="002410E2" w:rsidP="002410E2">
      <w:pPr>
        <w:rPr>
          <w:rStyle w:val="Emphasis"/>
        </w:rPr>
      </w:pPr>
    </w:p>
    <w:p w14:paraId="2FC4D965" w14:textId="38E9D16E" w:rsidR="002E701F" w:rsidRPr="002E701F" w:rsidRDefault="002E701F" w:rsidP="002E701F">
      <w:pPr>
        <w:pStyle w:val="Heading5"/>
        <w:rPr>
          <w:rStyle w:val="Emphasis"/>
          <w:b w:val="0"/>
          <w:iCs w:val="0"/>
        </w:rPr>
      </w:pPr>
      <w:r w:rsidRPr="002E701F">
        <w:rPr>
          <w:rStyle w:val="Emphasis"/>
          <w:b w:val="0"/>
          <w:iCs w:val="0"/>
        </w:rPr>
        <w:t xml:space="preserve">Social and Emotional Support </w:t>
      </w:r>
    </w:p>
    <w:p w14:paraId="1710AAAE" w14:textId="77777777" w:rsidR="004C4CFF" w:rsidRDefault="004C4CFF" w:rsidP="004C4CFF">
      <w:pPr>
        <w:pStyle w:val="ListParagraph"/>
        <w:numPr>
          <w:ilvl w:val="0"/>
          <w:numId w:val="4"/>
        </w:numPr>
        <w:rPr>
          <w:rStyle w:val="Emphasis"/>
          <w:b w:val="0"/>
          <w:bCs/>
        </w:rPr>
      </w:pPr>
      <w:hyperlink r:id="rId20" w:history="1">
        <w:r w:rsidRPr="004C4CFF">
          <w:rPr>
            <w:rStyle w:val="Hyperlink"/>
            <w:bCs/>
          </w:rPr>
          <w:t>Wellwood</w:t>
        </w:r>
      </w:hyperlink>
    </w:p>
    <w:p w14:paraId="55BF7F60" w14:textId="13B7A9A7" w:rsidR="002E701F" w:rsidRDefault="004C4CFF" w:rsidP="002410E2">
      <w:pPr>
        <w:pStyle w:val="ListParagraph"/>
        <w:numPr>
          <w:ilvl w:val="1"/>
          <w:numId w:val="4"/>
        </w:numPr>
        <w:rPr>
          <w:rStyle w:val="Emphasis"/>
          <w:b w:val="0"/>
          <w:bCs/>
        </w:rPr>
      </w:pPr>
      <w:r>
        <w:rPr>
          <w:rStyle w:val="Emphasis"/>
          <w:b w:val="0"/>
          <w:bCs/>
        </w:rPr>
        <w:t>C</w:t>
      </w:r>
      <w:r w:rsidRPr="004C4CFF">
        <w:rPr>
          <w:rStyle w:val="Emphasis"/>
          <w:b w:val="0"/>
          <w:bCs/>
        </w:rPr>
        <w:t>ommunity-based, non-profit organization that provides tools, information, programs, and peer support for people who have received a diagnosis of cancer, loved ones, caregivers and healthcare providers.</w:t>
      </w:r>
    </w:p>
    <w:p w14:paraId="10F18718" w14:textId="1B9B6465" w:rsidR="007D2942" w:rsidRDefault="007D2942" w:rsidP="007D2942">
      <w:pPr>
        <w:pStyle w:val="ListParagraph"/>
        <w:numPr>
          <w:ilvl w:val="0"/>
          <w:numId w:val="4"/>
        </w:numPr>
        <w:rPr>
          <w:rStyle w:val="Emphasis"/>
          <w:b w:val="0"/>
          <w:bCs/>
        </w:rPr>
      </w:pPr>
      <w:hyperlink r:id="rId21" w:history="1">
        <w:r w:rsidRPr="007D2942">
          <w:rPr>
            <w:rStyle w:val="Hyperlink"/>
            <w:bCs/>
          </w:rPr>
          <w:t>Wellspring Niagara</w:t>
        </w:r>
      </w:hyperlink>
      <w:r>
        <w:rPr>
          <w:rStyle w:val="Emphasis"/>
          <w:b w:val="0"/>
          <w:bCs/>
        </w:rPr>
        <w:t xml:space="preserve"> (Fonthill)</w:t>
      </w:r>
    </w:p>
    <w:p w14:paraId="57D13BD7" w14:textId="236B7DF5" w:rsidR="007D2942" w:rsidRPr="007D2942" w:rsidRDefault="007D2942" w:rsidP="007D2942">
      <w:pPr>
        <w:pStyle w:val="ListParagraph"/>
        <w:numPr>
          <w:ilvl w:val="1"/>
          <w:numId w:val="4"/>
        </w:numPr>
        <w:rPr>
          <w:rStyle w:val="Emphasis"/>
          <w:b w:val="0"/>
          <w:bCs/>
        </w:rPr>
      </w:pPr>
      <w:r>
        <w:rPr>
          <w:rStyle w:val="Emphasis"/>
          <w:b w:val="0"/>
          <w:bCs/>
        </w:rPr>
        <w:t>O</w:t>
      </w:r>
      <w:r w:rsidRPr="007D2942">
        <w:rPr>
          <w:rStyle w:val="Emphasis"/>
          <w:b w:val="0"/>
          <w:bCs/>
        </w:rPr>
        <w:t>ffers a wide variety of programs and services to meet the social, emotional, restorative and informational needs of people living with cancer and their caregivers. All programs are free of charge</w:t>
      </w:r>
      <w:r>
        <w:rPr>
          <w:rStyle w:val="Emphasis"/>
          <w:b w:val="0"/>
          <w:bCs/>
        </w:rPr>
        <w:t xml:space="preserve"> – delivered in-person and/or online. </w:t>
      </w:r>
    </w:p>
    <w:p w14:paraId="3D4FC99C" w14:textId="77777777" w:rsidR="004C4CFF" w:rsidRPr="004C4CFF" w:rsidRDefault="004C4CFF" w:rsidP="004C4CFF">
      <w:pPr>
        <w:pStyle w:val="ListParagraph"/>
        <w:ind w:left="1440"/>
        <w:rPr>
          <w:rStyle w:val="Emphasis"/>
          <w:b w:val="0"/>
          <w:bCs/>
        </w:rPr>
      </w:pPr>
    </w:p>
    <w:p w14:paraId="6231F134" w14:textId="0E6973B6" w:rsidR="00270A73" w:rsidRPr="00270A73" w:rsidRDefault="00270A73" w:rsidP="00270A73">
      <w:pPr>
        <w:pStyle w:val="Heading5"/>
        <w:rPr>
          <w:rStyle w:val="Emphasis"/>
          <w:b w:val="0"/>
          <w:iCs w:val="0"/>
        </w:rPr>
      </w:pPr>
      <w:r w:rsidRPr="00270A73">
        <w:rPr>
          <w:rStyle w:val="Emphasis"/>
          <w:b w:val="0"/>
          <w:iCs w:val="0"/>
        </w:rPr>
        <w:t>Lymphedema</w:t>
      </w:r>
    </w:p>
    <w:p w14:paraId="620619B9" w14:textId="2BE50107" w:rsidR="00270A73" w:rsidRDefault="00270A73" w:rsidP="00270A73">
      <w:pPr>
        <w:pStyle w:val="ListParagraph"/>
        <w:numPr>
          <w:ilvl w:val="0"/>
          <w:numId w:val="6"/>
        </w:numPr>
      </w:pPr>
      <w:hyperlink r:id="rId22" w:history="1">
        <w:r w:rsidRPr="00270A73">
          <w:rPr>
            <w:rStyle w:val="Hyperlink"/>
          </w:rPr>
          <w:t>Hamilton Area Lymphedema Resources</w:t>
        </w:r>
      </w:hyperlink>
    </w:p>
    <w:p w14:paraId="5C1CC1CF" w14:textId="0BB1491B" w:rsidR="00270A73" w:rsidRDefault="00270A73" w:rsidP="00270A73">
      <w:pPr>
        <w:pStyle w:val="ListParagraph"/>
        <w:numPr>
          <w:ilvl w:val="1"/>
          <w:numId w:val="6"/>
        </w:numPr>
      </w:pPr>
      <w:r>
        <w:t>List of CDT and ADP Authorizers</w:t>
      </w:r>
    </w:p>
    <w:p w14:paraId="44CBAFD0" w14:textId="77777777" w:rsidR="00270A73" w:rsidRDefault="00270A73" w:rsidP="00270A73"/>
    <w:p w14:paraId="496D09CB" w14:textId="1983F5EB" w:rsidR="00270A73" w:rsidRDefault="00270A73" w:rsidP="00270A73">
      <w:pPr>
        <w:pStyle w:val="Heading5"/>
      </w:pPr>
      <w:r>
        <w:t>Additional Resources</w:t>
      </w:r>
    </w:p>
    <w:p w14:paraId="66A72CA3" w14:textId="08DF4A86" w:rsidR="00906462" w:rsidRDefault="00906462" w:rsidP="00270A73">
      <w:pPr>
        <w:pStyle w:val="ListParagraph"/>
        <w:numPr>
          <w:ilvl w:val="0"/>
          <w:numId w:val="7"/>
        </w:numPr>
      </w:pPr>
      <w:hyperlink r:id="rId23" w:history="1">
        <w:r w:rsidRPr="00906462">
          <w:rPr>
            <w:rStyle w:val="Hyperlink"/>
          </w:rPr>
          <w:t>Cancer Assistance Program</w:t>
        </w:r>
      </w:hyperlink>
      <w:r>
        <w:t xml:space="preserve"> </w:t>
      </w:r>
    </w:p>
    <w:p w14:paraId="7AE3FC32" w14:textId="23104690" w:rsidR="00906462" w:rsidRPr="00906462" w:rsidRDefault="00906462" w:rsidP="00906462">
      <w:pPr>
        <w:pStyle w:val="ListParagraph"/>
        <w:numPr>
          <w:ilvl w:val="1"/>
          <w:numId w:val="7"/>
        </w:numPr>
        <w:rPr>
          <w:rStyle w:val="Emphasis"/>
        </w:rPr>
      </w:pPr>
      <w:r w:rsidRPr="00906462">
        <w:rPr>
          <w:rStyle w:val="Emphasis"/>
        </w:rPr>
        <w:t xml:space="preserve">Home Health Equipment </w:t>
      </w:r>
    </w:p>
    <w:p w14:paraId="54C132F0" w14:textId="2594796F" w:rsidR="00906462" w:rsidRDefault="00906462" w:rsidP="00906462">
      <w:pPr>
        <w:pStyle w:val="ListParagraph"/>
        <w:numPr>
          <w:ilvl w:val="2"/>
          <w:numId w:val="7"/>
        </w:numPr>
      </w:pPr>
      <w:r>
        <w:t>Loans of home health equipment (e.g., walkers, wheelchairs, bathroom equipment, cushions)</w:t>
      </w:r>
    </w:p>
    <w:p w14:paraId="55BA143B" w14:textId="383E2E57" w:rsidR="00906462" w:rsidRPr="00906462" w:rsidRDefault="00906462" w:rsidP="00906462">
      <w:pPr>
        <w:pStyle w:val="ListParagraph"/>
        <w:numPr>
          <w:ilvl w:val="1"/>
          <w:numId w:val="7"/>
        </w:numPr>
        <w:rPr>
          <w:rStyle w:val="Emphasis"/>
        </w:rPr>
      </w:pPr>
      <w:r w:rsidRPr="00906462">
        <w:rPr>
          <w:rStyle w:val="Emphasis"/>
        </w:rPr>
        <w:t>Personal Care</w:t>
      </w:r>
    </w:p>
    <w:p w14:paraId="6D2FB795" w14:textId="6BB09DA7" w:rsidR="00906462" w:rsidRDefault="00906462" w:rsidP="00906462">
      <w:pPr>
        <w:pStyle w:val="ListParagraph"/>
        <w:numPr>
          <w:ilvl w:val="2"/>
          <w:numId w:val="7"/>
        </w:numPr>
      </w:pPr>
      <w:r>
        <w:t>P</w:t>
      </w:r>
      <w:r w:rsidRPr="00906462">
        <w:t xml:space="preserve">rovides patients with a range of nutritional supplements, incontinence items, wigs and head coverings and mastectomy garments. For any questions or to book an appointment for a wig or mastectomy item fitting, or to schedule a delivery of personal care </w:t>
      </w:r>
      <w:r w:rsidRPr="00906462">
        <w:lastRenderedPageBreak/>
        <w:t>items, please contact at 905-383-9797. Visit capwigstore.ca to view our collection of wigs before booking appointment.</w:t>
      </w:r>
    </w:p>
    <w:p w14:paraId="628847BB" w14:textId="77777777" w:rsidR="00906462" w:rsidRPr="00906462" w:rsidRDefault="00906462" w:rsidP="00906462">
      <w:pPr>
        <w:pStyle w:val="ListParagraph"/>
        <w:numPr>
          <w:ilvl w:val="1"/>
          <w:numId w:val="7"/>
        </w:numPr>
        <w:rPr>
          <w:rStyle w:val="Emphasis"/>
        </w:rPr>
      </w:pPr>
      <w:r w:rsidRPr="00906462">
        <w:rPr>
          <w:rStyle w:val="Emphasis"/>
        </w:rPr>
        <w:t>Transportation</w:t>
      </w:r>
    </w:p>
    <w:p w14:paraId="2C47AFE0" w14:textId="6A9E9F44" w:rsidR="00906462" w:rsidRDefault="00906462" w:rsidP="00906462">
      <w:pPr>
        <w:pStyle w:val="ListParagraph"/>
        <w:numPr>
          <w:ilvl w:val="2"/>
          <w:numId w:val="7"/>
        </w:numPr>
      </w:pPr>
      <w:r>
        <w:t>P</w:t>
      </w:r>
      <w:r w:rsidRPr="00906462">
        <w:t>rovides residents of the Greater Hamilton Area a safe ride with door-to-door service to and from all cancer-related medical appointments. With a quick phone call, patients can register for rides according to their treatment schedules with our dedicated volunteer drivers.</w:t>
      </w:r>
    </w:p>
    <w:p w14:paraId="7FE3CFEF" w14:textId="6B08A9C5" w:rsidR="00906462" w:rsidRDefault="00906462" w:rsidP="00906462">
      <w:pPr>
        <w:pStyle w:val="ListParagraph"/>
        <w:numPr>
          <w:ilvl w:val="2"/>
          <w:numId w:val="7"/>
        </w:numPr>
      </w:pPr>
      <w:r>
        <w:t>H</w:t>
      </w:r>
      <w:r w:rsidRPr="00906462">
        <w:t xml:space="preserve">ours of </w:t>
      </w:r>
      <w:r>
        <w:t>O</w:t>
      </w:r>
      <w:r w:rsidRPr="00906462">
        <w:t>peration</w:t>
      </w:r>
      <w:r>
        <w:t xml:space="preserve">: </w:t>
      </w:r>
      <w:r w:rsidRPr="00906462">
        <w:t>9:00am to 4:00pm, Monday to Friday</w:t>
      </w:r>
    </w:p>
    <w:p w14:paraId="4CC751F0" w14:textId="295A062B" w:rsidR="00906462" w:rsidRDefault="00906462" w:rsidP="00906462">
      <w:pPr>
        <w:pStyle w:val="ListParagraph"/>
        <w:numPr>
          <w:ilvl w:val="2"/>
          <w:numId w:val="7"/>
        </w:numPr>
      </w:pPr>
      <w:r>
        <w:t>When booking your drive, please be prepared to provide the following information: Location and time of appointment, Type of appointment and approximate length (if you know), If you will have someone with you on the trip and if you will have any mobility equipment</w:t>
      </w:r>
    </w:p>
    <w:p w14:paraId="73F0323E" w14:textId="77777777" w:rsidR="00906462" w:rsidRPr="00906462" w:rsidRDefault="00906462" w:rsidP="00906462">
      <w:pPr>
        <w:pStyle w:val="ListParagraph"/>
        <w:numPr>
          <w:ilvl w:val="1"/>
          <w:numId w:val="7"/>
        </w:numPr>
        <w:rPr>
          <w:rStyle w:val="Emphasis"/>
        </w:rPr>
      </w:pPr>
      <w:r w:rsidRPr="00906462">
        <w:rPr>
          <w:rStyle w:val="Emphasis"/>
        </w:rPr>
        <w:t>Parking Assistance</w:t>
      </w:r>
    </w:p>
    <w:p w14:paraId="30EE3167" w14:textId="24A4C3E2" w:rsidR="00906462" w:rsidRDefault="00906462" w:rsidP="00906462">
      <w:pPr>
        <w:pStyle w:val="ListParagraph"/>
        <w:numPr>
          <w:ilvl w:val="2"/>
          <w:numId w:val="7"/>
        </w:numPr>
      </w:pPr>
      <w:r>
        <w:t>P</w:t>
      </w:r>
      <w:r w:rsidRPr="00906462">
        <w:t>rovides limited parking spaces in a private lot at Sacred Heart Parish Centre within walking distance to Juravinski Cancer Centre. You must obtain your own personal parking permit from the CAP office and call to reserve your spot before each appointment. To book your appointment, call 905-383-9797 x105 or email info@cancerassist.ca.</w:t>
      </w:r>
      <w:r>
        <w:t xml:space="preserve"> </w:t>
      </w:r>
    </w:p>
    <w:p w14:paraId="1E2D1889" w14:textId="4D8E4984" w:rsidR="00270A73" w:rsidRDefault="00270A73" w:rsidP="00270A73">
      <w:pPr>
        <w:pStyle w:val="ListParagraph"/>
        <w:numPr>
          <w:ilvl w:val="0"/>
          <w:numId w:val="7"/>
        </w:numPr>
      </w:pPr>
      <w:hyperlink r:id="rId24" w:history="1">
        <w:r w:rsidRPr="00270A73">
          <w:rPr>
            <w:rStyle w:val="Hyperlink"/>
          </w:rPr>
          <w:t>Community Services Locator</w:t>
        </w:r>
      </w:hyperlink>
      <w:r>
        <w:t xml:space="preserve"> </w:t>
      </w:r>
    </w:p>
    <w:p w14:paraId="001BF67C" w14:textId="29920C27" w:rsidR="00270A73" w:rsidRDefault="00270A73" w:rsidP="00270A73">
      <w:pPr>
        <w:pStyle w:val="ListParagraph"/>
        <w:numPr>
          <w:ilvl w:val="1"/>
          <w:numId w:val="7"/>
        </w:numPr>
      </w:pPr>
      <w:r w:rsidRPr="00270A73">
        <w:t>Offered by the Canadian Cancer Society, the online tool can help people living with cancer find services and programs such as support groups, wigs, prostheses, and more.</w:t>
      </w:r>
    </w:p>
    <w:p w14:paraId="20A041DA" w14:textId="3444E52D" w:rsidR="00270A73" w:rsidRDefault="00270A73" w:rsidP="00270A73">
      <w:pPr>
        <w:pStyle w:val="ListParagraph"/>
        <w:numPr>
          <w:ilvl w:val="0"/>
          <w:numId w:val="7"/>
        </w:numPr>
      </w:pPr>
      <w:hyperlink r:id="rId25" w:history="1">
        <w:r w:rsidRPr="00270A73">
          <w:rPr>
            <w:rStyle w:val="Hyperlink"/>
          </w:rPr>
          <w:t>Mark Preece Family House</w:t>
        </w:r>
      </w:hyperlink>
    </w:p>
    <w:p w14:paraId="17B4B082" w14:textId="767CF9D7" w:rsidR="00270A73" w:rsidRDefault="00270A73" w:rsidP="00270A73">
      <w:pPr>
        <w:pStyle w:val="ListParagraph"/>
        <w:numPr>
          <w:ilvl w:val="1"/>
          <w:numId w:val="7"/>
        </w:numPr>
      </w:pPr>
      <w:r w:rsidRPr="00270A73">
        <w:t>The Mark Preece Family House is a caring place to call home for families of patients in Hamilton area hospital</w:t>
      </w:r>
      <w:r>
        <w:t xml:space="preserve"> – located near Hamilton General Hospital. </w:t>
      </w:r>
    </w:p>
    <w:p w14:paraId="49E79A02" w14:textId="26DD9AFE" w:rsidR="00270A73" w:rsidRDefault="00270A73" w:rsidP="00270A73">
      <w:pPr>
        <w:pStyle w:val="ListParagraph"/>
        <w:numPr>
          <w:ilvl w:val="1"/>
          <w:numId w:val="7"/>
        </w:numPr>
      </w:pPr>
      <w:r>
        <w:t>Referral Form</w:t>
      </w:r>
      <w:r w:rsidR="002F7A11">
        <w:t xml:space="preserve"> (Member of Heath Care Team)</w:t>
      </w:r>
      <w:r>
        <w:t xml:space="preserve">: </w:t>
      </w:r>
      <w:hyperlink r:id="rId26" w:history="1">
        <w:r w:rsidRPr="00941EA7">
          <w:rPr>
            <w:rStyle w:val="Hyperlink"/>
          </w:rPr>
          <w:t>https://markpreecehouse.ca/our-services/</w:t>
        </w:r>
      </w:hyperlink>
    </w:p>
    <w:p w14:paraId="40B6E4E2" w14:textId="6F9F3CC7" w:rsidR="00270A73" w:rsidRPr="00270A73" w:rsidRDefault="00270A73" w:rsidP="007D2942"/>
    <w:sectPr w:rsidR="00270A73" w:rsidRPr="00270A73" w:rsidSect="00ED3EE1">
      <w:headerReference w:type="default" r:id="rId27"/>
      <w:footerReference w:type="default" r:id="rId28"/>
      <w:headerReference w:type="first" r:id="rId29"/>
      <w:footerReference w:type="first" r:id="rId3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A62E38" w14:textId="77777777" w:rsidR="00022BE1" w:rsidRDefault="00022BE1" w:rsidP="00097CC5">
      <w:r>
        <w:separator/>
      </w:r>
    </w:p>
    <w:p w14:paraId="3047D504" w14:textId="77777777" w:rsidR="00022BE1" w:rsidRDefault="00022BE1" w:rsidP="00097CC5"/>
  </w:endnote>
  <w:endnote w:type="continuationSeparator" w:id="0">
    <w:p w14:paraId="453EE643" w14:textId="77777777" w:rsidR="00022BE1" w:rsidRDefault="00022BE1" w:rsidP="00097CC5">
      <w:r>
        <w:continuationSeparator/>
      </w:r>
    </w:p>
    <w:p w14:paraId="1914642C" w14:textId="77777777" w:rsidR="00022BE1" w:rsidRDefault="00022BE1" w:rsidP="00097C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6726788"/>
      <w:docPartObj>
        <w:docPartGallery w:val="Page Numbers (Bottom of Page)"/>
        <w:docPartUnique/>
      </w:docPartObj>
    </w:sdtPr>
    <w:sdtContent>
      <w:sdt>
        <w:sdtPr>
          <w:id w:val="-1769616900"/>
          <w:docPartObj>
            <w:docPartGallery w:val="Page Numbers (Top of Page)"/>
            <w:docPartUnique/>
          </w:docPartObj>
        </w:sdtPr>
        <w:sdtContent>
          <w:bookmarkStart w:id="0" w:name="_Hlk166187032" w:displacedByCustomXml="prev"/>
          <w:bookmarkStart w:id="1" w:name="_Hlk166187033" w:displacedByCustomXml="prev"/>
          <w:bookmarkStart w:id="2" w:name="_Hlk166187034" w:displacedByCustomXml="prev"/>
          <w:bookmarkStart w:id="3" w:name="_Hlk166187035" w:displacedByCustomXml="prev"/>
          <w:p w14:paraId="28477DB9" w14:textId="0A262884" w:rsidR="00C1130F" w:rsidRPr="00C1130F" w:rsidRDefault="00C1130F" w:rsidP="00097CC5">
            <w:pPr>
              <w:rPr>
                <w:rFonts w:ascii="Arial" w:eastAsia="Arial" w:hAnsi="Arial" w:cs="Times New Roman"/>
              </w:rPr>
            </w:pPr>
            <w:r w:rsidRPr="00C1130F">
              <w:rPr>
                <w:rFonts w:ascii="Arial" w:eastAsia="Arial" w:hAnsi="Arial" w:cs="Times New Roman"/>
                <w:noProof/>
              </w:rPr>
              <mc:AlternateContent>
                <mc:Choice Requires="wps">
                  <w:drawing>
                    <wp:anchor distT="0" distB="0" distL="114300" distR="114300" simplePos="0" relativeHeight="251659264" behindDoc="0" locked="0" layoutInCell="1" allowOverlap="1" wp14:anchorId="422E6469" wp14:editId="08CEDA41">
                      <wp:simplePos x="0" y="0"/>
                      <wp:positionH relativeFrom="margin">
                        <wp:posOffset>872836</wp:posOffset>
                      </wp:positionH>
                      <wp:positionV relativeFrom="paragraph">
                        <wp:posOffset>173124</wp:posOffset>
                      </wp:positionV>
                      <wp:extent cx="5012575" cy="0"/>
                      <wp:effectExtent l="0" t="0" r="17145" b="12700"/>
                      <wp:wrapNone/>
                      <wp:docPr id="1816905419" name="Straight Connector 3">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CnPr/>
                            <wps:spPr>
                              <a:xfrm>
                                <a:off x="0" y="0"/>
                                <a:ext cx="5012575" cy="0"/>
                              </a:xfrm>
                              <a:prstGeom prst="line">
                                <a:avLst/>
                              </a:prstGeom>
                              <a:noFill/>
                              <a:ln w="6350" cap="flat" cmpd="sng" algn="ctr">
                                <a:solidFill>
                                  <a:srgbClr val="495965"/>
                                </a:solidFill>
                                <a:prstDash val="solid"/>
                                <a:miter lim="800000"/>
                              </a:ln>
                              <a:effectLst/>
                            </wps:spPr>
                            <wps:bodyPr/>
                          </wps:wsp>
                        </a:graphicData>
                      </a:graphic>
                      <wp14:sizeRelH relativeFrom="margin">
                        <wp14:pctWidth>0</wp14:pctWidth>
                      </wp14:sizeRelH>
                    </wp:anchor>
                  </w:drawing>
                </mc:Choice>
                <mc:Fallback>
                  <w:pict>
                    <v:line w14:anchorId="31F95653" id="Straight Connector 3" o:spid="_x0000_s1026" alt="&quot;&quot;" style="position:absolute;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68.75pt,13.65pt" to="463.4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" strokecolor="#495965" strokeweight=".5pt">
                      <v:stroke joinstyle="miter"/>
                      <w10:wrap anchorx="margin"/>
                    </v:line>
                  </w:pict>
                </mc:Fallback>
              </mc:AlternateContent>
            </w:r>
            <w:bookmarkEnd w:id="3"/>
            <w:bookmarkEnd w:id="2"/>
            <w:bookmarkEnd w:id="1"/>
            <w:bookmarkEnd w:id="0"/>
            <w:r>
              <w:ptab w:relativeTo="margin" w:alignment="right" w:leader="none"/>
            </w:r>
            <w:r w:rsidRPr="00C1130F">
              <w:t xml:space="preserve">Page </w:t>
            </w:r>
            <w:r w:rsidRPr="00C1130F">
              <w:fldChar w:fldCharType="begin"/>
            </w:r>
            <w:r w:rsidRPr="00C1130F">
              <w:instrText xml:space="preserve"> PAGE </w:instrText>
            </w:r>
            <w:r w:rsidRPr="00C1130F">
              <w:fldChar w:fldCharType="separate"/>
            </w:r>
            <w:r w:rsidRPr="00C1130F">
              <w:rPr>
                <w:noProof/>
              </w:rPr>
              <w:t>2</w:t>
            </w:r>
            <w:r w:rsidRPr="00C1130F">
              <w:fldChar w:fldCharType="end"/>
            </w:r>
            <w:r w:rsidRPr="00C1130F">
              <w:t xml:space="preserve"> of </w:t>
            </w:r>
            <w:fldSimple w:instr=" NUMPAGES  ">
              <w:r w:rsidRPr="00C1130F">
                <w:rPr>
                  <w:noProof/>
                </w:rPr>
                <w:t>2</w:t>
              </w:r>
            </w:fldSimple>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1655866"/>
      <w:docPartObj>
        <w:docPartGallery w:val="Page Numbers (Bottom of Page)"/>
        <w:docPartUnique/>
      </w:docPartObj>
    </w:sdtPr>
    <w:sdtContent>
      <w:sdt>
        <w:sdtPr>
          <w:id w:val="192813685"/>
          <w:docPartObj>
            <w:docPartGallery w:val="Page Numbers (Top of Page)"/>
            <w:docPartUnique/>
          </w:docPartObj>
        </w:sdtPr>
        <w:sdtContent>
          <w:p w14:paraId="27339F1D" w14:textId="587BCDE7" w:rsidR="006F2807" w:rsidRPr="006F2807" w:rsidRDefault="006F2807" w:rsidP="006F2807">
            <w:pPr>
              <w:rPr>
                <w:rFonts w:ascii="Arial" w:eastAsia="Arial" w:hAnsi="Arial" w:cs="Times New Roman"/>
              </w:rPr>
            </w:pPr>
            <w:r w:rsidRPr="00C1130F">
              <w:rPr>
                <w:rFonts w:ascii="Arial" w:eastAsia="Arial" w:hAnsi="Arial" w:cs="Times New Roman"/>
                <w:noProof/>
              </w:rPr>
              <mc:AlternateContent>
                <mc:Choice Requires="wps">
                  <w:drawing>
                    <wp:anchor distT="0" distB="0" distL="114300" distR="114300" simplePos="0" relativeHeight="251661312" behindDoc="0" locked="0" layoutInCell="1" allowOverlap="1" wp14:anchorId="1F1EE2F2" wp14:editId="7EF524EF">
                      <wp:simplePos x="0" y="0"/>
                      <wp:positionH relativeFrom="margin">
                        <wp:posOffset>872836</wp:posOffset>
                      </wp:positionH>
                      <wp:positionV relativeFrom="paragraph">
                        <wp:posOffset>173124</wp:posOffset>
                      </wp:positionV>
                      <wp:extent cx="5012575" cy="0"/>
                      <wp:effectExtent l="0" t="0" r="17145" b="12700"/>
                      <wp:wrapNone/>
                      <wp:docPr id="50637336" name="Straight Connector 3">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CnPr/>
                            <wps:spPr>
                              <a:xfrm>
                                <a:off x="0" y="0"/>
                                <a:ext cx="5012575" cy="0"/>
                              </a:xfrm>
                              <a:prstGeom prst="line">
                                <a:avLst/>
                              </a:prstGeom>
                              <a:noFill/>
                              <a:ln w="6350" cap="flat" cmpd="sng" algn="ctr">
                                <a:solidFill>
                                  <a:srgbClr val="495965"/>
                                </a:solidFill>
                                <a:prstDash val="solid"/>
                                <a:miter lim="800000"/>
                              </a:ln>
                              <a:effectLst/>
                            </wps:spPr>
                            <wps:bodyPr/>
                          </wps:wsp>
                        </a:graphicData>
                      </a:graphic>
                      <wp14:sizeRelH relativeFrom="margin">
                        <wp14:pctWidth>0</wp14:pctWidth>
                      </wp14:sizeRelH>
                    </wp:anchor>
                  </w:drawing>
                </mc:Choice>
                <mc:Fallback>
                  <w:pict>
                    <v:line w14:anchorId="5CCB5A88" id="Straight Connector 3" o:spid="_x0000_s1026" alt="&quot;&quot;" style="position:absolute;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68.75pt,13.65pt" to="463.4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" strokecolor="#495965" strokeweight=".5pt">
                      <v:stroke joinstyle="miter"/>
                      <w10:wrap anchorx="margin"/>
                    </v:line>
                  </w:pict>
                </mc:Fallback>
              </mc:AlternateContent>
            </w:r>
            <w:r>
              <w:ptab w:relativeTo="margin" w:alignment="right" w:leader="none"/>
            </w:r>
            <w:r w:rsidRPr="00C1130F">
              <w:t xml:space="preserve">Page </w:t>
            </w:r>
            <w:r w:rsidRPr="00C1130F">
              <w:fldChar w:fldCharType="begin"/>
            </w:r>
            <w:r w:rsidRPr="00C1130F">
              <w:instrText xml:space="preserve"> PAGE </w:instrText>
            </w:r>
            <w:r w:rsidRPr="00C1130F">
              <w:fldChar w:fldCharType="separate"/>
            </w:r>
            <w:r>
              <w:t>2</w:t>
            </w:r>
            <w:r w:rsidRPr="00C1130F">
              <w:fldChar w:fldCharType="end"/>
            </w:r>
            <w:r w:rsidRPr="00C1130F">
              <w:t xml:space="preserve"> of </w:t>
            </w:r>
            <w:fldSimple w:instr=" NUMPAGES  ">
              <w:r>
                <w:t>2</w:t>
              </w:r>
            </w:fldSimple>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20070" w14:textId="77777777" w:rsidR="00022BE1" w:rsidRDefault="00022BE1" w:rsidP="00097CC5">
      <w:r>
        <w:separator/>
      </w:r>
    </w:p>
    <w:p w14:paraId="5767824E" w14:textId="77777777" w:rsidR="00022BE1" w:rsidRDefault="00022BE1" w:rsidP="00097CC5"/>
  </w:footnote>
  <w:footnote w:type="continuationSeparator" w:id="0">
    <w:p w14:paraId="24A3F6E3" w14:textId="77777777" w:rsidR="00022BE1" w:rsidRDefault="00022BE1" w:rsidP="00097CC5">
      <w:r>
        <w:continuationSeparator/>
      </w:r>
    </w:p>
    <w:p w14:paraId="4143290C" w14:textId="77777777" w:rsidR="00022BE1" w:rsidRDefault="00022BE1" w:rsidP="00097C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4976DF" w14:textId="2B6353C6" w:rsidR="00A10471" w:rsidRDefault="00A10471" w:rsidP="009147F0">
    <w:pPr>
      <w:pStyle w:val="ContactInformation"/>
      <w:jc w:val="both"/>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541D7" w14:textId="13EAA258" w:rsidR="00ED3EE1" w:rsidRPr="00656923" w:rsidRDefault="00656923" w:rsidP="00EE4229">
    <w:pPr>
      <w:pStyle w:val="ContactInformation"/>
      <w:rPr>
        <w:sz w:val="24"/>
        <w:szCs w:val="24"/>
      </w:rPr>
    </w:pPr>
    <w:r w:rsidRPr="00656923">
      <w:rPr>
        <w:sz w:val="24"/>
        <w:szCs w:val="24"/>
      </w:rPr>
      <w:t>S2 Appendix: PT Navigator Role Descrip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D1BDE"/>
    <w:multiLevelType w:val="hybridMultilevel"/>
    <w:tmpl w:val="7C960ECE"/>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845CDB"/>
    <w:multiLevelType w:val="hybridMultilevel"/>
    <w:tmpl w:val="B3D8143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EB5FA4"/>
    <w:multiLevelType w:val="hybridMultilevel"/>
    <w:tmpl w:val="B4D4D25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04C73E9"/>
    <w:multiLevelType w:val="hybridMultilevel"/>
    <w:tmpl w:val="16E49E16"/>
    <w:lvl w:ilvl="0" w:tplc="38EC19BE">
      <w:start w:val="1"/>
      <w:numFmt w:val="bullet"/>
      <w:lvlText w:val="•"/>
      <w:lvlJc w:val="left"/>
      <w:pPr>
        <w:tabs>
          <w:tab w:val="num" w:pos="720"/>
        </w:tabs>
        <w:ind w:left="720" w:hanging="360"/>
      </w:pPr>
      <w:rPr>
        <w:rFonts w:ascii="Arial" w:hAnsi="Arial" w:hint="default"/>
      </w:rPr>
    </w:lvl>
    <w:lvl w:ilvl="1" w:tplc="02142A7E">
      <w:start w:val="1"/>
      <w:numFmt w:val="bullet"/>
      <w:lvlText w:val="•"/>
      <w:lvlJc w:val="left"/>
      <w:pPr>
        <w:tabs>
          <w:tab w:val="num" w:pos="1440"/>
        </w:tabs>
        <w:ind w:left="1440" w:hanging="360"/>
      </w:pPr>
      <w:rPr>
        <w:rFonts w:ascii="Arial" w:hAnsi="Arial" w:hint="default"/>
      </w:rPr>
    </w:lvl>
    <w:lvl w:ilvl="2" w:tplc="6E32FC96">
      <w:numFmt w:val="bullet"/>
      <w:lvlText w:val="•"/>
      <w:lvlJc w:val="left"/>
      <w:pPr>
        <w:tabs>
          <w:tab w:val="num" w:pos="2160"/>
        </w:tabs>
        <w:ind w:left="2160" w:hanging="360"/>
      </w:pPr>
      <w:rPr>
        <w:rFonts w:ascii="Arial" w:hAnsi="Arial" w:hint="default"/>
      </w:rPr>
    </w:lvl>
    <w:lvl w:ilvl="3" w:tplc="A5785C82" w:tentative="1">
      <w:start w:val="1"/>
      <w:numFmt w:val="bullet"/>
      <w:lvlText w:val="•"/>
      <w:lvlJc w:val="left"/>
      <w:pPr>
        <w:tabs>
          <w:tab w:val="num" w:pos="2880"/>
        </w:tabs>
        <w:ind w:left="2880" w:hanging="360"/>
      </w:pPr>
      <w:rPr>
        <w:rFonts w:ascii="Arial" w:hAnsi="Arial" w:hint="default"/>
      </w:rPr>
    </w:lvl>
    <w:lvl w:ilvl="4" w:tplc="513E4072" w:tentative="1">
      <w:start w:val="1"/>
      <w:numFmt w:val="bullet"/>
      <w:lvlText w:val="•"/>
      <w:lvlJc w:val="left"/>
      <w:pPr>
        <w:tabs>
          <w:tab w:val="num" w:pos="3600"/>
        </w:tabs>
        <w:ind w:left="3600" w:hanging="360"/>
      </w:pPr>
      <w:rPr>
        <w:rFonts w:ascii="Arial" w:hAnsi="Arial" w:hint="default"/>
      </w:rPr>
    </w:lvl>
    <w:lvl w:ilvl="5" w:tplc="E2A686D0" w:tentative="1">
      <w:start w:val="1"/>
      <w:numFmt w:val="bullet"/>
      <w:lvlText w:val="•"/>
      <w:lvlJc w:val="left"/>
      <w:pPr>
        <w:tabs>
          <w:tab w:val="num" w:pos="4320"/>
        </w:tabs>
        <w:ind w:left="4320" w:hanging="360"/>
      </w:pPr>
      <w:rPr>
        <w:rFonts w:ascii="Arial" w:hAnsi="Arial" w:hint="default"/>
      </w:rPr>
    </w:lvl>
    <w:lvl w:ilvl="6" w:tplc="5DC838C8" w:tentative="1">
      <w:start w:val="1"/>
      <w:numFmt w:val="bullet"/>
      <w:lvlText w:val="•"/>
      <w:lvlJc w:val="left"/>
      <w:pPr>
        <w:tabs>
          <w:tab w:val="num" w:pos="5040"/>
        </w:tabs>
        <w:ind w:left="5040" w:hanging="360"/>
      </w:pPr>
      <w:rPr>
        <w:rFonts w:ascii="Arial" w:hAnsi="Arial" w:hint="default"/>
      </w:rPr>
    </w:lvl>
    <w:lvl w:ilvl="7" w:tplc="CD8E51B0" w:tentative="1">
      <w:start w:val="1"/>
      <w:numFmt w:val="bullet"/>
      <w:lvlText w:val="•"/>
      <w:lvlJc w:val="left"/>
      <w:pPr>
        <w:tabs>
          <w:tab w:val="num" w:pos="5760"/>
        </w:tabs>
        <w:ind w:left="5760" w:hanging="360"/>
      </w:pPr>
      <w:rPr>
        <w:rFonts w:ascii="Arial" w:hAnsi="Arial" w:hint="default"/>
      </w:rPr>
    </w:lvl>
    <w:lvl w:ilvl="8" w:tplc="1D98D2C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74723D"/>
    <w:multiLevelType w:val="hybridMultilevel"/>
    <w:tmpl w:val="57FE05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92A12FB"/>
    <w:multiLevelType w:val="hybridMultilevel"/>
    <w:tmpl w:val="AE94FA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D267910"/>
    <w:multiLevelType w:val="hybridMultilevel"/>
    <w:tmpl w:val="7B5C092A"/>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3133627"/>
    <w:multiLevelType w:val="hybridMultilevel"/>
    <w:tmpl w:val="1A3CB6D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5B077B1"/>
    <w:multiLevelType w:val="hybridMultilevel"/>
    <w:tmpl w:val="456E1F1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627668C"/>
    <w:multiLevelType w:val="hybridMultilevel"/>
    <w:tmpl w:val="8984119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63C1890"/>
    <w:multiLevelType w:val="hybridMultilevel"/>
    <w:tmpl w:val="1AE06252"/>
    <w:lvl w:ilvl="0" w:tplc="604A5EE6">
      <w:start w:val="1"/>
      <w:numFmt w:val="bullet"/>
      <w:lvlText w:val="•"/>
      <w:lvlJc w:val="left"/>
      <w:pPr>
        <w:tabs>
          <w:tab w:val="num" w:pos="720"/>
        </w:tabs>
        <w:ind w:left="720" w:hanging="360"/>
      </w:pPr>
      <w:rPr>
        <w:rFonts w:ascii="Arial" w:hAnsi="Arial" w:hint="default"/>
      </w:rPr>
    </w:lvl>
    <w:lvl w:ilvl="1" w:tplc="10BC6A62">
      <w:numFmt w:val="bullet"/>
      <w:lvlText w:val="•"/>
      <w:lvlJc w:val="left"/>
      <w:pPr>
        <w:tabs>
          <w:tab w:val="num" w:pos="1440"/>
        </w:tabs>
        <w:ind w:left="1440" w:hanging="360"/>
      </w:pPr>
      <w:rPr>
        <w:rFonts w:ascii="Arial" w:hAnsi="Arial" w:hint="default"/>
      </w:rPr>
    </w:lvl>
    <w:lvl w:ilvl="2" w:tplc="8FC03068" w:tentative="1">
      <w:start w:val="1"/>
      <w:numFmt w:val="bullet"/>
      <w:lvlText w:val="•"/>
      <w:lvlJc w:val="left"/>
      <w:pPr>
        <w:tabs>
          <w:tab w:val="num" w:pos="2160"/>
        </w:tabs>
        <w:ind w:left="2160" w:hanging="360"/>
      </w:pPr>
      <w:rPr>
        <w:rFonts w:ascii="Arial" w:hAnsi="Arial" w:hint="default"/>
      </w:rPr>
    </w:lvl>
    <w:lvl w:ilvl="3" w:tplc="5D584E66" w:tentative="1">
      <w:start w:val="1"/>
      <w:numFmt w:val="bullet"/>
      <w:lvlText w:val="•"/>
      <w:lvlJc w:val="left"/>
      <w:pPr>
        <w:tabs>
          <w:tab w:val="num" w:pos="2880"/>
        </w:tabs>
        <w:ind w:left="2880" w:hanging="360"/>
      </w:pPr>
      <w:rPr>
        <w:rFonts w:ascii="Arial" w:hAnsi="Arial" w:hint="default"/>
      </w:rPr>
    </w:lvl>
    <w:lvl w:ilvl="4" w:tplc="1F94E5F4" w:tentative="1">
      <w:start w:val="1"/>
      <w:numFmt w:val="bullet"/>
      <w:lvlText w:val="•"/>
      <w:lvlJc w:val="left"/>
      <w:pPr>
        <w:tabs>
          <w:tab w:val="num" w:pos="3600"/>
        </w:tabs>
        <w:ind w:left="3600" w:hanging="360"/>
      </w:pPr>
      <w:rPr>
        <w:rFonts w:ascii="Arial" w:hAnsi="Arial" w:hint="default"/>
      </w:rPr>
    </w:lvl>
    <w:lvl w:ilvl="5" w:tplc="736C8F8E" w:tentative="1">
      <w:start w:val="1"/>
      <w:numFmt w:val="bullet"/>
      <w:lvlText w:val="•"/>
      <w:lvlJc w:val="left"/>
      <w:pPr>
        <w:tabs>
          <w:tab w:val="num" w:pos="4320"/>
        </w:tabs>
        <w:ind w:left="4320" w:hanging="360"/>
      </w:pPr>
      <w:rPr>
        <w:rFonts w:ascii="Arial" w:hAnsi="Arial" w:hint="default"/>
      </w:rPr>
    </w:lvl>
    <w:lvl w:ilvl="6" w:tplc="C8DAD52A" w:tentative="1">
      <w:start w:val="1"/>
      <w:numFmt w:val="bullet"/>
      <w:lvlText w:val="•"/>
      <w:lvlJc w:val="left"/>
      <w:pPr>
        <w:tabs>
          <w:tab w:val="num" w:pos="5040"/>
        </w:tabs>
        <w:ind w:left="5040" w:hanging="360"/>
      </w:pPr>
      <w:rPr>
        <w:rFonts w:ascii="Arial" w:hAnsi="Arial" w:hint="default"/>
      </w:rPr>
    </w:lvl>
    <w:lvl w:ilvl="7" w:tplc="3C6C66C0" w:tentative="1">
      <w:start w:val="1"/>
      <w:numFmt w:val="bullet"/>
      <w:lvlText w:val="•"/>
      <w:lvlJc w:val="left"/>
      <w:pPr>
        <w:tabs>
          <w:tab w:val="num" w:pos="5760"/>
        </w:tabs>
        <w:ind w:left="5760" w:hanging="360"/>
      </w:pPr>
      <w:rPr>
        <w:rFonts w:ascii="Arial" w:hAnsi="Arial" w:hint="default"/>
      </w:rPr>
    </w:lvl>
    <w:lvl w:ilvl="8" w:tplc="57805E6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6DD323A"/>
    <w:multiLevelType w:val="hybridMultilevel"/>
    <w:tmpl w:val="4B3A59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73C73AD"/>
    <w:multiLevelType w:val="hybridMultilevel"/>
    <w:tmpl w:val="3D52DE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82D764D"/>
    <w:multiLevelType w:val="hybridMultilevel"/>
    <w:tmpl w:val="691A8A1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A512EDC"/>
    <w:multiLevelType w:val="hybridMultilevel"/>
    <w:tmpl w:val="D1CE71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9CD301F"/>
    <w:multiLevelType w:val="hybridMultilevel"/>
    <w:tmpl w:val="C2A48F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C026036"/>
    <w:multiLevelType w:val="hybridMultilevel"/>
    <w:tmpl w:val="A3208C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1D07C2B"/>
    <w:multiLevelType w:val="hybridMultilevel"/>
    <w:tmpl w:val="C27EFA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4886604"/>
    <w:multiLevelType w:val="hybridMultilevel"/>
    <w:tmpl w:val="003C44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69B76AA"/>
    <w:multiLevelType w:val="hybridMultilevel"/>
    <w:tmpl w:val="74CAE606"/>
    <w:lvl w:ilvl="0" w:tplc="35324026">
      <w:start w:val="1"/>
      <w:numFmt w:val="bullet"/>
      <w:lvlText w:val="•"/>
      <w:lvlJc w:val="left"/>
      <w:pPr>
        <w:tabs>
          <w:tab w:val="num" w:pos="720"/>
        </w:tabs>
        <w:ind w:left="720" w:hanging="360"/>
      </w:pPr>
      <w:rPr>
        <w:rFonts w:ascii="Arial" w:hAnsi="Arial" w:hint="default"/>
      </w:rPr>
    </w:lvl>
    <w:lvl w:ilvl="1" w:tplc="7EAE5BB2">
      <w:numFmt w:val="bullet"/>
      <w:lvlText w:val="•"/>
      <w:lvlJc w:val="left"/>
      <w:pPr>
        <w:tabs>
          <w:tab w:val="num" w:pos="1440"/>
        </w:tabs>
        <w:ind w:left="1440" w:hanging="360"/>
      </w:pPr>
      <w:rPr>
        <w:rFonts w:ascii="Arial" w:hAnsi="Arial" w:hint="default"/>
      </w:rPr>
    </w:lvl>
    <w:lvl w:ilvl="2" w:tplc="36025C02" w:tentative="1">
      <w:start w:val="1"/>
      <w:numFmt w:val="bullet"/>
      <w:lvlText w:val="•"/>
      <w:lvlJc w:val="left"/>
      <w:pPr>
        <w:tabs>
          <w:tab w:val="num" w:pos="2160"/>
        </w:tabs>
        <w:ind w:left="2160" w:hanging="360"/>
      </w:pPr>
      <w:rPr>
        <w:rFonts w:ascii="Arial" w:hAnsi="Arial" w:hint="default"/>
      </w:rPr>
    </w:lvl>
    <w:lvl w:ilvl="3" w:tplc="42400664" w:tentative="1">
      <w:start w:val="1"/>
      <w:numFmt w:val="bullet"/>
      <w:lvlText w:val="•"/>
      <w:lvlJc w:val="left"/>
      <w:pPr>
        <w:tabs>
          <w:tab w:val="num" w:pos="2880"/>
        </w:tabs>
        <w:ind w:left="2880" w:hanging="360"/>
      </w:pPr>
      <w:rPr>
        <w:rFonts w:ascii="Arial" w:hAnsi="Arial" w:hint="default"/>
      </w:rPr>
    </w:lvl>
    <w:lvl w:ilvl="4" w:tplc="6B4EF08A" w:tentative="1">
      <w:start w:val="1"/>
      <w:numFmt w:val="bullet"/>
      <w:lvlText w:val="•"/>
      <w:lvlJc w:val="left"/>
      <w:pPr>
        <w:tabs>
          <w:tab w:val="num" w:pos="3600"/>
        </w:tabs>
        <w:ind w:left="3600" w:hanging="360"/>
      </w:pPr>
      <w:rPr>
        <w:rFonts w:ascii="Arial" w:hAnsi="Arial" w:hint="default"/>
      </w:rPr>
    </w:lvl>
    <w:lvl w:ilvl="5" w:tplc="A880BD3E" w:tentative="1">
      <w:start w:val="1"/>
      <w:numFmt w:val="bullet"/>
      <w:lvlText w:val="•"/>
      <w:lvlJc w:val="left"/>
      <w:pPr>
        <w:tabs>
          <w:tab w:val="num" w:pos="4320"/>
        </w:tabs>
        <w:ind w:left="4320" w:hanging="360"/>
      </w:pPr>
      <w:rPr>
        <w:rFonts w:ascii="Arial" w:hAnsi="Arial" w:hint="default"/>
      </w:rPr>
    </w:lvl>
    <w:lvl w:ilvl="6" w:tplc="7EC6DF8C" w:tentative="1">
      <w:start w:val="1"/>
      <w:numFmt w:val="bullet"/>
      <w:lvlText w:val="•"/>
      <w:lvlJc w:val="left"/>
      <w:pPr>
        <w:tabs>
          <w:tab w:val="num" w:pos="5040"/>
        </w:tabs>
        <w:ind w:left="5040" w:hanging="360"/>
      </w:pPr>
      <w:rPr>
        <w:rFonts w:ascii="Arial" w:hAnsi="Arial" w:hint="default"/>
      </w:rPr>
    </w:lvl>
    <w:lvl w:ilvl="7" w:tplc="89923D20" w:tentative="1">
      <w:start w:val="1"/>
      <w:numFmt w:val="bullet"/>
      <w:lvlText w:val="•"/>
      <w:lvlJc w:val="left"/>
      <w:pPr>
        <w:tabs>
          <w:tab w:val="num" w:pos="5760"/>
        </w:tabs>
        <w:ind w:left="5760" w:hanging="360"/>
      </w:pPr>
      <w:rPr>
        <w:rFonts w:ascii="Arial" w:hAnsi="Arial" w:hint="default"/>
      </w:rPr>
    </w:lvl>
    <w:lvl w:ilvl="8" w:tplc="7F1CE7F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71C3878"/>
    <w:multiLevelType w:val="hybridMultilevel"/>
    <w:tmpl w:val="5BF8AFF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C12182A"/>
    <w:multiLevelType w:val="hybridMultilevel"/>
    <w:tmpl w:val="6CC08D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E583D35"/>
    <w:multiLevelType w:val="hybridMultilevel"/>
    <w:tmpl w:val="CE1EFB8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4784620"/>
    <w:multiLevelType w:val="hybridMultilevel"/>
    <w:tmpl w:val="AB3E1824"/>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8004BD3"/>
    <w:multiLevelType w:val="hybridMultilevel"/>
    <w:tmpl w:val="3EB4E6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9E039BD"/>
    <w:multiLevelType w:val="hybridMultilevel"/>
    <w:tmpl w:val="80E2D3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F6437BC"/>
    <w:multiLevelType w:val="hybridMultilevel"/>
    <w:tmpl w:val="B3D814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10D6D2F"/>
    <w:multiLevelType w:val="hybridMultilevel"/>
    <w:tmpl w:val="D624C03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9BF13B8"/>
    <w:multiLevelType w:val="hybridMultilevel"/>
    <w:tmpl w:val="6D9EB5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A235251"/>
    <w:multiLevelType w:val="hybridMultilevel"/>
    <w:tmpl w:val="4DB0DD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B746030"/>
    <w:multiLevelType w:val="hybridMultilevel"/>
    <w:tmpl w:val="B25606C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BD163E9"/>
    <w:multiLevelType w:val="hybridMultilevel"/>
    <w:tmpl w:val="3DC63A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73337516">
    <w:abstractNumId w:val="25"/>
  </w:num>
  <w:num w:numId="2" w16cid:durableId="869221626">
    <w:abstractNumId w:val="26"/>
  </w:num>
  <w:num w:numId="3" w16cid:durableId="388844707">
    <w:abstractNumId w:val="1"/>
  </w:num>
  <w:num w:numId="4" w16cid:durableId="937296964">
    <w:abstractNumId w:val="20"/>
  </w:num>
  <w:num w:numId="5" w16cid:durableId="416902675">
    <w:abstractNumId w:val="4"/>
  </w:num>
  <w:num w:numId="6" w16cid:durableId="1122530488">
    <w:abstractNumId w:val="0"/>
  </w:num>
  <w:num w:numId="7" w16cid:durableId="709112972">
    <w:abstractNumId w:val="6"/>
  </w:num>
  <w:num w:numId="8" w16cid:durableId="2093773267">
    <w:abstractNumId w:val="10"/>
  </w:num>
  <w:num w:numId="9" w16cid:durableId="90972766">
    <w:abstractNumId w:val="12"/>
  </w:num>
  <w:num w:numId="10" w16cid:durableId="1423181759">
    <w:abstractNumId w:val="28"/>
  </w:num>
  <w:num w:numId="11" w16cid:durableId="34090231">
    <w:abstractNumId w:val="14"/>
  </w:num>
  <w:num w:numId="12" w16cid:durableId="1983845855">
    <w:abstractNumId w:val="17"/>
  </w:num>
  <w:num w:numId="13" w16cid:durableId="1493138877">
    <w:abstractNumId w:val="19"/>
  </w:num>
  <w:num w:numId="14" w16cid:durableId="1268850689">
    <w:abstractNumId w:val="3"/>
  </w:num>
  <w:num w:numId="15" w16cid:durableId="9719005">
    <w:abstractNumId w:val="31"/>
  </w:num>
  <w:num w:numId="16" w16cid:durableId="1866358186">
    <w:abstractNumId w:val="5"/>
  </w:num>
  <w:num w:numId="17" w16cid:durableId="1065641762">
    <w:abstractNumId w:val="24"/>
  </w:num>
  <w:num w:numId="18" w16cid:durableId="1372147368">
    <w:abstractNumId w:val="18"/>
  </w:num>
  <w:num w:numId="19" w16cid:durableId="1276671006">
    <w:abstractNumId w:val="27"/>
  </w:num>
  <w:num w:numId="20" w16cid:durableId="765922117">
    <w:abstractNumId w:val="30"/>
  </w:num>
  <w:num w:numId="21" w16cid:durableId="948584190">
    <w:abstractNumId w:val="21"/>
  </w:num>
  <w:num w:numId="22" w16cid:durableId="2138058394">
    <w:abstractNumId w:val="29"/>
  </w:num>
  <w:num w:numId="23" w16cid:durableId="1358311695">
    <w:abstractNumId w:val="22"/>
  </w:num>
  <w:num w:numId="24" w16cid:durableId="724136855">
    <w:abstractNumId w:val="16"/>
  </w:num>
  <w:num w:numId="25" w16cid:durableId="1555970171">
    <w:abstractNumId w:val="2"/>
  </w:num>
  <w:num w:numId="26" w16cid:durableId="1954432361">
    <w:abstractNumId w:val="7"/>
  </w:num>
  <w:num w:numId="27" w16cid:durableId="1224833376">
    <w:abstractNumId w:val="9"/>
  </w:num>
  <w:num w:numId="28" w16cid:durableId="1036010091">
    <w:abstractNumId w:val="15"/>
  </w:num>
  <w:num w:numId="29" w16cid:durableId="131607371">
    <w:abstractNumId w:val="11"/>
  </w:num>
  <w:num w:numId="30" w16cid:durableId="609748182">
    <w:abstractNumId w:val="13"/>
  </w:num>
  <w:num w:numId="31" w16cid:durableId="285085026">
    <w:abstractNumId w:val="8"/>
  </w:num>
  <w:num w:numId="32" w16cid:durableId="197351286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733"/>
    <w:rsid w:val="00014941"/>
    <w:rsid w:val="00022BE1"/>
    <w:rsid w:val="00084415"/>
    <w:rsid w:val="00084CB5"/>
    <w:rsid w:val="000975D6"/>
    <w:rsid w:val="00097CC5"/>
    <w:rsid w:val="000A499B"/>
    <w:rsid w:val="000C47C4"/>
    <w:rsid w:val="000C4844"/>
    <w:rsid w:val="000E45B0"/>
    <w:rsid w:val="000E6577"/>
    <w:rsid w:val="00101B5F"/>
    <w:rsid w:val="0014331B"/>
    <w:rsid w:val="00154CD3"/>
    <w:rsid w:val="00160C15"/>
    <w:rsid w:val="001773A4"/>
    <w:rsid w:val="00192CFF"/>
    <w:rsid w:val="00195015"/>
    <w:rsid w:val="001A553E"/>
    <w:rsid w:val="001B4871"/>
    <w:rsid w:val="001C4F23"/>
    <w:rsid w:val="001E5884"/>
    <w:rsid w:val="001E5E3B"/>
    <w:rsid w:val="00216C3E"/>
    <w:rsid w:val="00217BA9"/>
    <w:rsid w:val="0022038C"/>
    <w:rsid w:val="002344DF"/>
    <w:rsid w:val="002410E2"/>
    <w:rsid w:val="0025705F"/>
    <w:rsid w:val="00270A73"/>
    <w:rsid w:val="00273C33"/>
    <w:rsid w:val="002A6449"/>
    <w:rsid w:val="002B5A70"/>
    <w:rsid w:val="002C66C3"/>
    <w:rsid w:val="002C7753"/>
    <w:rsid w:val="002D230B"/>
    <w:rsid w:val="002E16FE"/>
    <w:rsid w:val="002E3A86"/>
    <w:rsid w:val="002E701F"/>
    <w:rsid w:val="002E7D3F"/>
    <w:rsid w:val="002F7A11"/>
    <w:rsid w:val="00311B6B"/>
    <w:rsid w:val="0032310A"/>
    <w:rsid w:val="0032411B"/>
    <w:rsid w:val="00324CF2"/>
    <w:rsid w:val="00330FA2"/>
    <w:rsid w:val="00360B30"/>
    <w:rsid w:val="0036380E"/>
    <w:rsid w:val="00387B6D"/>
    <w:rsid w:val="003D476D"/>
    <w:rsid w:val="003E5FCB"/>
    <w:rsid w:val="00403B21"/>
    <w:rsid w:val="004044A5"/>
    <w:rsid w:val="004169C9"/>
    <w:rsid w:val="004226DA"/>
    <w:rsid w:val="00457387"/>
    <w:rsid w:val="00461340"/>
    <w:rsid w:val="004A7E04"/>
    <w:rsid w:val="004B55F0"/>
    <w:rsid w:val="004C4CFF"/>
    <w:rsid w:val="004D16D4"/>
    <w:rsid w:val="004E7F6F"/>
    <w:rsid w:val="004F6614"/>
    <w:rsid w:val="0053698F"/>
    <w:rsid w:val="00555698"/>
    <w:rsid w:val="00586D93"/>
    <w:rsid w:val="0059720F"/>
    <w:rsid w:val="005B4291"/>
    <w:rsid w:val="0062291B"/>
    <w:rsid w:val="006567F5"/>
    <w:rsid w:val="00656923"/>
    <w:rsid w:val="0068495E"/>
    <w:rsid w:val="006C0991"/>
    <w:rsid w:val="006C3B23"/>
    <w:rsid w:val="006D46E9"/>
    <w:rsid w:val="006F2807"/>
    <w:rsid w:val="00707219"/>
    <w:rsid w:val="00730B13"/>
    <w:rsid w:val="00732B32"/>
    <w:rsid w:val="00760669"/>
    <w:rsid w:val="0076756E"/>
    <w:rsid w:val="0077005A"/>
    <w:rsid w:val="00796827"/>
    <w:rsid w:val="007A0767"/>
    <w:rsid w:val="007C0458"/>
    <w:rsid w:val="007D2942"/>
    <w:rsid w:val="007D61BC"/>
    <w:rsid w:val="007D6CF0"/>
    <w:rsid w:val="007F0231"/>
    <w:rsid w:val="008341EA"/>
    <w:rsid w:val="00834A3E"/>
    <w:rsid w:val="0085274C"/>
    <w:rsid w:val="008776E0"/>
    <w:rsid w:val="00885CF2"/>
    <w:rsid w:val="00887501"/>
    <w:rsid w:val="008A7379"/>
    <w:rsid w:val="008B2669"/>
    <w:rsid w:val="008C2BE8"/>
    <w:rsid w:val="008C5790"/>
    <w:rsid w:val="008D2AD2"/>
    <w:rsid w:val="008E561B"/>
    <w:rsid w:val="009003E1"/>
    <w:rsid w:val="00906462"/>
    <w:rsid w:val="009147F0"/>
    <w:rsid w:val="00923C47"/>
    <w:rsid w:val="00930A21"/>
    <w:rsid w:val="00930E85"/>
    <w:rsid w:val="00937175"/>
    <w:rsid w:val="009519A8"/>
    <w:rsid w:val="00963282"/>
    <w:rsid w:val="00977018"/>
    <w:rsid w:val="009873C1"/>
    <w:rsid w:val="009A45CE"/>
    <w:rsid w:val="009A51BE"/>
    <w:rsid w:val="009A601B"/>
    <w:rsid w:val="009B168C"/>
    <w:rsid w:val="009D4390"/>
    <w:rsid w:val="00A10471"/>
    <w:rsid w:val="00A25020"/>
    <w:rsid w:val="00A33706"/>
    <w:rsid w:val="00A9758C"/>
    <w:rsid w:val="00AC7F4F"/>
    <w:rsid w:val="00AD529F"/>
    <w:rsid w:val="00AE3B98"/>
    <w:rsid w:val="00B123B0"/>
    <w:rsid w:val="00B24351"/>
    <w:rsid w:val="00B24CD1"/>
    <w:rsid w:val="00B252B7"/>
    <w:rsid w:val="00B329B5"/>
    <w:rsid w:val="00B42076"/>
    <w:rsid w:val="00B423AA"/>
    <w:rsid w:val="00B46B3B"/>
    <w:rsid w:val="00B50DC4"/>
    <w:rsid w:val="00B5419D"/>
    <w:rsid w:val="00B64951"/>
    <w:rsid w:val="00B70733"/>
    <w:rsid w:val="00B97EFE"/>
    <w:rsid w:val="00BA085E"/>
    <w:rsid w:val="00BC01E9"/>
    <w:rsid w:val="00BD6DF7"/>
    <w:rsid w:val="00C037C7"/>
    <w:rsid w:val="00C1130F"/>
    <w:rsid w:val="00C43B91"/>
    <w:rsid w:val="00C56C64"/>
    <w:rsid w:val="00C602E8"/>
    <w:rsid w:val="00C61B9A"/>
    <w:rsid w:val="00C649C5"/>
    <w:rsid w:val="00C73012"/>
    <w:rsid w:val="00C913D8"/>
    <w:rsid w:val="00CA0AB8"/>
    <w:rsid w:val="00CA333C"/>
    <w:rsid w:val="00CA55A3"/>
    <w:rsid w:val="00CB1326"/>
    <w:rsid w:val="00CC0F9A"/>
    <w:rsid w:val="00D05282"/>
    <w:rsid w:val="00D50CE3"/>
    <w:rsid w:val="00D60636"/>
    <w:rsid w:val="00D60F6F"/>
    <w:rsid w:val="00D731BB"/>
    <w:rsid w:val="00D9276A"/>
    <w:rsid w:val="00D93025"/>
    <w:rsid w:val="00D96BB1"/>
    <w:rsid w:val="00D9741E"/>
    <w:rsid w:val="00DA39E5"/>
    <w:rsid w:val="00DA57C4"/>
    <w:rsid w:val="00DC7641"/>
    <w:rsid w:val="00DD6115"/>
    <w:rsid w:val="00E05A2B"/>
    <w:rsid w:val="00E16A79"/>
    <w:rsid w:val="00E438B5"/>
    <w:rsid w:val="00E543F2"/>
    <w:rsid w:val="00E769AC"/>
    <w:rsid w:val="00E959F3"/>
    <w:rsid w:val="00EB23C6"/>
    <w:rsid w:val="00EB3F89"/>
    <w:rsid w:val="00EB79B6"/>
    <w:rsid w:val="00ED3EE1"/>
    <w:rsid w:val="00ED5CEC"/>
    <w:rsid w:val="00EE4229"/>
    <w:rsid w:val="00F0211C"/>
    <w:rsid w:val="00F24E5B"/>
    <w:rsid w:val="00F403FC"/>
    <w:rsid w:val="00F660B1"/>
    <w:rsid w:val="00F6782B"/>
    <w:rsid w:val="00F76C76"/>
    <w:rsid w:val="00F931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9AF4B3"/>
  <w15:chartTrackingRefBased/>
  <w15:docId w15:val="{9E485DDE-7548-EB46-8C49-0D2C9F859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CC5"/>
    <w:pPr>
      <w:spacing w:after="120" w:line="264" w:lineRule="auto"/>
    </w:pPr>
  </w:style>
  <w:style w:type="paragraph" w:styleId="Heading1">
    <w:name w:val="heading 1"/>
    <w:basedOn w:val="Normal"/>
    <w:next w:val="Normal"/>
    <w:link w:val="Heading1Char"/>
    <w:uiPriority w:val="9"/>
    <w:qFormat/>
    <w:rsid w:val="00796827"/>
    <w:pPr>
      <w:keepNext/>
      <w:keepLines/>
      <w:spacing w:before="120"/>
      <w:outlineLvl w:val="0"/>
    </w:pPr>
    <w:rPr>
      <w:rFonts w:asciiTheme="majorHAnsi" w:eastAsiaTheme="majorEastAsia" w:hAnsiTheme="majorHAnsi" w:cs="Arial"/>
      <w:b/>
      <w:bCs/>
      <w:color w:val="5A002C" w:themeColor="accent1" w:themeShade="BF"/>
      <w:sz w:val="36"/>
      <w:szCs w:val="40"/>
    </w:rPr>
  </w:style>
  <w:style w:type="paragraph" w:styleId="Heading2">
    <w:name w:val="heading 2"/>
    <w:basedOn w:val="Normal"/>
    <w:next w:val="Normal"/>
    <w:link w:val="Heading2Char"/>
    <w:uiPriority w:val="9"/>
    <w:unhideWhenUsed/>
    <w:qFormat/>
    <w:rsid w:val="00796827"/>
    <w:pPr>
      <w:keepNext/>
      <w:keepLines/>
      <w:spacing w:before="120"/>
      <w:outlineLvl w:val="1"/>
    </w:pPr>
    <w:rPr>
      <w:rFonts w:asciiTheme="majorHAnsi" w:eastAsiaTheme="majorEastAsia" w:hAnsiTheme="majorHAnsi" w:cs="Arial"/>
      <w:b/>
      <w:bCs/>
      <w:color w:val="5A002C" w:themeColor="accent1" w:themeShade="BF"/>
      <w:sz w:val="32"/>
      <w:szCs w:val="32"/>
    </w:rPr>
  </w:style>
  <w:style w:type="paragraph" w:styleId="Heading3">
    <w:name w:val="heading 3"/>
    <w:basedOn w:val="Normal"/>
    <w:next w:val="Normal"/>
    <w:link w:val="Heading3Char"/>
    <w:uiPriority w:val="9"/>
    <w:unhideWhenUsed/>
    <w:qFormat/>
    <w:rsid w:val="00796827"/>
    <w:pPr>
      <w:keepNext/>
      <w:keepLines/>
      <w:spacing w:before="120"/>
      <w:outlineLvl w:val="2"/>
    </w:pPr>
    <w:rPr>
      <w:rFonts w:eastAsiaTheme="majorEastAsia" w:cstheme="majorBidi"/>
      <w:color w:val="5A002C" w:themeColor="accent1" w:themeShade="BF"/>
      <w:sz w:val="28"/>
      <w:szCs w:val="28"/>
    </w:rPr>
  </w:style>
  <w:style w:type="paragraph" w:styleId="Heading4">
    <w:name w:val="heading 4"/>
    <w:basedOn w:val="Heading3"/>
    <w:next w:val="Normal"/>
    <w:link w:val="Heading4Char"/>
    <w:uiPriority w:val="9"/>
    <w:unhideWhenUsed/>
    <w:qFormat/>
    <w:rsid w:val="00796827"/>
    <w:pPr>
      <w:outlineLvl w:val="3"/>
    </w:pPr>
    <w:rPr>
      <w:b/>
      <w:sz w:val="24"/>
    </w:rPr>
  </w:style>
  <w:style w:type="paragraph" w:styleId="Heading5">
    <w:name w:val="heading 5"/>
    <w:basedOn w:val="Normal"/>
    <w:next w:val="Normal"/>
    <w:link w:val="Heading5Char"/>
    <w:uiPriority w:val="9"/>
    <w:unhideWhenUsed/>
    <w:qFormat/>
    <w:rsid w:val="00930E85"/>
    <w:pPr>
      <w:keepNext/>
      <w:keepLines/>
      <w:spacing w:before="80" w:after="40"/>
      <w:outlineLvl w:val="4"/>
    </w:pPr>
    <w:rPr>
      <w:rFonts w:eastAsiaTheme="majorEastAsia" w:cstheme="majorBidi"/>
      <w:color w:val="5A002C" w:themeColor="accent1" w:themeShade="BF"/>
    </w:rPr>
  </w:style>
  <w:style w:type="paragraph" w:styleId="Heading6">
    <w:name w:val="heading 6"/>
    <w:basedOn w:val="Normal"/>
    <w:next w:val="Normal"/>
    <w:link w:val="Heading6Char"/>
    <w:uiPriority w:val="9"/>
    <w:semiHidden/>
    <w:unhideWhenUsed/>
    <w:qFormat/>
    <w:rsid w:val="00930E85"/>
    <w:pPr>
      <w:keepNext/>
      <w:keepLines/>
      <w:spacing w:before="40" w:after="0"/>
      <w:outlineLvl w:val="5"/>
    </w:pPr>
    <w:rPr>
      <w:rFonts w:eastAsiaTheme="majorEastAsia" w:cstheme="majorBidi"/>
      <w:i/>
      <w:iCs/>
      <w:color w:val="626262" w:themeColor="text1" w:themeTint="A6"/>
    </w:rPr>
  </w:style>
  <w:style w:type="paragraph" w:styleId="Heading7">
    <w:name w:val="heading 7"/>
    <w:basedOn w:val="Normal"/>
    <w:next w:val="Normal"/>
    <w:link w:val="Heading7Char"/>
    <w:uiPriority w:val="9"/>
    <w:semiHidden/>
    <w:unhideWhenUsed/>
    <w:qFormat/>
    <w:rsid w:val="00930E85"/>
    <w:pPr>
      <w:keepNext/>
      <w:keepLines/>
      <w:spacing w:before="40" w:after="0"/>
      <w:outlineLvl w:val="6"/>
    </w:pPr>
    <w:rPr>
      <w:rFonts w:eastAsiaTheme="majorEastAsia" w:cstheme="majorBidi"/>
      <w:color w:val="626262" w:themeColor="text1" w:themeTint="A6"/>
    </w:rPr>
  </w:style>
  <w:style w:type="paragraph" w:styleId="Heading8">
    <w:name w:val="heading 8"/>
    <w:basedOn w:val="Normal"/>
    <w:next w:val="Normal"/>
    <w:link w:val="Heading8Char"/>
    <w:uiPriority w:val="9"/>
    <w:semiHidden/>
    <w:unhideWhenUsed/>
    <w:qFormat/>
    <w:rsid w:val="00930E85"/>
    <w:pPr>
      <w:keepNext/>
      <w:keepLines/>
      <w:spacing w:after="0"/>
      <w:outlineLvl w:val="7"/>
    </w:pPr>
    <w:rPr>
      <w:rFonts w:eastAsiaTheme="majorEastAsia" w:cstheme="majorBidi"/>
      <w:i/>
      <w:iCs/>
      <w:color w:val="333333" w:themeColor="text1" w:themeTint="D8"/>
    </w:rPr>
  </w:style>
  <w:style w:type="paragraph" w:styleId="Heading9">
    <w:name w:val="heading 9"/>
    <w:basedOn w:val="Normal"/>
    <w:next w:val="Normal"/>
    <w:link w:val="Heading9Char"/>
    <w:uiPriority w:val="9"/>
    <w:semiHidden/>
    <w:unhideWhenUsed/>
    <w:qFormat/>
    <w:rsid w:val="00930E85"/>
    <w:pPr>
      <w:keepNext/>
      <w:keepLines/>
      <w:spacing w:after="0"/>
      <w:outlineLvl w:val="8"/>
    </w:pPr>
    <w:rPr>
      <w:rFonts w:eastAsiaTheme="majorEastAsia" w:cstheme="majorBidi"/>
      <w:color w:val="333333"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827"/>
    <w:rPr>
      <w:rFonts w:asciiTheme="majorHAnsi" w:eastAsiaTheme="majorEastAsia" w:hAnsiTheme="majorHAnsi" w:cs="Arial"/>
      <w:b/>
      <w:bCs/>
      <w:color w:val="5A002C" w:themeColor="accent1" w:themeShade="BF"/>
      <w:sz w:val="36"/>
      <w:szCs w:val="40"/>
    </w:rPr>
  </w:style>
  <w:style w:type="character" w:customStyle="1" w:styleId="Heading2Char">
    <w:name w:val="Heading 2 Char"/>
    <w:basedOn w:val="DefaultParagraphFont"/>
    <w:link w:val="Heading2"/>
    <w:uiPriority w:val="9"/>
    <w:rsid w:val="00796827"/>
    <w:rPr>
      <w:rFonts w:asciiTheme="majorHAnsi" w:eastAsiaTheme="majorEastAsia" w:hAnsiTheme="majorHAnsi" w:cs="Arial"/>
      <w:b/>
      <w:bCs/>
      <w:color w:val="5A002C" w:themeColor="accent1" w:themeShade="BF"/>
      <w:sz w:val="32"/>
      <w:szCs w:val="32"/>
    </w:rPr>
  </w:style>
  <w:style w:type="character" w:customStyle="1" w:styleId="Heading3Char">
    <w:name w:val="Heading 3 Char"/>
    <w:basedOn w:val="DefaultParagraphFont"/>
    <w:link w:val="Heading3"/>
    <w:uiPriority w:val="9"/>
    <w:rsid w:val="00796827"/>
    <w:rPr>
      <w:rFonts w:eastAsiaTheme="majorEastAsia" w:cstheme="majorBidi"/>
      <w:color w:val="5A002C" w:themeColor="accent1" w:themeShade="BF"/>
      <w:sz w:val="28"/>
      <w:szCs w:val="28"/>
    </w:rPr>
  </w:style>
  <w:style w:type="character" w:customStyle="1" w:styleId="Heading4Char">
    <w:name w:val="Heading 4 Char"/>
    <w:basedOn w:val="DefaultParagraphFont"/>
    <w:link w:val="Heading4"/>
    <w:uiPriority w:val="9"/>
    <w:rsid w:val="00796827"/>
    <w:rPr>
      <w:rFonts w:eastAsiaTheme="majorEastAsia" w:cstheme="majorBidi"/>
      <w:b/>
      <w:color w:val="5A002C" w:themeColor="accent1" w:themeShade="BF"/>
      <w:szCs w:val="28"/>
    </w:rPr>
  </w:style>
  <w:style w:type="character" w:customStyle="1" w:styleId="Heading5Char">
    <w:name w:val="Heading 5 Char"/>
    <w:basedOn w:val="DefaultParagraphFont"/>
    <w:link w:val="Heading5"/>
    <w:uiPriority w:val="9"/>
    <w:rsid w:val="00930E85"/>
    <w:rPr>
      <w:rFonts w:eastAsiaTheme="majorEastAsia" w:cstheme="majorBidi"/>
      <w:color w:val="5A002C" w:themeColor="accent1" w:themeShade="BF"/>
    </w:rPr>
  </w:style>
  <w:style w:type="character" w:customStyle="1" w:styleId="Heading6Char">
    <w:name w:val="Heading 6 Char"/>
    <w:basedOn w:val="DefaultParagraphFont"/>
    <w:link w:val="Heading6"/>
    <w:uiPriority w:val="9"/>
    <w:semiHidden/>
    <w:rsid w:val="00930E85"/>
    <w:rPr>
      <w:rFonts w:eastAsiaTheme="majorEastAsia" w:cstheme="majorBidi"/>
      <w:i/>
      <w:iCs/>
      <w:color w:val="626262" w:themeColor="text1" w:themeTint="A6"/>
    </w:rPr>
  </w:style>
  <w:style w:type="character" w:customStyle="1" w:styleId="Heading7Char">
    <w:name w:val="Heading 7 Char"/>
    <w:basedOn w:val="DefaultParagraphFont"/>
    <w:link w:val="Heading7"/>
    <w:uiPriority w:val="9"/>
    <w:semiHidden/>
    <w:rsid w:val="00930E85"/>
    <w:rPr>
      <w:rFonts w:eastAsiaTheme="majorEastAsia" w:cstheme="majorBidi"/>
      <w:color w:val="626262" w:themeColor="text1" w:themeTint="A6"/>
    </w:rPr>
  </w:style>
  <w:style w:type="character" w:customStyle="1" w:styleId="Heading8Char">
    <w:name w:val="Heading 8 Char"/>
    <w:basedOn w:val="DefaultParagraphFont"/>
    <w:link w:val="Heading8"/>
    <w:uiPriority w:val="9"/>
    <w:semiHidden/>
    <w:rsid w:val="00930E85"/>
    <w:rPr>
      <w:rFonts w:eastAsiaTheme="majorEastAsia" w:cstheme="majorBidi"/>
      <w:i/>
      <w:iCs/>
      <w:color w:val="333333" w:themeColor="text1" w:themeTint="D8"/>
    </w:rPr>
  </w:style>
  <w:style w:type="character" w:customStyle="1" w:styleId="Heading9Char">
    <w:name w:val="Heading 9 Char"/>
    <w:basedOn w:val="DefaultParagraphFont"/>
    <w:link w:val="Heading9"/>
    <w:uiPriority w:val="9"/>
    <w:semiHidden/>
    <w:rsid w:val="00930E85"/>
    <w:rPr>
      <w:rFonts w:eastAsiaTheme="majorEastAsia" w:cstheme="majorBidi"/>
      <w:color w:val="333333" w:themeColor="text1" w:themeTint="D8"/>
    </w:rPr>
  </w:style>
  <w:style w:type="paragraph" w:styleId="Title">
    <w:name w:val="Title"/>
    <w:basedOn w:val="Normal"/>
    <w:next w:val="Normal"/>
    <w:link w:val="TitleChar"/>
    <w:uiPriority w:val="10"/>
    <w:rsid w:val="00930E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0E85"/>
    <w:rPr>
      <w:rFonts w:asciiTheme="majorHAnsi" w:eastAsiaTheme="majorEastAsia" w:hAnsiTheme="majorHAnsi" w:cstheme="majorBidi"/>
      <w:spacing w:val="-10"/>
      <w:kern w:val="28"/>
      <w:sz w:val="56"/>
      <w:szCs w:val="56"/>
    </w:rPr>
  </w:style>
  <w:style w:type="paragraph" w:styleId="Subtitle">
    <w:name w:val="Subtitle"/>
    <w:aliases w:val="Large Emphasis"/>
    <w:basedOn w:val="Normal"/>
    <w:next w:val="Normal"/>
    <w:link w:val="SubtitleChar"/>
    <w:uiPriority w:val="11"/>
    <w:rsid w:val="00097CC5"/>
    <w:pPr>
      <w:numPr>
        <w:ilvl w:val="1"/>
      </w:numPr>
    </w:pPr>
    <w:rPr>
      <w:rFonts w:eastAsiaTheme="majorEastAsia" w:cstheme="majorBidi"/>
      <w:color w:val="495965" w:themeColor="accent3"/>
      <w:spacing w:val="15"/>
      <w:sz w:val="28"/>
      <w:szCs w:val="28"/>
    </w:rPr>
  </w:style>
  <w:style w:type="character" w:customStyle="1" w:styleId="SubtitleChar">
    <w:name w:val="Subtitle Char"/>
    <w:aliases w:val="Large Emphasis Char"/>
    <w:basedOn w:val="DefaultParagraphFont"/>
    <w:link w:val="Subtitle"/>
    <w:uiPriority w:val="11"/>
    <w:rsid w:val="00097CC5"/>
    <w:rPr>
      <w:rFonts w:eastAsiaTheme="majorEastAsia" w:cstheme="majorBidi"/>
      <w:color w:val="495965" w:themeColor="accent3"/>
      <w:spacing w:val="15"/>
      <w:sz w:val="28"/>
      <w:szCs w:val="28"/>
    </w:rPr>
  </w:style>
  <w:style w:type="paragraph" w:styleId="Quote">
    <w:name w:val="Quote"/>
    <w:basedOn w:val="Normal"/>
    <w:next w:val="Normal"/>
    <w:link w:val="QuoteChar"/>
    <w:uiPriority w:val="29"/>
    <w:qFormat/>
    <w:rsid w:val="00097CC5"/>
    <w:pPr>
      <w:spacing w:before="160"/>
      <w:jc w:val="center"/>
    </w:pPr>
    <w:rPr>
      <w:iCs/>
      <w:color w:val="495965" w:themeColor="text2"/>
    </w:rPr>
  </w:style>
  <w:style w:type="character" w:customStyle="1" w:styleId="QuoteChar">
    <w:name w:val="Quote Char"/>
    <w:basedOn w:val="DefaultParagraphFont"/>
    <w:link w:val="Quote"/>
    <w:uiPriority w:val="29"/>
    <w:rsid w:val="00097CC5"/>
    <w:rPr>
      <w:iCs/>
      <w:color w:val="495965" w:themeColor="text2"/>
    </w:rPr>
  </w:style>
  <w:style w:type="paragraph" w:styleId="ListParagraph">
    <w:name w:val="List Paragraph"/>
    <w:basedOn w:val="Normal"/>
    <w:uiPriority w:val="34"/>
    <w:qFormat/>
    <w:rsid w:val="00930E85"/>
    <w:pPr>
      <w:ind w:left="720"/>
      <w:contextualSpacing/>
    </w:pPr>
  </w:style>
  <w:style w:type="character" w:styleId="IntenseEmphasis">
    <w:name w:val="Intense Emphasis"/>
    <w:basedOn w:val="DefaultParagraphFont"/>
    <w:uiPriority w:val="21"/>
    <w:qFormat/>
    <w:rsid w:val="00930E85"/>
    <w:rPr>
      <w:b/>
      <w:i w:val="0"/>
      <w:iCs/>
      <w:color w:val="5A002C" w:themeColor="accent1" w:themeShade="BF"/>
    </w:rPr>
  </w:style>
  <w:style w:type="paragraph" w:styleId="IntenseQuote">
    <w:name w:val="Intense Quote"/>
    <w:basedOn w:val="Normal"/>
    <w:next w:val="Normal"/>
    <w:link w:val="IntenseQuoteChar"/>
    <w:uiPriority w:val="30"/>
    <w:qFormat/>
    <w:rsid w:val="00273C33"/>
    <w:pPr>
      <w:pBdr>
        <w:top w:val="single" w:sz="4" w:space="10" w:color="5A002C" w:themeColor="accent1" w:themeShade="BF"/>
        <w:bottom w:val="single" w:sz="4" w:space="10" w:color="5A002C" w:themeColor="accent1" w:themeShade="BF"/>
      </w:pBdr>
      <w:spacing w:before="240" w:after="240"/>
      <w:ind w:left="864" w:right="864"/>
    </w:pPr>
    <w:rPr>
      <w:iCs/>
      <w:color w:val="5A002C" w:themeColor="accent1" w:themeShade="BF"/>
    </w:rPr>
  </w:style>
  <w:style w:type="character" w:customStyle="1" w:styleId="IntenseQuoteChar">
    <w:name w:val="Intense Quote Char"/>
    <w:basedOn w:val="DefaultParagraphFont"/>
    <w:link w:val="IntenseQuote"/>
    <w:uiPriority w:val="30"/>
    <w:rsid w:val="00273C33"/>
    <w:rPr>
      <w:iCs/>
      <w:color w:val="5A002C" w:themeColor="accent1" w:themeShade="BF"/>
    </w:rPr>
  </w:style>
  <w:style w:type="character" w:styleId="IntenseReference">
    <w:name w:val="Intense Reference"/>
    <w:basedOn w:val="DefaultParagraphFont"/>
    <w:uiPriority w:val="32"/>
    <w:qFormat/>
    <w:rsid w:val="00930E85"/>
    <w:rPr>
      <w:b/>
      <w:bCs/>
      <w:smallCaps/>
      <w:color w:val="5A002C" w:themeColor="accent1" w:themeShade="BF"/>
      <w:spacing w:val="5"/>
    </w:rPr>
  </w:style>
  <w:style w:type="character" w:styleId="SubtleEmphasis">
    <w:name w:val="Subtle Emphasis"/>
    <w:basedOn w:val="DefaultParagraphFont"/>
    <w:uiPriority w:val="19"/>
    <w:qFormat/>
    <w:rsid w:val="00097CC5"/>
    <w:rPr>
      <w:iCs/>
      <w:color w:val="495965" w:themeColor="accent3"/>
    </w:rPr>
  </w:style>
  <w:style w:type="character" w:styleId="Emphasis">
    <w:name w:val="Emphasis"/>
    <w:basedOn w:val="DefaultParagraphFont"/>
    <w:uiPriority w:val="20"/>
    <w:qFormat/>
    <w:rsid w:val="00930E85"/>
    <w:rPr>
      <w:b/>
      <w:i w:val="0"/>
      <w:iCs/>
    </w:rPr>
  </w:style>
  <w:style w:type="character" w:styleId="BookTitle">
    <w:name w:val="Book Title"/>
    <w:basedOn w:val="DefaultParagraphFont"/>
    <w:uiPriority w:val="33"/>
    <w:qFormat/>
    <w:rsid w:val="00930E85"/>
    <w:rPr>
      <w:b/>
      <w:bCs/>
      <w:i w:val="0"/>
      <w:iCs/>
      <w:spacing w:val="5"/>
    </w:rPr>
  </w:style>
  <w:style w:type="character" w:styleId="SubtleReference">
    <w:name w:val="Subtle Reference"/>
    <w:basedOn w:val="DefaultParagraphFont"/>
    <w:uiPriority w:val="31"/>
    <w:qFormat/>
    <w:rsid w:val="00097CC5"/>
    <w:rPr>
      <w:caps w:val="0"/>
      <w:smallCaps w:val="0"/>
      <w:color w:val="495965" w:themeColor="text2"/>
    </w:rPr>
  </w:style>
  <w:style w:type="paragraph" w:customStyle="1" w:styleId="ContactInformation">
    <w:name w:val="Contact Information"/>
    <w:basedOn w:val="Normal"/>
    <w:link w:val="ContactInformationChar"/>
    <w:qFormat/>
    <w:rsid w:val="00C1130F"/>
    <w:pPr>
      <w:spacing w:after="0" w:line="240" w:lineRule="auto"/>
    </w:pPr>
    <w:rPr>
      <w:rFonts w:ascii="Arial" w:eastAsia="Arial" w:hAnsi="Arial" w:cs="Arial"/>
      <w:color w:val="495965"/>
      <w:sz w:val="18"/>
      <w:szCs w:val="18"/>
    </w:rPr>
  </w:style>
  <w:style w:type="character" w:customStyle="1" w:styleId="ContactInformationChar">
    <w:name w:val="Contact Information Char"/>
    <w:basedOn w:val="DefaultParagraphFont"/>
    <w:link w:val="ContactInformation"/>
    <w:rsid w:val="00C1130F"/>
    <w:rPr>
      <w:rFonts w:ascii="Arial" w:eastAsia="Arial" w:hAnsi="Arial" w:cs="Arial"/>
      <w:color w:val="495965"/>
      <w:sz w:val="18"/>
      <w:szCs w:val="18"/>
    </w:rPr>
  </w:style>
  <w:style w:type="paragraph" w:styleId="Header">
    <w:name w:val="header"/>
    <w:basedOn w:val="Normal"/>
    <w:link w:val="HeaderChar"/>
    <w:uiPriority w:val="99"/>
    <w:unhideWhenUsed/>
    <w:rsid w:val="00C113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130F"/>
  </w:style>
  <w:style w:type="paragraph" w:styleId="Footer">
    <w:name w:val="footer"/>
    <w:basedOn w:val="Normal"/>
    <w:link w:val="FooterChar"/>
    <w:uiPriority w:val="99"/>
    <w:unhideWhenUsed/>
    <w:rsid w:val="00C113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130F"/>
  </w:style>
  <w:style w:type="paragraph" w:customStyle="1" w:styleId="DatelineandAddress">
    <w:name w:val="Dateline and Address"/>
    <w:basedOn w:val="Normal"/>
    <w:link w:val="DatelineandAddressChar"/>
    <w:qFormat/>
    <w:rsid w:val="00796827"/>
    <w:pPr>
      <w:spacing w:after="0"/>
    </w:pPr>
    <w:rPr>
      <w:color w:val="495965" w:themeColor="accent3"/>
    </w:rPr>
  </w:style>
  <w:style w:type="character" w:customStyle="1" w:styleId="DatelineandAddressChar">
    <w:name w:val="Dateline and Address Char"/>
    <w:basedOn w:val="DefaultParagraphFont"/>
    <w:link w:val="DatelineandAddress"/>
    <w:rsid w:val="00796827"/>
    <w:rPr>
      <w:color w:val="495965" w:themeColor="accent3"/>
    </w:rPr>
  </w:style>
  <w:style w:type="character" w:styleId="Hyperlink">
    <w:name w:val="Hyperlink"/>
    <w:basedOn w:val="DefaultParagraphFont"/>
    <w:uiPriority w:val="99"/>
    <w:unhideWhenUsed/>
    <w:rsid w:val="002E701F"/>
    <w:rPr>
      <w:color w:val="79003C" w:themeColor="hyperlink"/>
      <w:u w:val="single"/>
    </w:rPr>
  </w:style>
  <w:style w:type="character" w:styleId="UnresolvedMention">
    <w:name w:val="Unresolved Mention"/>
    <w:basedOn w:val="DefaultParagraphFont"/>
    <w:uiPriority w:val="99"/>
    <w:semiHidden/>
    <w:unhideWhenUsed/>
    <w:rsid w:val="002E701F"/>
    <w:rPr>
      <w:color w:val="605E5C"/>
      <w:shd w:val="clear" w:color="auto" w:fill="E1DFDD"/>
    </w:rPr>
  </w:style>
  <w:style w:type="table" w:styleId="TableGrid">
    <w:name w:val="Table Grid"/>
    <w:basedOn w:val="TableNormal"/>
    <w:uiPriority w:val="39"/>
    <w:rsid w:val="00BD6D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60636"/>
    <w:pPr>
      <w:tabs>
        <w:tab w:val="left" w:pos="384"/>
      </w:tabs>
      <w:spacing w:after="240" w:line="240" w:lineRule="auto"/>
      <w:ind w:left="384" w:hanging="384"/>
    </w:pPr>
  </w:style>
  <w:style w:type="paragraph" w:styleId="Revision">
    <w:name w:val="Revision"/>
    <w:hidden/>
    <w:uiPriority w:val="99"/>
    <w:semiHidden/>
    <w:rsid w:val="004E7F6F"/>
    <w:pPr>
      <w:spacing w:after="0" w:line="240" w:lineRule="auto"/>
    </w:pPr>
  </w:style>
  <w:style w:type="character" w:styleId="CommentReference">
    <w:name w:val="annotation reference"/>
    <w:basedOn w:val="DefaultParagraphFont"/>
    <w:uiPriority w:val="99"/>
    <w:semiHidden/>
    <w:unhideWhenUsed/>
    <w:rsid w:val="004E7F6F"/>
    <w:rPr>
      <w:sz w:val="16"/>
      <w:szCs w:val="16"/>
    </w:rPr>
  </w:style>
  <w:style w:type="paragraph" w:styleId="CommentText">
    <w:name w:val="annotation text"/>
    <w:basedOn w:val="Normal"/>
    <w:link w:val="CommentTextChar"/>
    <w:uiPriority w:val="99"/>
    <w:unhideWhenUsed/>
    <w:rsid w:val="004E7F6F"/>
    <w:pPr>
      <w:spacing w:line="240" w:lineRule="auto"/>
    </w:pPr>
    <w:rPr>
      <w:sz w:val="20"/>
      <w:szCs w:val="20"/>
    </w:rPr>
  </w:style>
  <w:style w:type="character" w:customStyle="1" w:styleId="CommentTextChar">
    <w:name w:val="Comment Text Char"/>
    <w:basedOn w:val="DefaultParagraphFont"/>
    <w:link w:val="CommentText"/>
    <w:uiPriority w:val="99"/>
    <w:rsid w:val="004E7F6F"/>
    <w:rPr>
      <w:sz w:val="20"/>
      <w:szCs w:val="20"/>
    </w:rPr>
  </w:style>
  <w:style w:type="paragraph" w:styleId="CommentSubject">
    <w:name w:val="annotation subject"/>
    <w:basedOn w:val="CommentText"/>
    <w:next w:val="CommentText"/>
    <w:link w:val="CommentSubjectChar"/>
    <w:uiPriority w:val="99"/>
    <w:semiHidden/>
    <w:unhideWhenUsed/>
    <w:rsid w:val="004E7F6F"/>
    <w:rPr>
      <w:b/>
      <w:bCs/>
    </w:rPr>
  </w:style>
  <w:style w:type="character" w:customStyle="1" w:styleId="CommentSubjectChar">
    <w:name w:val="Comment Subject Char"/>
    <w:basedOn w:val="CommentTextChar"/>
    <w:link w:val="CommentSubject"/>
    <w:uiPriority w:val="99"/>
    <w:semiHidden/>
    <w:rsid w:val="004E7F6F"/>
    <w:rPr>
      <w:b/>
      <w:bCs/>
      <w:sz w:val="20"/>
      <w:szCs w:val="20"/>
    </w:rPr>
  </w:style>
  <w:style w:type="character" w:styleId="Strong">
    <w:name w:val="Strong"/>
    <w:basedOn w:val="DefaultParagraphFont"/>
    <w:uiPriority w:val="22"/>
    <w:qFormat/>
    <w:rsid w:val="00885C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255398">
      <w:bodyDiv w:val="1"/>
      <w:marLeft w:val="0"/>
      <w:marRight w:val="0"/>
      <w:marTop w:val="0"/>
      <w:marBottom w:val="0"/>
      <w:divBdr>
        <w:top w:val="none" w:sz="0" w:space="0" w:color="auto"/>
        <w:left w:val="none" w:sz="0" w:space="0" w:color="auto"/>
        <w:bottom w:val="none" w:sz="0" w:space="0" w:color="auto"/>
        <w:right w:val="none" w:sz="0" w:space="0" w:color="auto"/>
      </w:divBdr>
    </w:div>
    <w:div w:id="1077365028">
      <w:bodyDiv w:val="1"/>
      <w:marLeft w:val="0"/>
      <w:marRight w:val="0"/>
      <w:marTop w:val="0"/>
      <w:marBottom w:val="0"/>
      <w:divBdr>
        <w:top w:val="none" w:sz="0" w:space="0" w:color="auto"/>
        <w:left w:val="none" w:sz="0" w:space="0" w:color="auto"/>
        <w:bottom w:val="none" w:sz="0" w:space="0" w:color="auto"/>
        <w:right w:val="none" w:sz="0" w:space="0" w:color="auto"/>
      </w:divBdr>
    </w:div>
    <w:div w:id="1210074656">
      <w:bodyDiv w:val="1"/>
      <w:marLeft w:val="0"/>
      <w:marRight w:val="0"/>
      <w:marTop w:val="0"/>
      <w:marBottom w:val="0"/>
      <w:divBdr>
        <w:top w:val="none" w:sz="0" w:space="0" w:color="auto"/>
        <w:left w:val="none" w:sz="0" w:space="0" w:color="auto"/>
        <w:bottom w:val="none" w:sz="0" w:space="0" w:color="auto"/>
        <w:right w:val="none" w:sz="0" w:space="0" w:color="auto"/>
      </w:divBdr>
    </w:div>
    <w:div w:id="169129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ymcahbb.ca/canwell-referral-form" TargetMode="External"/><Relationship Id="rId18" Type="http://schemas.openxmlformats.org/officeDocument/2006/relationships/hyperlink" Target="mailto:transportation@cancer.ca" TargetMode="External"/><Relationship Id="rId26" Type="http://schemas.openxmlformats.org/officeDocument/2006/relationships/hyperlink" Target="https://markpreecehouse.ca/our-services/" TargetMode="External"/><Relationship Id="rId3" Type="http://schemas.openxmlformats.org/officeDocument/2006/relationships/customXml" Target="../customXml/item3.xml"/><Relationship Id="rId21" Type="http://schemas.openxmlformats.org/officeDocument/2006/relationships/hyperlink" Target="https://wellspring.ca/niagara/" TargetMode="External"/><Relationship Id="rId7" Type="http://schemas.openxmlformats.org/officeDocument/2006/relationships/settings" Target="settings.xml"/><Relationship Id="rId12" Type="http://schemas.openxmlformats.org/officeDocument/2006/relationships/hyperlink" Target="https://www.ymcahbb.ca/health-fitness/livewell-health-management" TargetMode="External"/><Relationship Id="rId17" Type="http://schemas.openxmlformats.org/officeDocument/2006/relationships/hyperlink" Target="https://cancer.ca/en/living-with-cancer/how-we-can-help/transportation" TargetMode="External"/><Relationship Id="rId25" Type="http://schemas.openxmlformats.org/officeDocument/2006/relationships/hyperlink" Target="https://markpreecehouse.ca/" TargetMode="External"/><Relationship Id="rId2" Type="http://schemas.openxmlformats.org/officeDocument/2006/relationships/customXml" Target="../customXml/item2.xml"/><Relationship Id="rId16" Type="http://schemas.openxmlformats.org/officeDocument/2006/relationships/hyperlink" Target="https://www.ywcahamilton.org/encore-plus" TargetMode="External"/><Relationship Id="rId20" Type="http://schemas.openxmlformats.org/officeDocument/2006/relationships/hyperlink" Target="https://www.wellwood.ca/"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yperlink" Target="https://csl.cancer.ca/en"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pace.mcmaster.ca/app/uploads/2020/09/MacWarriors-Cancer-Exercise-Program-Physician-Referral-Form-January-2020.pdf" TargetMode="External"/><Relationship Id="rId23" Type="http://schemas.openxmlformats.org/officeDocument/2006/relationships/hyperlink" Target="https://cancerassist.ca/" TargetMode="External"/><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cdn.cancer.ca/-/media/files/living-with-cancer/how-we-can-help/transportation/nationwide_ttf_application_form_en.pdf?rev=717e80af649447f0b3ff94b525961351&amp;hash=10B02F83C6DA2C9FC7F77C66BF0F964B"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ace.mcmaster.ca/exercise-programs/exercise-program-for-adults-with-cancer/" TargetMode="External"/><Relationship Id="rId22" Type="http://schemas.openxmlformats.org/officeDocument/2006/relationships/hyperlink" Target="https://www.hamiltonhealthsciences.ca/wp-content/uploads/2019/02/Hamilton-Area-Lymphedema-Resources-Mar-21-2022.pdf" TargetMode="External"/><Relationship Id="rId27" Type="http://schemas.openxmlformats.org/officeDocument/2006/relationships/header" Target="header1.xm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McMaster Colours Word 2024">
      <a:dk1>
        <a:srgbClr val="0F0F0F"/>
      </a:dk1>
      <a:lt1>
        <a:srgbClr val="FFFFFF"/>
      </a:lt1>
      <a:dk2>
        <a:srgbClr val="495965"/>
      </a:dk2>
      <a:lt2>
        <a:srgbClr val="FFFFFF"/>
      </a:lt2>
      <a:accent1>
        <a:srgbClr val="79003C"/>
      </a:accent1>
      <a:accent2>
        <a:srgbClr val="FDBF57"/>
      </a:accent2>
      <a:accent3>
        <a:srgbClr val="495965"/>
      </a:accent3>
      <a:accent4>
        <a:srgbClr val="0E5B3D"/>
      </a:accent4>
      <a:accent5>
        <a:srgbClr val="0D5D78"/>
      </a:accent5>
      <a:accent6>
        <a:srgbClr val="000000"/>
      </a:accent6>
      <a:hlink>
        <a:srgbClr val="79003C"/>
      </a:hlink>
      <a:folHlink>
        <a:srgbClr val="2A0014"/>
      </a:folHlink>
    </a:clrScheme>
    <a:fontScheme name="McMaster Fonts 2024">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3DDB52CC986514EB0E136AF141B7FA5" ma:contentTypeVersion="8" ma:contentTypeDescription="Create a new document." ma:contentTypeScope="" ma:versionID="6a9180a58ae7eec4af1eec6368a2f798">
  <xsd:schema xmlns:xsd="http://www.w3.org/2001/XMLSchema" xmlns:xs="http://www.w3.org/2001/XMLSchema" xmlns:p="http://schemas.microsoft.com/office/2006/metadata/properties" xmlns:ns2="eaa4f277-e76f-4897-80fb-0ec52f575f1f" targetNamespace="http://schemas.microsoft.com/office/2006/metadata/properties" ma:root="true" ma:fieldsID="2d473af0c76f006061f1b30c2911b294" ns2:_="">
    <xsd:import namespace="eaa4f277-e76f-4897-80fb-0ec52f575f1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a4f277-e76f-4897-80fb-0ec52f575f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1DE54-2A36-4871-9ED3-DD4058D0FB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AD6F247-FD35-4B8D-A7F8-3384F4E6DC51}">
  <ds:schemaRefs>
    <ds:schemaRef ds:uri="http://schemas.microsoft.com/sharepoint/v3/contenttype/forms"/>
  </ds:schemaRefs>
</ds:datastoreItem>
</file>

<file path=customXml/itemProps3.xml><?xml version="1.0" encoding="utf-8"?>
<ds:datastoreItem xmlns:ds="http://schemas.openxmlformats.org/officeDocument/2006/customXml" ds:itemID="{339978C1-AE3A-4B84-A209-842AED2119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a4f277-e76f-4897-80fb-0ec52f575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FCF7F1E-AF50-4D70-A488-6D1DB2191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1</Pages>
  <Words>20619</Words>
  <Characters>117531</Characters>
  <Application>Microsoft Office Word</Application>
  <DocSecurity>0</DocSecurity>
  <Lines>979</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wood, Jessica</dc:creator>
  <cp:keywords/>
  <dc:description/>
  <cp:lastModifiedBy>Holly Edward</cp:lastModifiedBy>
  <cp:revision>10</cp:revision>
  <dcterms:created xsi:type="dcterms:W3CDTF">2025-07-18T18:23:00Z</dcterms:created>
  <dcterms:modified xsi:type="dcterms:W3CDTF">2026-06-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DDB52CC986514EB0E136AF141B7FA5</vt:lpwstr>
  </property>
  <property fmtid="{D5CDD505-2E9C-101B-9397-08002B2CF9AE}" pid="3" name="MediaServiceImageTags">
    <vt:lpwstr/>
  </property>
  <property fmtid="{D5CDD505-2E9C-101B-9397-08002B2CF9AE}" pid="4" name="Order">
    <vt:r8>42606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y fmtid="{D5CDD505-2E9C-101B-9397-08002B2CF9AE}" pid="13" name="ZOTERO_PREF_1">
    <vt:lpwstr>&lt;data data-version="3" zotero-version="6.0.36"&gt;&lt;session id="WqtsT18M"/&gt;&lt;style id="http://www.zotero.org/styles/american-medical-association" hasBibliography="1" bibliographyStyleHasBeenSet="1"/&gt;&lt;prefs&gt;&lt;pref name="automaticJournalAbbreviations" value="true</vt:lpwstr>
  </property>
  <property fmtid="{D5CDD505-2E9C-101B-9397-08002B2CF9AE}" pid="14" name="ZOTERO_PREF_2">
    <vt:lpwstr>"/&gt;&lt;pref name="fieldType" value="Field"/&gt;&lt;/prefs&gt;&lt;/data&gt;</vt:lpwstr>
  </property>
</Properties>
</file>